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Supplemental text S3 List of EF-P sequences from organisms that do not have have </w:t>
      </w:r>
      <w:r>
        <w:rPr>
          <w:b/>
          <w:i/>
          <w:lang w:val="en-US"/>
        </w:rPr>
        <w:t>yjeA/yje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3035.4.peg.1099  [Spiroplasma kunkelii CR2-3x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PGLTFQYEGNIYVVIEAQHSKSGRGQAHVKTKVKNLRSNAIT</w:t>
      </w:r>
    </w:p>
    <w:p>
      <w:pPr>
        <w:pStyle w:val="HTMLPreformatted"/>
        <w:rPr>
          <w:lang w:val="en-GB"/>
        </w:rPr>
      </w:pPr>
      <w:r>
        <w:rPr>
          <w:lang w:val="en-GB"/>
        </w:rPr>
        <w:t>NITFTGGDKVKKAIIDKVEMQYLYDDGTNVIFMDTQTYEQLEIPSTNLVW</w:t>
      </w:r>
    </w:p>
    <w:p>
      <w:pPr>
        <w:pStyle w:val="HTMLPreformatted"/>
        <w:rPr>
          <w:lang w:val="en-GB"/>
        </w:rPr>
      </w:pPr>
      <w:r>
        <w:rPr>
          <w:lang w:val="en-GB"/>
        </w:rPr>
        <w:t>EKKFLKEGVMASVTKYDGEVLGIILPDKVDLTVTEAEVAVKGDTSSGAMK</w:t>
      </w:r>
    </w:p>
    <w:p>
      <w:pPr>
        <w:pStyle w:val="HTMLPreformatted"/>
        <w:rPr>
          <w:lang w:val="en-GB"/>
        </w:rPr>
      </w:pPr>
      <w:r>
        <w:rPr>
          <w:lang w:val="en-GB"/>
        </w:rPr>
        <w:t>KAVLETGWELQVPLFIKKGEVITVSTSDGKYS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313.3.peg.1561  [Streptococcus pneumoniae INV104B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6982.3.peg.2704  [Mycobacterium tuberculosis F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VIDGQLWTITE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DTATVDRRDTTYLYRDGSDFVFMDSQDYEQHPLPEALV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GMPVQVAFHNGVPLYIELPVTVEL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QTGAQIN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9010.5.peg.461  [Bacillus licheniformis ATCC 1458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EVDGGIWRVV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ARAQIETKTMQYLYANGDQHVFMDTTSYEQLELNEKQIE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LENMSVQIMMYQTETIGIELPNTVELKVVETEPGIKGDTA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KTETGLVVNVPFFVNEGDTLVVNTSDGS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3593.3.peg.2993  [Flavobacterium sp. MED21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SDIRNGMCIHYNHDIYKIVEFLHVKPGKGPAFVRTKLKSVTNGKVL</w:t>
      </w:r>
    </w:p>
    <w:p>
      <w:pPr>
        <w:pStyle w:val="HTMLPreformatted"/>
        <w:rPr>
          <w:lang w:val="en-GB"/>
        </w:rPr>
      </w:pPr>
      <w:r>
        <w:rPr>
          <w:lang w:val="en-GB"/>
        </w:rPr>
        <w:t>DNTFSAGHKIEEVRVETKGYQFLYSDGEWYHFMNTDDYTQIRLLESALDQ</w:t>
      </w:r>
    </w:p>
    <w:p>
      <w:pPr>
        <w:pStyle w:val="HTMLPreformatted"/>
        <w:rPr>
          <w:lang w:val="en-GB"/>
        </w:rPr>
      </w:pPr>
      <w:r>
        <w:rPr>
          <w:lang w:val="en-GB"/>
        </w:rPr>
        <w:t>PGLLKEGEVVSIAINTEDGLPLSVDMPAHVILEVTATEPGV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EVNVPLFINEGDKIKVETEKGTYKERI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98211.3.peg.2057  [Cellvibrio japonicus Ueda10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GNTMKIAQECRAGNVVMIDGSPWVVQKAEYNKSGRNAAVVKMKLKNLLS</w:t>
      </w:r>
    </w:p>
    <w:p>
      <w:pPr>
        <w:pStyle w:val="HTMLPreformatted"/>
        <w:rPr>
          <w:lang w:val="en-GB"/>
        </w:rPr>
      </w:pPr>
      <w:r>
        <w:rPr>
          <w:lang w:val="en-GB"/>
        </w:rPr>
        <w:t>GINTETVYKADDKFEDILLDRKEVTYSYYADPMYVFMDGEYNQYEVTKED</w:t>
      </w:r>
    </w:p>
    <w:p>
      <w:pPr>
        <w:pStyle w:val="HTMLPreformatted"/>
        <w:rPr>
          <w:lang w:val="en-GB"/>
        </w:rPr>
      </w:pPr>
      <w:r>
        <w:rPr>
          <w:lang w:val="en-GB"/>
        </w:rPr>
        <w:t>LGDLLPWIEDGMEDVCDAVFYEGKVISVTAPTSIVREIAYTEPAVRGDTS</w:t>
      </w:r>
    </w:p>
    <w:p>
      <w:pPr>
        <w:pStyle w:val="HTMLPreformatted"/>
        <w:rPr>
          <w:lang w:val="en-GB"/>
        </w:rPr>
      </w:pPr>
      <w:r>
        <w:rPr>
          <w:lang w:val="en-GB"/>
        </w:rPr>
        <w:t>GKVMKVAKLKNGTELSVAAFVEIGEKIIIDTRTGEYKS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06254.1.peg.340  [Campylobacter coli RM222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APNLEEKTMQYLYDDGENCQFMDTESYEQVAISDE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DVLFHNGKAIGVEVPQVVELKIV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25.3.peg.2014  [Erythrobacter litoralis HTCC259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RFTGALFLTARHSPMKISGVDIRPGNIIEYEGGIWKVAKIQHTQPGKG</w:t>
      </w:r>
    </w:p>
    <w:p>
      <w:pPr>
        <w:pStyle w:val="HTMLPreformatted"/>
        <w:rPr>
          <w:lang w:val="en-GB"/>
        </w:rPr>
      </w:pPr>
      <w:r>
        <w:rPr>
          <w:lang w:val="en-GB"/>
        </w:rPr>
        <w:t>GAYMQVEMKNLQDGRKTNVRFRSADTVEKVRLDTQDYQFLYEDGDQLVFM</w:t>
      </w:r>
    </w:p>
    <w:p>
      <w:pPr>
        <w:pStyle w:val="HTMLPreformatted"/>
        <w:rPr>
          <w:lang w:val="en-GB"/>
        </w:rPr>
      </w:pPr>
      <w:r>
        <w:rPr>
          <w:lang w:val="en-GB"/>
        </w:rPr>
        <w:t>DQDTYEQINLDSDLLGDARPFLQDGMTVQLELWEEKPISVQLPQQVEADI</w:t>
      </w:r>
    </w:p>
    <w:p>
      <w:pPr>
        <w:pStyle w:val="HTMLPreformatted"/>
        <w:rPr>
          <w:lang w:val="en-GB"/>
        </w:rPr>
      </w:pPr>
      <w:r>
        <w:rPr>
          <w:lang w:val="en-GB"/>
        </w:rPr>
        <w:t>VEADAVVKGQTASSSYKPAVLDNGVRIMVPPHIESGTRIVVDVYEQTYVG</w:t>
      </w:r>
    </w:p>
    <w:p>
      <w:pPr>
        <w:pStyle w:val="HTMLPreformatted"/>
        <w:rPr>
          <w:lang w:val="en-GB"/>
        </w:rPr>
      </w:pPr>
      <w:r>
        <w:rPr>
          <w:lang w:val="en-GB"/>
        </w:rPr>
        <w:t>KA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18766.5.peg.489  [Rhodothermus marinus DSM 425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DTSDFRNGLVLVWKGDLWQIVEFLHVKPGKGGAFVRTKLKNVRTGQVV</w:t>
      </w:r>
    </w:p>
    <w:p>
      <w:pPr>
        <w:pStyle w:val="HTMLPreformatted"/>
        <w:rPr>
          <w:lang w:val="en-GB"/>
        </w:rPr>
      </w:pPr>
      <w:r>
        <w:rPr>
          <w:lang w:val="en-GB"/>
        </w:rPr>
        <w:t>DNTFRAGERVETARIERRPHQFLYEDELGLHFMNLETYEQITISPDLVPR</w:t>
      </w:r>
    </w:p>
    <w:p>
      <w:pPr>
        <w:pStyle w:val="HTMLPreformatted"/>
        <w:rPr>
          <w:lang w:val="en-GB"/>
        </w:rPr>
      </w:pPr>
      <w:r>
        <w:rPr>
          <w:lang w:val="en-GB"/>
        </w:rPr>
        <w:t>RGFLKEGGEADVLVHAETETPITVEIPKHVELRVVETEPGVRGDTATGGS</w:t>
      </w:r>
    </w:p>
    <w:p>
      <w:pPr>
        <w:pStyle w:val="HTMLPreformatted"/>
        <w:rPr>
          <w:lang w:val="en-GB"/>
        </w:rPr>
      </w:pPr>
      <w:r>
        <w:rPr>
          <w:lang w:val="en-GB"/>
        </w:rPr>
        <w:t>KPAKLESGAVIQVPLFINEGDVVRVNTETGEYITRVATAEA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23.1.peg.710  [Lactococcus lactis subsp. lactis Il140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LAKDLKSGMTFLNGEKLLRVMEASHHKPGKGNTIMRMKLKDVRSGSTF</w:t>
      </w:r>
    </w:p>
    <w:p>
      <w:pPr>
        <w:pStyle w:val="HTMLPreformatted"/>
        <w:rPr>
          <w:lang w:val="en-GB"/>
        </w:rPr>
      </w:pPr>
      <w:r>
        <w:rPr>
          <w:lang w:val="en-GB"/>
        </w:rPr>
        <w:t>DDTYRPEDKFEQAVIETVTAQYLYSMDGIANFMNNETYEQYEIPVEQVKD</w:t>
      </w:r>
    </w:p>
    <w:p>
      <w:pPr>
        <w:pStyle w:val="HTMLPreformatted"/>
        <w:rPr>
          <w:lang w:val="en-GB"/>
        </w:rPr>
      </w:pPr>
      <w:r>
        <w:rPr>
          <w:lang w:val="en-GB"/>
        </w:rPr>
        <w:t>ELLYVLENTDVKIQFYGTEVIGIQLPTTVVLEVT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METGLVVNVPDFVEAGTKLEINTQTGEYL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9431.5.peg.2071  [Nakamurella multipartita DSM 4423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SDFKNGLVLNLEGQLWTITEFQHVKPGKGPAFVRTT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ETATVDKRDMTYLYKDGSEYVFMDGDTYDQIHIPAATVGS</w:t>
      </w:r>
    </w:p>
    <w:p>
      <w:pPr>
        <w:pStyle w:val="HTMLPreformatted"/>
        <w:rPr>
          <w:lang w:val="en-GB"/>
        </w:rPr>
      </w:pPr>
      <w:r>
        <w:rPr>
          <w:lang w:val="en-GB"/>
        </w:rPr>
        <w:t>AADYLLENQEALIAQNEGVVLYVELPASVELVVSHTD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IAVPLFLNTGDKIKVDTRDGRYLGRVN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74546.3.peg.151  [Prochlorococcus marinus str. MIT 931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LDGQVWRVVEFLHVKPGKGSAFVRTKLKSVQS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SVQQAILEKSNLQHTYVESGDYVFMDMTSFEETRLSSEQIGK</w:t>
      </w:r>
    </w:p>
    <w:p>
      <w:pPr>
        <w:pStyle w:val="HTMLPreformatted"/>
        <w:rPr>
          <w:lang w:val="en-GB"/>
        </w:rPr>
      </w:pPr>
      <w:r>
        <w:rPr>
          <w:lang w:val="en-GB"/>
        </w:rPr>
        <w:t>GSKYLKEGMEVNVILHNGKVLEVELPISITLKVTETDPGVKGDTA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VMVPLFISVGEMIKVDTRNDSYLGRE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26.1.peg.1381  [Listeria innocua Clip1126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432.3.peg.1634  [Croceibacter atlanticus HTCC255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SDIRKGLCIRYNNDIYKIIEFLHVKPGKGPAFVRTKLKSITTGKVL</w:t>
      </w:r>
    </w:p>
    <w:p>
      <w:pPr>
        <w:pStyle w:val="HTMLPreformatted"/>
        <w:rPr>
          <w:lang w:val="en-GB"/>
        </w:rPr>
      </w:pPr>
      <w:r>
        <w:rPr>
          <w:lang w:val="en-GB"/>
        </w:rPr>
        <w:t>DNTFSAGHKIEDIRVETHKFQFLYNDGEFYHFMNQEDYTQIRLVESVLDA</w:t>
      </w:r>
    </w:p>
    <w:p>
      <w:pPr>
        <w:pStyle w:val="HTMLPreformatted"/>
        <w:rPr>
          <w:lang w:val="en-GB"/>
        </w:rPr>
      </w:pPr>
      <w:r>
        <w:rPr>
          <w:lang w:val="en-GB"/>
        </w:rPr>
        <w:t>PGLMKEGEVVSIQINTEDNMPLSVEMPAYVVLEIAHTEPGV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EVNVPLFINEGDKVKIDTETGNYKERVT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7309.1.peg.1284  [Corynebacterium diphtheriae NCTC 1312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KIDNKLQQIIEFQHVKPGKGPAFVRTKLKDVVSGKVT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ETATVDRRDMTYLYNDGSSYVVMDEKTFEQAELAPHIF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NTTVQVSFHEGEPLFAELPISLDLRIEHTD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IQVPLFIETGNVVKVDTRDGSYLSRVN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6462.5.peg.3171  [Actinosynnema mirum DSM 4382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LVLNLDGQLWTVTAFQHVKPGKGGAFVRTTLKHVLT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TKVETATVDKRGMTYLYKDGSDFVFMDGDTFEQINVPGETVAD</w:t>
      </w:r>
    </w:p>
    <w:p>
      <w:pPr>
        <w:pStyle w:val="HTMLPreformatted"/>
        <w:rPr>
          <w:lang w:val="en-GB"/>
        </w:rPr>
      </w:pPr>
      <w:r>
        <w:rPr>
          <w:lang w:val="en-GB"/>
        </w:rPr>
        <w:t>AANFMLENQEAVVAIHEGVALYVELPTSVELLIQHTD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IQVPLFVTTGEKIKVDTRDGRYLGRVS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1098.4.peg.808  [Alicyclobacillus acidocaldarius subsp. acidocaldarius DSM 44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NGTTIEYDGSVWRVIEFMHVKPGKGSAFVRTKLKNVKTGAIR</w:t>
      </w:r>
    </w:p>
    <w:p>
      <w:pPr>
        <w:pStyle w:val="HTMLPreformatted"/>
        <w:rPr>
          <w:lang w:val="en-GB"/>
        </w:rPr>
      </w:pPr>
      <w:r>
        <w:rPr>
          <w:lang w:val="en-GB"/>
        </w:rPr>
        <w:t>ETTFRAGEKVPRARIETREMQYLYNDGENYTFMDTETYEQINIPRAQLEY</w:t>
      </w:r>
    </w:p>
    <w:p>
      <w:pPr>
        <w:pStyle w:val="HTMLPreformatted"/>
        <w:rPr>
          <w:lang w:val="en-GB"/>
        </w:rPr>
      </w:pPr>
      <w:r>
        <w:rPr>
          <w:lang w:val="en-GB"/>
        </w:rPr>
        <w:t>ELNFLKENMNCFIVQYQGEIIGIDLPNTVELEVIDTEPGIR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QVPFFINVGDKVVIDTRSGE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5920.8.peg.638  [Ehrlichia chaffeensis str. Arkansa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RGSDIRPGHVLEHNNALYLVVKVMHTQPGKGGAYIQAEMKNLKTGAK</w:t>
      </w:r>
    </w:p>
    <w:p>
      <w:pPr>
        <w:pStyle w:val="HTMLPreformatted"/>
        <w:rPr>
          <w:lang w:val="en-GB"/>
        </w:rPr>
      </w:pPr>
      <w:r>
        <w:rPr>
          <w:lang w:val="en-GB"/>
        </w:rPr>
        <w:t>QYERFRADGDIKRAIVDESDYQYIYGDGSMITIMHLKTYEQLTISKDILG</w:t>
      </w:r>
    </w:p>
    <w:p>
      <w:pPr>
        <w:pStyle w:val="HTMLPreformatted"/>
        <w:rPr>
          <w:lang w:val="en-GB"/>
        </w:rPr>
      </w:pPr>
      <w:r>
        <w:rPr>
          <w:lang w:val="en-GB"/>
        </w:rPr>
        <w:t>DKSIYLQDNIIITLVFYNGEIISAKVPDYVTLQVVETEAVIKGQTVSSSA</w:t>
      </w:r>
    </w:p>
    <w:p>
      <w:pPr>
        <w:pStyle w:val="HTMLPreformatted"/>
        <w:rPr>
          <w:lang w:val="en-GB"/>
        </w:rPr>
      </w:pPr>
      <w:r>
        <w:rPr>
          <w:lang w:val="en-GB"/>
        </w:rPr>
        <w:t>YKVAMLENNQRISVPTFIKPGDRIVVYTPDDSYYERA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9436.4.peg.541  [Veillonella parvula DSM 200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PGVTVEIDGNVWQVVDFQHVKPGKGAAFVRTKMKNLQTGSVV</w:t>
      </w:r>
    </w:p>
    <w:p>
      <w:pPr>
        <w:pStyle w:val="HTMLPreformatted"/>
        <w:rPr>
          <w:lang w:val="en-GB"/>
        </w:rPr>
      </w:pPr>
      <w:r>
        <w:rPr>
          <w:lang w:val="en-GB"/>
        </w:rPr>
        <w:t>ERTFNAGEKVPKAHVDRRRMQYLYESDGSYTFMDNETYDQVELTLEQLGD</w:t>
      </w:r>
    </w:p>
    <w:p>
      <w:pPr>
        <w:pStyle w:val="HTMLPreformatted"/>
        <w:rPr>
          <w:lang w:val="en-GB"/>
        </w:rPr>
      </w:pPr>
      <w:r>
        <w:rPr>
          <w:lang w:val="en-GB"/>
        </w:rPr>
        <w:t>AKNFLLENMEVSIMFFQGIVIGIDLPVAVELRVVETDPGIRGDTATGGNK</w:t>
      </w:r>
    </w:p>
    <w:p>
      <w:pPr>
        <w:pStyle w:val="HTMLPreformatted"/>
        <w:rPr>
          <w:lang w:val="en-GB"/>
        </w:rPr>
      </w:pPr>
      <w:r>
        <w:rPr>
          <w:lang w:val="en-GB"/>
        </w:rPr>
        <w:t>PAVLETGYTVKVPLFIEVDDVLRIDTRTGQYI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724.1.peg.758  [Thermus thermophilus HB2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TDLRPGTKVKMDGGLWECVEYQHQKLGRGGAKVVAKFKNLETGATV</w:t>
      </w:r>
    </w:p>
    <w:p>
      <w:pPr>
        <w:pStyle w:val="HTMLPreformatted"/>
        <w:rPr>
          <w:lang w:val="en-GB"/>
        </w:rPr>
      </w:pPr>
      <w:r>
        <w:rPr>
          <w:lang w:val="en-GB"/>
        </w:rPr>
        <w:t>ERTFNSGEKLEDIYVETRELQYLYPEGEEMVFMDLETYEQFAVPRSRVVG</w:t>
      </w:r>
    </w:p>
    <w:p>
      <w:pPr>
        <w:pStyle w:val="HTMLPreformatted"/>
        <w:rPr>
          <w:lang w:val="en-GB"/>
        </w:rPr>
      </w:pPr>
      <w:r>
        <w:rPr>
          <w:lang w:val="en-GB"/>
        </w:rPr>
        <w:t>AEFFKEGMTALGDMYEGQPIKVTPPTVVELKVVDTPPGVRGDTVSGGSKP</w:t>
      </w:r>
    </w:p>
    <w:p>
      <w:pPr>
        <w:pStyle w:val="HTMLPreformatted"/>
        <w:rPr>
          <w:lang w:val="en-GB"/>
        </w:rPr>
      </w:pPr>
      <w:r>
        <w:rPr>
          <w:lang w:val="en-GB"/>
        </w:rPr>
        <w:t>ATLETGAVVQVPLFVEPGEVIKVDTRTGEYV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4730.3.peg.3804  [Pseudomonas syringae pv. phaseolicola 1448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IRLE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IVYSADDKLDDVILDRKEATLSFISGDTYTFMDTTDYTMYELNAEDIES</w:t>
      </w:r>
    </w:p>
    <w:p>
      <w:pPr>
        <w:pStyle w:val="HTMLPreformatted"/>
        <w:rPr>
          <w:lang w:val="en-GB"/>
        </w:rPr>
      </w:pPr>
      <w:r>
        <w:rPr>
          <w:lang w:val="en-GB"/>
        </w:rPr>
        <w:t>VLPFVEEGMTDVCEAVFFEDRLVSVELPTTIVRQVDYTEGS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KNGTELSVADFIEIGDMIEIDTREGGSYK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0402.34.peg.1672  [Clostridium beijerincki beijerinckii NCIMB 805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YFINLEGSLMITAGDIRKGTTFELDGQVFTVVEFLHVKPGKGAAFVRT</w:t>
      </w:r>
    </w:p>
    <w:p>
      <w:pPr>
        <w:pStyle w:val="HTMLPreformatted"/>
        <w:rPr>
          <w:lang w:val="en-GB"/>
        </w:rPr>
      </w:pPr>
      <w:r>
        <w:rPr>
          <w:lang w:val="en-GB"/>
        </w:rPr>
        <w:t>KLRNVISGGVTDTTFNPTTKLQEAVIERKEMQYLYSDGELYYFMDQETYE</w:t>
      </w:r>
    </w:p>
    <w:p>
      <w:pPr>
        <w:pStyle w:val="HTMLPreformatted"/>
        <w:rPr>
          <w:lang w:val="en-GB"/>
        </w:rPr>
      </w:pPr>
      <w:r>
        <w:rPr>
          <w:lang w:val="en-GB"/>
        </w:rPr>
        <w:t>QIPLNYEKVEDAIRFLKENMFATIKFFKGDAFSVEAPNFVELLITQSEPG</w:t>
      </w:r>
    </w:p>
    <w:p>
      <w:pPr>
        <w:pStyle w:val="HTMLPreformatted"/>
        <w:rPr>
          <w:lang w:val="en-GB"/>
        </w:rPr>
      </w:pPr>
      <w:r>
        <w:rPr>
          <w:lang w:val="en-GB"/>
        </w:rPr>
        <w:t>VKGNTATNAMKPATLETGAIVNVPMFVNEGDVIRVDTRTGEYM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596.1.peg.1615  [Lactobacillus gasseri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MISVNEFKNGLTIEYNNDLWRIVEFQHVKPGKGSAFVRSKLKSLRTGA</w:t>
      </w:r>
    </w:p>
    <w:p>
      <w:pPr>
        <w:pStyle w:val="HTMLPreformatted"/>
        <w:rPr>
          <w:lang w:val="en-GB"/>
        </w:rPr>
      </w:pPr>
      <w:r>
        <w:rPr>
          <w:lang w:val="en-GB"/>
        </w:rPr>
        <w:t>VQEYTFRSTAKVNTADIQTKAMQYLYNDGTSFVFMDTTTYEQLEIPEAQV</w:t>
      </w:r>
    </w:p>
    <w:p>
      <w:pPr>
        <w:pStyle w:val="HTMLPreformatted"/>
        <w:rPr>
          <w:lang w:val="en-GB"/>
        </w:rPr>
      </w:pPr>
      <w:r>
        <w:rPr>
          <w:lang w:val="en-GB"/>
        </w:rPr>
        <w:t>ERESKFLKENMVVNVIMHDGETLGVDLPNTVDLEVAETEPNIKGDTSS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METGLVVNVPFFINQGDVLTINTADGTYVS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3119.1.peg.302  [Ureaplasma parvum serovar 3 ATCC 70097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N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IEVLTGEKLEQAVIEKSKMTFSYDDGSGYVFMDNDTYEQISIPYS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I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E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3598.3.peg.447  [Tenacibaculum sp. MED15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SDIRNGLCIRYNNDIYKIIEFLHVKPGKGPAFVRTKLKSVTNGKVV</w:t>
      </w:r>
    </w:p>
    <w:p>
      <w:pPr>
        <w:pStyle w:val="HTMLPreformatted"/>
        <w:rPr>
          <w:lang w:val="en-GB"/>
        </w:rPr>
      </w:pPr>
      <w:r>
        <w:rPr>
          <w:lang w:val="en-GB"/>
        </w:rPr>
        <w:t>DNTFPAGRKIDDVRVETHKFQYLYNDGDTYHFMNEQDYSQIQLQKNALDT</w:t>
      </w:r>
    </w:p>
    <w:p>
      <w:pPr>
        <w:pStyle w:val="HTMLPreformatted"/>
        <w:rPr>
          <w:lang w:val="en-GB"/>
        </w:rPr>
      </w:pPr>
      <w:r>
        <w:rPr>
          <w:lang w:val="en-GB"/>
        </w:rPr>
        <w:t>PELMKEGEVVTIIINSEDDMPLSVEMPLSVILEVTHTEPGV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TVNVPLFINEGDKIKVETTKGTYQERI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148.1.peg.2282  [Synechocystis sp. PCC 680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SIVMDGAVWKVVEFLHVKPGKGSAFVRTKLKSVQT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TVPQANIEKSVMQHTYKDGDQYVFMDMETFEEVSIAPDTLGD</w:t>
      </w:r>
    </w:p>
    <w:p>
      <w:pPr>
        <w:pStyle w:val="HTMLPreformatted"/>
        <w:rPr>
          <w:lang w:val="en-GB"/>
        </w:rPr>
      </w:pPr>
      <w:r>
        <w:rPr>
          <w:lang w:val="en-GB"/>
        </w:rPr>
        <w:t>KAKFIKEEMEVSVVTWDGTILDVELPTSVVLEIVE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VMVPLFIAQGERIKVDTRDGSYLGRD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6940.5.peg.3105  [Kineococcus radiotolerans SRS3021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GSLHPRPVPVAGDDGQRDGLRDDVASTNDLKNGTVLNLDGNLWSVVEFQ</w:t>
      </w:r>
    </w:p>
    <w:p>
      <w:pPr>
        <w:pStyle w:val="HTMLPreformatted"/>
        <w:rPr>
          <w:lang w:val="en-GB"/>
        </w:rPr>
      </w:pPr>
      <w:r>
        <w:rPr>
          <w:lang w:val="en-GB"/>
        </w:rPr>
        <w:t>HVKPGKGGAFVRTKLKNVLSGKVVDRTFNAGSKVETATVDKRDMQYLYKD</w:t>
      </w:r>
    </w:p>
    <w:p>
      <w:pPr>
        <w:pStyle w:val="HTMLPreformatted"/>
        <w:rPr>
          <w:lang w:val="en-GB"/>
        </w:rPr>
      </w:pPr>
      <w:r>
        <w:rPr>
          <w:lang w:val="en-GB"/>
        </w:rPr>
        <w:t>GEDFVFMDSATYDQLYVSATTVGDAANYMLESTEAIVATHEGTPLYVELP</w:t>
      </w:r>
    </w:p>
    <w:p>
      <w:pPr>
        <w:pStyle w:val="HTMLPreformatted"/>
        <w:rPr>
          <w:lang w:val="en-GB"/>
        </w:rPr>
      </w:pPr>
      <w:r>
        <w:rPr>
          <w:lang w:val="en-GB"/>
        </w:rPr>
        <w:t>ASVVLEITYTEPGLQGDRSTGGTKPATVETGYEIQVPLFLETGTKVKVDT</w:t>
      </w:r>
    </w:p>
    <w:p>
      <w:pPr>
        <w:pStyle w:val="HTMLPreformatted"/>
        <w:rPr>
          <w:lang w:val="en-GB"/>
        </w:rPr>
      </w:pPr>
      <w:r>
        <w:rPr>
          <w:lang w:val="en-GB"/>
        </w:rPr>
        <w:t>RTGDYLGRVN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1090.3.peg.472  [Leifsonia xyli subsp. xyli str. CTCB0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IKNGIVINIDGQLWSVIEFQHVKPGKGGAFVRTKLKNVTTGKTV</w:t>
      </w:r>
    </w:p>
    <w:p>
      <w:pPr>
        <w:pStyle w:val="HTMLPreformatted"/>
        <w:rPr>
          <w:lang w:val="en-GB"/>
        </w:rPr>
      </w:pPr>
      <w:r>
        <w:rPr>
          <w:lang w:val="en-GB"/>
        </w:rPr>
        <w:t>DRTYNAGAKIDITNVDRRDYQYLYQDGADFVFMDTSDYDQITIPGPIVGD</w:t>
      </w:r>
    </w:p>
    <w:p>
      <w:pPr>
        <w:pStyle w:val="HTMLPreformatted"/>
        <w:rPr>
          <w:lang w:val="en-GB"/>
        </w:rPr>
      </w:pPr>
      <w:r>
        <w:rPr>
          <w:lang w:val="en-GB"/>
        </w:rPr>
        <w:t>AANFMLENQNVTVALHEGSPLYVELPASVVLEITYTE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VQTGYQIQVPLFLETGTKVRVDTRTGDYLGRVN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2414.1.peg.369  [Silicibacter sp. TM104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NLRNGSKLNERFRSADKVERVRLEQKDQQFLYETDGMLVFMDTETYEQ</w:t>
      </w:r>
    </w:p>
    <w:p>
      <w:pPr>
        <w:pStyle w:val="HTMLPreformatted"/>
        <w:rPr>
          <w:lang w:val="en-GB"/>
        </w:rPr>
      </w:pPr>
      <w:r>
        <w:rPr>
          <w:lang w:val="en-GB"/>
        </w:rPr>
        <w:t>IELPADLLGDRRPFLQDGMTIVVEFYESEALNATVPQKVTCKIVETEPVV</w:t>
      </w:r>
    </w:p>
    <w:p>
      <w:pPr>
        <w:pStyle w:val="HTMLPreformatted"/>
        <w:rPr>
          <w:lang w:val="en-GB"/>
        </w:rPr>
      </w:pPr>
      <w:r>
        <w:rPr>
          <w:lang w:val="en-GB"/>
        </w:rPr>
        <w:t>KGQTAANSFKPAILDNGVKVMVPPFVGQDEMIIVNTETM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161.4.peg.1035  [Desulfotomaculum reducens MI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SDFRTGLTVEIDNDVYQIIEFQHVKPGKGAAFVRTKMRNMRTGAVI</w:t>
      </w:r>
    </w:p>
    <w:p>
      <w:pPr>
        <w:pStyle w:val="HTMLPreformatted"/>
        <w:rPr>
          <w:lang w:val="en-GB"/>
        </w:rPr>
      </w:pPr>
      <w:r>
        <w:rPr>
          <w:lang w:val="en-GB"/>
        </w:rPr>
        <w:t>ERTFNPNEKLAPARIERQEVQYLYNDGESYNMMNMETYDQFTVSKADMGD</w:t>
      </w:r>
    </w:p>
    <w:p>
      <w:pPr>
        <w:pStyle w:val="HTMLPreformatted"/>
        <w:rPr>
          <w:lang w:val="en-GB"/>
        </w:rPr>
      </w:pPr>
      <w:r>
        <w:rPr>
          <w:lang w:val="en-GB"/>
        </w:rPr>
        <w:t>AIKWLKENMTLTIASFNGNIIAVDLPNTVELAVVETAPGIKGDTASGG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VINVPFFVNIGDVLQVDTRTGNYV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8964.1.peg.2851  [Pseudomonas aeruginosa PAO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FRAGQVANINGAPWVIQKAEFNKSGRNAAVVKMKLKNLLTGAGT</w:t>
      </w:r>
    </w:p>
    <w:p>
      <w:pPr>
        <w:pStyle w:val="HTMLPreformatted"/>
        <w:rPr>
          <w:lang w:val="en-GB"/>
        </w:rPr>
      </w:pPr>
      <w:r>
        <w:rPr>
          <w:lang w:val="en-GB"/>
        </w:rPr>
        <w:t>ETVFKADDKLEPIILDRKEVTYSYFADPLYVFMDSEFNQYEIEKDDLEGV</w:t>
      </w:r>
    </w:p>
    <w:p>
      <w:pPr>
        <w:pStyle w:val="HTMLPreformatted"/>
        <w:rPr>
          <w:lang w:val="en-GB"/>
        </w:rPr>
      </w:pPr>
      <w:r>
        <w:rPr>
          <w:lang w:val="en-GB"/>
        </w:rPr>
        <w:t>LTFIEDGMTDICEAVFYNDKVISVELPTTIVRQIAYTEPAV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TARLNNGAELQVSAFCEIGDSIEIDTRTGEYKSRV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9786.3.peg.172  [Staphylococcus aureus subsp. aureus JH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1857.4.peg.2009  [Saccharomonospora viridis DSM 4301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PPDTGERTLVATTNDLKNGMVLVLDGELWSVVSFQHVKPGKGGAFVR</w:t>
      </w:r>
    </w:p>
    <w:p>
      <w:pPr>
        <w:pStyle w:val="HTMLPreformatted"/>
        <w:rPr>
          <w:lang w:val="en-GB"/>
        </w:rPr>
      </w:pPr>
      <w:r>
        <w:rPr>
          <w:lang w:val="en-GB"/>
        </w:rPr>
        <w:t>TTLKHVTSGKVVDRTFNAGTKVDTATVDRRQMTYLYNDGTDYVFMDGQTY</w:t>
      </w:r>
    </w:p>
    <w:p>
      <w:pPr>
        <w:pStyle w:val="HTMLPreformatted"/>
        <w:rPr>
          <w:lang w:val="en-GB"/>
        </w:rPr>
      </w:pPr>
      <w:r>
        <w:rPr>
          <w:lang w:val="en-GB"/>
        </w:rPr>
        <w:t>EQLELSADLVGDAAKFLLENTEVEVGMYEETPLYVELLTESTAVVEHTEP</w:t>
      </w:r>
    </w:p>
    <w:p>
      <w:pPr>
        <w:pStyle w:val="HTMLPreformatted"/>
        <w:rPr>
          <w:lang w:val="en-GB"/>
        </w:rPr>
      </w:pPr>
      <w:r>
        <w:rPr>
          <w:lang w:val="en-GB"/>
        </w:rPr>
        <w:t>GVQGDRSTGGTKPATLETGAEIQVPLFVNTGDKVKVDTRDGRYL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2459.1.peg.1798  [Symbiobacterium thermophilum IAM 1486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LRNGMTIEMDGTVYQVIEFLHVKPGKGAAFVRTKLKNILTGATI</w:t>
      </w:r>
    </w:p>
    <w:p>
      <w:pPr>
        <w:pStyle w:val="HTMLPreformatted"/>
        <w:rPr>
          <w:lang w:val="en-GB"/>
        </w:rPr>
      </w:pPr>
      <w:r>
        <w:rPr>
          <w:lang w:val="en-GB"/>
        </w:rPr>
        <w:t>ETTFRAGEKVEQANVDRREYQFLYADQGVWVFMNNETFEQIELTEEQVGN</w:t>
      </w:r>
    </w:p>
    <w:p>
      <w:pPr>
        <w:pStyle w:val="HTMLPreformatted"/>
        <w:rPr>
          <w:lang w:val="en-GB"/>
        </w:rPr>
      </w:pPr>
      <w:r>
        <w:rPr>
          <w:lang w:val="en-GB"/>
        </w:rPr>
        <w:t>APNFLLENMTVQIASWKGQVIGVDLPNTVELKVVETEPGFKGDTATGTYK</w:t>
      </w:r>
    </w:p>
    <w:p>
      <w:pPr>
        <w:pStyle w:val="HTMLPreformatted"/>
        <w:rPr>
          <w:lang w:val="en-GB"/>
        </w:rPr>
      </w:pPr>
      <w:r>
        <w:rPr>
          <w:lang w:val="en-GB"/>
        </w:rPr>
        <w:t>PAKLETGYVVQVPLFVNTGDVIKVDTRTGEYL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21.3.peg.1210  [Listeria monocytogenes FSL J2-07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0058.5.peg.2608  [Mycobacterium vanbaaleni vanbaalenii PYR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FKNGLVLQIDGQLWQIVEFQHVKPGKGPAFVRTKLKNVV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YNAGVKVETATVDRRDATYLYRDGSDFVFMDSEDYEQHPLPEALVGR</w:t>
      </w:r>
    </w:p>
    <w:p>
      <w:pPr>
        <w:pStyle w:val="HTMLPreformatted"/>
        <w:rPr>
          <w:lang w:val="en-GB"/>
        </w:rPr>
      </w:pPr>
      <w:r>
        <w:rPr>
          <w:lang w:val="en-GB"/>
        </w:rPr>
        <w:t>AADFLLESMPVQIAFHDGSPLYLELPVTVELVVAS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IQ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69378.4.peg.216  [Cryptobacterium curtum DSM 1564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STADFKNGICIEYNGKLWTIAEFQHVKPGKGGAFVRTKLRDVRSGRV</w:t>
      </w:r>
    </w:p>
    <w:p>
      <w:pPr>
        <w:pStyle w:val="HTMLPreformatted"/>
        <w:rPr>
          <w:lang w:val="en-GB"/>
        </w:rPr>
      </w:pPr>
      <w:r>
        <w:rPr>
          <w:lang w:val="en-GB"/>
        </w:rPr>
        <w:t>VEYTFNSGTKFDSVRLEERSMQYLYTDGADYYFMDPTSYEQMGIPADVVG</w:t>
      </w:r>
    </w:p>
    <w:p>
      <w:pPr>
        <w:pStyle w:val="HTMLPreformatted"/>
        <w:rPr>
          <w:lang w:val="en-GB"/>
        </w:rPr>
      </w:pPr>
      <w:r>
        <w:rPr>
          <w:lang w:val="en-GB"/>
        </w:rPr>
        <w:t>ATAQWLKENDEVTLQYAGDELISLTPKMFVELAVAETDPGFKGDTVQGGT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VVQVPMYVNVGDVLQIDTRDGRFI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5897.4.peg.1426  [Desulfomicrobium baculatum DSM 402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ATSDFKKGKKIEIDGAPCEILECSHYKPGKGGAFMRTKYRNLLTGSVV</w:t>
      </w:r>
    </w:p>
    <w:p>
      <w:pPr>
        <w:pStyle w:val="HTMLPreformatted"/>
        <w:rPr>
          <w:lang w:val="en-GB"/>
        </w:rPr>
      </w:pPr>
      <w:r>
        <w:rPr>
          <w:lang w:val="en-GB"/>
        </w:rPr>
        <w:t>EQNFRSGIKFPKPDLEVREMQYLYNEGESYAFMDMTTFEQISVPHDLIGE</w:t>
      </w:r>
    </w:p>
    <w:p>
      <w:pPr>
        <w:pStyle w:val="HTMLPreformatted"/>
        <w:rPr>
          <w:lang w:val="en-GB"/>
        </w:rPr>
      </w:pPr>
      <w:r>
        <w:rPr>
          <w:lang w:val="en-GB"/>
        </w:rPr>
        <w:t>KGGYLKEAQAYKVMLYQGRPLDLEMSGSVVLEVTMTDPGMKGDTVTGA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IVVNVPLFVEIGTKIKVNTETGEYL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7608.1.peg.1069  [Ralstonia solanacearum GMI10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LKIAQELRAGNVFMIGNDPMVVLKTEYSRSGRNAAVVKMKYKNLLTGA</w:t>
      </w:r>
    </w:p>
    <w:p>
      <w:pPr>
        <w:pStyle w:val="HTMLPreformatted"/>
        <w:rPr>
          <w:lang w:val="en-GB"/>
        </w:rPr>
      </w:pPr>
      <w:r>
        <w:rPr>
          <w:lang w:val="en-GB"/>
        </w:rPr>
        <w:t>PSESVFKADDKMDQIILDKKECTYSYFADPMYVFMDTDYNQYEVEADSMG</w:t>
      </w:r>
    </w:p>
    <w:p>
      <w:pPr>
        <w:pStyle w:val="HTMLPreformatted"/>
        <w:rPr>
          <w:lang w:val="en-GB"/>
        </w:rPr>
      </w:pPr>
      <w:r>
        <w:rPr>
          <w:lang w:val="en-GB"/>
        </w:rPr>
        <w:t>DAIHYLEDGMAAEVTFYNEKAISVELPTTLVREIEYTEPAVKGDTSSGKV</w:t>
      </w:r>
    </w:p>
    <w:p>
      <w:pPr>
        <w:pStyle w:val="HTMLPreformatted"/>
        <w:rPr>
          <w:lang w:val="en-GB"/>
        </w:rPr>
      </w:pPr>
      <w:r>
        <w:rPr>
          <w:lang w:val="en-GB"/>
        </w:rPr>
        <w:t>LKMAKIKGGFEIQVPLFCSTGDKIEIDTRTHEYRSR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0047.10.peg.508  [Mycoplasma capricolum subsp. capricolum ATCC 2734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VNDLRPGTTFIYDGNIYLVLEQAFSKTGRQQGKVTVKAKNMRTGARVE</w:t>
      </w:r>
    </w:p>
    <w:p>
      <w:pPr>
        <w:pStyle w:val="HTMLPreformatted"/>
        <w:rPr>
          <w:lang w:val="en-GB"/>
        </w:rPr>
      </w:pPr>
      <w:r>
        <w:rPr>
          <w:lang w:val="en-GB"/>
        </w:rPr>
        <w:t>LTFTGGEKVDKAMIERKEMQYLYNDGNDAYLMNTETYEQIQIPMTRLEWE</w:t>
      </w:r>
    </w:p>
    <w:p>
      <w:pPr>
        <w:pStyle w:val="HTMLPreformatted"/>
        <w:rPr>
          <w:lang w:val="en-GB"/>
        </w:rPr>
      </w:pPr>
      <w:r>
        <w:rPr>
          <w:lang w:val="en-GB"/>
        </w:rPr>
        <w:t>RNFLVDGLMINMTEFEGEVLGIDLPVKVELTVVEAEAAVKGDTTSGAQKK</w:t>
      </w:r>
    </w:p>
    <w:p>
      <w:pPr>
        <w:pStyle w:val="HTMLPreformatted"/>
        <w:rPr>
          <w:lang w:val="en-GB"/>
        </w:rPr>
      </w:pPr>
      <w:r>
        <w:rPr>
          <w:lang w:val="en-GB"/>
        </w:rPr>
        <w:t>AVLETGLEIMVPLFVNQGTKIIVSSSDGKYV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9919.1.peg.26  [Prochlorococcus marinus subsp. pastoris str. CCMP198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IDGQVWRVVEFLHVKPGKGSAFVRTKLKSVRN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SVQQAVLEKSNLQHTYVESGDYVFMDMISFEETRLSSDQIGR</w:t>
      </w:r>
    </w:p>
    <w:p>
      <w:pPr>
        <w:pStyle w:val="HTMLPreformatted"/>
        <w:rPr>
          <w:lang w:val="en-GB"/>
        </w:rPr>
      </w:pPr>
      <w:r>
        <w:rPr>
          <w:lang w:val="en-GB"/>
        </w:rPr>
        <w:t>GSKYLKEGMEVNVIFYKDKVLEVELPISITLKVTETDPGVKGDTA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VMVPLFISVGEMIKVDTRNDSYLGRD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9225.3.peg.1938  [Pelodictyon luteolum DSM 27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YSLSLIRGFQEEAPVRKYFTRAMTSISNISKGSIIRFKGEPHIMESLV</w:t>
      </w:r>
    </w:p>
    <w:p>
      <w:pPr>
        <w:pStyle w:val="HTMLPreformatted"/>
        <w:rPr>
          <w:lang w:val="en-GB"/>
        </w:rPr>
      </w:pPr>
      <w:r>
        <w:rPr>
          <w:lang w:val="en-GB"/>
        </w:rPr>
        <w:t>HRTPGNLRAFYQASMRNLKSGRNVEYRFSATESVDLIVTERKEYQYLYPD</w:t>
      </w:r>
    </w:p>
    <w:p>
      <w:pPr>
        <w:pStyle w:val="HTMLPreformatted"/>
        <w:rPr>
          <w:lang w:val="en-GB"/>
        </w:rPr>
      </w:pPr>
      <w:r>
        <w:rPr>
          <w:lang w:val="en-GB"/>
        </w:rPr>
        <w:t>GSDFVMMDNETFDQINVPESAIGPAVRFLKDGVNAMIVFSDDGAILSVEL</w:t>
      </w:r>
    </w:p>
    <w:p>
      <w:pPr>
        <w:pStyle w:val="HTMLPreformatted"/>
        <w:rPr>
          <w:lang w:val="en-GB"/>
        </w:rPr>
      </w:pPr>
      <w:r>
        <w:rPr>
          <w:lang w:val="en-GB"/>
        </w:rPr>
        <w:t>PTFVEVEITETSPATKDDRATSGTKTAVIETGAEVNVPMFLQTGSIIRVD</w:t>
      </w:r>
    </w:p>
    <w:p>
      <w:pPr>
        <w:pStyle w:val="HTMLPreformatted"/>
        <w:rPr>
          <w:lang w:val="en-GB"/>
        </w:rPr>
      </w:pPr>
      <w:r>
        <w:rPr>
          <w:lang w:val="en-GB"/>
        </w:rPr>
        <w:t>TRSGEYIE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56.5.peg.504  [Ureaplasma parvum serovar 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N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IEVLTGEKLEQAVIEKSKMTFSYDDGSGYVFMDNDTYEQISIPYS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I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E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76114.4.peg.735  [Azoarcus sp. EbN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SGNVIMVGADALVVQKAEYNKSGRNSAVVKMKLKNLLTGAPS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QLDKKEVTYSYFADPMYVFMDADYEQYEVEAENMTDA</w:t>
      </w:r>
    </w:p>
    <w:p>
      <w:pPr>
        <w:pStyle w:val="HTMLPreformatted"/>
        <w:rPr>
          <w:lang w:val="en-GB"/>
        </w:rPr>
      </w:pPr>
      <w:r>
        <w:rPr>
          <w:lang w:val="en-GB"/>
        </w:rPr>
        <w:t>LKYLEDGLQCEVVFYNGKAISVDLPNSVVREVIYTEPAVKGDTSGKVMKP</w:t>
      </w:r>
    </w:p>
    <w:p>
      <w:pPr>
        <w:pStyle w:val="HTMLPreformatted"/>
        <w:rPr>
          <w:lang w:val="en-GB"/>
        </w:rPr>
      </w:pPr>
      <w:r>
        <w:rPr>
          <w:lang w:val="en-GB"/>
        </w:rPr>
        <w:t>AKIASGFELPVPAFVEIGDKIEIDTRTDEYKN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6620.1.peg.1481  [Staphylococcus aureus subsp. aureus MW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71.3.peg.3184  [Rhodobacterales bacterium HTCC265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LEHNDGLWAAVKVDHVKPGKGGAFAQVELRNLRNGS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RVRLEQKDMQFLYESDGMLTFMDTETFDQVELPAEIL</w:t>
      </w:r>
    </w:p>
    <w:p>
      <w:pPr>
        <w:pStyle w:val="HTMLPreformatted"/>
        <w:rPr>
          <w:lang w:val="en-GB"/>
        </w:rPr>
      </w:pPr>
      <w:r>
        <w:rPr>
          <w:lang w:val="en-GB"/>
        </w:rPr>
        <w:t>GDRRPFLQDGMTIVVEFHDTEALNATLPQKVTCTIE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LLDNGVRITVPPFVGQGEAIIVNTETM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0434.1.peg.312  [Borrelia garinii PBi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VVKSSEIEKGSFLLIKGTPHIVLEREFSKTGRGGAIVRLKLKNLKNKF</w:t>
      </w:r>
    </w:p>
    <w:p>
      <w:pPr>
        <w:pStyle w:val="HTMLPreformatted"/>
        <w:rPr>
          <w:lang w:val="en-GB"/>
        </w:rPr>
      </w:pPr>
      <w:r>
        <w:rPr>
          <w:lang w:val="en-GB"/>
        </w:rPr>
        <w:t>VIRETLKGADTAEAIEIYEVSAQYLYKDKDVLVFMDLETYDQVSLDLKES</w:t>
      </w:r>
    </w:p>
    <w:p>
      <w:pPr>
        <w:pStyle w:val="HTMLPreformatted"/>
        <w:rPr>
          <w:lang w:val="en-GB"/>
        </w:rPr>
      </w:pPr>
      <w:r>
        <w:rPr>
          <w:lang w:val="en-GB"/>
        </w:rPr>
        <w:t>ANFQDKVPFLQESETYALIMFDNVVIDIKLAPKIAFEVVEVEAAVKGDTV</w:t>
      </w:r>
    </w:p>
    <w:p>
      <w:pPr>
        <w:pStyle w:val="HTMLPreformatted"/>
        <w:rPr>
          <w:lang w:val="en-GB"/>
        </w:rPr>
      </w:pPr>
      <w:r>
        <w:rPr>
          <w:lang w:val="en-GB"/>
        </w:rPr>
        <w:t>TNAMKNITLNTGLVVKAPLFINVGDKVLVNSETKEYAERIK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4602.4.peg.2830  [Chloroflexus aurantiacus J-10-fl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AGTTSDLRNGIVIRYNNDLYQVVEFQHVAPGNWRAFVRMKLKSLTTGK</w:t>
      </w:r>
    </w:p>
    <w:p>
      <w:pPr>
        <w:pStyle w:val="HTMLPreformatted"/>
        <w:rPr>
          <w:lang w:val="en-GB"/>
        </w:rPr>
      </w:pPr>
      <w:r>
        <w:rPr>
          <w:lang w:val="en-GB"/>
        </w:rPr>
        <w:t>VIEDRVRAGAEIDIVRIERRPMQYLYREGDSFIFMDNDTFDQIPVSADLV</w:t>
      </w:r>
    </w:p>
    <w:p>
      <w:pPr>
        <w:pStyle w:val="HTMLPreformatted"/>
        <w:rPr>
          <w:lang w:val="en-GB"/>
        </w:rPr>
      </w:pPr>
      <w:r>
        <w:rPr>
          <w:lang w:val="en-GB"/>
        </w:rPr>
        <w:t>GDAVRFMKENETVDLVYDAEKDTIIGVELPIFVNLKVVETTVAVRGDTAT</w:t>
      </w:r>
    </w:p>
    <w:p>
      <w:pPr>
        <w:pStyle w:val="HTMLPreformatted"/>
        <w:rPr>
          <w:lang w:val="en-GB"/>
        </w:rPr>
      </w:pPr>
      <w:r>
        <w:rPr>
          <w:lang w:val="en-GB"/>
        </w:rPr>
        <w:t>NVTKPATLETGAVIEVPAFINEGDVLKIDTRTGEYIT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3165.1.peg.995  [Bartonella quintana str. Toulouse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IEHQGSLWVAIKCNAVKPGKGGAFNQVEMKNLIDGTK</w:t>
      </w:r>
    </w:p>
    <w:p>
      <w:pPr>
        <w:pStyle w:val="HTMLPreformatted"/>
        <w:rPr>
          <w:lang w:val="en-GB"/>
        </w:rPr>
      </w:pPr>
      <w:r>
        <w:rPr>
          <w:lang w:val="en-GB"/>
        </w:rPr>
        <w:t>FNERFRAAETVERVRLEQKDFTFLYQQGDALIFMDSQSYEQLELQKDFVG</w:t>
      </w:r>
    </w:p>
    <w:p>
      <w:pPr>
        <w:pStyle w:val="HTMLPreformatted"/>
        <w:rPr>
          <w:lang w:val="en-GB"/>
        </w:rPr>
      </w:pPr>
      <w:r>
        <w:rPr>
          <w:lang w:val="en-GB"/>
        </w:rPr>
        <w:t>ERAAFLQEGMTVTVELYQEKPIGISLPDQVSVTIAEADPALKGQTVTASY</w:t>
      </w:r>
    </w:p>
    <w:p>
      <w:pPr>
        <w:pStyle w:val="HTMLPreformatted"/>
        <w:rPr>
          <w:lang w:val="en-GB"/>
        </w:rPr>
      </w:pPr>
      <w:r>
        <w:rPr>
          <w:lang w:val="en-GB"/>
        </w:rPr>
        <w:t>KPAILENGIRILVPPFINAGEHVIVDTNELVYLRRAND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08.3.peg.1555  [Campylobacter jejuni subsp. jejuni 260.9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APNLEDKTMQYLYDDGENCQFMDTQTYEQVAISDD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DVLFHNGKAIGVEVPQVV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4199.3.peg.472  [Streptococcus thermophilus LMG 183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RAGMTFVTNDGKLLKVLEASHHKPGKGNTIMRMKLRDVRS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QMDDTAYFMNTETYDQYEIPVVNVQ</w:t>
      </w:r>
    </w:p>
    <w:p>
      <w:pPr>
        <w:pStyle w:val="HTMLPreformatted"/>
        <w:rPr>
          <w:lang w:val="en-GB"/>
        </w:rPr>
      </w:pPr>
      <w:r>
        <w:rPr>
          <w:lang w:val="en-GB"/>
        </w:rPr>
        <w:t>EELKFILENSDVKIQFYGTEVIGVQVPTTVELTVT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6692.3.peg.2170  [Bacillus clausii KSM-K1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QVME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AKAHIENRRMQYLYASGDTHTFMDNETYEQLELQTAQIEY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HVISYESETLGVEVPNTVILEVVETEPGIKGDTA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TVQVPFFVNQGDKLVIDTRSAS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7410.1.peg.2213  [Listeria monocytogenes str. 4b H785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1627.4.peg.1238  [Caldicellulosiruptor saccharolyticus DSM 890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EAGDFRRGLTIEYDGQIFQVIEFLHVKPGKGAAFVRTKLKNIKTGAVI</w:t>
      </w:r>
    </w:p>
    <w:p>
      <w:pPr>
        <w:pStyle w:val="HTMLPreformatted"/>
        <w:rPr>
          <w:lang w:val="en-GB"/>
        </w:rPr>
      </w:pPr>
      <w:r>
        <w:rPr>
          <w:lang w:val="en-GB"/>
        </w:rPr>
        <w:t>EKTFRPDERMPLAHIERREMQYLYNDGELYYFMDTQTYEQIALNQEMVGD</w:t>
      </w:r>
    </w:p>
    <w:p>
      <w:pPr>
        <w:pStyle w:val="HTMLPreformatted"/>
        <w:rPr>
          <w:lang w:val="en-GB"/>
        </w:rPr>
      </w:pPr>
      <w:r>
        <w:rPr>
          <w:lang w:val="en-GB"/>
        </w:rPr>
        <w:t>ALKFVKENMTVTILSHNGSVFGVEPPRFVELEVIDTEPGFKGDTQTGATK</w:t>
      </w:r>
    </w:p>
    <w:p>
      <w:pPr>
        <w:pStyle w:val="HTMLPreformatted"/>
        <w:rPr>
          <w:lang w:val="en-GB"/>
        </w:rPr>
      </w:pPr>
      <w:r>
        <w:rPr>
          <w:lang w:val="en-GB"/>
        </w:rPr>
        <w:t>PAKVETGAVIQVPLFINVGDKIKIDTSTEEYLS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58879.1.peg.1404  [Staphylococcus aureus subsp. aureus N31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1978.3.peg.3107  [Burkholderia pseudomallei Pasteur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4826.3.peg.497  [Anaplasma marginale str. St. Marie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RGSDIRPGQILDHNGSLYLVVKTMHTQPGKGGAYIQAELKNLKTGAK</w:t>
      </w:r>
    </w:p>
    <w:p>
      <w:pPr>
        <w:pStyle w:val="HTMLPreformatted"/>
        <w:rPr>
          <w:lang w:val="en-GB"/>
        </w:rPr>
      </w:pPr>
      <w:r>
        <w:rPr>
          <w:lang w:val="en-GB"/>
        </w:rPr>
        <w:t>YQERFRSDGYVKRAIVEEVEYQYIFGDGASLTLMNTATYEQVSISADMLG</w:t>
      </w:r>
    </w:p>
    <w:p>
      <w:pPr>
        <w:pStyle w:val="HTMLPreformatted"/>
        <w:rPr>
          <w:lang w:val="en-GB"/>
        </w:rPr>
      </w:pPr>
      <w:r>
        <w:rPr>
          <w:lang w:val="en-GB"/>
        </w:rPr>
        <w:t>EKGVYLKEGIILTLSFYQGQVVAARVPDYVVLEVVETESVI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SAVLENGERISVPPFIKVGERIVVYTVDDTYY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74547.1.peg.31  [Prochlorococcus marinus str. MIT 931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SIELDGSVWRVVEFLHVKPGKGSAFVRTKLKAVQS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MLPQALLEKSTLQHTYMESGDYVFMDMSSYEETRLTAQQIGD</w:t>
      </w:r>
    </w:p>
    <w:p>
      <w:pPr>
        <w:pStyle w:val="HTMLPreformatted"/>
        <w:rPr>
          <w:lang w:val="en-GB"/>
        </w:rPr>
      </w:pPr>
      <w:r>
        <w:rPr>
          <w:lang w:val="en-GB"/>
        </w:rPr>
        <w:t>SRKYLKEGMEVNVVSWNGNPLEVELPNSVVLEITE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VMVPLFLSVGEKIKVDTRNDSYLGRE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870.1.peg.285  [Wigglesworthia glossinidia endosymbiont of Glossina brevipalpi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IYYSANQSKSGLKILLKNEPCLILENQFVKPGKGQPFNRIKIKKLISG</w:t>
      </w:r>
    </w:p>
    <w:p>
      <w:pPr>
        <w:pStyle w:val="HTMLPreformatted"/>
        <w:rPr>
          <w:lang w:val="en-GB"/>
        </w:rPr>
      </w:pPr>
      <w:r>
        <w:rPr>
          <w:lang w:val="en-GB"/>
        </w:rPr>
        <w:t>KIFTKIFKSNEKLIYADVLDVKVKSLYKDKKYWNFIKKENFEQFKISKKN</w:t>
      </w:r>
    </w:p>
    <w:p>
      <w:pPr>
        <w:pStyle w:val="HTMLPreformatted"/>
        <w:rPr>
          <w:lang w:val="en-GB"/>
        </w:rPr>
      </w:pPr>
      <w:r>
        <w:rPr>
          <w:lang w:val="en-GB"/>
        </w:rPr>
        <w:t>LGEKYKWIIEQLECIVTFWDENPINITLPRFVDIKVCNANFDIKGDTIKS</w:t>
      </w:r>
    </w:p>
    <w:p>
      <w:pPr>
        <w:pStyle w:val="HTMLPreformatted"/>
        <w:rPr>
          <w:lang w:val="en-GB"/>
        </w:rPr>
      </w:pPr>
      <w:r>
        <w:rPr>
          <w:lang w:val="en-GB"/>
        </w:rPr>
        <w:t>GNKYIILTTGAIIKAPIFIRSEEIVRVDTNLGEYVSRI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3166.1.peg.1328  [Bartonella henselae str. Houston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IEHQGSLWVAVKCNAVKPGKGGAFNQVEMKNLIDGT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AAETVERVRLEQKDFTFLYQQGDALIFMDSQSYEQLELQKDFVG</w:t>
      </w:r>
    </w:p>
    <w:p>
      <w:pPr>
        <w:pStyle w:val="HTMLPreformatted"/>
        <w:rPr>
          <w:lang w:val="en-GB"/>
        </w:rPr>
      </w:pPr>
      <w:r>
        <w:rPr>
          <w:lang w:val="en-GB"/>
        </w:rPr>
        <w:t>ERAAFLQDGMTVTVELYQEKPIGISLPDQVSVTIVEADPALKGQTVTASY</w:t>
      </w:r>
    </w:p>
    <w:p>
      <w:pPr>
        <w:pStyle w:val="HTMLPreformatted"/>
        <w:rPr>
          <w:lang w:val="en-GB"/>
        </w:rPr>
      </w:pPr>
      <w:r>
        <w:rPr>
          <w:lang w:val="en-GB"/>
        </w:rPr>
        <w:t>KPAILENGIRILVPPFINAGERIIVDTNELIYVRRANEKD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6562.4.peg.2210  [Streptococcus pneumoniae SP19-BS7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6560.4.peg.1730  [Streptococcus pneumoniae SP14-BS6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3737.1.peg.5024  [Nostoc punctiforme PCC 7310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PGVSIVLDGSVWRVLEFLHVKPGKGSAFVRTKLKNVQSGSVM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TVPQATLEKSTMQHTYKEGDEFVFMDMETYEEGRLTRTQIGD</w:t>
      </w:r>
    </w:p>
    <w:p>
      <w:pPr>
        <w:pStyle w:val="HTMLPreformatted"/>
        <w:rPr>
          <w:lang w:val="en-GB"/>
        </w:rPr>
      </w:pPr>
      <w:r>
        <w:rPr>
          <w:lang w:val="en-GB"/>
        </w:rPr>
        <w:t>RVKYLKEGMEAEVIKWGDQVLGVELPKSVVLEIVQTDPGLK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IVMVPLFISQGERIKVDTQEDKYIS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5099.3.peg.381  [Campylobacter jejuni RM122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APNLEDKTMQYLYDDGENCQFMDTQTYEQVAISDD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DVLFHNGKAIGVEVPQVV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0389.3.peg.2809  [Burkholderia mallei NCTC 1024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LKNLLNGGGQESVYKADDKFEVVVLDRKEVTYSYFADPMYVFMDADYN</w:t>
      </w:r>
    </w:p>
    <w:p>
      <w:pPr>
        <w:pStyle w:val="HTMLPreformatted"/>
        <w:rPr>
          <w:lang w:val="en-GB"/>
        </w:rPr>
      </w:pPr>
      <w:r>
        <w:rPr>
          <w:lang w:val="en-GB"/>
        </w:rPr>
        <w:t>QYEVEAEMMGDALNYLEDGMACEVVFYNEKAISVELPTILVREITYTEPA</w:t>
      </w:r>
    </w:p>
    <w:p>
      <w:pPr>
        <w:pStyle w:val="HTMLPreformatted"/>
        <w:rPr>
          <w:lang w:val="en-GB"/>
        </w:rPr>
      </w:pPr>
      <w:r>
        <w:rPr>
          <w:lang w:val="en-GB"/>
        </w:rPr>
        <w:t>VKGDTSSGKVLK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58.4.peg.621  [Ureaplasma urealyticum serovar 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S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VEVLTGEKVEQAIIEKSKMTFSYDDGSGYVFMDNETYEQISIPYN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V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A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3364.8.peg.173  [Streptococcus pneumoniae CDC0288-0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09.7.peg.1380  [Campylobacter jejuni subsp. doylei 269.9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APNLEDKTMQYLYDDGENCQFMDTQTYEQVAISDD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DVLFHNGKAIGVEVPQVV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8817.3.peg.2228  [Shewanella halifaxensis HAW-EB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LRPGNVIMLDGSPWVVQKTETTRSGRNAAIVKLKLKHVLQDSST</w:t>
      </w:r>
    </w:p>
    <w:p>
      <w:pPr>
        <w:pStyle w:val="HTMLPreformatted"/>
        <w:rPr>
          <w:lang w:val="en-GB"/>
        </w:rPr>
      </w:pPr>
      <w:r>
        <w:rPr>
          <w:lang w:val="en-GB"/>
        </w:rPr>
        <w:t>ESTFKGEDKMEDIILERLDCTYSYFADPMY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NCQVTFYEGKAISVELPTSVVREVT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LSVADFVKTGDMIEIDTRTN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7409.1.peg.1251  [Listeria monocytogenes str. 1/2a F685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21.3.peg.1254  [Lactobacillus acidophilus NCF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MISVNEFKNGLTIQYNNDLWRIVEFQHVKPGKGSAFVRSKLKSLRTGA</w:t>
      </w:r>
    </w:p>
    <w:p>
      <w:pPr>
        <w:pStyle w:val="HTMLPreformatted"/>
        <w:rPr>
          <w:lang w:val="en-GB"/>
        </w:rPr>
      </w:pPr>
      <w:r>
        <w:rPr>
          <w:lang w:val="en-GB"/>
        </w:rPr>
        <w:t>VQEYTFRSTAKVETADIQTKSMQYLYNDGSSYVFMDTSTYDQLAIPNEQI</w:t>
      </w:r>
    </w:p>
    <w:p>
      <w:pPr>
        <w:pStyle w:val="HTMLPreformatted"/>
        <w:rPr>
          <w:lang w:val="en-GB"/>
        </w:rPr>
      </w:pPr>
      <w:r>
        <w:rPr>
          <w:lang w:val="en-GB"/>
        </w:rPr>
        <w:t>GDEANYLLENMVVSVITHEGETLGIQLPNTVDLKVAKTEPNIKGDTSS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METGLVVNVPFFINEGDVLTINTSDGTYVS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741.3.peg.936  [Akkermansia muciniphila ATCC BAA-83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KVPVINLRKGHAVNYNNDVCVVVSMEHKCPPRMASYVQMSIRSISTKK</w:t>
      </w:r>
    </w:p>
    <w:p>
      <w:pPr>
        <w:pStyle w:val="HTMLPreformatted"/>
        <w:rPr>
          <w:lang w:val="en-GB"/>
        </w:rPr>
      </w:pPr>
      <w:r>
        <w:rPr>
          <w:lang w:val="en-GB"/>
        </w:rPr>
        <w:t>VYNLRLTSNESLEGVNLAREEYEFSYIDGMGYHFMNPDTYEDITVSPEIV</w:t>
      </w:r>
    </w:p>
    <w:p>
      <w:pPr>
        <w:pStyle w:val="HTMLPreformatted"/>
        <w:rPr>
          <w:lang w:val="en-GB"/>
        </w:rPr>
      </w:pPr>
      <w:r>
        <w:rPr>
          <w:lang w:val="en-GB"/>
        </w:rPr>
        <w:t>EPVKDYLMEGNIYILLFTDETVVSVELPAAITMEVAEAPEGVKGDSANNV</w:t>
      </w:r>
    </w:p>
    <w:p>
      <w:pPr>
        <w:pStyle w:val="HTMLPreformatted"/>
        <w:rPr>
          <w:lang w:val="en-GB"/>
        </w:rPr>
      </w:pPr>
      <w:r>
        <w:rPr>
          <w:lang w:val="en-GB"/>
        </w:rPr>
        <w:t>YKSATMTTGLVVQVPLFIKPGEKISVKTEDGSYLG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6201.1.peg.260  [Streptococcus mitis NCTC 1226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XT</w:t>
      </w:r>
    </w:p>
    <w:p>
      <w:pPr>
        <w:pStyle w:val="HTMLPreformatted"/>
        <w:rPr>
          <w:lang w:val="en-GB"/>
        </w:rPr>
      </w:pPr>
      <w:r>
        <w:rPr>
          <w:lang w:val="en-GB"/>
        </w:rPr>
        <w:t>X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6201.1.peg.259  [Streptococcus mitis NCTC 1226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KMDETAYFMNTETYDQYEIPVVNVENELLYILENSDVKIQFYGTEVIG</w:t>
      </w:r>
    </w:p>
    <w:p>
      <w:pPr>
        <w:pStyle w:val="HTMLPreformatted"/>
        <w:rPr>
          <w:lang w:val="en-GB"/>
        </w:rPr>
      </w:pPr>
      <w:r>
        <w:rPr>
          <w:lang w:val="en-GB"/>
        </w:rPr>
        <w:t>VTVPTTVELTVAETQPSIKGATVTGSGKPATMETGLVVNVPDFIEAGQKL</w:t>
      </w:r>
    </w:p>
    <w:p>
      <w:pPr>
        <w:pStyle w:val="HTMLPreformatted"/>
        <w:rPr>
          <w:lang w:val="en-GB"/>
        </w:rPr>
      </w:pPr>
      <w:r>
        <w:rPr>
          <w:lang w:val="en-GB"/>
        </w:rPr>
        <w:t>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6226.5.peg.505  [Gordonia bronchialis DSM 4324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RMDDQLWQILEFQHVKPGKGPAFVRTKIKNVLSGKT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ETATVDRRDMQYLYNDGTDYVFMDQQDYEQFAIPPAIVGD</w:t>
      </w:r>
    </w:p>
    <w:p>
      <w:pPr>
        <w:pStyle w:val="HTMLPreformatted"/>
        <w:rPr>
          <w:lang w:val="en-GB"/>
        </w:rPr>
      </w:pPr>
      <w:r>
        <w:rPr>
          <w:lang w:val="en-GB"/>
        </w:rPr>
        <w:t>GARFLLENMTVQVSLNEGNPLFVELPVTVELVVEHTD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KLETGAEIAVPLFINTGDKLKVDSRDGSYLGRVN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38677.1.peg.893  [Chlamydophila pneumoniae J13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IEIDGQPYLILQNDFVKPGKGQAFNRIKV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RTYKSGESVETADIVERSMRLLYTDQEGATFMDDETFEQEVVFWEKL</w:t>
      </w:r>
    </w:p>
    <w:p>
      <w:pPr>
        <w:pStyle w:val="HTMLPreformatted"/>
        <w:rPr>
          <w:lang w:val="en-GB"/>
        </w:rPr>
      </w:pPr>
      <w:r>
        <w:rPr>
          <w:lang w:val="en-GB"/>
        </w:rPr>
        <w:t>ENIRQWLLEDTIYTLVLYNGDVVAVEPPIFMELS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VTNTGAKIMVPIFIDEGELVKV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60.3.peg.1578  [Parvularcula bermudensis HTCC250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LNGNEIRPGNVIQHQDTLWVAVKVNAVKPGKGPAYAQVELKNLLDGR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ASETVERVRLEQKDHTFLYEEGEQLVFMDTESYEQINIEKEMVG</w:t>
      </w:r>
    </w:p>
    <w:p>
      <w:pPr>
        <w:pStyle w:val="HTMLPreformatted"/>
        <w:rPr>
          <w:lang w:val="en-GB"/>
        </w:rPr>
      </w:pPr>
      <w:r>
        <w:rPr>
          <w:lang w:val="en-GB"/>
        </w:rPr>
        <w:t>ERTAFLQDGMAVVVESHEGRPIGVSLPEQVTLEITETEPT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ENGLRIMVPPHITPNTRVIVNTETLDYVKRA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5922.3.peg.3606  [Pseudomonas fluorescens PfO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IRID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TVYGADDKLDDVILDRKEATLSFISGDSYTFMDTTDYTMYELNAEDIES</w:t>
      </w:r>
    </w:p>
    <w:p>
      <w:pPr>
        <w:pStyle w:val="HTMLPreformatted"/>
        <w:rPr>
          <w:lang w:val="en-GB"/>
        </w:rPr>
      </w:pPr>
      <w:r>
        <w:rPr>
          <w:lang w:val="en-GB"/>
        </w:rPr>
        <w:t>VLPFVEEGMTDVCEAVFFEGRLVSVELPTTIVRQVDYTEGS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KNGTELSVADFIEIGDMIEIDTREGGSYK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1272.3.peg.416  [Blochmannia pennsylvanicus str. BPEN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LYNINEFRTGLKIIQNREPCVIISHESIKPGKGQAFSRVRFRQIISGK</w:t>
      </w:r>
    </w:p>
    <w:p>
      <w:pPr>
        <w:pStyle w:val="HTMLPreformatted"/>
        <w:rPr>
          <w:lang w:val="en-GB"/>
        </w:rPr>
      </w:pPr>
      <w:r>
        <w:rPr>
          <w:lang w:val="en-GB"/>
        </w:rPr>
        <w:t>ILEKTFKSGDFLESANIMEIRLVYVYHDNEFWYFMDEKNFEEIAVAAKII</w:t>
      </w:r>
    </w:p>
    <w:p>
      <w:pPr>
        <w:pStyle w:val="HTMLPreformatted"/>
        <w:rPr>
          <w:lang w:val="en-GB"/>
        </w:rPr>
      </w:pPr>
      <w:r>
        <w:rPr>
          <w:lang w:val="en-GB"/>
        </w:rPr>
        <w:t>GTNIKWITTQLHYIVTLWNKVPILVTPPDSIELKIIKITPIKKNSTGSSG</w:t>
      </w:r>
    </w:p>
    <w:p>
      <w:pPr>
        <w:pStyle w:val="HTMLPreformatted"/>
        <w:rPr>
          <w:lang w:val="en-GB"/>
        </w:rPr>
      </w:pPr>
      <w:r>
        <w:rPr>
          <w:lang w:val="en-GB"/>
        </w:rPr>
        <w:t>IKLATVSTGAIVKVPFFIQLGELIKINTRSGIYIS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598.3.peg.2153  [Sulfitobacter sp. EE-3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LEHNGGLWAAVKVDHVKPGKGGAFAQVEMRNLRNGS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KVRLEQKDQQFLYEDAGMLVLMDTETYEQVQLSAELL</w:t>
      </w:r>
    </w:p>
    <w:p>
      <w:pPr>
        <w:pStyle w:val="HTMLPreformatted"/>
        <w:rPr>
          <w:lang w:val="en-GB"/>
        </w:rPr>
      </w:pPr>
      <w:r>
        <w:rPr>
          <w:lang w:val="en-GB"/>
        </w:rPr>
        <w:t>GERRPFLQDGMMVVVEYHEEEALNASLPQKVTCKI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VLDNGVKVMVPPFVGQDEEIIVNTETM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3068.3.peg.1119  [Thermoanaerobacter tengcongensis MB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AAGDFRKGVTIEVDGQIFTVVDFMHVKPGKGAAFVRTKLKNIMTGAVI</w:t>
      </w:r>
    </w:p>
    <w:p>
      <w:pPr>
        <w:pStyle w:val="HTMLPreformatted"/>
        <w:rPr>
          <w:lang w:val="en-GB"/>
        </w:rPr>
      </w:pPr>
      <w:r>
        <w:rPr>
          <w:lang w:val="en-GB"/>
        </w:rPr>
        <w:t>ERTFSPTEKFEEAQIERREMQYLYNDGEFYYFMDTETYEQIPLSYDKVEE</w:t>
      </w:r>
    </w:p>
    <w:p>
      <w:pPr>
        <w:pStyle w:val="HTMLPreformatted"/>
        <w:rPr>
          <w:lang w:val="en-GB"/>
        </w:rPr>
      </w:pPr>
      <w:r>
        <w:rPr>
          <w:lang w:val="en-GB"/>
        </w:rPr>
        <w:t>AMKYIKENMIVTVKFYKGEAFSVEPPTFVELEVIDTEPGVRGDTV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AVIQVPLFINVGDKIKIDTRTGEYI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5963.1.peg.162  [Helicobacter pylori J9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GMSELKKGLKIELGGVPYRIVEYQHVKPGKGAAFVRAKIKSFLDGKV</w:t>
      </w:r>
    </w:p>
    <w:p>
      <w:pPr>
        <w:pStyle w:val="HTMLPreformatted"/>
        <w:rPr>
          <w:lang w:val="en-GB"/>
        </w:rPr>
      </w:pPr>
      <w:r>
        <w:rPr>
          <w:lang w:val="en-GB"/>
        </w:rPr>
        <w:t>IEKTFHAGDKCEEPNLVEKTMQYLYHDGDTYQFMDIESYEQIALNDSQVG</w:t>
      </w:r>
    </w:p>
    <w:p>
      <w:pPr>
        <w:pStyle w:val="HTMLPreformatted"/>
        <w:rPr>
          <w:lang w:val="en-GB"/>
        </w:rPr>
      </w:pPr>
      <w:r>
        <w:rPr>
          <w:lang w:val="en-GB"/>
        </w:rPr>
        <w:t>EASKWMLDGMQVQVLLHNDKAISVDVPQVVALKIVETAPNFKGDTSSASK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VVQVPFHVLEGETIKVNTETEEYLEK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5915.4.peg.922  [Desulfohalobium retbaense DSM 569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STKDIKTGLKIELEGEPFEILEFLHVKPGKGGAFVRTKLRNILTGAVK</w:t>
      </w:r>
    </w:p>
    <w:p>
      <w:pPr>
        <w:pStyle w:val="HTMLPreformatted"/>
        <w:rPr>
          <w:lang w:val="en-GB"/>
        </w:rPr>
      </w:pPr>
      <w:r>
        <w:rPr>
          <w:lang w:val="en-GB"/>
        </w:rPr>
        <w:t>DHTFRSGEKFAKPDLEKKSMQFLYRDGTDCVFMDMSSYEQVNVPEDSLAQ</w:t>
      </w:r>
    </w:p>
    <w:p>
      <w:pPr>
        <w:pStyle w:val="HTMLPreformatted"/>
        <w:rPr>
          <w:lang w:val="en-GB"/>
        </w:rPr>
      </w:pPr>
      <w:r>
        <w:rPr>
          <w:lang w:val="en-GB"/>
        </w:rPr>
        <w:t>QVGFLQDGQEVDVLTYQGQIIDIELPSSVILEVTETEPGLKGDTVSGA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TVQVPLFIEQGEKVRVDTRSSEYIGRT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6.1.peg.327  [Neisseria lactamica ST-64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AGNVFMVGNDPMVVQKTEYIKGGRSSAKVSMKLKNLLTGAAS</w:t>
      </w:r>
    </w:p>
    <w:p>
      <w:pPr>
        <w:pStyle w:val="HTMLPreformatted"/>
        <w:rPr>
          <w:lang w:val="en-GB"/>
        </w:rPr>
      </w:pPr>
      <w:r>
        <w:rPr>
          <w:lang w:val="en-GB"/>
        </w:rPr>
        <w:t>ETIYKADDKFDVVILSRKNCTYSYFADPMYVFMDEEFNQYEIEADNIGDA</w:t>
      </w:r>
    </w:p>
    <w:p>
      <w:pPr>
        <w:pStyle w:val="HTMLPreformatted"/>
        <w:rPr>
          <w:lang w:val="en-GB"/>
        </w:rPr>
      </w:pPr>
      <w:r>
        <w:rPr>
          <w:lang w:val="en-GB"/>
        </w:rPr>
        <w:t>LKFIVDGMEDQCEVTFYEGNPISVELPTIIVREVEYTEPAVK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TARLVGGTEIQVMSYIENGDKVEIDTRTGEFR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3365.3.peg.2306  [Streptococcus pneumoniae CDC3059-0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806.1.peg.1223  [Mycobacterium microti OV25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VATTADFKNGLVLVIDGQLWTITE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DTATVDRRDTTYLYRDGSDFVFMDSQDYEQHPLPEALV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GMPVQVAFHNGVPLYIELPVTVEL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QTGAQIN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723.3.peg.420  [Mycoplasma synoviae 5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VNKFKPGITFQDSGNIYVVLEATHSKQGRGQANVKAKAKNLRTGATT</w:t>
      </w:r>
    </w:p>
    <w:p>
      <w:pPr>
        <w:pStyle w:val="HTMLPreformatted"/>
        <w:rPr>
          <w:lang w:val="en-GB"/>
        </w:rPr>
      </w:pPr>
      <w:r>
        <w:rPr>
          <w:lang w:val="en-GB"/>
        </w:rPr>
        <w:t>ILSFTGGDKVEPAHIEKRKMNFLYSDDSNIYLMDSSDYSQIEIDLLKVEW</w:t>
      </w:r>
    </w:p>
    <w:p>
      <w:pPr>
        <w:pStyle w:val="HTMLPreformatted"/>
        <w:rPr>
          <w:lang w:val="en-GB"/>
        </w:rPr>
      </w:pPr>
      <w:r>
        <w:rPr>
          <w:lang w:val="en-GB"/>
        </w:rPr>
        <w:t>EMNFLKENSEVQVRMFQDEILDIELPANVDLKVTYAPDAVKGNTTTNPQK</w:t>
      </w:r>
    </w:p>
    <w:p>
      <w:pPr>
        <w:pStyle w:val="HTMLPreformatted"/>
        <w:rPr>
          <w:lang w:val="en-GB"/>
        </w:rPr>
      </w:pPr>
      <w:r>
        <w:rPr>
          <w:lang w:val="en-GB"/>
        </w:rPr>
        <w:t>KVTLETNFELETPMFIKENDVIIVSTETGKYVGK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4802.3.peg.808  [Burkholderia mallei FMH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58878.1.peg.1528  [Staphylococcus aureus subsp. aureus Mu5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8127.4.peg.1411  [Staphylococcus aureus subsp. aureus Mu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6470.4.peg.2326  [Stackebrandtia nassauensis DSM 4472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MVLSLDGVLWTVVKFQHVKPGKGGAFVRTT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TKVETATVDKRTMQYLYAADDDFVFMDLDTYDQINVPSSTVGD</w:t>
      </w:r>
    </w:p>
    <w:p>
      <w:pPr>
        <w:pStyle w:val="HTMLPreformatted"/>
        <w:rPr>
          <w:lang w:val="en-GB"/>
        </w:rPr>
      </w:pPr>
      <w:r>
        <w:rPr>
          <w:lang w:val="en-GB"/>
        </w:rPr>
        <w:t>AKNYLLPEAEVTLGIHEGTPLYIELPASVELEVTHTEPGLQGDRS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ANVAVPLFISTGEKIKVDTRDGKYL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06.5.peg.1199  [Campylobacter fetus subsp. fetus 82-4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LDGVPYKIVEYQHVKPGKGAAFVRVKIKSFVN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SPNLVEKEMQYLYDDGEFCQFMDVESYEQVAISDEDI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IDGMMVQILFHNGKAIGVEVPQVVELKIVETQ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S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160.4.peg.1037  [Burkholderia mallei ATCC 2334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561.1.peg.769  [Chlamydia trachomatis D/UW-3/CX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VKIDGQPYVILQNDFVKPGKGQAFNRIKV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KTFKSGESIETADVREQQMRLLYTDQEGATFMDDETFEQELIFWDKL</w:t>
      </w:r>
    </w:p>
    <w:p>
      <w:pPr>
        <w:pStyle w:val="HTMLPreformatted"/>
        <w:rPr>
          <w:lang w:val="en-GB"/>
        </w:rPr>
      </w:pPr>
      <w:r>
        <w:rPr>
          <w:lang w:val="en-GB"/>
        </w:rPr>
        <w:t>ENVRQWLLEDTIYTLVLYNGDVISVEPPIFMELT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TTNTGAKIMVPIFIEEGEVVKV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69371.4.peg.3045  [Thermobispora bispora DSM 4383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LVLKLEGGELWTVVEFQHVKPGKGGAFVRTKLKNVLSGKV</w:t>
      </w:r>
    </w:p>
    <w:p>
      <w:pPr>
        <w:pStyle w:val="HTMLPreformatted"/>
        <w:rPr>
          <w:lang w:val="en-GB"/>
        </w:rPr>
      </w:pPr>
      <w:r>
        <w:rPr>
          <w:lang w:val="en-GB"/>
        </w:rPr>
        <w:t>VDRTFNAGVKVDVANVDKREMQFSYLDGDEFVFMDTQTYDMVHVPRSVVG</w:t>
      </w:r>
    </w:p>
    <w:p>
      <w:pPr>
        <w:pStyle w:val="HTMLPreformatted"/>
        <w:rPr>
          <w:lang w:val="en-GB"/>
        </w:rPr>
      </w:pPr>
      <w:r>
        <w:rPr>
          <w:lang w:val="en-GB"/>
        </w:rPr>
        <w:t>DAANYMLENMTATVAFHEGTPLYVELPASVELVIAHTEPGVQGDRSTGGT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EIKVPLFITTGERVKVDTRTGEYL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32.1.peg.426  [Mycoplasma mycoides subsp. mycoides SC str. PG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VNDLRPGTTFLYDGNIYLVLEQAFSKTGRQQGKVTVKAKNMRTGARVE</w:t>
      </w:r>
    </w:p>
    <w:p>
      <w:pPr>
        <w:pStyle w:val="HTMLPreformatted"/>
        <w:rPr>
          <w:lang w:val="en-GB"/>
        </w:rPr>
      </w:pPr>
      <w:r>
        <w:rPr>
          <w:lang w:val="en-GB"/>
        </w:rPr>
        <w:t>LTFTGGEKVDKAMIERKEMQYLYNDGNDAYLMNTETYEQVSIPMTRLEWE</w:t>
      </w:r>
    </w:p>
    <w:p>
      <w:pPr>
        <w:pStyle w:val="HTMLPreformatted"/>
        <w:rPr>
          <w:lang w:val="en-GB"/>
        </w:rPr>
      </w:pPr>
      <w:r>
        <w:rPr>
          <w:lang w:val="en-GB"/>
        </w:rPr>
        <w:t>KNFLVDGLMINMTEFENEVLGIDLPVKVELTVVEAEAAVKGDTTSGAQKK</w:t>
      </w:r>
    </w:p>
    <w:p>
      <w:pPr>
        <w:pStyle w:val="HTMLPreformatted"/>
        <w:rPr>
          <w:lang w:val="en-GB"/>
        </w:rPr>
      </w:pPr>
      <w:r>
        <w:rPr>
          <w:lang w:val="en-GB"/>
        </w:rPr>
        <w:t>AILETGLEIMVPLFVNQGTKIIVSSADGKYV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71101.1.peg.392  [Streptococcus pneumoniae R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3989.3.peg.1957  [Cyanothece sp. ATCC 5114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SIELDGSVWRVVEFLHVKPGKGSAFVRTKLKNAQTGSVV</w:t>
      </w:r>
    </w:p>
    <w:p>
      <w:pPr>
        <w:pStyle w:val="HTMLPreformatted"/>
        <w:rPr>
          <w:lang w:val="en-GB"/>
        </w:rPr>
      </w:pPr>
      <w:r>
        <w:rPr>
          <w:lang w:val="en-GB"/>
        </w:rPr>
        <w:t>ERTFRAGETVPQATLEKRTMQHTYKEGEQYVFMDMETYEEVRLSPEQMGT</w:t>
      </w:r>
    </w:p>
    <w:p>
      <w:pPr>
        <w:pStyle w:val="HTMLPreformatted"/>
        <w:rPr>
          <w:lang w:val="en-GB"/>
        </w:rPr>
      </w:pPr>
      <w:r>
        <w:rPr>
          <w:lang w:val="en-GB"/>
        </w:rPr>
        <w:t>TVNYIKEEMEADVLFWNDTVLEVQLPTSVILEVTD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VETGAQVMVPLFISIGEKIKVDTRDGSYLGRET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3907.1.peg.68  [Blochmannia floridanu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YNINELKVGLKVIQNKEPYVIIKNECIKPGKGQSFNRVRFKQIKSGKI</w:t>
      </w:r>
    </w:p>
    <w:p>
      <w:pPr>
        <w:pStyle w:val="HTMLPreformatted"/>
        <w:rPr>
          <w:lang w:val="en-GB"/>
        </w:rPr>
      </w:pPr>
      <w:r>
        <w:rPr>
          <w:lang w:val="en-GB"/>
        </w:rPr>
        <w:t>LEKTLKPGDLVESANIVETELIYVYRDRDLWFFMNRDSFDQISVHFDILG</w:t>
      </w:r>
    </w:p>
    <w:p>
      <w:pPr>
        <w:pStyle w:val="HTMLPreformatted"/>
        <w:rPr>
          <w:lang w:val="en-GB"/>
        </w:rPr>
      </w:pPr>
      <w:r>
        <w:rPr>
          <w:lang w:val="en-GB"/>
        </w:rPr>
        <w:t>KSVKWMVEQLVYVVVFWDNNPILVIPPEFIKLKIIKTNLITKNISTASGN</w:t>
      </w:r>
    </w:p>
    <w:p>
      <w:pPr>
        <w:pStyle w:val="HTMLPreformatted"/>
        <w:rPr>
          <w:lang w:val="en-GB"/>
        </w:rPr>
      </w:pPr>
      <w:r>
        <w:rPr>
          <w:lang w:val="en-GB"/>
        </w:rPr>
        <w:t>KLAVVSTGAVVKVPFFIQSGELIKVNTHSGSYISRI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7313.1.peg.1756  [Bordetella pertussis Tohama I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IMVGKDPLVVQKTEYNKSGRNAAVVKLKFKNLLTGSGS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EKFDVVVLERKECTYSYFGDPMYVFMDEEYNQYEIEADS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EAMPVEVVFYDGRAISVELPTILVREITYTEPAVRGDTSGKVLKP</w:t>
      </w:r>
    </w:p>
    <w:p>
      <w:pPr>
        <w:pStyle w:val="HTMLPreformatted"/>
        <w:rPr>
          <w:lang w:val="en-GB"/>
        </w:rPr>
      </w:pPr>
      <w:r>
        <w:rPr>
          <w:lang w:val="en-GB"/>
        </w:rPr>
        <w:t>AKINTGFELSVPLFCAIGDKIEIDTRTNEYRS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66.5.peg.562  [Ureaplasma urealyticum serovar 1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S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VEVLTGEKVEQAIIEKSKMTFSYDDGSGYVFMDNETYEQISIPYN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V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A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00226.1.peg.1458  [Streptomyces coelicolor A3(2)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NDLKNGLVLKLEGGQLWSVVEFQHVKPGKGPAFVRTKLKNVLSGKV</w:t>
      </w:r>
    </w:p>
    <w:p>
      <w:pPr>
        <w:pStyle w:val="HTMLPreformatted"/>
        <w:rPr>
          <w:lang w:val="en-GB"/>
        </w:rPr>
      </w:pPr>
      <w:r>
        <w:rPr>
          <w:lang w:val="en-GB"/>
        </w:rPr>
        <w:t>VDKTFNAGVKVETATVDKRDMQFSYMDGDYFVFMDMETYDQLMIDRKVVG</w:t>
      </w:r>
    </w:p>
    <w:p>
      <w:pPr>
        <w:pStyle w:val="HTMLPreformatted"/>
        <w:rPr>
          <w:lang w:val="en-GB"/>
        </w:rPr>
      </w:pPr>
      <w:r>
        <w:rPr>
          <w:lang w:val="en-GB"/>
        </w:rPr>
        <w:t>DAANFLVEGFEATVAQHEGEVLFVELPAAVELTIQETEPGVQGDRSTGGT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HQINVPLFITTGEKIKVDTRTSDYLGRVN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67.3.peg.1439  [Sulfitobacter sp. NAS-14.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LEHNGGLWAAVKVDHVKPGKGGAFAQVEMRNLRNGS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KVRLEQKDQQFLYEDAGMLVLMDTETYEQVQLSAELL</w:t>
      </w:r>
    </w:p>
    <w:p>
      <w:pPr>
        <w:pStyle w:val="HTMLPreformatted"/>
        <w:rPr>
          <w:lang w:val="en-GB"/>
        </w:rPr>
      </w:pPr>
      <w:r>
        <w:rPr>
          <w:lang w:val="en-GB"/>
        </w:rPr>
        <w:t>GERRPFLQDGMMVVVEYHEEEALNASLPQKVTCKI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VLDNGVKVMVPPFVGQDEEIIVNTETM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8161.14.peg.1946  [Shewanella denitrificans OS21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LDGSPWVVQKTETTRSGRNAAIVKLKLKHVLLDSGT</w:t>
      </w:r>
    </w:p>
    <w:p>
      <w:pPr>
        <w:pStyle w:val="HTMLPreformatted"/>
        <w:rPr>
          <w:lang w:val="en-GB"/>
        </w:rPr>
      </w:pPr>
      <w:r>
        <w:rPr>
          <w:lang w:val="en-GB"/>
        </w:rPr>
        <w:t>EQTFKGEDKMDVIVLERLDCTYSYFADPMYVFMDADYNQYDVEAD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IDGMEETCQVTFYEGKAISVELPTH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VTVADFVKVGDKIEIDTRTGEFK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5495.3.peg.1861  [Leptothrix cholodni SP-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AQEIRAGNVIMHGKDPMVVLKTEYSRGGRNSATVRMKLKSLLSNSGT</w:t>
      </w:r>
    </w:p>
    <w:p>
      <w:pPr>
        <w:pStyle w:val="HTMLPreformatted"/>
        <w:rPr>
          <w:lang w:val="en-GB"/>
        </w:rPr>
      </w:pPr>
      <w:r>
        <w:rPr>
          <w:lang w:val="en-GB"/>
        </w:rPr>
        <w:t>EVVFKADDKMDQIILDKKECTYSYFADPMYAFMDADFNQFEVEAENMGDA</w:t>
      </w:r>
    </w:p>
    <w:p>
      <w:pPr>
        <w:pStyle w:val="HTMLPreformatted"/>
        <w:rPr>
          <w:lang w:val="en-GB"/>
        </w:rPr>
      </w:pPr>
      <w:r>
        <w:rPr>
          <w:lang w:val="en-GB"/>
        </w:rPr>
        <w:t>ISYLEDGMAVEVVFYDGKAISVELPTSLVREVTWTEPAVKGDTSGKVLKP</w:t>
      </w:r>
    </w:p>
    <w:p>
      <w:pPr>
        <w:pStyle w:val="HTMLPreformatted"/>
        <w:rPr>
          <w:lang w:val="en-GB"/>
        </w:rPr>
      </w:pPr>
      <w:r>
        <w:rPr>
          <w:lang w:val="en-GB"/>
        </w:rPr>
        <w:t>AKLATGFDIQVPIFVAQGDKIEIDTRTHEYR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7941.1.peg.861  [Chlamydophila caviae GPIC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IEIDGQPYLILQNDFVKPGKGQAFNRIKV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RTFKSGESVETADVREQQMRFLYSDQEGATFMDDETFEQEMIFWDKI</w:t>
      </w:r>
    </w:p>
    <w:p>
      <w:pPr>
        <w:pStyle w:val="HTMLPreformatted"/>
        <w:rPr>
          <w:lang w:val="en-GB"/>
        </w:rPr>
      </w:pPr>
      <w:r>
        <w:rPr>
          <w:lang w:val="en-GB"/>
        </w:rPr>
        <w:t>ENIRQWLLEDTIYTLVLYNGNVIGVEPPIFMELT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VTNTGAKIMVPIFIEEGEVVKI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0236.5.peg.277  [Borrelia afzelii PKo] [Translation elongation factor P @ Translation initiation factor 5A]</w:t>
      </w:r>
    </w:p>
    <w:p>
      <w:pPr>
        <w:pStyle w:val="HTMLPreformatted"/>
        <w:rPr/>
      </w:pPr>
      <w:r>
        <w:rPr/>
        <w:t>MAVVKSSEIEKGSFLLIKGAPHIVLEREFSKTGRGGAIVRLKLKNLKNKF</w:t>
      </w:r>
    </w:p>
    <w:p>
      <w:pPr>
        <w:pStyle w:val="HTMLPreformatted"/>
        <w:rPr/>
      </w:pPr>
      <w:r>
        <w:rPr/>
        <w:t>VIRETLKGADTAEAIEIYEASVQYLYKDKDVLVFMDLETYDQISLDLKEN</w:t>
      </w:r>
    </w:p>
    <w:p>
      <w:pPr>
        <w:pStyle w:val="HTMLPreformatted"/>
        <w:rPr/>
      </w:pPr>
      <w:r>
        <w:rPr/>
        <w:t>ANFQDKVLFLQESEIYSLIMFDNVVIDIKLAPKIAFEVVEVEAAVKGDTV</w:t>
      </w:r>
    </w:p>
    <w:p>
      <w:pPr>
        <w:pStyle w:val="HTMLPreformatted"/>
        <w:rPr/>
      </w:pPr>
      <w:r>
        <w:rPr/>
        <w:t>TNAMKNITLNTGLIIKAPLFINVGDKVLVNSETKEYAERIKN</w:t>
      </w:r>
    </w:p>
    <w:p>
      <w:pPr>
        <w:pStyle w:val="HTMLPreformatted"/>
        <w:rPr/>
      </w:pPr>
      <w:r>
        <w:rPr/>
        <w:t>&gt;fig|210007.1.peg.1676  [Streptococcus mutans UA159] [Translation elongation factor P @ Translation initiation factor 5A]</w:t>
      </w:r>
    </w:p>
    <w:p>
      <w:pPr>
        <w:pStyle w:val="HTMLPreformatted"/>
        <w:rPr/>
      </w:pPr>
      <w:r>
        <w:rPr/>
        <w:t>MIEASKLKAGMTFETTDGKLIRVLEASHHKPGKGNTVMRMKLRDVRTGST</w:t>
      </w:r>
    </w:p>
    <w:p>
      <w:pPr>
        <w:pStyle w:val="HTMLPreformatted"/>
        <w:rPr/>
      </w:pPr>
      <w:r>
        <w:rPr/>
        <w:t>FDTTYRPEEKFEQAIIETRPAQYLYQMDDTAYFMDTENYEQYEIPIVNIE</w:t>
      </w:r>
    </w:p>
    <w:p>
      <w:pPr>
        <w:pStyle w:val="HTMLPreformatted"/>
        <w:rPr/>
      </w:pPr>
      <w:r>
        <w:rPr/>
        <w:t>NELKFILENSEVKIQFYGSEVIGVTIPTTVELVVTDTQPSIKGATVTGSG</w:t>
      </w:r>
    </w:p>
    <w:p>
      <w:pPr>
        <w:pStyle w:val="HTMLPreformatted"/>
        <w:rPr/>
      </w:pPr>
      <w:r>
        <w:rPr/>
        <w:t>KPATLETGLVVNVPDFIEVGQKLVINTAEGTYVSRA</w:t>
      </w:r>
    </w:p>
    <w:p>
      <w:pPr>
        <w:pStyle w:val="HTMLPreformatted"/>
        <w:rPr/>
      </w:pPr>
      <w:r>
        <w:rPr/>
        <w:t xml:space="preserve">&gt;fig|280477.3.peg.1192  [Bacillus anthracis str. </w:t>
      </w:r>
      <w:r>
        <w:rPr>
          <w:lang w:val="en-GB"/>
        </w:rPr>
        <w:t>Australia 9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1955.3.peg.1138  [Brevibacterium linens BL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KTDTKKDGLVASTNDLKNGLVLNIDKQLWQVLEFQHVKPGKGPAFVRT</w:t>
      </w:r>
    </w:p>
    <w:p>
      <w:pPr>
        <w:pStyle w:val="HTMLPreformatted"/>
        <w:rPr>
          <w:lang w:val="en-GB"/>
        </w:rPr>
      </w:pPr>
      <w:r>
        <w:rPr>
          <w:lang w:val="en-GB"/>
        </w:rPr>
        <w:t>KLKNVISGKIIDKTFNAGTKVETANVDRRDMQYLYHDGTDYVFMDAEDYD</w:t>
      </w:r>
    </w:p>
    <w:p>
      <w:pPr>
        <w:pStyle w:val="HTMLPreformatted"/>
        <w:rPr>
          <w:lang w:val="en-GB"/>
        </w:rPr>
      </w:pPr>
      <w:r>
        <w:rPr>
          <w:lang w:val="en-GB"/>
        </w:rPr>
        <w:t>QVSVSPELVGDAANYMLENQNLQISFHEGTALSVELPPSVELLITHTEPG</w:t>
      </w:r>
    </w:p>
    <w:p>
      <w:pPr>
        <w:pStyle w:val="HTMLPreformatted"/>
        <w:rPr>
          <w:lang w:val="en-GB"/>
        </w:rPr>
      </w:pPr>
      <w:r>
        <w:rPr>
          <w:lang w:val="en-GB"/>
        </w:rPr>
        <w:t>LQGDRSTGGSKPATLETGYDIQVPLFLEEGTKVKVDTRNGDYL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1650.3.peg.950  [Listeria monocytogenes Aureli 199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3120.1.peg.1026  [Leuconostoc mesenteroides subsp. mesenteroides ATCC 829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GMNDLKTGLTIEYSNSIWRVLDFQHVKPGKGGAFVRSKLKNLRTGAV</w:t>
      </w:r>
    </w:p>
    <w:p>
      <w:pPr>
        <w:pStyle w:val="HTMLPreformatted"/>
        <w:rPr>
          <w:lang w:val="en-GB"/>
        </w:rPr>
      </w:pPr>
      <w:r>
        <w:rPr>
          <w:lang w:val="en-GB"/>
        </w:rPr>
        <w:t>NEVTFRPGDKFEQADITTRPMSYLYAENDGRVFMDVESYDQINIPDEYLK</w:t>
      </w:r>
    </w:p>
    <w:p>
      <w:pPr>
        <w:pStyle w:val="HTMLPreformatted"/>
        <w:rPr>
          <w:lang w:val="en-GB"/>
        </w:rPr>
      </w:pPr>
      <w:r>
        <w:rPr>
          <w:lang w:val="en-GB"/>
        </w:rPr>
        <w:t>NALKFLLEGMEVKITMFGNEVLGAELPSTVQMKVTETQPGIKGATA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TITVPDFVNEGETIIINTEDGSYK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1607.5.peg.1301  [Acidothermus cellulolyticus 11B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MTLDLDGELWNVVEFQHVKPGKGPAFVRTKLKHVLT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DVATVDKRTMQYLYREGDSFVFMDTETYDQYHIPAQTVGD</w:t>
      </w:r>
    </w:p>
    <w:p>
      <w:pPr>
        <w:pStyle w:val="HTMLPreformatted"/>
        <w:rPr>
          <w:lang w:val="en-GB"/>
        </w:rPr>
      </w:pPr>
      <w:r>
        <w:rPr>
          <w:lang w:val="en-GB"/>
        </w:rPr>
        <w:t>AANFLLENAEAVVALHEGTPLYVELPAAVELTITYTEPGV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QIQVPLFITTGEKVKVDTRTGEYLGRAN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7747.1.peg.1171  [Propionibacterium acnes KPA17120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NISPGETVRCLRQRLPEQRAALGFRYTYRGWARATSCPYPSISPSDDS</w:t>
      </w:r>
    </w:p>
    <w:p>
      <w:pPr>
        <w:pStyle w:val="HTMLPreformatted"/>
        <w:rPr>
          <w:lang w:val="en-GB"/>
        </w:rPr>
      </w:pPr>
      <w:r>
        <w:rPr>
          <w:lang w:val="en-GB"/>
        </w:rPr>
        <w:t>ERARPVVISTNDIKNGTVLNLDGQLWTVIWFQHHKPGKGNTVVRTKLKHV</w:t>
      </w:r>
    </w:p>
    <w:p>
      <w:pPr>
        <w:pStyle w:val="HTMLPreformatted"/>
        <w:rPr>
          <w:lang w:val="en-GB"/>
        </w:rPr>
      </w:pPr>
      <w:r>
        <w:rPr>
          <w:lang w:val="en-GB"/>
        </w:rPr>
        <w:t>LSGKVVDRTFNSDVKIESAEVDRRDMQYLYQDGDTYIFMDESTYEQLPIP</w:t>
      </w:r>
    </w:p>
    <w:p>
      <w:pPr>
        <w:pStyle w:val="HTMLPreformatted"/>
        <w:rPr>
          <w:lang w:val="en-GB"/>
        </w:rPr>
      </w:pPr>
      <w:r>
        <w:rPr>
          <w:lang w:val="en-GB"/>
        </w:rPr>
        <w:t>TEVVGDAKDFMLENQTATVALHEGNPLYIDLPASVELEITYTEPGLQGDR</w:t>
      </w:r>
    </w:p>
    <w:p>
      <w:pPr>
        <w:pStyle w:val="HTMLPreformatted"/>
        <w:rPr>
          <w:lang w:val="en-GB"/>
        </w:rPr>
      </w:pPr>
      <w:r>
        <w:rPr>
          <w:lang w:val="en-GB"/>
        </w:rPr>
        <w:t>STGGTKPATLETGREIQVPLFITTGEKVKVDTRSGDYLGRISE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1221.1.peg.1285  [Gloeobacter violaceus PCC 742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LDGQVWRVIEFLHVKPGKGSAFVRTKLKNVMTGNVN</w:t>
      </w:r>
    </w:p>
    <w:p>
      <w:pPr>
        <w:pStyle w:val="HTMLPreformatted"/>
        <w:rPr>
          <w:lang w:val="en-GB"/>
        </w:rPr>
      </w:pPr>
      <w:r>
        <w:rPr>
          <w:lang w:val="en-GB"/>
        </w:rPr>
        <w:t>ERTFRAGETLPQAVVEKRDMQFVYPQGDNEYVFMDMESYEQEALTRETLG</w:t>
      </w:r>
    </w:p>
    <w:p>
      <w:pPr>
        <w:pStyle w:val="HTMLPreformatted"/>
        <w:rPr>
          <w:lang w:val="en-GB"/>
        </w:rPr>
      </w:pPr>
      <w:r>
        <w:rPr>
          <w:lang w:val="en-GB"/>
        </w:rPr>
        <w:t>DGAKYLKEGMSVSILKWQERVIGVDLPNTVVLQVVETDPGVKGDTAQGGT</w:t>
      </w:r>
    </w:p>
    <w:p>
      <w:pPr>
        <w:pStyle w:val="HTMLPreformatted"/>
        <w:rPr>
          <w:lang w:val="en-GB"/>
        </w:rPr>
      </w:pPr>
      <w:r>
        <w:rPr>
          <w:lang w:val="en-GB"/>
        </w:rPr>
        <w:t>KPAKVETGAEVMVPLFITIGEKIKIDTRDNSYLGRE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719.3.peg.536  [Mycoplasma hyopneumoniae J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VNEFRPGITFEFENEIYVVISAQHSKQGRGQANVKTKVKNLRTGAIT</w:t>
      </w:r>
    </w:p>
    <w:p>
      <w:pPr>
        <w:pStyle w:val="HTMLPreformatted"/>
        <w:rPr>
          <w:lang w:val="en-GB"/>
        </w:rPr>
      </w:pPr>
      <w:r>
        <w:rPr>
          <w:lang w:val="en-GB"/>
        </w:rPr>
        <w:t>IKTFSGGERVEKAHIEKISMSFLYNDGASIVLMDDSTYEQVAIENTKITW</w:t>
      </w:r>
    </w:p>
    <w:p>
      <w:pPr>
        <w:pStyle w:val="HTMLPreformatted"/>
        <w:rPr>
          <w:lang w:val="en-GB"/>
        </w:rPr>
      </w:pPr>
      <w:r>
        <w:rPr>
          <w:lang w:val="en-GB"/>
        </w:rPr>
        <w:t>ELNFLTEGIKVKLRKFNNEILDIELPAKIELKITSTFDAVRGNTTTNPTK</w:t>
      </w:r>
    </w:p>
    <w:p>
      <w:pPr>
        <w:pStyle w:val="HTMLPreformatted"/>
        <w:rPr>
          <w:lang w:val="en-GB"/>
        </w:rPr>
      </w:pPr>
      <w:r>
        <w:rPr>
          <w:lang w:val="en-GB"/>
        </w:rPr>
        <w:t>RATLETGYEIDVPLFIKEGESVIVSTEDGKYV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3589.3.peg.1697  [Janibacter sp. HTCC264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NELKNGLVLNLEGQLWTVIEFQHVKPGKGPAFVRTKLKH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TKVDTANVDKRNMTYLYHDGTDYVFMDGDTFDQITVTPTVVGD</w:t>
      </w:r>
    </w:p>
    <w:p>
      <w:pPr>
        <w:pStyle w:val="HTMLPreformatted"/>
        <w:rPr>
          <w:lang w:val="en-GB"/>
        </w:rPr>
      </w:pPr>
      <w:r>
        <w:rPr>
          <w:lang w:val="en-GB"/>
        </w:rPr>
        <w:t>AAKYMLENQDAIVARHDGVVLFIELPASVVLEIQYTE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IGVPLFLNTGDKVKVDTRDGSYLG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7214.3.peg.531  [Streptococcus pneumoniae Hungary19A-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3999.4.peg.1809  [Clostridium botulinum A str. ATCC 350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GDLRKGTTFEQDGQVYVVVEFLHVKPGKGAAFVRTKLKNAITGAVT</w:t>
      </w:r>
    </w:p>
    <w:p>
      <w:pPr>
        <w:pStyle w:val="HTMLPreformatted"/>
        <w:rPr>
          <w:lang w:val="en-GB"/>
        </w:rPr>
      </w:pPr>
      <w:r>
        <w:rPr>
          <w:lang w:val="en-GB"/>
        </w:rPr>
        <w:t>ETTFNPTAKLQEAVIERKEMQYLYTDGELYYFMDQETFEQIPLNYDKVEE</w:t>
      </w:r>
    </w:p>
    <w:p>
      <w:pPr>
        <w:pStyle w:val="HTMLPreformatted"/>
        <w:rPr>
          <w:lang w:val="en-GB"/>
        </w:rPr>
      </w:pPr>
      <w:r>
        <w:rPr>
          <w:lang w:val="en-GB"/>
        </w:rPr>
        <w:t>AIKFLKENMFATIKFFKGEAFSVEAPNFVELLISHTEPGAKGNTTSNVM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TIQVPLFVNEGETIRVDTRTGEYM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4945.3.peg.179  [Ehrlichia ruminantium str. Welgevonden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RGSDIRPGYVLEHNNALYLVVKIMHTQPGKGGAYIQAEMKNLKTGAK</w:t>
      </w:r>
    </w:p>
    <w:p>
      <w:pPr>
        <w:pStyle w:val="HTMLPreformatted"/>
        <w:rPr>
          <w:lang w:val="en-GB"/>
        </w:rPr>
      </w:pPr>
      <w:r>
        <w:rPr>
          <w:lang w:val="en-GB"/>
        </w:rPr>
        <w:t>QYERFRADGDIKRAILDEADYQYIYGDDSMLTVMHLGNYEQITIKKDILG</w:t>
      </w:r>
    </w:p>
    <w:p>
      <w:pPr>
        <w:pStyle w:val="HTMLPreformatted"/>
        <w:rPr>
          <w:lang w:val="en-GB"/>
        </w:rPr>
      </w:pPr>
      <w:r>
        <w:rPr>
          <w:lang w:val="en-GB"/>
        </w:rPr>
        <w:t>DKSIYLKDNMVITLLSYNGEIISAKVPDYVTLQVIETEAVIKGQTVSSSS</w:t>
      </w:r>
    </w:p>
    <w:p>
      <w:pPr>
        <w:pStyle w:val="HTMLPreformatted"/>
        <w:rPr>
          <w:lang w:val="en-GB"/>
        </w:rPr>
      </w:pPr>
      <w:r>
        <w:rPr>
          <w:lang w:val="en-GB"/>
        </w:rPr>
        <w:t>YKVAMLENNQRINVPTFIKSGDKIVVYTPDDSYYERA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3590.3.peg.1313  [Cellulophaga sp. MED13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SDIRNGLCLHYNNDIYKIVEFLHVKPGKGPAFVRTKMKSVTTGKVL</w:t>
      </w:r>
    </w:p>
    <w:p>
      <w:pPr>
        <w:pStyle w:val="HTMLPreformatted"/>
        <w:rPr>
          <w:lang w:val="en-GB"/>
        </w:rPr>
      </w:pPr>
      <w:r>
        <w:rPr>
          <w:lang w:val="en-GB"/>
        </w:rPr>
        <w:t>DNTFSAGHKIDEVRVETHKFQFLYNDGEGYHFMNTEDYTQIALQETALDR</w:t>
      </w:r>
    </w:p>
    <w:p>
      <w:pPr>
        <w:pStyle w:val="HTMLPreformatted"/>
        <w:rPr>
          <w:lang w:val="en-GB"/>
        </w:rPr>
      </w:pPr>
      <w:r>
        <w:rPr>
          <w:lang w:val="en-GB"/>
        </w:rPr>
        <w:t>SDLLKEGEVVTVLINSEDNSPLSVDMPASVVLEVTHTEPGV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EVNVPLFINEGDKIKIETVKGTYKE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1771.4.peg.1714  [Clostridium botulinum A str. Hall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GDLRKGTTFEQDGQVYVVVEFLHVKPGKGAAFVRTKLKNAITGAVT</w:t>
      </w:r>
    </w:p>
    <w:p>
      <w:pPr>
        <w:pStyle w:val="HTMLPreformatted"/>
        <w:rPr>
          <w:lang w:val="en-GB"/>
        </w:rPr>
      </w:pPr>
      <w:r>
        <w:rPr>
          <w:lang w:val="en-GB"/>
        </w:rPr>
        <w:t>ETTFNPTAKLQEAVIERKEMQYLYTDGELYYFMDQETFEQIPLNYDKVEE</w:t>
      </w:r>
    </w:p>
    <w:p>
      <w:pPr>
        <w:pStyle w:val="HTMLPreformatted"/>
        <w:rPr>
          <w:lang w:val="en-GB"/>
        </w:rPr>
      </w:pPr>
      <w:r>
        <w:rPr>
          <w:lang w:val="en-GB"/>
        </w:rPr>
        <w:t>AIKFLKENMFATIKFFKGEAFSVEAPNFVELLISHTEPGAKGNTTSNVM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TIQVPLFVNEGETIRVDTRTGEYM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03690.1.peg.5365  [Nostoc sp. PCC 712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PGVSIVLDGSVWRVIDFLHVKPGKGSAFVRTTLKNVQSGKVL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TVPQATLEKITMQHTYKEGDEFVFMDMESYEEGRLSAAQIGD</w:t>
      </w:r>
    </w:p>
    <w:p>
      <w:pPr>
        <w:pStyle w:val="HTMLPreformatted"/>
        <w:rPr>
          <w:lang w:val="en-GB"/>
        </w:rPr>
      </w:pPr>
      <w:r>
        <w:rPr>
          <w:lang w:val="en-GB"/>
        </w:rPr>
        <w:t>RVKYLKEGMEVNVIRWGEQVLEVELANSVVLEVIQ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VETGATVMVPLFISQGERIKIDTRDDKYL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35590.6.peg.506  [Bacteroides vulgatus ATCC 848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AQDIKIGTAIRMDGKLYFCIDFLHVKPGKGNTFMRTKLKDVVNGYVL</w:t>
      </w:r>
    </w:p>
    <w:p>
      <w:pPr>
        <w:pStyle w:val="HTMLPreformatted"/>
        <w:rPr>
          <w:lang w:val="en-GB"/>
        </w:rPr>
      </w:pPr>
      <w:r>
        <w:rPr>
          <w:lang w:val="en-GB"/>
        </w:rPr>
        <w:t>ERRFNIGEKLEDVRVERRPHQYLYMEGADYIFMNQETFDQIPIAHDLING</w:t>
      </w:r>
    </w:p>
    <w:p>
      <w:pPr>
        <w:pStyle w:val="HTMLPreformatted"/>
        <w:rPr>
          <w:lang w:val="en-GB"/>
        </w:rPr>
      </w:pPr>
      <w:r>
        <w:rPr>
          <w:lang w:val="en-GB"/>
        </w:rPr>
        <w:t>VDFLLEGMVVDVVSDASTETVLFADVPVKVQMKITYTEPGLKGDTATNTL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SGATVRVPLFINEGETIEIDTRDGSYVGRV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76869.3.peg.1424  [Pseudomonas putida GB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LRID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TVYGADDKLDDVILDRKEATLSFISGDSYTFMDTTDYTMYELNAEDIDA</w:t>
      </w:r>
    </w:p>
    <w:p>
      <w:pPr>
        <w:pStyle w:val="HTMLPreformatted"/>
        <w:rPr>
          <w:lang w:val="en-GB"/>
        </w:rPr>
      </w:pPr>
      <w:r>
        <w:rPr>
          <w:lang w:val="en-GB"/>
        </w:rPr>
        <w:t>VLPYIEEGMEDICEAVFFEGRLVSVELPTTISRQVVYTENA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KNGTEIQVADFIQIDEWIDIDTRDNSFKGRS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19441.4.peg.857  [Streptobacillus moniliformis DSM 1211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AAMELRQGNVYVKDNTPYLILKADRHQSTSGKKARAAEMKFKIKDLIS</w:t>
      </w:r>
    </w:p>
    <w:p>
      <w:pPr>
        <w:pStyle w:val="HTMLPreformatted"/>
        <w:rPr>
          <w:lang w:val="en-GB"/>
        </w:rPr>
      </w:pPr>
      <w:r>
        <w:rPr>
          <w:lang w:val="en-GB"/>
        </w:rPr>
        <w:t>GKVQEITVLSTDMMNDIILDRAQMQYLYQMDGEYYFMNQETFEQMTLTED</w:t>
      </w:r>
    </w:p>
    <w:p>
      <w:pPr>
        <w:pStyle w:val="HTMLPreformatted"/>
        <w:rPr>
          <w:lang w:val="en-GB"/>
        </w:rPr>
      </w:pPr>
      <w:r>
        <w:rPr>
          <w:lang w:val="en-GB"/>
        </w:rPr>
        <w:t>DLGDAVDFLVDEMVIQVLLYEERAVGVELPNTVVREITYTEPGLKGDTIG</w:t>
      </w:r>
    </w:p>
    <w:p>
      <w:pPr>
        <w:pStyle w:val="HTMLPreformatted"/>
        <w:rPr>
          <w:lang w:val="en-GB"/>
        </w:rPr>
      </w:pPr>
      <w:r>
        <w:rPr>
          <w:lang w:val="en-GB"/>
        </w:rPr>
        <w:t>RATKPATIETGYQLQVPLFCNIGDKIRIDTRTGEYMER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5541.4.peg.521  [Syntrophomonas wolfei subsp. wolfei str. Goettingen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VTIELEGQAFQVVEFMHVKPGKGSAFVRAKLKNVKTGGT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PRAHLDKREMQYLYNDGEGYVCMDTENYEQISISKESIGE</w:t>
      </w:r>
    </w:p>
    <w:p>
      <w:pPr>
        <w:pStyle w:val="HTMLPreformatted"/>
        <w:rPr>
          <w:lang w:val="en-GB"/>
        </w:rPr>
      </w:pPr>
      <w:r>
        <w:rPr>
          <w:lang w:val="en-GB"/>
        </w:rPr>
        <w:t>GAKWLMENMILGVLFFQGNIIGVDLPNFVEMLVVDTEPGVKGDTATGAVK</w:t>
      </w:r>
    </w:p>
    <w:p>
      <w:pPr>
        <w:pStyle w:val="HTMLPreformatted"/>
        <w:rPr>
          <w:lang w:val="en-GB"/>
        </w:rPr>
      </w:pPr>
      <w:r>
        <w:rPr>
          <w:lang w:val="en-GB"/>
        </w:rPr>
        <w:t>NATLESGAVVQVPLFVNTGDRLRIDIRTGEYM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7.2.peg.2295  [Neisseria meningitidis FAM1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AGNVFMVGNDPMVVQKTEYIKGGRSSAKVSMKLKNLLTGAAS</w:t>
      </w:r>
    </w:p>
    <w:p>
      <w:pPr>
        <w:pStyle w:val="HTMLPreformatted"/>
        <w:rPr>
          <w:lang w:val="en-GB"/>
        </w:rPr>
      </w:pPr>
      <w:r>
        <w:rPr>
          <w:lang w:val="en-GB"/>
        </w:rPr>
        <w:t>ETIYKADDKFDVVILSRKNCTYSYFADPMYVFMDEEFNQYEIEADNIGDA</w:t>
      </w:r>
    </w:p>
    <w:p>
      <w:pPr>
        <w:pStyle w:val="HTMLPreformatted"/>
        <w:rPr>
          <w:lang w:val="en-GB"/>
        </w:rPr>
      </w:pPr>
      <w:r>
        <w:rPr>
          <w:lang w:val="en-GB"/>
        </w:rPr>
        <w:t>LKFIVDGMEDQCEVTFYEGNPISVELPTIIVREVEYTEPAVK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TARLVGGTEIQVMSYIENGDKIEIDTRTGEFR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23.3.peg.989  [Listeria monocytogenes FSL N1-01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02409.3.peg.520  [Ehrlichia ruminantium str. Gardel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RGSDIRPGYVLEHNNALYLVVKIMHTQPGKGGAYIQAEMKNLKTGAK</w:t>
      </w:r>
    </w:p>
    <w:p>
      <w:pPr>
        <w:pStyle w:val="HTMLPreformatted"/>
        <w:rPr>
          <w:lang w:val="en-GB"/>
        </w:rPr>
      </w:pPr>
      <w:r>
        <w:rPr>
          <w:lang w:val="en-GB"/>
        </w:rPr>
        <w:t>QYERFRADGDIKRAILDEADYQYIYGDDSMLTVMHLGNYEQITIKKDILG</w:t>
      </w:r>
    </w:p>
    <w:p>
      <w:pPr>
        <w:pStyle w:val="HTMLPreformatted"/>
        <w:rPr>
          <w:lang w:val="en-GB"/>
        </w:rPr>
      </w:pPr>
      <w:r>
        <w:rPr>
          <w:lang w:val="en-GB"/>
        </w:rPr>
        <w:t>DKSIYLKDNMVITLLSYNGEIISAKVPDYVTLQVIETEAVIKGQTVSSSS</w:t>
      </w:r>
    </w:p>
    <w:p>
      <w:pPr>
        <w:pStyle w:val="HTMLPreformatted"/>
        <w:rPr>
          <w:lang w:val="en-GB"/>
        </w:rPr>
      </w:pPr>
      <w:r>
        <w:rPr>
          <w:lang w:val="en-GB"/>
        </w:rPr>
        <w:t>YKVAMLENNQRINVPTFIKSGDKIVVYTPDDSYYERA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2523.1.peg.4235  [Bacillus cereus ATCC 1098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S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T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095.3.peg.1142  [Bartonella bacilliformis KC58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IEHQGSLWVAVKCNAVKPGKGGAFNQVELKNVIDGT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AAETVEKVRLEQKDFTFLYQQGEALVFMDTESYEQLELQRDFVG</w:t>
      </w:r>
    </w:p>
    <w:p>
      <w:pPr>
        <w:pStyle w:val="HTMLPreformatted"/>
        <w:rPr>
          <w:lang w:val="en-GB"/>
        </w:rPr>
      </w:pPr>
      <w:r>
        <w:rPr>
          <w:lang w:val="en-GB"/>
        </w:rPr>
        <w:t>DRAAFLQDGMTVTVELHEEKPLGISLPDQVTVTIAEADPAIKGQTVT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ILENGIRILVPPFVQAGERIIVDTNELTYIRRVSE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3653.3.peg.1859  [Streptococcus pyogenes MGAS500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0292.3.peg.194  [Anabaena variabilis ATCC 2941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PGVSIVLDGSVWRVIDFLHVKPGKGSAFVRTTLKNVQSGKVL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TVPQATLEKITMQHTYKEGDEFVFMDMESYEEGRLSASQIGD</w:t>
      </w:r>
    </w:p>
    <w:p>
      <w:pPr>
        <w:pStyle w:val="HTMLPreformatted"/>
        <w:rPr>
          <w:lang w:val="en-GB"/>
        </w:rPr>
      </w:pPr>
      <w:r>
        <w:rPr>
          <w:lang w:val="en-GB"/>
        </w:rPr>
        <w:t>RVKYLKEGMEVNVIRWGEQVLEVELANSVVLEVIQ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VETGATVMVPLFISQGERIKIDTRDDKYL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101.4.peg.1917  [Rhodobacter sphaeroides ATCC 1702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KPGFILEHDGGLWAAVKVNHVKPGKGGAFAQVELKNLRDGR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EDKVERTELENKDQQFLYESDGRLIFMDAESFEQVEIDAELL</w:t>
      </w:r>
    </w:p>
    <w:p>
      <w:pPr>
        <w:pStyle w:val="HTMLPreformatted"/>
        <w:rPr>
          <w:lang w:val="en-GB"/>
        </w:rPr>
      </w:pPr>
      <w:r>
        <w:rPr>
          <w:lang w:val="en-GB"/>
        </w:rPr>
        <w:t>GERRPFLQDGMVATVNYFGDEPLNVTLPAKVRCRV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YKPAILDNGMRIMVPPFIGPDEEILVHTEFMEYS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3120.4.peg.1585  [Leuconostoc mesenteroides subsp. mesenteroides ATCC 829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GMNDLKTGLTIEYSNSIWRVLDFQHVKPGKGGAFVRSKLKNLRTGAV</w:t>
      </w:r>
    </w:p>
    <w:p>
      <w:pPr>
        <w:pStyle w:val="HTMLPreformatted"/>
        <w:rPr>
          <w:lang w:val="en-GB"/>
        </w:rPr>
      </w:pPr>
      <w:r>
        <w:rPr>
          <w:lang w:val="en-GB"/>
        </w:rPr>
        <w:t>NEVTFRPGDKFEQADITTRPMSYLYAENDGRVFMDVESYDQINIPDEYLK</w:t>
      </w:r>
    </w:p>
    <w:p>
      <w:pPr>
        <w:pStyle w:val="HTMLPreformatted"/>
        <w:rPr>
          <w:lang w:val="en-GB"/>
        </w:rPr>
      </w:pPr>
      <w:r>
        <w:rPr>
          <w:lang w:val="en-GB"/>
        </w:rPr>
        <w:t>NALKFLLEGMEVKITMFGNEVLGAELPSTVQMKVTETQPGIKGATA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TITVPDFVNEGETIIINTEDGSYK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1770.4.peg.1711  [Clostridium botulinum A str. ATCC 1939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GDLRKGTTFEQDGQVYVVVEFLHVKPGKGAAFVRTKLKNAITGAVT</w:t>
      </w:r>
    </w:p>
    <w:p>
      <w:pPr>
        <w:pStyle w:val="HTMLPreformatted"/>
        <w:rPr>
          <w:lang w:val="en-GB"/>
        </w:rPr>
      </w:pPr>
      <w:r>
        <w:rPr>
          <w:lang w:val="en-GB"/>
        </w:rPr>
        <w:t>ETTFNPTAKLQEAVIERKEMQYLYTDGELYYFMDQETFEQIPLNYDKVEE</w:t>
      </w:r>
    </w:p>
    <w:p>
      <w:pPr>
        <w:pStyle w:val="HTMLPreformatted"/>
        <w:rPr>
          <w:lang w:val="en-GB"/>
        </w:rPr>
      </w:pPr>
      <w:r>
        <w:rPr>
          <w:lang w:val="en-GB"/>
        </w:rPr>
        <w:t>AIKFLKENMFATIKFFKGEAFSVEAPNFVELLISHTEPGAKGNTTSNVM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TIQVPLFVNEGETIRVDTRTGEYM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543.1.peg.192  [Exiguobacterium sp. 255-1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SVNDLKTGLTIKTSDGMIWQVLEFQHVKPGKGAAFVRTKMRNIRNGNI</w:t>
      </w:r>
    </w:p>
    <w:p>
      <w:pPr>
        <w:pStyle w:val="HTMLPreformatted"/>
        <w:rPr>
          <w:lang w:val="en-GB"/>
        </w:rPr>
      </w:pPr>
      <w:r>
        <w:rPr>
          <w:lang w:val="en-GB"/>
        </w:rPr>
        <w:t>QEMTFRGGERVERAHIERNKMQYLYPMGETYVFMDTESYEQLELTTAQVE</w:t>
      </w:r>
    </w:p>
    <w:p>
      <w:pPr>
        <w:pStyle w:val="HTMLPreformatted"/>
        <w:rPr>
          <w:lang w:val="en-GB"/>
        </w:rPr>
      </w:pPr>
      <w:r>
        <w:rPr>
          <w:lang w:val="en-GB"/>
        </w:rPr>
        <w:t>AALPFLLENMEVQIAIYNGEVLGIELPNTIVMTIVEAEPGVKGDTASNVK</w:t>
      </w:r>
    </w:p>
    <w:p>
      <w:pPr>
        <w:pStyle w:val="HTMLPreformatted"/>
        <w:rPr>
          <w:lang w:val="en-GB"/>
        </w:rPr>
      </w:pPr>
      <w:r>
        <w:rPr>
          <w:lang w:val="en-GB"/>
        </w:rPr>
        <w:t>KNATVETGHIIHVPLFIEAGEKVTVDTRTGDFTGRYN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4588.1.peg.30  [Synechococcus sp. WH 810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IDGAVWRVVEFLHVKPGKGSAFVRSKLKAVKT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MLPQALLEKASLQHTYMEGEDYVFMDMSTYEETRLSADQIGE</w:t>
      </w:r>
    </w:p>
    <w:p>
      <w:pPr>
        <w:pStyle w:val="HTMLPreformatted"/>
        <w:rPr>
          <w:lang w:val="en-GB"/>
        </w:rPr>
      </w:pPr>
      <w:r>
        <w:rPr>
          <w:lang w:val="en-GB"/>
        </w:rPr>
        <w:t>SRKYLKEGMEVNVVSWNGSPLEVELPNSVVLEITE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VMVPLFLSIGEKIKVDTRSDSYLGREN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3059.3.peg.1463  [Prochlorococcus marinus str. MIT 92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LDGAVWRVIEFLHVKPGKGSAFVRTKLKAVQSGS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MVPQALLEKTTLQHTYMDSGDYVFMDMSSYEETRLTAAQIGE</w:t>
      </w:r>
    </w:p>
    <w:p>
      <w:pPr>
        <w:pStyle w:val="HTMLPreformatted"/>
        <w:rPr>
          <w:lang w:val="en-GB"/>
        </w:rPr>
      </w:pPr>
      <w:r>
        <w:rPr>
          <w:lang w:val="en-GB"/>
        </w:rPr>
        <w:t>SRKYLTEGMEVNVVSWNERPLEVELPNSVVLTVKE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VMVPLFISVGEKIKVDTRNDSYLGRE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591.1.peg.4149  [Burkholderia cenocepacia J231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DAWVIAKTEYNKSGRNAAVVKMKMKNLLSNA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DVVVLDRKEVTYSYFADPMYVFMDADYNQYEVEAEMMGE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2042.5.peg.538  [Anaplasma phagocytophilum HZ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EVAMAERGNDIRPGQVLDHNGALYLVVKTMHTQPGKGGAYIQAELKNLK</w:t>
      </w:r>
    </w:p>
    <w:p>
      <w:pPr>
        <w:pStyle w:val="HTMLPreformatted"/>
        <w:rPr>
          <w:lang w:val="en-GB"/>
        </w:rPr>
      </w:pPr>
      <w:r>
        <w:rPr>
          <w:lang w:val="en-GB"/>
        </w:rPr>
        <w:t>TGAKYQERFRADGYVNRAIIEEVSFQYIFGDSSSLTLMNTENYEQISIPV</w:t>
      </w:r>
    </w:p>
    <w:p>
      <w:pPr>
        <w:pStyle w:val="HTMLPreformatted"/>
        <w:rPr>
          <w:lang w:val="en-GB"/>
        </w:rPr>
      </w:pPr>
      <w:r>
        <w:rPr>
          <w:lang w:val="en-GB"/>
        </w:rPr>
        <w:t>ELLGDKSVYLQENMILTLLFHKGQVISAKVPDYVVLEVVEAESVIKGQTA</w:t>
      </w:r>
    </w:p>
    <w:p>
      <w:pPr>
        <w:pStyle w:val="HTMLPreformatted"/>
        <w:rPr>
          <w:lang w:val="en-GB"/>
        </w:rPr>
      </w:pPr>
      <w:r>
        <w:rPr>
          <w:lang w:val="en-GB"/>
        </w:rPr>
        <w:t>SSSYKSAVLENGRRVSVPPFIKVGEKIVIYTPDDTYY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1095.5.peg.999  [Atopobium parvulum DSM 2046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STADFKNGLGLKINDKYYTIVEFQHVKPGKGGAFVRYKIRDLRSGR</w:t>
      </w:r>
    </w:p>
    <w:p>
      <w:pPr>
        <w:pStyle w:val="HTMLPreformatted"/>
        <w:rPr>
          <w:lang w:val="en-GB"/>
        </w:rPr>
      </w:pPr>
      <w:r>
        <w:rPr>
          <w:lang w:val="en-GB"/>
        </w:rPr>
        <w:t>VIDQTCNAGTKFENVLLLTKEMQYLYNDGESFYFMDNETYDQVAVPADFI</w:t>
      </w:r>
    </w:p>
    <w:p>
      <w:pPr>
        <w:pStyle w:val="HTMLPreformatted"/>
        <w:rPr>
          <w:lang w:val="en-GB"/>
        </w:rPr>
      </w:pPr>
      <w:r>
        <w:rPr>
          <w:lang w:val="en-GB"/>
        </w:rPr>
        <w:t>GEKSVWFKENDNAQLLYADTELLGVEPPMFIEAEITETDPGFKGDTVQGG</w:t>
      </w:r>
    </w:p>
    <w:p>
      <w:pPr>
        <w:pStyle w:val="HTMLPreformatted"/>
        <w:rPr>
          <w:lang w:val="en-GB"/>
        </w:rPr>
      </w:pPr>
      <w:r>
        <w:rPr>
          <w:lang w:val="en-GB"/>
        </w:rPr>
        <w:t>TKPATIETGATLQVPMYLNQGERIKVDTRDGKFVS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0355.3.peg.939  [Bacillus anthracis str. A105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4732.9.peg.1543  [Moorella thermoacetica ATCC 3907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NDFRTGLTIEVDGDVYTVVEFMHVKPGKGSAFVRTKLKNRRTGAVI</w:t>
      </w:r>
    </w:p>
    <w:p>
      <w:pPr>
        <w:pStyle w:val="HTMLPreformatted"/>
        <w:rPr>
          <w:lang w:val="en-GB"/>
        </w:rPr>
      </w:pPr>
      <w:r>
        <w:rPr>
          <w:lang w:val="en-GB"/>
        </w:rPr>
        <w:t>ERTFRAGEKVNRAHVERREMQYLYNDGDNYYFMDTETFEQLSLRKEQLED</w:t>
      </w:r>
    </w:p>
    <w:p>
      <w:pPr>
        <w:pStyle w:val="HTMLPreformatted"/>
        <w:rPr>
          <w:lang w:val="en-GB"/>
        </w:rPr>
      </w:pPr>
      <w:r>
        <w:rPr>
          <w:lang w:val="en-GB"/>
        </w:rPr>
        <w:t>AIKYLKDNMNIFVLTYNGETIGIELPNSVELKVVETEPGI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NAVLETGAVIQVPLFIETGDVVRIDTRTGEYI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0664.3.peg.6076  [Pseudomonas fluorescens Pf-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IRID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TVYGADDKLDDVILDRKEATLSFISGDTYTFMDTTDYTMYELNAEDIEA</w:t>
      </w:r>
    </w:p>
    <w:p>
      <w:pPr>
        <w:pStyle w:val="HTMLPreformatted"/>
        <w:rPr>
          <w:lang w:val="en-GB"/>
        </w:rPr>
      </w:pPr>
      <w:r>
        <w:rPr>
          <w:lang w:val="en-GB"/>
        </w:rPr>
        <w:t>VLPFIEEGMTDVCEAVFFEDRLVSVDLPTTIVRQVDYTEGS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KNGTELSVADFIEIGDMIEIDTREGGSYKGRAK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5669.1.peg.1357  [Listeria monocytogenes str. 4b F236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6900.1.peg.4023  [Bacillus cereus ATCC 1457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SVDNA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A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56586.3.peg.34  [Flavobacteria sp. BBFL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SDIRKGLCIRYNHDIYKIVEFLHVKPGKGPAFVRTKLKSVTNGKVI</w:t>
      </w:r>
    </w:p>
    <w:p>
      <w:pPr>
        <w:pStyle w:val="HTMLPreformatted"/>
        <w:rPr>
          <w:lang w:val="en-GB"/>
        </w:rPr>
      </w:pPr>
      <w:r>
        <w:rPr>
          <w:lang w:val="en-GB"/>
        </w:rPr>
        <w:t>DNTFSAGHKIEDIRVETQSFQFLYQDPEGYHFMNTDTYEQIQLQESVLDA</w:t>
      </w:r>
    </w:p>
    <w:p>
      <w:pPr>
        <w:pStyle w:val="HTMLPreformatted"/>
        <w:rPr>
          <w:lang w:val="en-GB"/>
        </w:rPr>
      </w:pPr>
      <w:r>
        <w:rPr>
          <w:lang w:val="en-GB"/>
        </w:rPr>
        <w:t>PGLLKEGEVVKIQINTEDDSPLSVDMPQYVVLEVTATEPGL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EVNVPLFINEGDKIRIDTDKGAYHERM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80.3.peg.793  [Bifidobacterium adolescenti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QTTNDIKNGSVLNLDGQLWTVIKFQHVKPGKGPAFVRTTIKNVLSGKI</w:t>
      </w:r>
    </w:p>
    <w:p>
      <w:pPr>
        <w:pStyle w:val="HTMLPreformatted"/>
        <w:rPr>
          <w:lang w:val="en-GB"/>
        </w:rPr>
      </w:pPr>
      <w:r>
        <w:rPr>
          <w:lang w:val="en-GB"/>
        </w:rPr>
        <w:t>VDKTFNAGMKMEFETVDNRNLQYSYEDGDNFVFMDMTTYDQIFIPKTLVG</w:t>
      </w:r>
    </w:p>
    <w:p>
      <w:pPr>
        <w:pStyle w:val="HTMLPreformatted"/>
        <w:rPr>
          <w:lang w:val="en-GB"/>
        </w:rPr>
      </w:pPr>
      <w:r>
        <w:rPr>
          <w:lang w:val="en-GB"/>
        </w:rPr>
        <w:t>DQAKFLLEGTDCVVSFHDGTPLSVELPASVVLTVTHTEPGLQGNRSNAG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EIQVPLFIGEGEKVKVNTTDGSYLGRE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7727.3.peg.930  [Erythrobacter sp. NAP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GSACPYALAPPTYKRVIPMKISGVDIRPGNILEYEGGIWKVAKIQHT</w:t>
      </w:r>
    </w:p>
    <w:p>
      <w:pPr>
        <w:pStyle w:val="HTMLPreformatted"/>
        <w:rPr>
          <w:lang w:val="en-GB"/>
        </w:rPr>
      </w:pPr>
      <w:r>
        <w:rPr>
          <w:lang w:val="en-GB"/>
        </w:rPr>
        <w:t>QPGKGGAYMQVEMKNLQDGRKTNVRFRSADTVEKVRLDTAEYQFLYEDGD</w:t>
      </w:r>
    </w:p>
    <w:p>
      <w:pPr>
        <w:pStyle w:val="HTMLPreformatted"/>
        <w:rPr>
          <w:lang w:val="en-GB"/>
        </w:rPr>
      </w:pPr>
      <w:r>
        <w:rPr>
          <w:lang w:val="en-GB"/>
        </w:rPr>
        <w:t>MLVFMDTNTYEQINLPNDLLGDARPFLQDGMQVQLELWEEKPISVQLPQQ</w:t>
      </w:r>
    </w:p>
    <w:p>
      <w:pPr>
        <w:pStyle w:val="HTMLPreformatted"/>
        <w:rPr>
          <w:lang w:val="en-GB"/>
        </w:rPr>
      </w:pPr>
      <w:r>
        <w:rPr>
          <w:lang w:val="en-GB"/>
        </w:rPr>
        <w:t>IEAEIVEADAVVKGQTASSSYKPAVLDNGVRIMVPPHIESGTRIVVDVYE</w:t>
      </w:r>
    </w:p>
    <w:p>
      <w:pPr>
        <w:pStyle w:val="HTMLPreformatted"/>
        <w:rPr>
          <w:lang w:val="en-GB"/>
        </w:rPr>
      </w:pPr>
      <w:r>
        <w:rPr>
          <w:lang w:val="en-GB"/>
        </w:rPr>
        <w:t>QTYVGKA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9963.1.peg.1347  [Listeria monocytogenes EGD-e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8963.3.peg.419  [Pseudomonas aeruginosa UCBPP-PA1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FRAGQVANINGAPWVIQKAEFNKSGRNAAVVKMKLKNLLTGAGT</w:t>
      </w:r>
    </w:p>
    <w:p>
      <w:pPr>
        <w:pStyle w:val="HTMLPreformatted"/>
        <w:rPr>
          <w:lang w:val="en-GB"/>
        </w:rPr>
      </w:pPr>
      <w:r>
        <w:rPr>
          <w:lang w:val="en-GB"/>
        </w:rPr>
        <w:t>ETVFKADDKLEPIILDRKEVTYSYFADPLYVFMDSEFNQYEIEKDDLEGV</w:t>
      </w:r>
    </w:p>
    <w:p>
      <w:pPr>
        <w:pStyle w:val="HTMLPreformatted"/>
        <w:rPr>
          <w:lang w:val="en-GB"/>
        </w:rPr>
      </w:pPr>
      <w:r>
        <w:rPr>
          <w:lang w:val="en-GB"/>
        </w:rPr>
        <w:t>LTFIEDGMTDICEAVFYNDKVISVELPTTIVRQIAYTEPAV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TARLNNGAELQVSAFCEIGDSIEIDTRTGEYKSRV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6200.3.peg.1658  [Silicibacter pomeroyi DSS-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LEHNGGLWAAVKVDHVKPGKGGAFAQVELRNLRNGS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RVRLEQKDQQFLYESDGMLVFMDAETYEQIELPADLL</w:t>
      </w:r>
    </w:p>
    <w:p>
      <w:pPr>
        <w:pStyle w:val="HTMLPreformatted"/>
        <w:rPr>
          <w:lang w:val="en-GB"/>
        </w:rPr>
      </w:pPr>
      <w:r>
        <w:rPr>
          <w:lang w:val="en-GB"/>
        </w:rPr>
        <w:t>GERRPFLQDGMTILVEFYESEALNATLPQKVTCKI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VLDNGVKVMVPPFVGQDEMIVVNTETM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3596.3.peg.3112  [Robiginitalea biformata HTCC25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TSDIRKGLCIRHNNDIYKIVEFLHVKPGKGPAFVRTKLKSITTGKVI</w:t>
      </w:r>
    </w:p>
    <w:p>
      <w:pPr>
        <w:pStyle w:val="HTMLPreformatted"/>
        <w:rPr>
          <w:lang w:val="en-GB"/>
        </w:rPr>
      </w:pPr>
      <w:r>
        <w:rPr>
          <w:lang w:val="en-GB"/>
        </w:rPr>
        <w:t>DNTFSAGHKIDDVRVETRSYQFLYSDGQTYHFMNTDDYNQIALQESALDT</w:t>
      </w:r>
    </w:p>
    <w:p>
      <w:pPr>
        <w:pStyle w:val="HTMLPreformatted"/>
        <w:rPr>
          <w:lang w:val="en-GB"/>
        </w:rPr>
      </w:pPr>
      <w:r>
        <w:rPr>
          <w:lang w:val="en-GB"/>
        </w:rPr>
        <w:t>PELLKEGEVVTIMFNTEDSMPLSVDMPASVVLEVTEAEPGV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VAVVETGARINVPLFINEGDKIKVDTSNGSYMERAKD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67705.8.peg.1807  [Streptococcus gordonii str. Challis substr. CH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Q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DELKYILENSDVKIQFYGSEVIGVTVPTTVELVVT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LVVNVPDFIEV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2305.3.peg.198  [Oceanicola batsensis HTCC259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IEHNGGLWAAVKVDHVKPGKGGAFAQVELRNLRNGS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RVRLEQKDQQFLYESDGMLVFMDTETYEQIELPADLL</w:t>
      </w:r>
    </w:p>
    <w:p>
      <w:pPr>
        <w:pStyle w:val="HTMLPreformatted"/>
        <w:rPr>
          <w:lang w:val="en-GB"/>
        </w:rPr>
      </w:pPr>
      <w:r>
        <w:rPr>
          <w:lang w:val="en-GB"/>
        </w:rPr>
        <w:t>GERRPFLQDGMTIVVEFYESEALNATLPQKVTCKV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ILDNGVKVMVPPFVGTDEDIIVNTETMD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30.3.peg.1094  [Listeria monocytogenes J016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0390.3.peg.3035  [Burkholderia mallei GB8 horse 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1109.1.peg.1895  [Oceanobacillus iheyensis HTE83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VEVDNDIWQVIEFQHVKPGKGAAFVRSKLRNLRSGN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SKAHIENRKMQYLYASGDAHAFMDTNTYDQIEIQGKQIQE</w:t>
      </w:r>
    </w:p>
    <w:p>
      <w:pPr>
        <w:pStyle w:val="HTMLPreformatted"/>
        <w:rPr>
          <w:lang w:val="en-GB"/>
        </w:rPr>
      </w:pPr>
      <w:r>
        <w:rPr>
          <w:lang w:val="en-GB"/>
        </w:rPr>
        <w:t>QLKFIKENMEVSIVSYENEILGVDLPNNVELTVTETEPGIKGDTA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IVQVPFFINEGDVLVINTSD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6466.5.peg.1758  [Cellulomonas flavigena DSM 2010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TVLKIDGQLWTVVEFQHVKPGKGG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LKVETANVDKRDMQYLYKDGDDFVFMDTDTYDQINVPAATVGD</w:t>
      </w:r>
    </w:p>
    <w:p>
      <w:pPr>
        <w:pStyle w:val="HTMLPreformatted"/>
        <w:rPr>
          <w:lang w:val="en-GB"/>
        </w:rPr>
      </w:pPr>
      <w:r>
        <w:rPr>
          <w:lang w:val="en-GB"/>
        </w:rPr>
        <w:t>AANFMLESQTALVATNEGVPLYVELPPSVVLEVTY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YEIQVPLFLEANTKVKVDTRDGSYLGRVN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4722.1.peg.1652  [Brucella suis 133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IEHEGGLWVAVKTNAVKPGKGGAYNQVELKNLINGT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AAETVERVRLEQKDFSFLYEQGEALIFMDTETYEQLELQKDFVG</w:t>
      </w:r>
    </w:p>
    <w:p>
      <w:pPr>
        <w:pStyle w:val="HTMLPreformatted"/>
        <w:rPr>
          <w:lang w:val="en-GB"/>
        </w:rPr>
      </w:pPr>
      <w:r>
        <w:rPr>
          <w:lang w:val="en-GB"/>
        </w:rPr>
        <w:t>DRAAFLQDGMMVTVELYEEKPIGIRLPDQVTLAITEADPVVKGQTAA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ENGIRILVPPFIASGERVIVDTNELT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1037.3.peg.1791  [Salinispora arenicola CNS-20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MVLNLDGELWAVVEFQHVKPGKGGAFVRTT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TKVDTATVDKRTMQYLYADGEDYVFMDLETFDQITVLGDTVGE</w:t>
      </w:r>
    </w:p>
    <w:p>
      <w:pPr>
        <w:pStyle w:val="HTMLPreformatted"/>
        <w:rPr>
          <w:lang w:val="en-GB"/>
        </w:rPr>
      </w:pPr>
      <w:r>
        <w:rPr>
          <w:lang w:val="en-GB"/>
        </w:rPr>
        <w:t>AANYLLPEAEAVVATHESVPLYVELPTSVVLEVTYTEPGLQGDRS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ATVQVPLFITTGEKIKVDTRDGRYL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9670.3.peg.1907  [Burkholderia ambifaria AMMD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DAWVIAKTEYNKSGRNAAVVKMKMKNLLTNA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DVVMLDRKEVTYSYFADPMYVFMDADYNQYEVEAEMMGE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S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560.3.peg.4312  [Burkholderia pseudomallei K9624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768.1.peg.276  [Onion yellows phytoplasma OY-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TNDFKTGQTIKFNNQIYQILEFLHVKPGKGAAFVRTKLRNLRTGSVI</w:t>
      </w:r>
    </w:p>
    <w:p>
      <w:pPr>
        <w:pStyle w:val="HTMLPreformatted"/>
        <w:rPr>
          <w:lang w:val="en-GB"/>
        </w:rPr>
      </w:pPr>
      <w:r>
        <w:rPr>
          <w:lang w:val="en-GB"/>
        </w:rPr>
        <w:t>DYTFNAGIKVQPALITKIKMQFLYALEDNYIFMNTQNYEQLEINKHQLKD</w:t>
      </w:r>
    </w:p>
    <w:p>
      <w:pPr>
        <w:pStyle w:val="HTMLPreformatted"/>
        <w:rPr>
          <w:lang w:val="en-GB"/>
        </w:rPr>
      </w:pPr>
      <w:r>
        <w:rPr>
          <w:lang w:val="en-GB"/>
        </w:rPr>
        <w:t>FLKYLYEGLLVDIIFYENDEIVGITLPDKISIKVAYTEPGAKGDTKTNSL</w:t>
      </w:r>
    </w:p>
    <w:p>
      <w:pPr>
        <w:pStyle w:val="HTMLPreformatted"/>
        <w:rPr>
          <w:lang w:val="en-GB"/>
        </w:rPr>
      </w:pPr>
      <w:r>
        <w:rPr>
          <w:lang w:val="en-GB"/>
        </w:rPr>
        <w:t>KDAALETGLVIKVPLFINIGEKIIINTETGLYLSRDN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17.3.peg.1228  [Listeria monocytogenes FSL J1-19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8405.5.peg.3008  [Hyphomonas neptunium ATCC 1544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VEIAADIRRGNIIEHTDGQLYVVLKAESFRPGKGTPTTTIEMRRISDG</w:t>
      </w:r>
    </w:p>
    <w:p>
      <w:pPr>
        <w:pStyle w:val="HTMLPreformatted"/>
        <w:rPr>
          <w:lang w:val="en-GB"/>
        </w:rPr>
      </w:pPr>
      <w:r>
        <w:rPr>
          <w:lang w:val="en-GB"/>
        </w:rPr>
        <w:t>IKVVNTFKTSEKLEKAFVEEVEHTYLYPEGDNFVFMNSANYEQVTVSGAM</w:t>
      </w:r>
    </w:p>
    <w:p>
      <w:pPr>
        <w:pStyle w:val="HTMLPreformatted"/>
        <w:rPr>
          <w:lang w:val="en-GB"/>
        </w:rPr>
      </w:pPr>
      <w:r>
        <w:rPr>
          <w:lang w:val="en-GB"/>
        </w:rPr>
        <w:t>VGDGAPYLQENMPVSLQMFNGDPVSITLPPRFTAEIVETEPVVKGQTASG</w:t>
      </w:r>
    </w:p>
    <w:p>
      <w:pPr>
        <w:pStyle w:val="HTMLPreformatted"/>
        <w:rPr>
          <w:lang w:val="en-GB"/>
        </w:rPr>
      </w:pPr>
      <w:r>
        <w:rPr>
          <w:lang w:val="en-GB"/>
        </w:rPr>
        <w:t>SYKPAILENGVRIMVPAHVGVGTRVIINTEDGTYL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3119.1.peg.1881  [Clostridium thermocellum ATCC 2740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GDFKNGVTFELDGQIFQVIEFQHVKPGKGAAFVRTKLKNIVTGATI</w:t>
      </w:r>
    </w:p>
    <w:p>
      <w:pPr>
        <w:pStyle w:val="HTMLPreformatted"/>
        <w:rPr>
          <w:lang w:val="en-GB"/>
        </w:rPr>
      </w:pPr>
      <w:r>
        <w:rPr>
          <w:lang w:val="en-GB"/>
        </w:rPr>
        <w:t>EKTFNPTDKMPKAHIERKDMQYLYNDGDLYYFMDTETFEQLPLGKDKIGD</w:t>
      </w:r>
    </w:p>
    <w:p>
      <w:pPr>
        <w:pStyle w:val="HTMLPreformatted"/>
        <w:rPr>
          <w:lang w:val="en-GB"/>
        </w:rPr>
      </w:pPr>
      <w:r>
        <w:rPr>
          <w:lang w:val="en-GB"/>
        </w:rPr>
        <w:t>ALKFVKENEIVKVLSHKGNVFGIEPPNFVELEVTDTEPGF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PAIVETGASIKVPLFVNKGDIIRIDTRTGEYM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0703.5.peg.3078  [Aeromonas hydrophila subsp. hydrophila ATCC 796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IRAGNVVMIGTEPMVVQKAEFNKSGRNSAVVKMKLKGLLNGSAT</w:t>
      </w:r>
    </w:p>
    <w:p>
      <w:pPr>
        <w:pStyle w:val="HTMLPreformatted"/>
        <w:rPr>
          <w:lang w:val="en-GB"/>
        </w:rPr>
      </w:pPr>
      <w:r>
        <w:rPr>
          <w:lang w:val="en-GB"/>
        </w:rPr>
        <w:t>ETVFKADDKLEVVQLERKECTYSYFSDPLYVFMDTEYNQYDVEKDNL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MVDGMEDICEVTFYNEKAISVELPTTIVREVEYTEPAARGDTSGKVT</w:t>
      </w:r>
    </w:p>
    <w:p>
      <w:pPr>
        <w:pStyle w:val="HTMLPreformatted"/>
        <w:rPr>
          <w:lang w:val="en-GB"/>
        </w:rPr>
      </w:pPr>
      <w:r>
        <w:rPr>
          <w:lang w:val="en-GB"/>
        </w:rPr>
        <w:t>KPARLKGTTYELAVAAFVEIGDKIEIDTRTGEFKR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6279.3.peg.830  [Synechococcus sp. CC990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SIEIDGAVWRVVEFLHVKPGKGSAFVRTKLKSVKNGS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MLPQALLEKSSLQHTYMEGDDYVFMDMSSYEETRLTAAQIGD</w:t>
      </w:r>
    </w:p>
    <w:p>
      <w:pPr>
        <w:pStyle w:val="HTMLPreformatted"/>
        <w:rPr>
          <w:lang w:val="en-GB"/>
        </w:rPr>
      </w:pPr>
      <w:r>
        <w:rPr>
          <w:lang w:val="en-GB"/>
        </w:rPr>
        <w:t>SRKYLKEGMEVNVVSWNDTPLEVELPNSVVLEIKE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VMVPLFLSIGEKIKVDTRNDSYLGRE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3737.4.peg.461  [Nostoc punctiforme PCC 7310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PGVSIVLDGSVWRVLEFLHVKPGKGSAFVRTKLKNVQSGSVM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TVPQATLEKSTMQHTYKEGDEFVFMDMETYEEGRLTRTQIGD</w:t>
      </w:r>
    </w:p>
    <w:p>
      <w:pPr>
        <w:pStyle w:val="HTMLPreformatted"/>
        <w:rPr>
          <w:lang w:val="en-GB"/>
        </w:rPr>
      </w:pPr>
      <w:r>
        <w:rPr>
          <w:lang w:val="en-GB"/>
        </w:rPr>
        <w:t>RVKYLKEGMEAEVIKWGDQVLGVELPKSVVLEIVQTDPGLK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IVMVPLFISQGERIKVDTQEDKYIS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1360.3.peg.1207  [Synechococcus sp. RS991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PQAMLEKSTLQHTYMEGEDYVFMDMSSYEETRLTAQQIGDSRKYLKEG</w:t>
      </w:r>
    </w:p>
    <w:p>
      <w:pPr>
        <w:pStyle w:val="HTMLPreformatted"/>
        <w:rPr>
          <w:lang w:val="en-GB"/>
        </w:rPr>
      </w:pPr>
      <w:r>
        <w:rPr>
          <w:lang w:val="en-GB"/>
        </w:rPr>
        <w:t>MEVNVVSWNGKPLEVELPNSVVLEITQTDPGVKGDTATGGTKPAILETGA</w:t>
      </w:r>
    </w:p>
    <w:p>
      <w:pPr>
        <w:pStyle w:val="HTMLPreformatted"/>
        <w:rPr>
          <w:lang w:val="en-GB"/>
        </w:rPr>
      </w:pPr>
      <w:r>
        <w:rPr>
          <w:lang w:val="en-GB"/>
        </w:rPr>
        <w:t>QVMVPLFLSIGEKIKVDTRNDTYLGREN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9434.4.peg.1353  [Sphaerobacter thermophilus DSM 2074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DTGDLRKGLTLEMNGELVRVVDFQHVKQGRGSAFVRLSLRNLRTGTIT</w:t>
      </w:r>
    </w:p>
    <w:p>
      <w:pPr>
        <w:pStyle w:val="HTMLPreformatted"/>
        <w:rPr>
          <w:lang w:val="en-GB"/>
        </w:rPr>
      </w:pPr>
      <w:r>
        <w:rPr>
          <w:lang w:val="en-GB"/>
        </w:rPr>
        <w:t>QQTFQAGSKFTPVRLERQRVQYLYNDEGQYHFMDVDTFEQFALDKETLGD</w:t>
      </w:r>
    </w:p>
    <w:p>
      <w:pPr>
        <w:pStyle w:val="HTMLPreformatted"/>
        <w:rPr>
          <w:lang w:val="en-GB"/>
        </w:rPr>
      </w:pPr>
      <w:r>
        <w:rPr>
          <w:lang w:val="en-GB"/>
        </w:rPr>
        <w:t>AVNYLIENETIDLLTHNGQPIDVELPVTVNLRVEQTEPGVRGDTAA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RLETGLTINVPLFINEGDVVTVDTRTGEYLG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8495.3.peg.1423  [Streptococcus uberis 0140J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RAGMTFES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ETYDQYEIPVV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T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6835.1.peg.3025  [Mesorhizobium loti MAFF30309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KINGNEIRPGYVIEHDGGLWVAVRTNTVKPGKGGAYNQVELKNLINGT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ETVEQIRLDLKDFSFLYEQDDALVFMDTQSYEQLELNKDFV</w:t>
      </w:r>
    </w:p>
    <w:p>
      <w:pPr>
        <w:pStyle w:val="HTMLPreformatted"/>
        <w:rPr>
          <w:lang w:val="en-GB"/>
        </w:rPr>
      </w:pPr>
      <w:r>
        <w:rPr>
          <w:lang w:val="en-GB"/>
        </w:rPr>
        <w:t>GDRAAFLQDGMMVTVQLYEERPIGISLPDQVTLTITEADPVVKGQTAAAS</w:t>
      </w:r>
    </w:p>
    <w:p>
      <w:pPr>
        <w:pStyle w:val="HTMLPreformatted"/>
        <w:rPr>
          <w:lang w:val="en-GB"/>
        </w:rPr>
      </w:pPr>
      <w:r>
        <w:rPr>
          <w:lang w:val="en-GB"/>
        </w:rPr>
        <w:t>YKPAVLKNGIRVLVPPFIGAGERIIVDTNEITYVRRA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07806.1.peg.29  [Buchnera aphidicola str. APS (Acyrthosiphon pisum)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YNQKSFHINRGCMRIYHSNNFRSGRKIIFENEPCLIESSEFVKPGKGQ</w:t>
      </w:r>
    </w:p>
    <w:p>
      <w:pPr>
        <w:pStyle w:val="HTMLPreformatted"/>
        <w:rPr>
          <w:lang w:val="en-GB"/>
        </w:rPr>
      </w:pPr>
      <w:r>
        <w:rPr>
          <w:lang w:val="en-GB"/>
        </w:rPr>
        <w:t>SFVRVKLRKLLTKQLIEKTFKSTDSLEIADIIEYTLSYLYNDGRFWYFIN</w:t>
      </w:r>
    </w:p>
    <w:p>
      <w:pPr>
        <w:pStyle w:val="HTMLPreformatted"/>
        <w:rPr>
          <w:lang w:val="en-GB"/>
        </w:rPr>
      </w:pPr>
      <w:r>
        <w:rPr>
          <w:lang w:val="en-GB"/>
        </w:rPr>
        <w:t>NNTFEELSVDEKIIGVHKKWLLEQDTCIVTLWNNQPISITPNNFVNLKVI</w:t>
      </w:r>
    </w:p>
    <w:p>
      <w:pPr>
        <w:pStyle w:val="HTMLPreformatted"/>
        <w:rPr>
          <w:lang w:val="en-GB"/>
        </w:rPr>
      </w:pPr>
      <w:r>
        <w:rPr>
          <w:lang w:val="en-GB"/>
        </w:rPr>
        <w:t>HVQATLKGDTINTSSTKLATLSTGAIVRVPLFIQVGSLIKVDTRSGEYVS</w:t>
      </w:r>
    </w:p>
    <w:p>
      <w:pPr>
        <w:pStyle w:val="HTMLPreformatted"/>
        <w:rPr>
          <w:lang w:val="en-GB"/>
        </w:rPr>
      </w:pPr>
      <w:r>
        <w:rPr>
          <w:lang w:val="en-GB"/>
        </w:rPr>
        <w:t>RI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1764.6.peg.88  [Fervidobacterium nodosum Rt17-B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VGDLEKGMYIKYEGDIYRVVDVNKHFRARGSGLIRTKLKSLSTGLIR</w:t>
      </w:r>
    </w:p>
    <w:p>
      <w:pPr>
        <w:pStyle w:val="HTMLPreformatted"/>
        <w:rPr>
          <w:lang w:val="en-GB"/>
        </w:rPr>
      </w:pPr>
      <w:r>
        <w:rPr>
          <w:lang w:val="en-GB"/>
        </w:rPr>
        <w:t>DANFASGEKVEEAELSFRKAEYLYNDGENYYFMDLQTYEQYAIPESEVDE</w:t>
      </w:r>
    </w:p>
    <w:p>
      <w:pPr>
        <w:pStyle w:val="HTMLPreformatted"/>
        <w:rPr>
          <w:lang w:val="en-GB"/>
        </w:rPr>
      </w:pPr>
      <w:r>
        <w:rPr>
          <w:lang w:val="en-GB"/>
        </w:rPr>
        <w:t>AKYYLIENTQVDLVMHDEKPIGINLPTTVVLEVIETEPNFKGDTVSGGGK</w:t>
      </w:r>
    </w:p>
    <w:p>
      <w:pPr>
        <w:pStyle w:val="HTMLPreformatted"/>
        <w:rPr>
          <w:lang w:val="en-GB"/>
        </w:rPr>
      </w:pPr>
      <w:r>
        <w:rPr>
          <w:lang w:val="en-GB"/>
        </w:rPr>
        <w:t>PAVLQTGLKISVPFFINVGDKIKVDTRTGEYI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800.4.peg.341  [Thermobifida fusca YX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YWLRETTEVATTNDLKNGMTLRLDDGELWNVVEFQHVKPGKGGAFVRT</w:t>
      </w:r>
    </w:p>
    <w:p>
      <w:pPr>
        <w:pStyle w:val="HTMLPreformatted"/>
        <w:rPr>
          <w:lang w:val="en-GB"/>
        </w:rPr>
      </w:pPr>
      <w:r>
        <w:rPr>
          <w:lang w:val="en-GB"/>
        </w:rPr>
        <w:t>KLKNVTTGKIVDKTFNAGVKVEVATVDKREMQYLYSDGDSYIFMDTETYD</w:t>
      </w:r>
    </w:p>
    <w:p>
      <w:pPr>
        <w:pStyle w:val="HTMLPreformatted"/>
        <w:rPr>
          <w:lang w:val="en-GB"/>
        </w:rPr>
      </w:pPr>
      <w:r>
        <w:rPr>
          <w:lang w:val="en-GB"/>
        </w:rPr>
        <w:t>QIYVPREVVGDNANYLLESAIVTVAVNEGTPLYIELPASVELTIAETEPG</w:t>
      </w:r>
    </w:p>
    <w:p>
      <w:pPr>
        <w:pStyle w:val="HTMLPreformatted"/>
        <w:rPr>
          <w:lang w:val="en-GB"/>
        </w:rPr>
      </w:pPr>
      <w:r>
        <w:rPr>
          <w:lang w:val="en-GB"/>
        </w:rPr>
        <w:t>LQGDRSTGGTKPATLETGAVIQVPLFVTTGDKVKVDTRTGEYLG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82.1.peg.1659  [Desulfovibrio vulgaris subsp. vulgaris str. Hildenborough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STTDFRKGLKIELDGTPFEIVDFQHFKPGKGGAMVRTKLRNILNGRVV</w:t>
      </w:r>
    </w:p>
    <w:p>
      <w:pPr>
        <w:pStyle w:val="HTMLPreformatted"/>
        <w:rPr>
          <w:lang w:val="en-GB"/>
        </w:rPr>
      </w:pPr>
      <w:r>
        <w:rPr>
          <w:lang w:val="en-GB"/>
        </w:rPr>
        <w:t>DNTFRSGEKVGRPDLESRDMQYLYHEGDDLVLMDLTTYEQLYMHEDLTDG</w:t>
      </w:r>
    </w:p>
    <w:p>
      <w:pPr>
        <w:pStyle w:val="HTMLPreformatted"/>
        <w:rPr>
          <w:lang w:val="en-GB"/>
        </w:rPr>
      </w:pPr>
      <w:r>
        <w:rPr>
          <w:lang w:val="en-GB"/>
        </w:rPr>
        <w:t>KAGFLKDGQQVRVLLYNGKPLDLELPVSLVLEVVETEPGAKGDTV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KLETGIVVQVPIFVNQGDRIKVDTRSREYL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6559.4.peg.387  [Streptococcus pneumoniae SP11-BS7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1110.1.peg.1704  [Streptococcus agalactiae NEM31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NETYDQYEIPTVNI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EVKIQFYGTEVIGVQI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564.4.peg.875  [Desulfitobacterium hafniense DCB-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EFKTGLTIEVDNDVYTIIEFQHVKPGKGAAFVRTKLKNVKTGGII</w:t>
      </w:r>
    </w:p>
    <w:p>
      <w:pPr>
        <w:pStyle w:val="HTMLPreformatted"/>
        <w:rPr>
          <w:lang w:val="en-GB"/>
        </w:rPr>
      </w:pPr>
      <w:r>
        <w:rPr>
          <w:lang w:val="en-GB"/>
        </w:rPr>
        <w:t>ERKFNAGEKVPKAHVERREMQYLYKDGDHFVAMDNETYEQTSLTEAQIGD</w:t>
      </w:r>
    </w:p>
    <w:p>
      <w:pPr>
        <w:pStyle w:val="HTMLPreformatted"/>
        <w:rPr>
          <w:lang w:val="en-GB"/>
        </w:rPr>
      </w:pPr>
      <w:r>
        <w:rPr>
          <w:lang w:val="en-GB"/>
        </w:rPr>
        <w:t>GVKYLKENMNLGILFFNGTVIGVDLPNTVILEVAHTEPGVR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VVQVPFFVNEGEKLIIDTRTGNYVQ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0481.10.peg.1830  [Shewanella sp. MR-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VRPGNVIMFEGSPWVVQKTETTRSGRNAAIVKLKLKNLLLNSG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IDDIILDRLDCTYSYFADPMY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TCQVTFYEGKAISVEMPTT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IS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0703.3.peg.1740  [Pseudomonas aeruginosa 219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FRAGQVANINGAPWVIQKAEFNKSGRNAAVVKMKLKNLLTGAGT</w:t>
      </w:r>
    </w:p>
    <w:p>
      <w:pPr>
        <w:pStyle w:val="HTMLPreformatted"/>
        <w:rPr>
          <w:lang w:val="en-GB"/>
        </w:rPr>
      </w:pPr>
      <w:r>
        <w:rPr>
          <w:lang w:val="en-GB"/>
        </w:rPr>
        <w:t>ETVFKADDKLEPIILDRKEVTYSYFADPLYVFMDSEFNQYEIEKDDLEGV</w:t>
      </w:r>
    </w:p>
    <w:p>
      <w:pPr>
        <w:pStyle w:val="HTMLPreformatted"/>
        <w:rPr>
          <w:lang w:val="en-GB"/>
        </w:rPr>
      </w:pPr>
      <w:r>
        <w:rPr>
          <w:lang w:val="en-GB"/>
        </w:rPr>
        <w:t>LTFIEDGMTDICEAVFYNDKVISVELPTTIVRQIAYTEPAV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TARLNNGAELQVSAFCEIGDSIEIDTRTGEYKSRV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0304.1.peg.1296  [Fusobacterium nucleatum subsp. nucleatum ATCC 2558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AQELRAGSTIKIGNDPFVVLKAEYNKSGRNAAVVKFKMKNLISGNIS</w:t>
      </w:r>
    </w:p>
    <w:p>
      <w:pPr>
        <w:pStyle w:val="HTMLPreformatted"/>
        <w:rPr>
          <w:lang w:val="en-GB"/>
        </w:rPr>
      </w:pPr>
      <w:r>
        <w:rPr>
          <w:lang w:val="en-GB"/>
        </w:rPr>
        <w:t>DAVYKADDKMDDIKLDKVKAIYSYQNGDSYIFSNPETWEEIELKGEDLGD</w:t>
      </w:r>
    </w:p>
    <w:p>
      <w:pPr>
        <w:pStyle w:val="HTMLPreformatted"/>
        <w:rPr>
          <w:lang w:val="en-GB"/>
        </w:rPr>
      </w:pPr>
      <w:r>
        <w:rPr>
          <w:lang w:val="en-GB"/>
        </w:rPr>
        <w:t>ALNYLEEEMPLDVVYYESTAVAVELPTFVEREVTYTEPGLRGDTSGKVMK</w:t>
      </w:r>
    </w:p>
    <w:p>
      <w:pPr>
        <w:pStyle w:val="HTMLPreformatted"/>
        <w:rPr>
          <w:lang w:val="en-GB"/>
        </w:rPr>
      </w:pPr>
      <w:r>
        <w:rPr>
          <w:lang w:val="en-GB"/>
        </w:rPr>
        <w:t>PARINTGFEVQVPLFVEQGEWIKIDTRTNEYVE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8496.1.peg.379  [Tropheryma whipplei TW08/2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SDIRNGVVLNINGQLNTVIEFQHVKPGKGGAFVRTKLKNILT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ASVVLENVDRRDCTYLYRDADSFVFMDLADYDQIRLTASQVAS</w:t>
      </w:r>
    </w:p>
    <w:p>
      <w:pPr>
        <w:pStyle w:val="HTMLPreformatted"/>
        <w:rPr>
          <w:lang w:val="en-GB"/>
        </w:rPr>
      </w:pPr>
      <w:r>
        <w:rPr>
          <w:lang w:val="en-GB"/>
        </w:rPr>
        <w:t>AANYLSDNQKVVIATHNNAPLYVDLPPSVVLAVTHTEPGVQA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YQIQVPLFITVGTRIRVDTRTGAYIG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9224.13.peg.1721  [Shewanella putrefaciens CN-3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LDGSPWVVQKTETTRSGRNAAIVKLKLKNLLLNSG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LEDIVLDRLDCTYSYFADPMY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TCQVTFYDGKAISVEMPTT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VS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5102.1.peg.1898  [Clostridium perfringens str. 1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GSDLRKGTTFELDGQVYTVIDFLHVKPGKGAAFVRTKLRNVIMGGVT</w:t>
      </w:r>
    </w:p>
    <w:p>
      <w:pPr>
        <w:pStyle w:val="HTMLPreformatted"/>
        <w:rPr>
          <w:lang w:val="en-GB"/>
        </w:rPr>
      </w:pPr>
      <w:r>
        <w:rPr>
          <w:lang w:val="en-GB"/>
        </w:rPr>
        <w:t>DRTFNPTDKLQEAIIERKEMQYLYSDGELYYFMDQETFEQIPLNHEKVED</w:t>
      </w:r>
    </w:p>
    <w:p>
      <w:pPr>
        <w:pStyle w:val="HTMLPreformatted"/>
        <w:rPr>
          <w:lang w:val="en-GB"/>
        </w:rPr>
      </w:pPr>
      <w:r>
        <w:rPr>
          <w:lang w:val="en-GB"/>
        </w:rPr>
        <w:t>AIKFLKENMNAVIKFYKGEAFSVEAPNFVELLITECEPSVKGNTATTAMK</w:t>
      </w:r>
    </w:p>
    <w:p>
      <w:pPr>
        <w:pStyle w:val="HTMLPreformatted"/>
        <w:rPr>
          <w:lang w:val="en-GB"/>
        </w:rPr>
      </w:pPr>
      <w:r>
        <w:rPr>
          <w:lang w:val="en-GB"/>
        </w:rPr>
        <w:t>TAVVETGATVMVPMFVEEGNTIRIDTRTGEYM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4676.6.peg.1357  [Pseudomonas entomophila L4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LRID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TVYGADDKLDDVILDRKEATLSFISGDSYTFMDTTDYTMYELNAEDIDA</w:t>
      </w:r>
    </w:p>
    <w:p>
      <w:pPr>
        <w:pStyle w:val="HTMLPreformatted"/>
        <w:rPr>
          <w:lang w:val="en-GB"/>
        </w:rPr>
      </w:pPr>
      <w:r>
        <w:rPr>
          <w:lang w:val="en-GB"/>
        </w:rPr>
        <w:t>VLPYIEEGMEDICEAVFFEGRLVSVELPTTISRQVTYTENA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KNGTEIQVADFIQIDEWIDIDTRDNSFKGRS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06264.1.peg.271  [Campylobacter upsaliensis RM319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AMGDLKKGLKIEIDGVPFKIVEYQHVKPGKGPAFVRV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IHAGDKCEAPNLEQKTMQYLYDDGENCQFMDTQSYEQVAISDD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EVLFHNSKAIGVEVPQVV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TRGEYIEK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24.3.peg.958  [Listeria monocytogenes FSL N3-16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3363.3.peg.58  [Streptococcus pneumoniae SP19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9701.3.peg.46  [Streptococcus pyogenes MGAS618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S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6186.1.peg.3707  [Bacteroides thetaiotaomicron VPI-548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AQDIKNGTCIRMDGKLYFCIEFLHVKPGKGNTFMRTKLKDVVSGYVL</w:t>
      </w:r>
    </w:p>
    <w:p>
      <w:pPr>
        <w:pStyle w:val="HTMLPreformatted"/>
        <w:rPr>
          <w:lang w:val="en-GB"/>
        </w:rPr>
      </w:pPr>
      <w:r>
        <w:rPr>
          <w:lang w:val="en-GB"/>
        </w:rPr>
        <w:t>ERRFNIGEKLEDVRVERRPYQFLYKEGEDYIFMNQETFDQHPIAHDLING</w:t>
      </w:r>
    </w:p>
    <w:p>
      <w:pPr>
        <w:pStyle w:val="HTMLPreformatted"/>
        <w:rPr>
          <w:lang w:val="en-GB"/>
        </w:rPr>
      </w:pPr>
      <w:r>
        <w:rPr>
          <w:lang w:val="en-GB"/>
        </w:rPr>
        <w:t>VDFLLEGAVLDVVSDASTETVLYADMPIKVQMKVTYTEPGMKGDTATNTL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SGATVRVPLFISEGETIEIDTRDGSYVGRV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82082.1.peg.922  [Chlamydophila pneumoniae TW-18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IEIDGQPYLILQNDFVKPGKGQAFNRIKV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RTYKSGESVETADIVERSMRLLYTDQEGATFMDDETFEQEVVFWEKL</w:t>
      </w:r>
    </w:p>
    <w:p>
      <w:pPr>
        <w:pStyle w:val="HTMLPreformatted"/>
        <w:rPr>
          <w:lang w:val="en-GB"/>
        </w:rPr>
      </w:pPr>
      <w:r>
        <w:rPr>
          <w:lang w:val="en-GB"/>
        </w:rPr>
        <w:t>ENIRQWLLEDTIYTLVLYNGDVVAVEPPIFMELS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VTNTGAKIMVPIFIDEGELVKV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6225.5.peg.1010  [Geodermatophilus obscurus DSM 4316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MVLNLDGQLWAVTEFQHVKPGKGGAFVRTT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RTFNAGTKVDTATVDKRNMTYLYKDGTDFVFMDGETYDQIHVPAETVGG</w:t>
      </w:r>
    </w:p>
    <w:p>
      <w:pPr>
        <w:pStyle w:val="HTMLPreformatted"/>
        <w:rPr>
          <w:lang w:val="en-GB"/>
        </w:rPr>
      </w:pPr>
      <w:r>
        <w:rPr>
          <w:lang w:val="en-GB"/>
        </w:rPr>
        <w:t>GADYLLENTEVVVAVHEGTPLYVELPVTLELVVQHTD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QIQVPLFVNTGDKLKVDTRDGRYLGR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8094.1.peg.4077  [Bacillus anthracis str. Ame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4122.5.peg.2205  [Shewanella sp.ANA-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VRPGNVIMFEGSPWVVQKTETTRSGRNAAIVKLKLKNLLLNSG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IDDIILDRLDCTYSYFADPMY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TCQVTFYEGKAISVEMPTT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IS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7974.3.peg.948  [Desulforudis audaxviator MP104C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NEFRTGLTVEVDGDPCQVIEFMHVKPGKGSPFVRAKLKNLRTGAIA</w:t>
      </w:r>
    </w:p>
    <w:p>
      <w:pPr>
        <w:pStyle w:val="HTMLPreformatted"/>
        <w:rPr>
          <w:lang w:val="en-GB"/>
        </w:rPr>
      </w:pPr>
      <w:r>
        <w:rPr>
          <w:lang w:val="en-GB"/>
        </w:rPr>
        <w:t>ERTFNAGEKLPRAILERKEMQYLYNDGANYYLMDNETYDQVGLSAGQLGD</w:t>
      </w:r>
    </w:p>
    <w:p>
      <w:pPr>
        <w:pStyle w:val="HTMLPreformatted"/>
        <w:rPr>
          <w:lang w:val="en-GB"/>
        </w:rPr>
      </w:pPr>
      <w:r>
        <w:rPr>
          <w:lang w:val="en-GB"/>
        </w:rPr>
        <w:t>GVKYLKENMIINVVYHRGQVLGVDLPNTVELTVIETTPGIRGDTA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VLETGVVLQVPLFVEEGDVIQVDTRSGAYI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9768.3.peg.501  [Streptococcus thermophilus CNRZ106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RAGMTFVTNDGKLLKVLEASHHKPGKGNTIMRMKLRDVRS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QMDDTAYFMNTETYDQYEIPVVNVQ</w:t>
      </w:r>
    </w:p>
    <w:p>
      <w:pPr>
        <w:pStyle w:val="HTMLPreformatted"/>
        <w:rPr>
          <w:lang w:val="en-GB"/>
        </w:rPr>
      </w:pPr>
      <w:r>
        <w:rPr>
          <w:lang w:val="en-GB"/>
        </w:rPr>
        <w:t>EELKFILENSDVKIQFYGTEVIGVQVPTTVELTVT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LVVNVPDFIEAGQKLVINTV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313.4.peg.424  [Streptococcus pneumoniae INV2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7344.13.peg.954  [Lactobacillus brevis ATCC 36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STADFKNGLTIEVDNAIWRIIEFQHVKPGKGGAFVRSKLKNLRTGAV</w:t>
      </w:r>
    </w:p>
    <w:p>
      <w:pPr>
        <w:pStyle w:val="HTMLPreformatted"/>
        <w:rPr>
          <w:lang w:val="en-GB"/>
        </w:rPr>
      </w:pPr>
      <w:r>
        <w:rPr>
          <w:lang w:val="en-GB"/>
        </w:rPr>
        <w:t>QEKTFRAGAKMERADIQTRSMQYLYEDGDNRVFMDTDNFEQIEVPEEQIK</w:t>
      </w:r>
    </w:p>
    <w:p>
      <w:pPr>
        <w:pStyle w:val="HTMLPreformatted"/>
        <w:rPr>
          <w:lang w:val="en-GB"/>
        </w:rPr>
      </w:pPr>
      <w:r>
        <w:rPr>
          <w:lang w:val="en-GB"/>
        </w:rPr>
        <w:t>DQLPYLQENMNVDLVQFGSEVLGIEVPNTVVLEVTATEPGIKGNTASGGS</w:t>
      </w:r>
    </w:p>
    <w:p>
      <w:pPr>
        <w:pStyle w:val="HTMLPreformatted"/>
        <w:rPr>
          <w:lang w:val="en-GB"/>
        </w:rPr>
      </w:pPr>
      <w:r>
        <w:rPr>
          <w:lang w:val="en-GB"/>
        </w:rPr>
        <w:t>KPATMNTGLVVQVPFFVNEGDKLSINTTDGT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798.12.peg.2400  [Cytophaga hutchinsonii ATCC 3340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SDISKGCFFKQDGELLTVLSYDHITPGKGNAIYSTKCRNVKTGKQS</w:t>
      </w:r>
    </w:p>
    <w:p>
      <w:pPr>
        <w:pStyle w:val="HTMLPreformatted"/>
        <w:rPr>
          <w:lang w:val="en-GB"/>
        </w:rPr>
      </w:pPr>
      <w:r>
        <w:rPr>
          <w:lang w:val="en-GB"/>
        </w:rPr>
        <w:t>EVRFRSGEKVDIVRVTIVEMQYLYEEGDSLVCMNQETFEQISVPKVAFGD</w:t>
      </w:r>
    </w:p>
    <w:p>
      <w:pPr>
        <w:pStyle w:val="HTMLPreformatted"/>
        <w:rPr>
          <w:lang w:val="en-GB"/>
        </w:rPr>
      </w:pPr>
      <w:r>
        <w:rPr>
          <w:lang w:val="en-GB"/>
        </w:rPr>
        <w:t>AIKFVKEEMILSIRFDDDEQPLDGVLPKHVELVVTYTENGIKGDSTSKSL</w:t>
      </w:r>
    </w:p>
    <w:p>
      <w:pPr>
        <w:pStyle w:val="HTMLPreformatted"/>
        <w:rPr>
          <w:lang w:val="en-GB"/>
        </w:rPr>
      </w:pPr>
      <w:r>
        <w:rPr>
          <w:lang w:val="en-GB"/>
        </w:rPr>
        <w:t>KAAEVEGGINVQVPLFVETGDKLRINTETGEYVE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798.12.peg.1456  [Cytophaga hutchinsonii ATCC 3340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KPNDLSRGSFIRYNGELLTITEIEHRTPGNLRAFYQAKMKNVKSGKSA</w:t>
      </w:r>
    </w:p>
    <w:p>
      <w:pPr>
        <w:pStyle w:val="HTMLPreformatted"/>
        <w:rPr>
          <w:lang w:val="en-GB"/>
        </w:rPr>
      </w:pPr>
      <w:r>
        <w:rPr>
          <w:lang w:val="en-GB"/>
        </w:rPr>
        <w:t>EARFRADEDIDMVRVEVKELQYLYKDGDSLVCMDTETFDQIYIPTILFGD</w:t>
      </w:r>
    </w:p>
    <w:p>
      <w:pPr>
        <w:pStyle w:val="HTMLPreformatted"/>
        <w:rPr>
          <w:lang w:val="en-GB"/>
        </w:rPr>
      </w:pPr>
      <w:r>
        <w:rPr>
          <w:lang w:val="en-GB"/>
        </w:rPr>
        <w:t>AIDFVKEEMNMLISFDGETPIQGELPSHVEMEVTYTEPGIKGDTATKTLK</w:t>
      </w:r>
    </w:p>
    <w:p>
      <w:pPr>
        <w:pStyle w:val="HTMLPreformatted"/>
        <w:rPr>
          <w:lang w:val="en-GB"/>
        </w:rPr>
      </w:pPr>
      <w:r>
        <w:rPr>
          <w:lang w:val="en-GB"/>
        </w:rPr>
        <w:t>PATVDNGPTITVPLFVEIGDRIKIDTRTRAYVE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35.1.peg.513  [Mycoplasma pulmonis UAB CTIP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VNEFKPGITFEDEGNIYVVLTAQHSKQGRGQANVKAKVKNLRTGSTT</w:t>
      </w:r>
    </w:p>
    <w:p>
      <w:pPr>
        <w:pStyle w:val="HTMLPreformatted"/>
        <w:rPr>
          <w:lang w:val="en-GB"/>
        </w:rPr>
      </w:pPr>
      <w:r>
        <w:rPr>
          <w:lang w:val="en-GB"/>
        </w:rPr>
        <w:t>LKSYTGGDKVQKAHIEKKPMDYLYNDGSNIILMDQESFEQIEIDVKKVEW</w:t>
      </w:r>
    </w:p>
    <w:p>
      <w:pPr>
        <w:pStyle w:val="HTMLPreformatted"/>
        <w:rPr>
          <w:lang w:val="en-GB"/>
        </w:rPr>
      </w:pPr>
      <w:r>
        <w:rPr>
          <w:lang w:val="en-GB"/>
        </w:rPr>
        <w:t>ELNFLTEGMKILVRQYQNEILDIEIPINIELKVINAPDAVKGNTTTNPQK</w:t>
      </w:r>
    </w:p>
    <w:p>
      <w:pPr>
        <w:pStyle w:val="HTMLPreformatted"/>
        <w:rPr>
          <w:lang w:val="en-GB"/>
        </w:rPr>
      </w:pPr>
      <w:r>
        <w:rPr>
          <w:lang w:val="en-GB"/>
        </w:rPr>
        <w:t>KVIVETGYELEVPMFIKEGETIIVSSETGKYGGKS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273.1.peg.26  [Mycoplasma genitalium G-3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MIEAKNLRNGQTIFGPNKEILLVLENTFNKTAMRQGIVKTKVKNLRT</w:t>
      </w:r>
    </w:p>
    <w:p>
      <w:pPr>
        <w:pStyle w:val="HTMLPreformatted"/>
        <w:rPr>
          <w:lang w:val="en-GB"/>
        </w:rPr>
      </w:pPr>
      <w:r>
        <w:rPr>
          <w:lang w:val="en-GB"/>
        </w:rPr>
        <w:t>GAIVWLEFTGDKLEQVIIDKKKMNFLYKDGNNFVFMDQKDYSQIEINEKK</w:t>
      </w:r>
    </w:p>
    <w:p>
      <w:pPr>
        <w:pStyle w:val="HTMLPreformatted"/>
        <w:rPr>
          <w:lang w:val="en-GB"/>
        </w:rPr>
      </w:pPr>
      <w:r>
        <w:rPr>
          <w:lang w:val="en-GB"/>
        </w:rPr>
        <w:t>LEWEKNFITEEIEVTVITYQDEILGVNLPDLVPIEVEFAEDAIQGNTANM</w:t>
      </w:r>
    </w:p>
    <w:p>
      <w:pPr>
        <w:pStyle w:val="HTMLPreformatted"/>
        <w:rPr>
          <w:lang w:val="en-GB"/>
        </w:rPr>
      </w:pPr>
      <w:r>
        <w:rPr>
          <w:lang w:val="en-GB"/>
        </w:rPr>
        <w:t>ARKKARLVTGYELDVPQFINTGDKIVIATVDGNYRERF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2881.6.peg.2073  [Parvibaculum lavamentivorans DS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IEHEGGLWAAVKVQHVKPGKGGAFAQVELKNLVDGR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SAETVERVRLEQKDYQYLYENDGMLTFMDNETYEQIELSREWVG</w:t>
      </w:r>
    </w:p>
    <w:p>
      <w:pPr>
        <w:pStyle w:val="HTMLPreformatted"/>
        <w:rPr>
          <w:lang w:val="en-GB"/>
        </w:rPr>
      </w:pPr>
      <w:r>
        <w:rPr>
          <w:lang w:val="en-GB"/>
        </w:rPr>
        <w:t>DRAAFLQDGMKVTVESHEGKALGISLPDQVVLEITETEPTVKGQTAT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LLENGVRVMVPPFITTGERIVVDTNEVTYLRRA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6563.4.peg.1847  [Streptococcus pneumoniae SP23-BS7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3332.1.peg.2536  [Mycobacterium tuberculosis H37Rv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VIDGQLWTITE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DTATVDRRDTTYLYRDGSDFVFMDSQDYEQHPLPEALV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GMPVQVAFHNGVPLYIELPVTVEL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QTGAQIN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9042.3.peg.1136  [Synechococcus sp. WH 57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VPAGLRAFCRSSDFGTACRGPEPVSEGGSTASRTIPLTRSAGMISSND</w:t>
      </w:r>
    </w:p>
    <w:p>
      <w:pPr>
        <w:pStyle w:val="HTMLPreformatted"/>
        <w:rPr>
          <w:lang w:val="en-GB"/>
        </w:rPr>
      </w:pPr>
      <w:r>
        <w:rPr>
          <w:lang w:val="en-GB"/>
        </w:rPr>
        <w:t>FRTGTTIELDGQVWRVVEFLHVKPGKGSAFVRTKLKAVQSGSVVEKTFRA</w:t>
      </w:r>
    </w:p>
    <w:p>
      <w:pPr>
        <w:pStyle w:val="HTMLPreformatted"/>
        <w:rPr>
          <w:lang w:val="en-GB"/>
        </w:rPr>
      </w:pPr>
      <w:r>
        <w:rPr>
          <w:lang w:val="en-GB"/>
        </w:rPr>
        <w:t>GETLAQAQLEKSTLQHTYMEAEEYVFMDMATYEETRLTAKQIGDGRKYLK</w:t>
      </w:r>
    </w:p>
    <w:p>
      <w:pPr>
        <w:pStyle w:val="HTMLPreformatted"/>
        <w:rPr>
          <w:lang w:val="en-GB"/>
        </w:rPr>
      </w:pPr>
      <w:r>
        <w:rPr>
          <w:lang w:val="en-GB"/>
        </w:rPr>
        <w:t>EGMEVNVVSWNGSPLEVELPNSVVLEVTQTDPGVKGDTATGGTKPAIVET</w:t>
      </w:r>
    </w:p>
    <w:p>
      <w:pPr>
        <w:pStyle w:val="HTMLPreformatted"/>
        <w:rPr>
          <w:lang w:val="en-GB"/>
        </w:rPr>
      </w:pPr>
      <w:r>
        <w:rPr>
          <w:lang w:val="en-GB"/>
        </w:rPr>
        <w:t>GAQVMVPLFITIGEKIKIDTRNDSYLGRE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8578.3.peg.2862  [Delftia acidovorans SPH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AQEIRAGNVIMHGKDPMIVLKTEYARGGRGAATVRMKLKSLLGNMGT</w:t>
      </w:r>
    </w:p>
    <w:p>
      <w:pPr>
        <w:pStyle w:val="HTMLPreformatted"/>
        <w:rPr>
          <w:lang w:val="en-GB"/>
        </w:rPr>
      </w:pPr>
      <w:r>
        <w:rPr>
          <w:lang w:val="en-GB"/>
        </w:rPr>
        <w:t>EVVFKADDKIDNVILDKKECTYSYFADPMYVWMDADFNQYEVEATNMGDA</w:t>
      </w:r>
    </w:p>
    <w:p>
      <w:pPr>
        <w:pStyle w:val="HTMLPreformatted"/>
        <w:rPr>
          <w:lang w:val="en-GB"/>
        </w:rPr>
      </w:pPr>
      <w:r>
        <w:rPr>
          <w:lang w:val="en-GB"/>
        </w:rPr>
        <w:t>INYLEDGMEAEVVFYDGKAISCELPTSVEREITWTEPAVKGDTSGKVLKP</w:t>
      </w:r>
    </w:p>
    <w:p>
      <w:pPr>
        <w:pStyle w:val="HTMLPreformatted"/>
        <w:rPr>
          <w:lang w:val="en-GB"/>
        </w:rPr>
      </w:pPr>
      <w:r>
        <w:rPr>
          <w:lang w:val="en-GB"/>
        </w:rPr>
        <w:t>AKIATGFEVPVPLFVSQGDKIEIDTRTGEYR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4471.10.peg.34  [Synechococcus sp. CC93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NRAGSPQDPVRHCLEAGLPIPVWQARGQRRLARQEAERSDGGEPRRTPG</w:t>
      </w:r>
    </w:p>
    <w:p>
      <w:pPr>
        <w:pStyle w:val="HTMLPreformatted"/>
        <w:rPr>
          <w:lang w:val="en-GB"/>
        </w:rPr>
      </w:pPr>
      <w:r>
        <w:rPr>
          <w:lang w:val="en-GB"/>
        </w:rPr>
        <w:t>AVRTLAQPYDPLNRSAGMISSNDFRTGTTIELDGAVWRVVEFLHVKPGKG</w:t>
      </w:r>
    </w:p>
    <w:p>
      <w:pPr>
        <w:pStyle w:val="HTMLPreformatted"/>
        <w:rPr>
          <w:lang w:val="en-GB"/>
        </w:rPr>
      </w:pPr>
      <w:r>
        <w:rPr>
          <w:lang w:val="en-GB"/>
        </w:rPr>
        <w:t>SAFVRTKLKAVQSGSVVEKTFRAGEMLQQALLEKSTLQHTYMEGEDFVFM</w:t>
      </w:r>
    </w:p>
    <w:p>
      <w:pPr>
        <w:pStyle w:val="HTMLPreformatted"/>
        <w:rPr>
          <w:lang w:val="en-GB"/>
        </w:rPr>
      </w:pPr>
      <w:r>
        <w:rPr>
          <w:lang w:val="en-GB"/>
        </w:rPr>
        <w:t>DMSTYEETRLTAKQIGDSRKYLKEGMEVNVVTWNEKPLEVELPNSVVLEI</w:t>
      </w:r>
    </w:p>
    <w:p>
      <w:pPr>
        <w:pStyle w:val="HTMLPreformatted"/>
        <w:rPr>
          <w:lang w:val="en-GB"/>
        </w:rPr>
      </w:pPr>
      <w:r>
        <w:rPr>
          <w:lang w:val="en-GB"/>
        </w:rPr>
        <w:t>AQTDPGVKGDTATGGTKPAILETGAQVMVPLFLSIGEKIKVDTRNDTYLG</w:t>
      </w:r>
    </w:p>
    <w:p>
      <w:pPr>
        <w:pStyle w:val="HTMLPreformatted"/>
        <w:rPr>
          <w:lang w:val="en-GB"/>
        </w:rPr>
      </w:pPr>
      <w:r>
        <w:rPr>
          <w:lang w:val="en-GB"/>
        </w:rPr>
        <w:t>REN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31.1.peg.319  [Mycobacterium leprae TN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VIDGQLWTIIG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YNAGVKVDTATVDRRDTTYLYRDGANFVFMDSQDYEQHPLPESLVGD</w:t>
      </w:r>
    </w:p>
    <w:p>
      <w:pPr>
        <w:pStyle w:val="HTMLPreformatted"/>
        <w:rPr>
          <w:lang w:val="en-GB"/>
        </w:rPr>
      </w:pPr>
      <w:r>
        <w:rPr>
          <w:lang w:val="en-GB"/>
        </w:rPr>
        <w:t>TARFLLEGMSVQVAFHNGVPLYVELPVTVEL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QINVPLFINTGDKLKVDSRDGSYLGRVN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7809.4.peg.2499  [Clostridium phytofermentans ISDg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GDFRNGLTLEIDNAVYQVIEFQHVKPGKGAAFVRTKLRDIKNGGLT</w:t>
      </w:r>
    </w:p>
    <w:p>
      <w:pPr>
        <w:pStyle w:val="HTMLPreformatted"/>
        <w:rPr>
          <w:lang w:val="en-GB"/>
        </w:rPr>
      </w:pPr>
      <w:r>
        <w:rPr>
          <w:lang w:val="en-GB"/>
        </w:rPr>
        <w:t>ERTFRPQEKYPQAHIERSDMQYLYSDGELYNFMNVETFDQIALNDEAVGD</w:t>
      </w:r>
    </w:p>
    <w:p>
      <w:pPr>
        <w:pStyle w:val="HTMLPreformatted"/>
        <w:rPr>
          <w:lang w:val="en-GB"/>
        </w:rPr>
      </w:pPr>
      <w:r>
        <w:rPr>
          <w:lang w:val="en-GB"/>
        </w:rPr>
        <w:t>SLKFVKENDMVKMLSHQGNVFAIEPPLFVELVIVDTEPGFKGDTAQGATK</w:t>
      </w:r>
    </w:p>
    <w:p>
      <w:pPr>
        <w:pStyle w:val="HTMLPreformatted"/>
        <w:rPr>
          <w:lang w:val="en-GB"/>
        </w:rPr>
      </w:pPr>
      <w:r>
        <w:rPr>
          <w:lang w:val="en-GB"/>
        </w:rPr>
        <w:t>PAKVETGATVYVPLFVNQGDKISIDTRTGDYM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3850.3.peg.1197  [Shewanella sp. PV-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LDGSPWVVQKTETTRSGRNAAIVKMKLKNLLQESS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MEDIILDRLDCTYSYFADPMYVFMDAEYNQYDVEAD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QCQVTFYEGKAISVELPTTVVREVT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AGGATLSVADFVKTGDLIEIDTRTHEFK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1009.4.peg.883  [Thermosipho melanesiensis BI42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DVGSLSKGMYIKYDGDIYRVVDVNKHFRARGSGLIRTKLKNLSSGLVR</w:t>
      </w:r>
    </w:p>
    <w:p>
      <w:pPr>
        <w:pStyle w:val="HTMLPreformatted"/>
        <w:rPr>
          <w:lang w:val="en-GB"/>
        </w:rPr>
      </w:pPr>
      <w:r>
        <w:rPr>
          <w:lang w:val="en-GB"/>
        </w:rPr>
        <w:t>EVNFNSGEKVEEAEVTFRKASYIYNDGEMYYFMDAETFEQYGIPETEIED</w:t>
      </w:r>
    </w:p>
    <w:p>
      <w:pPr>
        <w:pStyle w:val="HTMLPreformatted"/>
        <w:rPr>
          <w:lang w:val="en-GB"/>
        </w:rPr>
      </w:pPr>
      <w:r>
        <w:rPr>
          <w:lang w:val="en-GB"/>
        </w:rPr>
        <w:t>EKNYLVENTEVDLIMHDGKPIGIQLPTSVVLEVVETEPGFKGDTVSGGG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LKITVPFFVEKGQKVRVDTRTGEYI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3331.1.peg.2696  [Mycobacterium tuberculosis CDC155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VIDGQLWTITE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DTATVDRRDTTYLYRDGSDFVFMDSQDYEQHPLPEALV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GMPVQVAFHNGVPLYIELPVTVEL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QTGAQIN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0373.3.peg.3355  [Burkholderia pseudomallei 66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06263.1.peg.38  [Campylobacter lari RM21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G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SPNLEEKQMQYLYDDGENCQFMDTQTYEQVAISDE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TMVDVLFHNGKAIGVEVPQVM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I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3848.3.peg.1386  [Nitrosospira multiformis ATCC 2519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KVLATEIRVGNLIEWDKRIWRVLKCYHVHVGGRGGAFMQVEMKDIEAG</w:t>
      </w:r>
    </w:p>
    <w:p>
      <w:pPr>
        <w:pStyle w:val="HTMLPreformatted"/>
        <w:rPr>
          <w:lang w:val="en-GB"/>
        </w:rPr>
      </w:pPr>
      <w:r>
        <w:rPr>
          <w:lang w:val="en-GB"/>
        </w:rPr>
        <w:t>TKTNQRIRTEDKVERAFVEPREMTFLYQEGDNYIFMDKENYEQLSLSRDF</w:t>
      </w:r>
    </w:p>
    <w:p>
      <w:pPr>
        <w:pStyle w:val="HTMLPreformatted"/>
        <w:rPr>
          <w:lang w:val="en-GB"/>
        </w:rPr>
      </w:pPr>
      <w:r>
        <w:rPr>
          <w:lang w:val="en-GB"/>
        </w:rPr>
        <w:t>LEGQYEYLLPNTDVQVNFHNDRAIGVQLPASVVLTITDTEPNLKGATATS</w:t>
      </w:r>
    </w:p>
    <w:p>
      <w:pPr>
        <w:pStyle w:val="HTMLPreformatted"/>
        <w:rPr>
          <w:lang w:val="en-GB"/>
        </w:rPr>
      </w:pPr>
      <w:r>
        <w:rPr>
          <w:lang w:val="en-GB"/>
        </w:rPr>
        <w:t>SYKPATTETGLVVMVPPFVLQGERIKVNTDSGEYIERM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07.5.peg.128  [Campylobacter hominis ATCC BAA-38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YSMGDLKKGLKIEIDGIPYKIVEYQHVKPGKGPAFVRVKIKSFIDGKV</w:t>
      </w:r>
    </w:p>
    <w:p>
      <w:pPr>
        <w:pStyle w:val="HTMLPreformatted"/>
        <w:rPr>
          <w:lang w:val="en-GB"/>
        </w:rPr>
      </w:pPr>
      <w:r>
        <w:rPr>
          <w:lang w:val="en-GB"/>
        </w:rPr>
        <w:t>LEKTFHAGDKCETPNLEEKEMQYLYDDGEFCQFMDTETYEQIAISDEEVG</w:t>
      </w:r>
    </w:p>
    <w:p>
      <w:pPr>
        <w:pStyle w:val="HTMLPreformatted"/>
        <w:rPr>
          <w:lang w:val="en-GB"/>
        </w:rPr>
      </w:pPr>
      <w:r>
        <w:rPr>
          <w:lang w:val="en-GB"/>
        </w:rPr>
        <w:t>DNKKWMLDGTMVNVLFHNGRAIGIEIPQVVELKIIETAPDFRGDTQGSNK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VVQIPFHILEGEVIRVDTVRGEYIEK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2222.1.peg.513  [Campylobacter jejuni subsp. jejuni NCTC 1116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APNLEDKTMQYLYDDGENCQFMDTQTYEQVAISDD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DVLFHNGKAIGVEVPQVV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801.1.peg.4885  [Bacillus cereus G924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SVDNS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543.4.peg.904  [Exiguobacterium sibiricum 255-1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SVNDLKTGLTIKTSDGMIWQVLEFQHVKPGKGAAFVRTKMRNIRNGNI</w:t>
      </w:r>
    </w:p>
    <w:p>
      <w:pPr>
        <w:pStyle w:val="HTMLPreformatted"/>
        <w:rPr>
          <w:lang w:val="en-GB"/>
        </w:rPr>
      </w:pPr>
      <w:r>
        <w:rPr>
          <w:lang w:val="en-GB"/>
        </w:rPr>
        <w:t>QEMTFRGGERVERAHIERNKMQYLYPMGETYVFMDTESYEQLELTTAQVE</w:t>
      </w:r>
    </w:p>
    <w:p>
      <w:pPr>
        <w:pStyle w:val="HTMLPreformatted"/>
        <w:rPr>
          <w:lang w:val="en-GB"/>
        </w:rPr>
      </w:pPr>
      <w:r>
        <w:rPr>
          <w:lang w:val="en-GB"/>
        </w:rPr>
        <w:t>AALPFLLENMEVQIAIYNGEVLGIELPNTIVMTIVEAEPGVKGDTASNVK</w:t>
      </w:r>
    </w:p>
    <w:p>
      <w:pPr>
        <w:pStyle w:val="HTMLPreformatted"/>
        <w:rPr>
          <w:lang w:val="en-GB"/>
        </w:rPr>
      </w:pPr>
      <w:r>
        <w:rPr>
          <w:lang w:val="en-GB"/>
        </w:rPr>
        <w:t>KNATVETGHIIHVPLFIEAGEKVTVDTRTGDFTGRYN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2231.4.peg.414  [Neisseria gonorrhoeae FA 109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AGNVFMVGNDPMVVQKTEYIKGGRSSAKVSMKLKNLLTGAAS</w:t>
      </w:r>
    </w:p>
    <w:p>
      <w:pPr>
        <w:pStyle w:val="HTMLPreformatted"/>
        <w:rPr>
          <w:lang w:val="en-GB"/>
        </w:rPr>
      </w:pPr>
      <w:r>
        <w:rPr>
          <w:lang w:val="en-GB"/>
        </w:rPr>
        <w:t>ETIYKADDKFDVVILSRKNCTYSYFADPMYVFMDEEFNQYEIEADNIGDA</w:t>
      </w:r>
    </w:p>
    <w:p>
      <w:pPr>
        <w:pStyle w:val="HTMLPreformatted"/>
        <w:rPr>
          <w:lang w:val="en-GB"/>
        </w:rPr>
      </w:pPr>
      <w:r>
        <w:rPr>
          <w:lang w:val="en-GB"/>
        </w:rPr>
        <w:t>LKFIVDGMEDQCEVTFYEGNPISVELPTIIVREVEYTEPAVK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TARLVGGTEIQVMSYIENGDKVEIDTRTGEFR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5311.3.peg.454  [Mesoplasma florum L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VNDLRPGTTFIYEGNLFVVIEQSFSKTGRQQGKVSVKAKNLRTGSRVE</w:t>
      </w:r>
    </w:p>
    <w:p>
      <w:pPr>
        <w:pStyle w:val="HTMLPreformatted"/>
        <w:rPr>
          <w:lang w:val="en-GB"/>
        </w:rPr>
      </w:pPr>
      <w:r>
        <w:rPr>
          <w:lang w:val="en-GB"/>
        </w:rPr>
        <w:t>ITFTGGEKVEKAMIERKDMQYLYNDGTDAYLMDTDTYEQIQIPMTRLEWE</w:t>
      </w:r>
    </w:p>
    <w:p>
      <w:pPr>
        <w:pStyle w:val="HTMLPreformatted"/>
        <w:rPr>
          <w:lang w:val="en-GB"/>
        </w:rPr>
      </w:pPr>
      <w:r>
        <w:rPr>
          <w:lang w:val="en-GB"/>
        </w:rPr>
        <w:t>SKFLTDGLMIKMTEYDGEVLGISLPDKVELEVTEAEAAVKGDTTSGALKK</w:t>
      </w:r>
    </w:p>
    <w:p>
      <w:pPr>
        <w:pStyle w:val="HTMLPreformatted"/>
        <w:rPr>
          <w:lang w:val="en-GB"/>
        </w:rPr>
      </w:pPr>
      <w:r>
        <w:rPr>
          <w:lang w:val="en-GB"/>
        </w:rPr>
        <w:t>AVVETGLDIMVPLFVNVGTKVIISTTDGKYSGRAQ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0387.3.peg.3166  [Burkholderia mallei 1039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4308.1.peg.2449  [Bacillus subtilis subsp. subtilis str. 16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DVDGGIWRVV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AKAQIETKTMQYLYANGDQHVFMDTSSYEQLELSATQIEE</w:t>
      </w:r>
    </w:p>
    <w:p>
      <w:pPr>
        <w:pStyle w:val="HTMLPreformatted"/>
        <w:rPr>
          <w:lang w:val="en-GB"/>
        </w:rPr>
      </w:pPr>
      <w:r>
        <w:rPr>
          <w:lang w:val="en-GB"/>
        </w:rPr>
        <w:t>ELKYLLENMSVHIMMYQDETLGIELPNTVELKVVETEPGIKGDTA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KTETGLVVNVPFFVNEGDTLVVNTSDGS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483.3.peg.5473  [Burkholderia cepacia R1819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DAWVIAKAEYNKSGRNSAVVKMKMKNLLTNAGQ</w:t>
      </w:r>
    </w:p>
    <w:p>
      <w:pPr>
        <w:pStyle w:val="HTMLPreformatted"/>
        <w:rPr>
          <w:lang w:val="en-GB"/>
        </w:rPr>
      </w:pPr>
      <w:r>
        <w:rPr>
          <w:lang w:val="en-GB"/>
        </w:rPr>
        <w:t>EAVYKADDKFDVVVLDRKEVTYSYFADPMYVFMDADYNQFEVEAEMMGE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V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558.1.peg.2799  [Bacillus halodurans C-12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QVMEFQHVKPGKGAAFVRSKLRNLRTGA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SKAHIENRRMQYLYASGDVHTFMDNETFEQLELSTAQIE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HVISYQGETLGVEVPNTVELTVTETEPGIKGDTA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TVQVPFFVNEGDVLVIDTRSGD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70187.1.peg.404  [Streptococcus pneumoniae TIGR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16950.3.peg.448  [Streptococcus pneumoniae CGSP1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8579.3.peg.1755  [Shewanella pealeana ATCC 70034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LRPGNVIMLDGSPWVVQKTETTRSGRNAAIVKLKLKHVLQDSST</w:t>
      </w:r>
    </w:p>
    <w:p>
      <w:pPr>
        <w:pStyle w:val="HTMLPreformatted"/>
        <w:rPr>
          <w:lang w:val="en-GB"/>
        </w:rPr>
      </w:pPr>
      <w:r>
        <w:rPr>
          <w:lang w:val="en-GB"/>
        </w:rPr>
        <w:t>ESTFKGEDKMEDIILERLDCTYSYFADPMY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NCQVTFYEGKAISVELPTSVVREVT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LSVADFVKTGDMIEIDTRTN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2451.4.peg.1473  [Staphylococcus saprophyticus subsp. saprophyticus ATCC 1530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GIWKVL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ETALIENRRMQYLYADGDTHVFMDNQTFEQTELPADYLEY</w:t>
      </w:r>
    </w:p>
    <w:p>
      <w:pPr>
        <w:pStyle w:val="HTMLPreformatted"/>
        <w:rPr>
          <w:lang w:val="en-GB"/>
        </w:rPr>
      </w:pPr>
      <w:r>
        <w:rPr>
          <w:lang w:val="en-GB"/>
        </w:rPr>
        <w:t>ELNFLKANMEVQIQSYENETLGVELPKTVELTVTETEPGIKGDTAN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VINTGDGS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5909.3.peg.2460  [Geobacillus kaustophilus HTA42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EVDGEIWRVLE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RTFRAGEKVNRAQIDTRKMQYLYANGDQHVFMDMETYEQIELPAKQIE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FIMMYQGETIGVELPNTVELKVVETEPGIKGDTA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KLETGLVVQVPFFVNEGDTLIINTAD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6558.4.peg.1429  [Streptococcus pneumoniae SP9-BS6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02025.5.peg.1863  [Haliangium ochraceum DSM 1436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EFQFVKPGKGSAFTRTKFKNLLTGGVVEKNIRSGEKLEPANVEERDMQF</w:t>
      </w:r>
    </w:p>
    <w:p>
      <w:pPr>
        <w:pStyle w:val="HTMLPreformatted"/>
        <w:rPr>
          <w:lang w:val="en-GB"/>
        </w:rPr>
      </w:pPr>
      <w:r>
        <w:rPr>
          <w:lang w:val="en-GB"/>
        </w:rPr>
        <w:t>LYHDGEGFVFMDQSNYEQVTVTADIVGDNHDMMLDNLQCQVLFFNDRAVD</w:t>
      </w:r>
    </w:p>
    <w:p>
      <w:pPr>
        <w:pStyle w:val="HTMLPreformatted"/>
        <w:rPr>
          <w:lang w:val="en-GB"/>
        </w:rPr>
      </w:pPr>
      <w:r>
        <w:rPr>
          <w:lang w:val="en-GB"/>
        </w:rPr>
        <w:t>VSLPNFIEVQVTETEPGARGDTSGNVTKPATVSTGAEVAVPLFIKEGDWL</w:t>
      </w:r>
    </w:p>
    <w:p>
      <w:pPr>
        <w:pStyle w:val="HTMLPreformatted"/>
        <w:rPr>
          <w:lang w:val="en-GB"/>
        </w:rPr>
      </w:pPr>
      <w:r>
        <w:rPr>
          <w:lang w:val="en-GB"/>
        </w:rPr>
        <w:t>KVDTRTKSYVERV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7093.4.peg.545  [Sulfurovum sp. NBC37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GMGDIKKGVRLELDGNPYKVTEFQHVKPGKGAAFVRVKIKNLKTGK</w:t>
      </w:r>
    </w:p>
    <w:p>
      <w:pPr>
        <w:pStyle w:val="HTMLPreformatted"/>
        <w:rPr>
          <w:lang w:val="en-GB"/>
        </w:rPr>
      </w:pPr>
      <w:r>
        <w:rPr>
          <w:lang w:val="en-GB"/>
        </w:rPr>
        <w:t>VIEKTVHAGDKFEVPELEQKTMQYLYDDGEMLQFMDTTTFDQIGLTHEQV</w:t>
      </w:r>
    </w:p>
    <w:p>
      <w:pPr>
        <w:pStyle w:val="HTMLPreformatted"/>
        <w:rPr>
          <w:lang w:val="en-GB"/>
        </w:rPr>
      </w:pPr>
      <w:r>
        <w:rPr>
          <w:lang w:val="en-GB"/>
        </w:rPr>
        <w:t>GKETFDFMIDGMEADILFHNGEAISVEIPQTVVLKIVETPPNFKGDSQGG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SGAVVQVPFHVLEGEMIKVDTVEGKYLEK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3614.3.peg.328  [Rickettsia akari str. Hartford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ANSIRTGNILVCNNDLWVVSKTPEHTQPGKGGAYVQVEMKNLKTGI</w:t>
      </w:r>
    </w:p>
    <w:p>
      <w:pPr>
        <w:pStyle w:val="HTMLPreformatted"/>
        <w:rPr>
          <w:lang w:val="en-GB"/>
        </w:rPr>
      </w:pPr>
      <w:r>
        <w:rPr>
          <w:lang w:val="en-GB"/>
        </w:rPr>
        <w:t>KRNDRFSSSDYLEKAELEQKDYQFLYFEGNDLILMDTKHFDQINVPKGIL</w:t>
      </w:r>
    </w:p>
    <w:p>
      <w:pPr>
        <w:pStyle w:val="HTMLPreformatted"/>
        <w:rPr>
          <w:lang w:val="en-GB"/>
        </w:rPr>
      </w:pPr>
      <w:r>
        <w:rPr>
          <w:lang w:val="en-GB"/>
        </w:rPr>
        <w:t>EEKLPFLTENMIVKVEFYNEKPLNIELPPTVILEISETDPVIKGATATAS</w:t>
      </w:r>
    </w:p>
    <w:p>
      <w:pPr>
        <w:pStyle w:val="HTMLPreformatted"/>
        <w:rPr>
          <w:lang w:val="en-GB"/>
        </w:rPr>
      </w:pPr>
      <w:r>
        <w:rPr>
          <w:lang w:val="en-GB"/>
        </w:rPr>
        <w:t>YKPAVLENGIKVKVPQYLAIGEKIVVKTDDITYV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5904.4.peg.2617  [Thermobaculum terrenum ATCC BAA-79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GELRKGNTLVIDGDLVRVLDFQHVKLGRGSAFVRVQLKNLRTGAIT</w:t>
      </w:r>
    </w:p>
    <w:p>
      <w:pPr>
        <w:pStyle w:val="HTMLPreformatted"/>
        <w:rPr>
          <w:lang w:val="en-GB"/>
        </w:rPr>
      </w:pPr>
      <w:r>
        <w:rPr>
          <w:lang w:val="en-GB"/>
        </w:rPr>
        <w:t>ERTFQAGTKFETARLERRTVQYLYNDGENYTFMDTETFDQPTLSADLLGD</w:t>
      </w:r>
    </w:p>
    <w:p>
      <w:pPr>
        <w:pStyle w:val="HTMLPreformatted"/>
        <w:rPr>
          <w:lang w:val="en-GB"/>
        </w:rPr>
      </w:pPr>
      <w:r>
        <w:rPr>
          <w:lang w:val="en-GB"/>
        </w:rPr>
        <w:t>AVKYLKEGMNIDLLMYGDEPIGVELPTTVELQVVQTDPGVRGDTAA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RLETGLVVQVPLFINEGDIIRVDTRTGEYIERV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4914.1.peg.326  [Brucella melitensis 16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IEHEGGLWVAVKTNAVKPGKGGAYNQVELKNLINGT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AAESVERVRLEQKDFSFLYEQGEALIFMDTETYEQLELQKDFVG</w:t>
      </w:r>
    </w:p>
    <w:p>
      <w:pPr>
        <w:pStyle w:val="HTMLPreformatted"/>
        <w:rPr>
          <w:lang w:val="en-GB"/>
        </w:rPr>
      </w:pPr>
      <w:r>
        <w:rPr>
          <w:lang w:val="en-GB"/>
        </w:rPr>
        <w:t>DRAAFLQDGMMVTVELYEEKPIGIRLPDQVTLAITEADPVVKGQTAA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ENGIRIPVPPFIASGERVIVDTNELT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9433.4.peg.5692  [Catenulispora acidiphila DSM 4492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NELKNGMVLKIDNQLWSVVEFQHVKPGKGPAFVRTKLKA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RTFNAGIKVETANVDRRDMQYLYQEGTDFVFMDMDTYDQLHVSGDTVGT</w:t>
      </w:r>
    </w:p>
    <w:p>
      <w:pPr>
        <w:pStyle w:val="HTMLPreformatted"/>
        <w:rPr>
          <w:lang w:val="en-GB"/>
        </w:rPr>
      </w:pPr>
      <w:r>
        <w:rPr>
          <w:lang w:val="en-GB"/>
        </w:rPr>
        <w:t>AANYMLEGTMALVATNEGTPLYVELPAAVELVIEYTE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KLETGHEIQVPLFLTTGEKVKVDTRDGSYLGRVS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3364.7.peg.169  [Streptococcus pneumoniae CDC0288-0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5283.5.peg.1567  [Nitrosomonas eutropha C9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FMLGRDPMVVLKTEFTKSGRNSSVVKMKYKNLLTESPG</w:t>
      </w:r>
    </w:p>
    <w:p>
      <w:pPr>
        <w:pStyle w:val="HTMLPreformatted"/>
        <w:rPr>
          <w:lang w:val="en-GB"/>
        </w:rPr>
      </w:pPr>
      <w:r>
        <w:rPr>
          <w:lang w:val="en-GB"/>
        </w:rPr>
        <w:t>EAVYKADDKFDIVVLEKKEVSYSYYASPMYVFMDAEFNQYEVEEETMSDV</w:t>
      </w:r>
    </w:p>
    <w:p>
      <w:pPr>
        <w:pStyle w:val="HTMLPreformatted"/>
        <w:rPr>
          <w:lang w:val="en-GB"/>
        </w:rPr>
      </w:pPr>
      <w:r>
        <w:rPr>
          <w:lang w:val="en-GB"/>
        </w:rPr>
        <w:t>LSFLEDGMPCEVVFYNDKPISVEMPNSVVREIIYTEPAVKGDTSGKVMKS</w:t>
      </w:r>
    </w:p>
    <w:p>
      <w:pPr>
        <w:pStyle w:val="HTMLPreformatted"/>
        <w:rPr>
          <w:lang w:val="en-GB"/>
        </w:rPr>
      </w:pPr>
      <w:r>
        <w:rPr>
          <w:lang w:val="en-GB"/>
        </w:rPr>
        <w:t>AKIVTGFELPVPLFCEIGDKIEIDTRTREYR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7221.1.peg.1293  [Thermosynechococcus elongatus BP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PGVSIELDGAVWRVVEFLHVKPGKGSAFVRTKLKNVQTGNVI</w:t>
      </w:r>
    </w:p>
    <w:p>
      <w:pPr>
        <w:pStyle w:val="HTMLPreformatted"/>
        <w:rPr>
          <w:lang w:val="en-GB"/>
        </w:rPr>
      </w:pPr>
      <w:r>
        <w:rPr>
          <w:lang w:val="en-GB"/>
        </w:rPr>
        <w:t>ERTFRAGETVPQATLEKRTMQHTYKDGEDYVFMDMESYEEARLTPAQVGD</w:t>
      </w:r>
    </w:p>
    <w:p>
      <w:pPr>
        <w:pStyle w:val="HTMLPreformatted"/>
        <w:rPr>
          <w:lang w:val="en-GB"/>
        </w:rPr>
      </w:pPr>
      <w:r>
        <w:rPr>
          <w:lang w:val="en-GB"/>
        </w:rPr>
        <w:t>RAKYLKEGMEVNIVKWGEQVLEVELPNSVVLEVVQTDPGVK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IVETGAQVMVPLFISVGERIRIDTRSDTYL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11.3.peg.538  [Campylobacter jejuni subsp. jejuni CF93-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APNLEDKTMQYLYDDGENCQFMDTQTYEQVAISDD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DVLFHNGKAIGVEVPQVV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8969.3.peg.1498  [Rhodoferax ferrireducens DSM 1523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IRVGNVIMYGKDPMVVLRTEYSRGGRNSSTVRMKLKSLIANFNT</w:t>
      </w:r>
    </w:p>
    <w:p>
      <w:pPr>
        <w:pStyle w:val="HTMLPreformatted"/>
        <w:rPr>
          <w:lang w:val="en-GB"/>
        </w:rPr>
      </w:pPr>
      <w:r>
        <w:rPr>
          <w:lang w:val="en-GB"/>
        </w:rPr>
        <w:t>EVVYKADDKLEQVILDKKECTYSYFAEPMYICMDTEYNQYEVEAENMGDS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ELEVVFYNEKAISVEMPTNVVREITWTEPAVKGDTSGKVLKP</w:t>
      </w:r>
    </w:p>
    <w:p>
      <w:pPr>
        <w:pStyle w:val="HTMLPreformatted"/>
        <w:rPr>
          <w:lang w:val="en-GB"/>
        </w:rPr>
      </w:pPr>
      <w:r>
        <w:rPr>
          <w:lang w:val="en-GB"/>
        </w:rPr>
        <w:t>AKISTGFDVGVPIFVAQGDKVEIDTRTGEYR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7311.1.peg.2260  [Bordetella parapertussis 1282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IMVGKDPLVVQKTEYNKSGRNAAVVKLKFKNLLTGSGS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EKFDVVVLERKECTYSYFGDPMYVFMDEEYNQYEIEADS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EAMPVEVVFYDGRAISVELPTILVREITYTEPAVRGDTSGKVLKP</w:t>
      </w:r>
    </w:p>
    <w:p>
      <w:pPr>
        <w:pStyle w:val="HTMLPreformatted"/>
        <w:rPr>
          <w:lang w:val="en-GB"/>
        </w:rPr>
      </w:pPr>
      <w:r>
        <w:rPr>
          <w:lang w:val="en-GB"/>
        </w:rPr>
        <w:t>AKINTGFELSVPLFCAIGDKIEIDTRTNEYRS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1745.7.peg.1992  [Shewanella sp. W3-18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LDGSPWVVQKTETTRSGRNAAIVKLKLKNLLLNSG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LEDIVLDRLDCTYSYFADPMY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TCQVTFYDGKAISVEMPTT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VS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5456.3.peg.1049  [Rickettsia felis URRWXCal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ANSIRTGNILVYNNDLWVVSKTPEHTQPGKGGAYVQVEMKNLKTGT</w:t>
      </w:r>
    </w:p>
    <w:p>
      <w:pPr>
        <w:pStyle w:val="HTMLPreformatted"/>
        <w:rPr>
          <w:lang w:val="en-GB"/>
        </w:rPr>
      </w:pPr>
      <w:r>
        <w:rPr>
          <w:lang w:val="en-GB"/>
        </w:rPr>
        <w:t>KRNERFSSSDYLEKAELEQKDYQFLYFEGDDLVLMDTKHFEQINVPKEIL</w:t>
      </w:r>
    </w:p>
    <w:p>
      <w:pPr>
        <w:pStyle w:val="HTMLPreformatted"/>
        <w:rPr>
          <w:lang w:val="en-GB"/>
        </w:rPr>
      </w:pPr>
      <w:r>
        <w:rPr>
          <w:lang w:val="en-GB"/>
        </w:rPr>
        <w:t>EEKLPFLTENMIVKVEFYNEKPLNIELPPTVILEINETDPVIKGATATAS</w:t>
      </w:r>
    </w:p>
    <w:p>
      <w:pPr>
        <w:pStyle w:val="HTMLPreformatted"/>
        <w:rPr>
          <w:lang w:val="en-GB"/>
        </w:rPr>
      </w:pPr>
      <w:r>
        <w:rPr>
          <w:lang w:val="en-GB"/>
        </w:rPr>
        <w:t>YKPAILENGIKVKVPQYLEVGEKIVVKTDDMTYV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1854.4.peg.4682  [Dyadobacter fermentans DSM 1805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NGLVIHFNHDLFQVIEFQHVKPGKGNAFVRTKLKSLTSGKVLDNTFSS</w:t>
      </w:r>
    </w:p>
    <w:p>
      <w:pPr>
        <w:pStyle w:val="HTMLPreformatted"/>
        <w:rPr>
          <w:lang w:val="en-GB"/>
        </w:rPr>
      </w:pPr>
      <w:r>
        <w:rPr>
          <w:lang w:val="en-GB"/>
        </w:rPr>
        <w:t>GAGITPVRVERHKFQFLYKDEVGYNFMNSETFDQVLIDEKLVTNADLMKE</w:t>
      </w:r>
    </w:p>
    <w:p>
      <w:pPr>
        <w:pStyle w:val="HTMLPreformatted"/>
        <w:rPr>
          <w:lang w:val="en-GB"/>
        </w:rPr>
      </w:pPr>
      <w:r>
        <w:rPr>
          <w:lang w:val="en-GB"/>
        </w:rPr>
        <w:t>GQEVEILINTETDAALICELPPFVELTVTYSEPGLKGDTANSPKKAIEVE</w:t>
      </w:r>
    </w:p>
    <w:p>
      <w:pPr>
        <w:pStyle w:val="HTMLPreformatted"/>
        <w:rPr>
          <w:lang w:val="en-GB"/>
        </w:rPr>
      </w:pPr>
      <w:r>
        <w:rPr>
          <w:lang w:val="en-GB"/>
        </w:rPr>
        <w:t>TGARIMVPLFIEEGQKIKVDTRTYDYVERVK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6218.4.peg.2995  [Sebaldella termitidis ATCC 3338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QAMELRQGSTYRKDNVPYLILKADRHQSTSGKKARAAEMKFKIKDLIS</w:t>
      </w:r>
    </w:p>
    <w:p>
      <w:pPr>
        <w:pStyle w:val="HTMLPreformatted"/>
        <w:rPr>
          <w:lang w:val="en-GB"/>
        </w:rPr>
      </w:pPr>
      <w:r>
        <w:rPr>
          <w:lang w:val="en-GB"/>
        </w:rPr>
        <w:t>GKVQEITVLSTEMIDDIILDRNQMQFLYAMDEEYFFMDQETFDQITLSKD</w:t>
      </w:r>
    </w:p>
    <w:p>
      <w:pPr>
        <w:pStyle w:val="HTMLPreformatted"/>
        <w:rPr>
          <w:lang w:val="en-GB"/>
        </w:rPr>
      </w:pPr>
      <w:r>
        <w:rPr>
          <w:lang w:val="en-GB"/>
        </w:rPr>
        <w:t>DLGDAVDFLIEEMVIQVLMYEGTPVGVELPNTVVREVTYTEPGLKGDTIG</w:t>
      </w:r>
    </w:p>
    <w:p>
      <w:pPr>
        <w:pStyle w:val="HTMLPreformatted"/>
        <w:rPr>
          <w:lang w:val="en-GB"/>
        </w:rPr>
      </w:pPr>
      <w:r>
        <w:rPr>
          <w:lang w:val="en-GB"/>
        </w:rPr>
        <w:t>KATKPATVSTGYILQVPLFIKIGDKIKIDTRTGDYMERAN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01031.3.peg.1513  [Bacillus B-1490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VVDGQLYRVLDFQHVKPGKGAAFVRSKLRNLRNGSVN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QIDNRKMQYLYAQGDDHVFMDLESYEQTELASAAIEY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HIQSYQGEMLGVELPNTVQLEVTETEPGIKGDTA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QTGLIVQVPFFVNQGDVLIINTEEGS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0386.3.peg.2570  [Burkholderia mallei 1022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6407.4.peg.172  [Rickettsia bellii RML369-C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ANSIRTGNILVYNNDLWVVSKQPEHTQPGKGGAYVQVEMKNLKTGT</w:t>
      </w:r>
    </w:p>
    <w:p>
      <w:pPr>
        <w:pStyle w:val="HTMLPreformatted"/>
        <w:rPr>
          <w:lang w:val="en-GB"/>
        </w:rPr>
      </w:pPr>
      <w:r>
        <w:rPr>
          <w:lang w:val="en-GB"/>
        </w:rPr>
        <w:t>KRNERFSSSDHLEKAELEQKDYQFLYFEDNNIVLMDNQTFEQISVNKEIL</w:t>
      </w:r>
    </w:p>
    <w:p>
      <w:pPr>
        <w:pStyle w:val="HTMLPreformatted"/>
        <w:rPr>
          <w:lang w:val="en-GB"/>
        </w:rPr>
      </w:pPr>
      <w:r>
        <w:rPr>
          <w:lang w:val="en-GB"/>
        </w:rPr>
        <w:t>DEKLPFLTENMIVKVEFYNEKPLSIELPATVILEIIETDPVIKGATATAS</w:t>
      </w:r>
    </w:p>
    <w:p>
      <w:pPr>
        <w:pStyle w:val="HTMLPreformatted"/>
        <w:rPr>
          <w:lang w:val="en-GB"/>
        </w:rPr>
      </w:pPr>
      <w:r>
        <w:rPr>
          <w:lang w:val="en-GB"/>
        </w:rPr>
        <w:t>YKPATLANGVKVKVPQYLEIGEKIVVKTEDLTYVER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31.3.peg.1100  [Listeria monocytogenes J281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7626.3.peg.2116  [Pseudoalteromonas tunicata D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MKPNSVALIDGQPWLIQKAEFTKSGRSSAIVKMKLKNLLTGSST</w:t>
      </w:r>
    </w:p>
    <w:p>
      <w:pPr>
        <w:pStyle w:val="HTMLPreformatted"/>
        <w:rPr>
          <w:lang w:val="en-GB"/>
        </w:rPr>
      </w:pPr>
      <w:r>
        <w:rPr>
          <w:lang w:val="en-GB"/>
        </w:rPr>
        <w:t>ETVYKVDDKMEPVILDRIEVTYSYTADDLYVFMDADYNQYEINAEDLESV</w:t>
      </w:r>
    </w:p>
    <w:p>
      <w:pPr>
        <w:pStyle w:val="HTMLPreformatted"/>
        <w:rPr>
          <w:lang w:val="en-GB"/>
        </w:rPr>
      </w:pPr>
      <w:r>
        <w:rPr>
          <w:lang w:val="en-GB"/>
        </w:rPr>
        <w:t>LPYIVDGMEDICTAVFFEGKVITVDLPTTIIRQVTYTEGSARGDTT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KLSNGTEIKVPDFCNIDDWIEIDTRTGEYKSRAKAP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62.3.peg.2237  [Roseobacter sp. MED19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LEHNDGLWAAVKVDHVKPGKGGAFAQVEMRNLRNGS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RVRLEQKDQQFLYESDGMLVFMDTETYEQIELPAELL</w:t>
      </w:r>
    </w:p>
    <w:p>
      <w:pPr>
        <w:pStyle w:val="HTMLPreformatted"/>
        <w:rPr>
          <w:lang w:val="en-GB"/>
        </w:rPr>
      </w:pPr>
      <w:r>
        <w:rPr>
          <w:lang w:val="en-GB"/>
        </w:rPr>
        <w:t>GDRRPFLQDGMTIVVEFYEEEALNATVPQKVICKI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ILDNGVKVMVPPFVGQDEMIVVNTDTMD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0099.4.peg.1068  [Thermoanaerobacter pseudethanolicus ATCC 3322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AAGDFRKGVTIEVDGQVFTVVDFMHVKPGKGAAFVRTKLKNVMTGAVI</w:t>
      </w:r>
    </w:p>
    <w:p>
      <w:pPr>
        <w:pStyle w:val="HTMLPreformatted"/>
        <w:rPr>
          <w:lang w:val="en-GB"/>
        </w:rPr>
      </w:pPr>
      <w:r>
        <w:rPr>
          <w:lang w:val="en-GB"/>
        </w:rPr>
        <w:t>EKTFSPTEKFEEAVIERREMQYLYNDGELYYFMDTETYEQIPLNYDKVED</w:t>
      </w:r>
    </w:p>
    <w:p>
      <w:pPr>
        <w:pStyle w:val="HTMLPreformatted"/>
        <w:rPr>
          <w:lang w:val="en-GB"/>
        </w:rPr>
      </w:pPr>
      <w:r>
        <w:rPr>
          <w:lang w:val="en-GB"/>
        </w:rPr>
        <w:t>AIKYIKENMVVTVKFYKGEAFSVEPPTFVELEVVETEPGFR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AVIQVPLFINVGDKIRIDTRTGEYL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3826.4.peg.2396  [Alkaliphilus metalliredigens QYMF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GDFRKGVTFVMDGHPYVVIDFQHVKPGKGAAFVRTKYKNLKTGSTR</w:t>
      </w:r>
    </w:p>
    <w:p>
      <w:pPr>
        <w:pStyle w:val="HTMLPreformatted"/>
        <w:rPr>
          <w:lang w:val="en-GB"/>
        </w:rPr>
      </w:pPr>
      <w:r>
        <w:rPr>
          <w:lang w:val="en-GB"/>
        </w:rPr>
        <w:t>EEAFNPSDKFPRAHIETKEMQYLYNDSDLYYFMDNETYEQVPLTLVEVED</w:t>
      </w:r>
    </w:p>
    <w:p>
      <w:pPr>
        <w:pStyle w:val="HTMLPreformatted"/>
        <w:rPr>
          <w:lang w:val="en-GB"/>
        </w:rPr>
      </w:pPr>
      <w:r>
        <w:rPr>
          <w:lang w:val="en-GB"/>
        </w:rPr>
        <w:t>AIKYLKENDSAIIKFYEGRPFQVEPPIFVELKVIETEPGVKGDTATNVTK</w:t>
      </w:r>
    </w:p>
    <w:p>
      <w:pPr>
        <w:pStyle w:val="HTMLPreformatted"/>
        <w:rPr>
          <w:lang w:val="en-GB"/>
        </w:rPr>
      </w:pPr>
      <w:r>
        <w:rPr>
          <w:lang w:val="en-GB"/>
        </w:rPr>
        <w:t>AATVETGAIVYVPVFVNEGNIIKVDTRTGEYMS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3123.1.peg.1258  [Oenococcus oeni PSU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DTSNFKNGLTIEYNKAIWRILSFQHVKPGKGGAFVRSKLKNLRTGAV</w:t>
      </w:r>
    </w:p>
    <w:p>
      <w:pPr>
        <w:pStyle w:val="HTMLPreformatted"/>
        <w:rPr>
          <w:lang w:val="en-GB"/>
        </w:rPr>
      </w:pPr>
      <w:r>
        <w:rPr>
          <w:lang w:val="en-GB"/>
        </w:rPr>
        <w:t>NEITFRAGEHMEAADITTRPMQYLYANGDSYVFMDVDTYDQVEIPGDKIK</w:t>
      </w:r>
    </w:p>
    <w:p>
      <w:pPr>
        <w:pStyle w:val="HTMLPreformatted"/>
        <w:rPr>
          <w:lang w:val="en-GB"/>
        </w:rPr>
      </w:pPr>
      <w:r>
        <w:rPr>
          <w:lang w:val="en-GB"/>
        </w:rPr>
        <w:t>DSLKFLLENMQVKVTSYKDEILDVELPATVELSVTDTQPSIKGATVNGG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ITVPDFVNAGDKLVVNTSDGGSYK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05.6.peg.608  [Campylobacter curvus 525.9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YSMGDLKKGLKIEIEGVPYKIVEYQHVKPGKGAAFVRAKIKSFVDGKV</w:t>
      </w:r>
    </w:p>
    <w:p>
      <w:pPr>
        <w:pStyle w:val="HTMLPreformatted"/>
        <w:rPr>
          <w:lang w:val="en-GB"/>
        </w:rPr>
      </w:pPr>
      <w:r>
        <w:rPr>
          <w:lang w:val="en-GB"/>
        </w:rPr>
        <w:t>LEKTFHAGDKCEQPHLEEKEMQYLYDDGEFCQFMDTTTYEQVAISDEDVG</w:t>
      </w:r>
    </w:p>
    <w:p>
      <w:pPr>
        <w:pStyle w:val="HTMLPreformatted"/>
        <w:rPr>
          <w:lang w:val="en-GB"/>
        </w:rPr>
      </w:pPr>
      <w:r>
        <w:rPr>
          <w:lang w:val="en-GB"/>
        </w:rPr>
        <w:t>DVKKWMIDGMMVEILFHNGKAIGVEVPQVVELKIVETPPNFKGDTQGGK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S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00852.3.peg.1294  [Thermus thermophilus HB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TDLRPGTKVKMDGGLWECVEYQHQKLGRGGAKVVAKFKNLETGATV</w:t>
      </w:r>
    </w:p>
    <w:p>
      <w:pPr>
        <w:pStyle w:val="HTMLPreformatted"/>
        <w:rPr>
          <w:lang w:val="en-GB"/>
        </w:rPr>
      </w:pPr>
      <w:r>
        <w:rPr>
          <w:lang w:val="en-GB"/>
        </w:rPr>
        <w:t>ERTFNSGEKLEDIYVETRELQYLYPEGEEMVFMDLETYEQFAVPRSRVVG</w:t>
      </w:r>
    </w:p>
    <w:p>
      <w:pPr>
        <w:pStyle w:val="HTMLPreformatted"/>
        <w:rPr>
          <w:lang w:val="en-GB"/>
        </w:rPr>
      </w:pPr>
      <w:r>
        <w:rPr>
          <w:lang w:val="en-GB"/>
        </w:rPr>
        <w:t>AEFFKEGMTALGDMYEGQPIKVTPPTVVELKVVDTPPGVRGDTVSGGSKP</w:t>
      </w:r>
    </w:p>
    <w:p>
      <w:pPr>
        <w:pStyle w:val="HTMLPreformatted"/>
        <w:rPr>
          <w:lang w:val="en-GB"/>
        </w:rPr>
      </w:pPr>
      <w:r>
        <w:rPr>
          <w:lang w:val="en-GB"/>
        </w:rPr>
        <w:t>ATLETGAVVQVPLFVEPGEVIKVDTRTGEYV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793.1.peg.336  [Rickettsia sibiric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ANSIRTGNILVYNNDLWVVSKTPEHTQPGKGGAYVQVEMKNLKTGT</w:t>
      </w:r>
    </w:p>
    <w:p>
      <w:pPr>
        <w:pStyle w:val="HTMLPreformatted"/>
        <w:rPr>
          <w:lang w:val="en-GB"/>
        </w:rPr>
      </w:pPr>
      <w:r>
        <w:rPr>
          <w:lang w:val="en-GB"/>
        </w:rPr>
        <w:t>KRNERFSSANYLEKAELEQKDYQFLYFEGDDLVLMDTKHFDQINISKEML</w:t>
      </w:r>
    </w:p>
    <w:p>
      <w:pPr>
        <w:pStyle w:val="HTMLPreformatted"/>
        <w:rPr>
          <w:lang w:val="en-GB"/>
        </w:rPr>
      </w:pPr>
      <w:r>
        <w:rPr>
          <w:lang w:val="en-GB"/>
        </w:rPr>
        <w:t>EEKLSFLTENMIVKVEFYNDKPLNIELPPNVILEISETDPVIKGATATAS</w:t>
      </w:r>
    </w:p>
    <w:p>
      <w:pPr>
        <w:pStyle w:val="HTMLPreformatted"/>
        <w:rPr>
          <w:lang w:val="en-GB"/>
        </w:rPr>
      </w:pPr>
      <w:r>
        <w:rPr>
          <w:lang w:val="en-GB"/>
        </w:rPr>
        <w:t>YKPAILENGIKVKVPQYLEIGEKIVVKTDDMTYV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3164.1.peg.1156  [Wolbachia sp. endosymbiont of Drosophila melanogaster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RANDIRPGQVLEHNGGLFLVVGIMHTQPGKGGAYIQAEMKNIKTGAK</w:t>
      </w:r>
    </w:p>
    <w:p>
      <w:pPr>
        <w:pStyle w:val="HTMLPreformatted"/>
        <w:rPr>
          <w:lang w:val="en-GB"/>
        </w:rPr>
      </w:pPr>
      <w:r>
        <w:rPr>
          <w:lang w:val="en-GB"/>
        </w:rPr>
        <w:t>HYERFRSDATIRRAILDEEEYVYLFTEGNIVNLMHPSNYEQITINLDLLG</w:t>
      </w:r>
    </w:p>
    <w:p>
      <w:pPr>
        <w:pStyle w:val="HTMLPreformatted"/>
        <w:rPr>
          <w:lang w:val="en-GB"/>
        </w:rPr>
      </w:pPr>
      <w:r>
        <w:rPr>
          <w:lang w:val="en-GB"/>
        </w:rPr>
        <w:t>EKKIYLQDNMKIKVVAYQDKIISAHVPDYVTLAVKETESVIKGQTATASY</w:t>
      </w:r>
    </w:p>
    <w:p>
      <w:pPr>
        <w:pStyle w:val="HTMLPreformatted"/>
        <w:rPr>
          <w:lang w:val="en-GB"/>
        </w:rPr>
      </w:pPr>
      <w:r>
        <w:rPr>
          <w:lang w:val="en-GB"/>
        </w:rPr>
        <w:t>KPAILENGMRVNVPQFIKEEDKIVVYTPGDSYYE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04.4.peg.588  [Campylobacter concisus 1382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VPYKIVEYQHVKPGKGAAFVRAKIKSFV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QPHLEEKEMQYLYDDGEFCQFMDTTTYEQVAISDEDV</w:t>
      </w:r>
    </w:p>
    <w:p>
      <w:pPr>
        <w:pStyle w:val="HTMLPreformatted"/>
        <w:rPr>
          <w:lang w:val="en-GB"/>
        </w:rPr>
      </w:pPr>
      <w:r>
        <w:rPr>
          <w:lang w:val="en-GB"/>
        </w:rPr>
        <w:t>GDVKKWMIDGMMVEILFHNGNAIGVEVPQVVELKIVETPPNFKGDTQGGK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S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1096.4.peg.2702  [Tsukamurella paurometabola DSM 2016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FKNGLVLNQEGQLWQIIEFQHVKPGKGPAFVRTKLKNVVSGKT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DVATVDRRDFDYLYHDGSDYVFMDAETYDQINLPEEKVGE</w:t>
      </w:r>
    </w:p>
    <w:p>
      <w:pPr>
        <w:pStyle w:val="HTMLPreformatted"/>
        <w:rPr>
          <w:lang w:val="en-GB"/>
        </w:rPr>
      </w:pPr>
      <w:r>
        <w:rPr>
          <w:lang w:val="en-GB"/>
        </w:rPr>
        <w:t>GAKFLLESMRVQISMHEGEALFVELPISAEFVVQHTD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INVPLFINTGDKLKVDTRDGSYLGRVN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6297.7.peg.1608  [Shewanella amazonensis SB2B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FNDSPWVVQKTETTRSGRNAAIVKMKLKNLLIDSS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MDVIVLERLDCTYSYFADPMYVFMDSEYNQYDVEAENVGDA</w:t>
      </w:r>
    </w:p>
    <w:p>
      <w:pPr>
        <w:pStyle w:val="HTMLPreformatted"/>
        <w:rPr>
          <w:lang w:val="en-GB"/>
        </w:rPr>
      </w:pPr>
      <w:r>
        <w:rPr>
          <w:lang w:val="en-GB"/>
        </w:rPr>
        <w:t>AKYIVDGMEETCQVTFYEGKAISVEMPTTIIREVGYTEPA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KLVGSDIELMVADFVKEGDKIEIDTRTGEFKK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698.3.peg.1603  [Brucella abortus biovar 1 str. 9-94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IEHEGGLWVAVKTNAVKPGKGGAYNQVELKNLINGT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AAESVERVRLEQKDFSFLYEQGEALIFMDTETYEQLELQKDFVG</w:t>
      </w:r>
    </w:p>
    <w:p>
      <w:pPr>
        <w:pStyle w:val="HTMLPreformatted"/>
        <w:rPr>
          <w:lang w:val="en-GB"/>
        </w:rPr>
      </w:pPr>
      <w:r>
        <w:rPr>
          <w:lang w:val="en-GB"/>
        </w:rPr>
        <w:t>DRAAFLQDGMMVTVELYEEKPIGIRLPDQVTLAITEADPVVKGQTAA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ENGIRIPVPPFIASGERVIVDTNELT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4439.1.peg.159  [Chlorobium tepidum TL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SISNVSRGAIIRWNGAPHSIESLVHRTPGNLRAFYQASMKNLKTGRNV</w:t>
      </w:r>
    </w:p>
    <w:p>
      <w:pPr>
        <w:pStyle w:val="HTMLPreformatted"/>
        <w:rPr>
          <w:lang w:val="en-GB"/>
        </w:rPr>
      </w:pPr>
      <w:r>
        <w:rPr>
          <w:lang w:val="en-GB"/>
        </w:rPr>
        <w:t>EYRFSATEQVDVIVTERKKYQYLYRDGEDYVMMDTETFDQINVPEVAIGP</w:t>
      </w:r>
    </w:p>
    <w:p>
      <w:pPr>
        <w:pStyle w:val="HTMLPreformatted"/>
        <w:rPr>
          <w:lang w:val="en-GB"/>
        </w:rPr>
      </w:pPr>
      <w:r>
        <w:rPr>
          <w:lang w:val="en-GB"/>
        </w:rPr>
        <w:t>ASRFLKDSVMVDIVFADDGSILEVELPTFVELEVTETSPASKDDRATSGT</w:t>
      </w:r>
    </w:p>
    <w:p>
      <w:pPr>
        <w:pStyle w:val="HTMLPreformatted"/>
        <w:rPr>
          <w:lang w:val="en-GB"/>
        </w:rPr>
      </w:pPr>
      <w:r>
        <w:rPr>
          <w:lang w:val="en-GB"/>
        </w:rPr>
        <w:t>KPAIVETGAEVNVPMFIQTGSIIRIDTRSGEYME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3179.3.peg.1666  [Brucella canis ATCC 2336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IEHEGGLWVAVKTNAVKPGKGGAYNQVELKNLINGT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AAETVERVRLEQKDFSFLYEQGEALIFMDTETYEQLELQKDFVG</w:t>
      </w:r>
    </w:p>
    <w:p>
      <w:pPr>
        <w:pStyle w:val="HTMLPreformatted"/>
        <w:rPr>
          <w:lang w:val="en-GB"/>
        </w:rPr>
      </w:pPr>
      <w:r>
        <w:rPr>
          <w:lang w:val="en-GB"/>
        </w:rPr>
        <w:t>DRAAFLQDGMMVTVELYEEKPIGIRLPDQVTLAITEADPVVKGQTAA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ENGIRILVPPFIASGERVIVDTNELT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9432.4.peg.2057  [Streptosporangium roseum DSM 4302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LVLKLDGGELWTVVEFQHVKPGKGGAFVRTKLKNVMSGKV</w:t>
      </w:r>
    </w:p>
    <w:p>
      <w:pPr>
        <w:pStyle w:val="HTMLPreformatted"/>
        <w:rPr>
          <w:lang w:val="en-GB"/>
        </w:rPr>
      </w:pPr>
      <w:r>
        <w:rPr>
          <w:lang w:val="en-GB"/>
        </w:rPr>
        <w:t>VDKTFNAGVKVEVANVDKREMQFSYMDGDDFVFMDTETYDMLHVSRTAVG</w:t>
      </w:r>
    </w:p>
    <w:p>
      <w:pPr>
        <w:pStyle w:val="HTMLPreformatted"/>
        <w:rPr>
          <w:lang w:val="en-GB"/>
        </w:rPr>
      </w:pPr>
      <w:r>
        <w:rPr>
          <w:lang w:val="en-GB"/>
        </w:rPr>
        <w:t>DAANYLLENMLATVAINEGNVLYIDLPAAVELIIAETEPGLQGDRSTGGT</w:t>
      </w:r>
    </w:p>
    <w:p>
      <w:pPr>
        <w:pStyle w:val="HTMLPreformatted"/>
        <w:rPr>
          <w:lang w:val="en-GB"/>
        </w:rPr>
      </w:pPr>
      <w:r>
        <w:rPr>
          <w:lang w:val="en-GB"/>
        </w:rPr>
        <w:t>KPAKLETGAEIKVPLFITTGEKVKVDTRTGDYL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4221.5.peg.2530  [Maricaulis maris MCS1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LMHQDTLWVAVKTDHVKPGKGGAFAQVELKNLLDGR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AADKVEKVRLEQKDYTFLFASDDMLTFMDAETYEQIELQTDFVG</w:t>
      </w:r>
    </w:p>
    <w:p>
      <w:pPr>
        <w:pStyle w:val="HTMLPreformatted"/>
        <w:rPr>
          <w:lang w:val="en-GB"/>
        </w:rPr>
      </w:pPr>
      <w:r>
        <w:rPr>
          <w:lang w:val="en-GB"/>
        </w:rPr>
        <w:t>EERASYLTDGMTVVVESHEERPIGISLPQHVTLEVAD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YKPAILSNGVRSSVPPFVGVGEKIIVATEDGSYVKRA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2619.1.peg.498  [Porphyromonas gingivalis W8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RNGMCLEIEGQYYFIVEFLHVKPGKGPAFVRTKLKNVATGRIL</w:t>
      </w:r>
    </w:p>
    <w:p>
      <w:pPr>
        <w:pStyle w:val="HTMLPreformatted"/>
        <w:rPr>
          <w:lang w:val="en-GB"/>
        </w:rPr>
      </w:pPr>
      <w:r>
        <w:rPr>
          <w:lang w:val="en-GB"/>
        </w:rPr>
        <w:t>DKTWNSGVKVEEVRIERRPYQYLYQDEMGYNFMHPETFEQITIPGASIDG</w:t>
      </w:r>
    </w:p>
    <w:p>
      <w:pPr>
        <w:pStyle w:val="HTMLPreformatted"/>
        <w:rPr>
          <w:lang w:val="en-GB"/>
        </w:rPr>
      </w:pPr>
      <w:r>
        <w:rPr>
          <w:lang w:val="en-GB"/>
        </w:rPr>
        <w:t>VQFLKDGDMVEAMVHATSETVLTCELPPHVKLRVTYTEPGLKGDTATNTL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EVRVPLFIQEGELIEVDTRDGSYIG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2619.1.peg.1097  [Porphyromonas gingivalis W8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RNGMCLEIEGQYYFIVEFLHVKPGKGPAFVRTKLKNVTTGRIL</w:t>
      </w:r>
    </w:p>
    <w:p>
      <w:pPr>
        <w:pStyle w:val="HTMLPreformatted"/>
        <w:rPr>
          <w:lang w:val="en-GB"/>
        </w:rPr>
      </w:pPr>
      <w:r>
        <w:rPr>
          <w:lang w:val="en-GB"/>
        </w:rPr>
        <w:t>DKTWNSGVKVEEVRIERRPYQYLYQDEMGYNFMHPETFEQITIPGASIDG</w:t>
      </w:r>
    </w:p>
    <w:p>
      <w:pPr>
        <w:pStyle w:val="HTMLPreformatted"/>
        <w:rPr>
          <w:lang w:val="en-GB"/>
        </w:rPr>
      </w:pPr>
      <w:r>
        <w:rPr>
          <w:lang w:val="en-GB"/>
        </w:rPr>
        <w:t>VQFLKDGDMVEVMVHATSETVLTCELPPHVKLRVTYTEPGLKGDTATNTL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EVRVPLFIQEGELIEVDTRDGSYIG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6185.1.peg.265  [Enterococcus faecalis V58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AASDLKAGMTFEQDGKLIKVMEASHHKPGKGNTVMRMKLKDVRTGSTT</w:t>
      </w:r>
    </w:p>
    <w:p>
      <w:pPr>
        <w:pStyle w:val="HTMLPreformatted"/>
        <w:rPr>
          <w:lang w:val="en-GB"/>
        </w:rPr>
      </w:pPr>
      <w:r>
        <w:rPr>
          <w:lang w:val="en-GB"/>
        </w:rPr>
        <w:t>DTTMRPDEKVKKAHIDTKPVQYLYSQDDMAIFMDLETYEQYEVPTALIEE</w:t>
      </w:r>
    </w:p>
    <w:p>
      <w:pPr>
        <w:pStyle w:val="HTMLPreformatted"/>
        <w:rPr>
          <w:lang w:val="en-GB"/>
        </w:rPr>
      </w:pPr>
      <w:r>
        <w:rPr>
          <w:lang w:val="en-GB"/>
        </w:rPr>
        <w:t>ELKYLLENMEVKIQFYGEEVIGLTLPTTVILR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METGLVVNVPDFVEADELLEINTAEGTYLK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1735.5.peg.2996  [Verminephrobacter eiseniae EF01-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RAAPPQNMHGHGTPSSLGAAGRRIGRPQPKQLAMKIAQEIRAGNVIMH</w:t>
      </w:r>
    </w:p>
    <w:p>
      <w:pPr>
        <w:pStyle w:val="HTMLPreformatted"/>
        <w:rPr>
          <w:lang w:val="en-GB"/>
        </w:rPr>
      </w:pPr>
      <w:r>
        <w:rPr>
          <w:lang w:val="en-GB"/>
        </w:rPr>
        <w:t>GKDPMVVLKTEYARGGRGAATVRMKLKSLIANFGTEIVLRADDKIDNVIL</w:t>
      </w:r>
    </w:p>
    <w:p>
      <w:pPr>
        <w:pStyle w:val="HTMLPreformatted"/>
        <w:rPr>
          <w:lang w:val="en-GB"/>
        </w:rPr>
      </w:pPr>
      <w:r>
        <w:rPr>
          <w:lang w:val="en-GB"/>
        </w:rPr>
        <w:t>DKKECTYSYFADPMYVCMDAEYNQYEVEAGNMGDALNYLEDGMALEVVFY</w:t>
      </w:r>
    </w:p>
    <w:p>
      <w:pPr>
        <w:pStyle w:val="HTMLPreformatted"/>
        <w:rPr>
          <w:lang w:val="en-GB"/>
        </w:rPr>
      </w:pPr>
      <w:r>
        <w:rPr>
          <w:lang w:val="en-GB"/>
        </w:rPr>
        <w:t>DGKAISVELPTSVEREITWTEPAVKGDTSGKVMKPAKIATGFEVPVPLFV</w:t>
      </w:r>
    </w:p>
    <w:p>
      <w:pPr>
        <w:pStyle w:val="HTMLPreformatted"/>
        <w:rPr>
          <w:lang w:val="en-GB"/>
        </w:rPr>
      </w:pPr>
      <w:r>
        <w:rPr>
          <w:lang w:val="en-GB"/>
        </w:rPr>
        <w:t>AQGDRIEIDTRTGEYRR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9739.6.peg.2069  [Pseudomonas mendocina ymp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MRVNSVALIDGQPWLIQKAEFTKSGRNSAIVKMKLKNLLNGSKT</w:t>
      </w:r>
    </w:p>
    <w:p>
      <w:pPr>
        <w:pStyle w:val="HTMLPreformatted"/>
        <w:rPr>
          <w:lang w:val="en-GB"/>
        </w:rPr>
      </w:pPr>
      <w:r>
        <w:rPr>
          <w:lang w:val="en-GB"/>
        </w:rPr>
        <w:t>ETVYKADDKMEPVILERKEVNLSYISGEDYVFMDPEYNSYELRAEDLESV</w:t>
      </w:r>
    </w:p>
    <w:p>
      <w:pPr>
        <w:pStyle w:val="HTMLPreformatted"/>
        <w:rPr>
          <w:lang w:val="en-GB"/>
        </w:rPr>
      </w:pPr>
      <w:r>
        <w:rPr>
          <w:lang w:val="en-GB"/>
        </w:rPr>
        <w:t>LPFIEEGMTDVCEAVFFEGKVISVDLPTTIVRQVVYTENA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KLRNGTEIKVAEFVDIDDWIEIDTRDGSYKGRTQAP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3121.1.peg.1185  [Wolinella succinogenes DSM 174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YSMSDLKKGLKVEIEGVPYKIVEYQHVKPGKGAAFVRVKMKSFFDGRV</w:t>
      </w:r>
    </w:p>
    <w:p>
      <w:pPr>
        <w:pStyle w:val="HTMLPreformatted"/>
        <w:rPr>
          <w:lang w:val="en-GB"/>
        </w:rPr>
      </w:pPr>
      <w:r>
        <w:rPr>
          <w:lang w:val="en-GB"/>
        </w:rPr>
        <w:t>LEKTFHAGDKCEEPNLQEKNMQYLYHDGDHFQFMDVESYEQIALSDEQVG</w:t>
      </w:r>
    </w:p>
    <w:p>
      <w:pPr>
        <w:pStyle w:val="HTMLPreformatted"/>
        <w:rPr>
          <w:lang w:val="en-GB"/>
        </w:rPr>
      </w:pPr>
      <w:r>
        <w:rPr>
          <w:lang w:val="en-GB"/>
        </w:rPr>
        <w:t>DVAKWMTDGMTVSILFHNNKAISVDVPQVVELKITETPPNFKGDTSSGSK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VIQIPYHVLEGDVVRVNTELGEYIEK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3061.3.peg.1531  [Staphylococcus aureus subsp. aureus NCTC 832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25104.3.peg.2073  [Shewanella sediminis HAW-EB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LNGSPWVVQKTETTRSGRNAAIVKMKLKNVLLDST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MEDIILERLDCTYSYFADPMYVFMDAEYNQYDVESG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TDGMEEICQVTFYEGKAISVELPTTIVREVT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AGGATLSVADFIKTGEMIEIDPRTGEFK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1852.4.peg.4493  [Thermomonospora curvata DSM 4318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TTNDLKNGMTLNLDGQLWTVLEFQHVKPGKGG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EVASVDKREMQYLYREGEDFVFMDTETYDQPHIPAATVGD</w:t>
      </w:r>
    </w:p>
    <w:p>
      <w:pPr>
        <w:pStyle w:val="HTMLPreformatted"/>
        <w:rPr>
          <w:lang w:val="en-GB"/>
        </w:rPr>
      </w:pPr>
      <w:r>
        <w:rPr>
          <w:lang w:val="en-GB"/>
        </w:rPr>
        <w:t>AANYLLPEQTAVVAFHNETPLYVELPAAVVLEVTHTE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IQVPLFITTGEKVKVDTRTGEYL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365.1.peg.1378  [Chromobacterium violaceum ATCC 1247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AGNVFMVGSDPMVVQKAEFSKSGRNASVVKMKMKNLLTGAGS</w:t>
      </w:r>
    </w:p>
    <w:p>
      <w:pPr>
        <w:pStyle w:val="HTMLPreformatted"/>
        <w:rPr>
          <w:lang w:val="en-GB"/>
        </w:rPr>
      </w:pPr>
      <w:r>
        <w:rPr>
          <w:lang w:val="en-GB"/>
        </w:rPr>
        <w:t>EAVYRADDKFDVVVLDRKDCTYSYFADPMYVFMDTEFNQYEVEADNLGDT</w:t>
      </w:r>
    </w:p>
    <w:p>
      <w:pPr>
        <w:pStyle w:val="HTMLPreformatted"/>
        <w:rPr>
          <w:lang w:val="en-GB"/>
        </w:rPr>
      </w:pPr>
      <w:r>
        <w:rPr>
          <w:lang w:val="en-GB"/>
        </w:rPr>
        <w:t>INYIVDGMEDVCQVTFYDGKAISVELPTTVIREVEYTEPAVRGDTSGKVL</w:t>
      </w:r>
    </w:p>
    <w:p>
      <w:pPr>
        <w:pStyle w:val="HTMLPreformatted"/>
        <w:rPr>
          <w:lang w:val="en-GB"/>
        </w:rPr>
      </w:pPr>
      <w:r>
        <w:rPr>
          <w:lang w:val="en-GB"/>
        </w:rPr>
        <w:t>KPARLVGTTFEVQVPAFVNTGEKIEIDTRTNEFK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25.3.peg.1617  [Listeria monocytogenes FSL R2-50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62.4.peg.369  [Ureaplasma urealyticum serovar 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S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VEVLTGEKVEQAIIEKSKMTFSYDDGSGYVFMDNETYEQISIPYN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V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A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595.1.peg.5146  [Pseudomonas fluorescens SBW2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IRLE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IVYSADDKLDDVILDRKEATLSFISGDTYTFMDTTDYTMYELNAEDIEA</w:t>
      </w:r>
    </w:p>
    <w:p>
      <w:pPr>
        <w:pStyle w:val="HTMLPreformatted"/>
        <w:rPr>
          <w:lang w:val="en-GB"/>
        </w:rPr>
      </w:pPr>
      <w:r>
        <w:rPr>
          <w:lang w:val="en-GB"/>
        </w:rPr>
        <w:t>VLPFIEEGMEDVCEAIFFEERLVSVELPTTIVRKVAYTEGS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SNGTELQVADFIEIDDLIEIDTREGGSYKGRA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9931.3.peg.1825  [Synechococcus sp. WH 780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QPYDPLNRSAGMISSNDFRTGTTIELDGAVWRVVEFLHVKPGKGSAFV</w:t>
      </w:r>
    </w:p>
    <w:p>
      <w:pPr>
        <w:pStyle w:val="HTMLPreformatted"/>
        <w:rPr>
          <w:lang w:val="en-GB"/>
        </w:rPr>
      </w:pPr>
      <w:r>
        <w:rPr>
          <w:lang w:val="en-GB"/>
        </w:rPr>
        <w:t>RTKLKAVQSGNVVEKTFRAGEMLPQAILEKATLQHTYMEGEDYVFMDMGT</w:t>
      </w:r>
    </w:p>
    <w:p>
      <w:pPr>
        <w:pStyle w:val="HTMLPreformatted"/>
        <w:rPr>
          <w:lang w:val="en-GB"/>
        </w:rPr>
      </w:pPr>
      <w:r>
        <w:rPr>
          <w:lang w:val="en-GB"/>
        </w:rPr>
        <w:t>YEETRLSAKQIGESRKYLKEGMEVNVVSWNDKPLEVELPNSVVLEIKETD</w:t>
      </w:r>
    </w:p>
    <w:p>
      <w:pPr>
        <w:pStyle w:val="HTMLPreformatted"/>
        <w:rPr>
          <w:lang w:val="en-GB"/>
        </w:rPr>
      </w:pPr>
      <w:r>
        <w:rPr>
          <w:lang w:val="en-GB"/>
        </w:rPr>
        <w:t>PGVKGDTATGGTKPAILETGAQVMVPLFLSIGEKIKVDTRNDTYLGREN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7363.1.peg.221  [Rickettsia typhi str. Wilmington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ANSIRTGNILVYNNDLWVVSKTPEHTQPGKGGAYVQVEMKNLKTGT</w:t>
      </w:r>
    </w:p>
    <w:p>
      <w:pPr>
        <w:pStyle w:val="HTMLPreformatted"/>
        <w:rPr>
          <w:lang w:val="en-GB"/>
        </w:rPr>
      </w:pPr>
      <w:r>
        <w:rPr>
          <w:lang w:val="en-GB"/>
        </w:rPr>
        <w:t>KRNGRFSSSDYLEKAELEQKDCQFLYFEGNNLVLMDTKHFDQINVPKEIL</w:t>
      </w:r>
    </w:p>
    <w:p>
      <w:pPr>
        <w:pStyle w:val="HTMLPreformatted"/>
        <w:rPr>
          <w:lang w:val="en-GB"/>
        </w:rPr>
      </w:pPr>
      <w:r>
        <w:rPr>
          <w:lang w:val="en-GB"/>
        </w:rPr>
        <w:t>EAKLPFLTENMIVKVEFYNDKPLTIVLPPTVILAISETDPVIKGATVTSS</w:t>
      </w:r>
    </w:p>
    <w:p>
      <w:pPr>
        <w:pStyle w:val="HTMLPreformatted"/>
        <w:rPr>
          <w:lang w:val="en-GB"/>
        </w:rPr>
      </w:pPr>
      <w:r>
        <w:rPr>
          <w:lang w:val="en-GB"/>
        </w:rPr>
        <w:t>YKPAILENGIKVKVPQYLAIGEKIVVKTDDMTYV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7882.1.peg.6861  [Streptomyces avermitilis MA-468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NDLKNGLVLKLDGGQLWSVVEFQHVKPGKGPAFVRTKLKNVLSGKV</w:t>
      </w:r>
    </w:p>
    <w:p>
      <w:pPr>
        <w:pStyle w:val="HTMLPreformatted"/>
        <w:rPr>
          <w:lang w:val="en-GB"/>
        </w:rPr>
      </w:pPr>
      <w:r>
        <w:rPr>
          <w:lang w:val="en-GB"/>
        </w:rPr>
        <w:t>VDKTFNAGVKVETATIDKRDMQFSYMDGEYFVFMDMDTYDQLMVDRKSVG</w:t>
      </w:r>
    </w:p>
    <w:p>
      <w:pPr>
        <w:pStyle w:val="HTMLPreformatted"/>
        <w:rPr>
          <w:lang w:val="en-GB"/>
        </w:rPr>
      </w:pPr>
      <w:r>
        <w:rPr>
          <w:lang w:val="en-GB"/>
        </w:rPr>
        <w:t>DAANFLIEGFTATVAQHEGEVLFVELPAAVELVIQETEPGVQGDRSTGGT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HQIQVPLFITTGEKIKVDTRTSDYLGRVN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64.5.peg.92  [Ureaplasma urealyticum serovar 1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S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VEVLTGEKVEQAIIEKSKMTFSYDDGSGYVFMDNETYEQISIPYN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V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A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20246.5.peg.2247  [Geobacillus thermodenitrificans NG80-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EVDGEIWRVLE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RTFRAGEKVNRAQIDTRKMQYLYANGDLHVFMDMETYEQIELPAKQIEY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FIMMYQGETIGVELPNTVELKVVETEPGIKGDTA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KLETGLVVQVPFFVNEGDTLIINTAD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4756.6.peg.2235  [Mycobacterium sp. MC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FKNGLVLQIDGQLWQIVEFQHVKPGKGPAFVRTKLKNVV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YNAGVKVETATVDRRDATYLYRDGSDFVFMDSEDYEQHPLPESLVGR</w:t>
      </w:r>
    </w:p>
    <w:p>
      <w:pPr>
        <w:pStyle w:val="HTMLPreformatted"/>
        <w:rPr>
          <w:lang w:val="en-GB"/>
        </w:rPr>
      </w:pPr>
      <w:r>
        <w:rPr>
          <w:lang w:val="en-GB"/>
        </w:rPr>
        <w:t>AADFLLESMPVQIAFHDGVPLYLELPVTVELLVAS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METGAEIQ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65.5.peg.548  [Ureaplasma urealyticum serovar 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S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VEVLTGEKVEQAIIEKSKMTFSYDDGSGYVFMDNETYEQISIPYN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V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A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0317.7.peg.250  [Chlorobium phaeobacteroides DSM 26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SISNVSKGSIIRFKGEPHIIESLIHRTPGNLRAFYQANMKNLKTGRNV</w:t>
      </w:r>
    </w:p>
    <w:p>
      <w:pPr>
        <w:pStyle w:val="HTMLPreformatted"/>
        <w:rPr>
          <w:lang w:val="en-GB"/>
        </w:rPr>
      </w:pPr>
      <w:r>
        <w:rPr>
          <w:lang w:val="en-GB"/>
        </w:rPr>
        <w:t>EFRFSASESVDVIVTERKPYQYLYKDGTDFVMMDSGTFDQINVPEITLGT</w:t>
      </w:r>
    </w:p>
    <w:p>
      <w:pPr>
        <w:pStyle w:val="HTMLPreformatted"/>
        <w:rPr>
          <w:lang w:val="en-GB"/>
        </w:rPr>
      </w:pPr>
      <w:r>
        <w:rPr>
          <w:lang w:val="en-GB"/>
        </w:rPr>
        <w:t>SSRFLKDGITVVIVFSDDGSILDVEMPTFVEVEVTETSPTTKDDRATSGT</w:t>
      </w:r>
    </w:p>
    <w:p>
      <w:pPr>
        <w:pStyle w:val="HTMLPreformatted"/>
        <w:rPr>
          <w:lang w:val="en-GB"/>
        </w:rPr>
      </w:pPr>
      <w:r>
        <w:rPr>
          <w:lang w:val="en-GB"/>
        </w:rPr>
        <w:t>KPAIVETGAEVGVPMFIQTGSIIRVDTRTGEYIE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5019.3.peg.2293  [Burkholderia multivorans ATCC 1761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DAWVISKTEYNKSGRNAAVVKLKMKNLLTNA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DVVM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H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316.1.peg.1097  [Mycobacterium avium subsp. paratuberculosis str. k1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FKNGLVLVIDGQLWQIVE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YNAGVKVETATVDRRDTTYLYRDGSDFVFMDSQDYEQHPLPESLV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GMPVQVAFHNGSPLYIELPVSVEM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AEIQVPLFINTGDKLKVDT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38119.3.peg.2377  [Desulfitobacterium sp. Y5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EFKTGLTIEVDNDVYTIIEFQHVKPGKGAAFVRTKLKNVKTGGIT</w:t>
      </w:r>
    </w:p>
    <w:p>
      <w:pPr>
        <w:pStyle w:val="HTMLPreformatted"/>
        <w:rPr>
          <w:lang w:val="en-GB"/>
        </w:rPr>
      </w:pPr>
      <w:r>
        <w:rPr>
          <w:lang w:val="en-GB"/>
        </w:rPr>
        <w:t>ERKFNAGEKVPKAHVERREMQYLYKDGDHFVAMDNETYEQTSLTEAQIGD</w:t>
      </w:r>
    </w:p>
    <w:p>
      <w:pPr>
        <w:pStyle w:val="HTMLPreformatted"/>
        <w:rPr>
          <w:lang w:val="en-GB"/>
        </w:rPr>
      </w:pPr>
      <w:r>
        <w:rPr>
          <w:lang w:val="en-GB"/>
        </w:rPr>
        <w:t>GVKYLKENMNLGILFFNGTVIGVDLPNTVILEVAHTEPGVR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VVQVPFFVNEGEKLIIDTRTGNYVQ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15713.1.peg.877  [Chlamydophila pneumoniae CWL02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IEIDGQPYLILQNDFVKPGKGQAFNRIKV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RTYKSGESVETADIVERSMRLLYTDQEGATFMDDETFEQEVVFWEKL</w:t>
      </w:r>
    </w:p>
    <w:p>
      <w:pPr>
        <w:pStyle w:val="HTMLPreformatted"/>
        <w:rPr>
          <w:lang w:val="en-GB"/>
        </w:rPr>
      </w:pPr>
      <w:r>
        <w:rPr>
          <w:lang w:val="en-GB"/>
        </w:rPr>
        <w:t>ENIRQWLLEDTIYTLVLYNGDVVAVEPPIFMELS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VTNTGAKIMVPIFIDEGELVKV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06370.11.peg.3168  [Frankia sp. Ccl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MTLDIDGVLWNVVGFQHVKPGKGGAFVRTTLKNVLTGKVV</w:t>
      </w:r>
    </w:p>
    <w:p>
      <w:pPr>
        <w:pStyle w:val="HTMLPreformatted"/>
        <w:rPr>
          <w:lang w:val="en-GB"/>
        </w:rPr>
      </w:pPr>
      <w:r>
        <w:rPr>
          <w:lang w:val="en-GB"/>
        </w:rPr>
        <w:t>DRTFNAGVKVDVATVDRREMTYLYRDGADFVFMDSESYDQIPIPPDVVGG</w:t>
      </w:r>
    </w:p>
    <w:p>
      <w:pPr>
        <w:pStyle w:val="HTMLPreformatted"/>
        <w:rPr>
          <w:lang w:val="en-GB"/>
        </w:rPr>
      </w:pPr>
      <w:r>
        <w:rPr>
          <w:lang w:val="en-GB"/>
        </w:rPr>
        <w:t>TADYMLENTVATVALHDGAPLYVELPASVELTISQTDPGV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TINVPLFITSGEKVKVDTRDGRYLGRVT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3567.1.peg.293  [Streptococcus pyogenes SSI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28.3.peg.1142  [Listeria monocytogenes F69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2459.1.peg.1453  [Staphylococcus aureus subsp. aureus MSSA47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3283.1.peg.1728  [Pseudomonas syringae pv. tomato str. DC30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IRLE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IVYSADDKLDDVILDRKEATLSFISGDTYTFMDTTDYTMYELNAEDIES</w:t>
      </w:r>
    </w:p>
    <w:p>
      <w:pPr>
        <w:pStyle w:val="HTMLPreformatted"/>
        <w:rPr>
          <w:lang w:val="en-GB"/>
        </w:rPr>
      </w:pPr>
      <w:r>
        <w:rPr>
          <w:lang w:val="en-GB"/>
        </w:rPr>
        <w:t>VLPFVEEGMTDVCEAVFFDERLVSVELPTTIVRQVDYTEGS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KNGTELSVADFIEIGDMIEIDTREGGSYK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8919.8.peg.400  [Streptococcus sanguinis SK3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Q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EELKFILENSDVKIQFYGTEVIGVTVPTTVELVVTD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LVVNVPDFIEV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5918.4.peg.4065  [Pseudomonas syringae pv. syringae B728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IRLE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IVYSADDKLDDVILDRKEATLSFISGDTYTFMDTSDYTMYELNAEDIES</w:t>
      </w:r>
    </w:p>
    <w:p>
      <w:pPr>
        <w:pStyle w:val="HTMLPreformatted"/>
        <w:rPr>
          <w:lang w:val="en-GB"/>
        </w:rPr>
      </w:pPr>
      <w:r>
        <w:rPr>
          <w:lang w:val="en-GB"/>
        </w:rPr>
        <w:t>VLPFVEEGMTDVCEAVFFEDRLVSVELPTTIVRQVDYTEGS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KNGTELSVADFIEIGDMIEIDTREGGSYK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1.1.peg.214  [Bordetella aviu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VGKDPLVVQKTEYNKSGRNAAVVKLKFKNLLTGSAS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EKFDIVMLERKECTYSYFGDPMYVFMDADYNQYEIEADS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EAMPVEVVFYDGRAISVELPTILVREITYTEPAVRGDTSGKVLKP</w:t>
      </w:r>
    </w:p>
    <w:p>
      <w:pPr>
        <w:pStyle w:val="HTMLPreformatted"/>
        <w:rPr>
          <w:lang w:val="en-GB"/>
        </w:rPr>
      </w:pPr>
      <w:r>
        <w:rPr>
          <w:lang w:val="en-GB"/>
        </w:rPr>
        <w:t>AKINTGYELQVPLFCAIGDKIEIDTRTNEYRS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5992.3.peg.1127  [Pelagibacter ubique HTCC106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LYASEIRVGMLIEYKNDLWQVLKTQHVKPGKGGAFAQVEMKSVNKNT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SSESVEKASLDETKFNYLYSDEIDYYFMDPKSYEQINIKKETIG</w:t>
      </w:r>
    </w:p>
    <w:p>
      <w:pPr>
        <w:pStyle w:val="HTMLPreformatted"/>
        <w:rPr>
          <w:lang w:val="en-GB"/>
        </w:rPr>
      </w:pPr>
      <w:r>
        <w:rPr>
          <w:lang w:val="en-GB"/>
        </w:rPr>
        <w:t>EKGKMLTENLEVSISFYNEKPLTVELPNQVTCTVDTTDVALKGQTV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TLDNGVNIQVPPFIESGDKIIVDTRTMEYVKKI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3413.1.peg.2539  [Mycobacterium bovis AF2122/9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VIDGQLWTITE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DTATVDRRDTTYLYRDGSDFVFMDSQDYEQHPLPEALV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GMPVQVAFHNGVPLYIELPVTVEL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QTGAQIN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783.1.peg.295  [Rickettsia rickettsii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NNDLWVVSKTPEHTQPGKGGAYVQVEMKNLKTGTKRNERFSSADYLEK</w:t>
      </w:r>
    </w:p>
    <w:p>
      <w:pPr>
        <w:pStyle w:val="HTMLPreformatted"/>
        <w:rPr>
          <w:lang w:val="en-GB"/>
        </w:rPr>
      </w:pPr>
      <w:r>
        <w:rPr>
          <w:lang w:val="en-GB"/>
        </w:rPr>
        <w:t>AELEQKDYQFLYFEGDDLVLMDTKHFDQINISKEMLEEKLSFLTENMIVK</w:t>
      </w:r>
    </w:p>
    <w:p>
      <w:pPr>
        <w:pStyle w:val="HTMLPreformatted"/>
        <w:rPr>
          <w:lang w:val="en-GB"/>
        </w:rPr>
      </w:pPr>
      <w:r>
        <w:rPr>
          <w:lang w:val="en-GB"/>
        </w:rPr>
        <w:t>IEFYNDKPLNIELPPTVILEISETDPVIKGATATASYKPAILENGIKVKV</w:t>
      </w:r>
    </w:p>
    <w:p>
      <w:pPr>
        <w:pStyle w:val="HTMLPreformatted"/>
        <w:rPr>
          <w:lang w:val="en-GB"/>
        </w:rPr>
      </w:pPr>
      <w:r>
        <w:rPr>
          <w:lang w:val="en-GB"/>
        </w:rPr>
        <w:t>PQYLEIGEKIVVKTDDMTYV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6672.1.peg.64  [Bifidobacterium longum NCC270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QTTNDIKNGSVLNLDGQLWTVMKFQHVKPGKGPAFVRTTIKNVLSGKI</w:t>
      </w:r>
    </w:p>
    <w:p>
      <w:pPr>
        <w:pStyle w:val="HTMLPreformatted"/>
        <w:rPr>
          <w:lang w:val="en-GB"/>
        </w:rPr>
      </w:pPr>
      <w:r>
        <w:rPr>
          <w:lang w:val="en-GB"/>
        </w:rPr>
        <w:t>VDKTFNAGMKMEFETVDNRTLQYSYEDGDNFVFMDMTTYDQIMVPKTLLG</w:t>
      </w:r>
    </w:p>
    <w:p>
      <w:pPr>
        <w:pStyle w:val="HTMLPreformatted"/>
        <w:rPr>
          <w:lang w:val="en-GB"/>
        </w:rPr>
      </w:pPr>
      <w:r>
        <w:rPr>
          <w:lang w:val="en-GB"/>
        </w:rPr>
        <w:t>DKAKFLLEGTDCLVSFHDGTPLSVDLPGSVVLTITHTEPGLQGNRSNAG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EIQVPLFINEGDRVKINTEDGSYTGREN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3906.9.peg.1814  [Clavibacter michiganensis subsp. michiganensis NCPPB 38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IKNGVVLNMDGQLWTVIEFQHVKPGKGGAFVRTKVKNVM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RTFNAGAKIETETVDRRDFQYLYADGENFVFMDTSDYDQITLSAAQVGD</w:t>
      </w:r>
    </w:p>
    <w:p>
      <w:pPr>
        <w:pStyle w:val="HTMLPreformatted"/>
        <w:rPr>
          <w:lang w:val="en-GB"/>
        </w:rPr>
      </w:pPr>
      <w:r>
        <w:rPr>
          <w:lang w:val="en-GB"/>
        </w:rPr>
        <w:t>AKNFMLENQDVTVALHNGEGLYVELPASVVLTITYTE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HQIQVPLFLEQGTRVKVDTRTGDYLGRVT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6465.4.peg.2417  [Brachybacterium faecium DSM 481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MVLVLDQQLWSVVEFQHVKPGKGPAFVRTKLKNIMSGKG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ETATVDRRDMQFSYIDGDMYVFMDTSNWEQTSLTAEIVGE</w:t>
      </w:r>
    </w:p>
    <w:p>
      <w:pPr>
        <w:pStyle w:val="HTMLPreformatted"/>
        <w:rPr>
          <w:lang w:val="en-GB"/>
        </w:rPr>
      </w:pPr>
      <w:r>
        <w:rPr>
          <w:lang w:val="en-GB"/>
        </w:rPr>
        <w:t>AKDFMAENQDVVVAFHEGEALFVELPANVVLTIEETEPGLQGDRS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RLETGREIQVPLFINIGDRVRVSTAGGEYKD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2245.6.peg.1013  [Aeromonas salmonicida subsp. salmonicida A44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IRAGNVVMIGTEPMVVQKAEFNKSGRNSAVVKMKLKGLLNGSAT</w:t>
      </w:r>
    </w:p>
    <w:p>
      <w:pPr>
        <w:pStyle w:val="HTMLPreformatted"/>
        <w:rPr>
          <w:lang w:val="en-GB"/>
        </w:rPr>
      </w:pPr>
      <w:r>
        <w:rPr>
          <w:lang w:val="en-GB"/>
        </w:rPr>
        <w:t>ETVFKADDKLDVVQLERKECTYSYFSDPLYVFMDTEYNQYDVEKDNLGDV</w:t>
      </w:r>
    </w:p>
    <w:p>
      <w:pPr>
        <w:pStyle w:val="HTMLPreformatted"/>
        <w:rPr>
          <w:lang w:val="en-GB"/>
        </w:rPr>
      </w:pPr>
      <w:r>
        <w:rPr>
          <w:lang w:val="en-GB"/>
        </w:rPr>
        <w:t>LNYLVDGMEDICEVTFYNEKAISVELPTTIVREVEYTEPAARGDTSGKVT</w:t>
      </w:r>
    </w:p>
    <w:p>
      <w:pPr>
        <w:pStyle w:val="HTMLPreformatted"/>
        <w:rPr>
          <w:lang w:val="en-GB"/>
        </w:rPr>
      </w:pPr>
      <w:r>
        <w:rPr>
          <w:lang w:val="en-GB"/>
        </w:rPr>
        <w:t>KPARLKGTAYELAVAAFVEIGDKIEIDSRTGEFKRRL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69383.4.peg.5274  [Conexibacter woesei DSM 1468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NQLKNGNHIEVDGTIFKVVEFQHVKPGKGPAFVRTKLRRTTDGNVI</w:t>
      </w:r>
    </w:p>
    <w:p>
      <w:pPr>
        <w:pStyle w:val="HTMLPreformatted"/>
        <w:rPr>
          <w:lang w:val="en-GB"/>
        </w:rPr>
      </w:pPr>
      <w:r>
        <w:rPr>
          <w:lang w:val="en-GB"/>
        </w:rPr>
        <w:t>DKTFRAGEKFRSVRTEVRKMQFLYSDDADAHFMDVESFEQTAIPTGLLRE</w:t>
      </w:r>
    </w:p>
    <w:p>
      <w:pPr>
        <w:pStyle w:val="HTMLPreformatted"/>
        <w:rPr>
          <w:lang w:val="en-GB"/>
        </w:rPr>
      </w:pPr>
      <w:r>
        <w:rPr>
          <w:lang w:val="en-GB"/>
        </w:rPr>
        <w:t>ALQWTRASDEVDLLSIDGVPADIQLPSAVDLEVTETEPGLRGDTASGGGT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KIQVPLFVNIGDKVRVDTRSGD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73153.25.peg.426  [Streptococcus pneumonia pneumoniae D3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5917.5.peg.3034  [Pedobacter heparinus DSM 236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KASDIKNGNILRFNGELVQVEEFLHRTPGNLRAFYQARMRNVKTGKLV</w:t>
      </w:r>
    </w:p>
    <w:p>
      <w:pPr>
        <w:pStyle w:val="HTMLPreformatted"/>
        <w:rPr>
          <w:lang w:val="en-GB"/>
        </w:rPr>
      </w:pPr>
      <w:r>
        <w:rPr>
          <w:lang w:val="en-GB"/>
        </w:rPr>
        <w:t>EYRFRVDEEVEICRVETSDYQYLYEDGDALVVMDNNTYEQFNIPKLLFGK</w:t>
      </w:r>
    </w:p>
    <w:p>
      <w:pPr>
        <w:pStyle w:val="HTMLPreformatted"/>
        <w:rPr>
          <w:lang w:val="en-GB"/>
        </w:rPr>
      </w:pPr>
      <w:r>
        <w:rPr>
          <w:lang w:val="en-GB"/>
        </w:rPr>
        <w:t>SVRFLKEGMNVIIAFESDEPIMAQTPSHVELEITYSEPAVKGDTSTNALK</w:t>
      </w:r>
    </w:p>
    <w:p>
      <w:pPr>
        <w:pStyle w:val="HTMLPreformatted"/>
        <w:rPr>
          <w:lang w:val="en-GB"/>
        </w:rPr>
      </w:pPr>
      <w:r>
        <w:rPr>
          <w:lang w:val="en-GB"/>
        </w:rPr>
        <w:t>YATVETGVEIKVPMFINQGDKVKIDTRTGDYIE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10.3.peg.1630  [Campylobacter jejuni subsp. jejuni 84-2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APNLEDKTMQYLYDDGENCQFMDTQTYEQVAISDD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DVLFHNGKAIGVEVPQVV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7830.3.peg.2330  [Staphylococcus aureus subsp. aureus USA3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4669.6.peg.1069  [Acidobacteria bacterium Ellin34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GLIDAISVKRKMFFEHEGVPYHCLDAEVNTPTARGGQTLVRLKMRNLL</w:t>
      </w:r>
    </w:p>
    <w:p>
      <w:pPr>
        <w:pStyle w:val="HTMLPreformatted"/>
        <w:rPr>
          <w:lang w:val="en-GB"/>
        </w:rPr>
      </w:pPr>
      <w:r>
        <w:rPr>
          <w:lang w:val="en-GB"/>
        </w:rPr>
        <w:t>TRAVFDKTFKASDKFKEPDLEMVPASFLYSDADGFYFMDQETFETHTLRE</w:t>
      </w:r>
    </w:p>
    <w:p>
      <w:pPr>
        <w:pStyle w:val="HTMLPreformatted"/>
        <w:rPr>
          <w:lang w:val="en-GB"/>
        </w:rPr>
      </w:pPr>
      <w:r>
        <w:rPr>
          <w:lang w:val="en-GB"/>
        </w:rPr>
        <w:t>DMIGDAADLLTEGLIVQLSKYNGNPIGLEMPTFVELTVTQTEPGMRDSGA</w:t>
      </w:r>
    </w:p>
    <w:p>
      <w:pPr>
        <w:pStyle w:val="HTMLPreformatted"/>
        <w:rPr>
          <w:lang w:val="en-GB"/>
        </w:rPr>
      </w:pPr>
      <w:r>
        <w:rPr>
          <w:lang w:val="en-GB"/>
        </w:rPr>
        <w:t>GSVTKAATLETGVEIRVPLFIKEGEKVKVSTETRGFA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4669.6.peg.3612  [Acidobacteria bacterium Ellin34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CAPFPNTGPDGRIECLAFLSAARQSFSRRPAQTQNLSLGVRVFMAIPA</w:t>
      </w:r>
    </w:p>
    <w:p>
      <w:pPr>
        <w:pStyle w:val="HTMLPreformatted"/>
        <w:rPr>
          <w:lang w:val="en-GB"/>
        </w:rPr>
      </w:pPr>
      <w:r>
        <w:rPr>
          <w:lang w:val="en-GB"/>
        </w:rPr>
        <w:t>TQMRPGMVIKHNNDLHSVFSVEHRTPGNLRAFIQAKLRNLRTGAMFEHRF</w:t>
      </w:r>
    </w:p>
    <w:p>
      <w:pPr>
        <w:pStyle w:val="HTMLPreformatted"/>
        <w:rPr>
          <w:lang w:val="en-GB"/>
        </w:rPr>
      </w:pPr>
      <w:r>
        <w:rPr>
          <w:lang w:val="en-GB"/>
        </w:rPr>
        <w:t>RSGDPIDKITVDEEKMEYLYQEGDAYVFMNTENYEQLYLNHDVLGDAADY</w:t>
      </w:r>
    </w:p>
    <w:p>
      <w:pPr>
        <w:pStyle w:val="HTMLPreformatted"/>
        <w:rPr>
          <w:lang w:val="en-GB"/>
        </w:rPr>
      </w:pPr>
      <w:r>
        <w:rPr>
          <w:lang w:val="en-GB"/>
        </w:rPr>
        <w:t>LTPNIQISVEFFDGKPVGVGLPQTVELTVVETEPGLKSATASSVAKPAKT</w:t>
      </w:r>
    </w:p>
    <w:p>
      <w:pPr>
        <w:pStyle w:val="HTMLPreformatted"/>
        <w:rPr>
          <w:lang w:val="en-GB"/>
        </w:rPr>
      </w:pPr>
      <w:r>
        <w:rPr>
          <w:lang w:val="en-GB"/>
        </w:rPr>
        <w:t>ETGLVVYVPPFINEGDKIRVDTSEGAYL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947.1.peg.227  [Rickettsia prowazekii str. Madrid E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ANSIRTGNILVYNNDLWVVSKTPEHTQPGKGGAYVQVEMKNLKTGT</w:t>
      </w:r>
    </w:p>
    <w:p>
      <w:pPr>
        <w:pStyle w:val="HTMLPreformatted"/>
        <w:rPr>
          <w:lang w:val="en-GB"/>
        </w:rPr>
      </w:pPr>
      <w:r>
        <w:rPr>
          <w:lang w:val="en-GB"/>
        </w:rPr>
        <w:t>KRNDRFSSSDYLEKAELEQKDCQFLYFEGNNLVLMDTKHFDQINVPKEIL</w:t>
      </w:r>
    </w:p>
    <w:p>
      <w:pPr>
        <w:pStyle w:val="HTMLPreformatted"/>
        <w:rPr>
          <w:lang w:val="en-GB"/>
        </w:rPr>
      </w:pPr>
      <w:r>
        <w:rPr>
          <w:lang w:val="en-GB"/>
        </w:rPr>
        <w:t>EAKLPFLTENMIVKVEFYNDKPLTIVLPPTVILAISETDPVIKGATVTSS</w:t>
      </w:r>
    </w:p>
    <w:p>
      <w:pPr>
        <w:pStyle w:val="HTMLPreformatted"/>
        <w:rPr>
          <w:lang w:val="en-GB"/>
        </w:rPr>
      </w:pPr>
      <w:r>
        <w:rPr>
          <w:lang w:val="en-GB"/>
        </w:rPr>
        <w:t>YKPAILENGIKVKVPQYLAIGEKIVVKTDDMTYV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600.3.peg.342  [Streptococcus pneumoniae 23F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4.1.peg.3006  [Azotobacter vinelandii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GGQAVALAYLSAGGRRPPGQAGSLPFPLSRGFVAGRRGRPAGALARLER</w:t>
      </w:r>
    </w:p>
    <w:p>
      <w:pPr>
        <w:pStyle w:val="HTMLPreformatted"/>
        <w:rPr>
          <w:lang w:val="en-GB"/>
        </w:rPr>
      </w:pPr>
      <w:r>
        <w:rPr>
          <w:lang w:val="en-GB"/>
        </w:rPr>
        <w:t>RGGDGPGLVGAGGSVAGAARACRALVRPTGRPAGSGRGTGAVLRGLAMIR</w:t>
      </w:r>
    </w:p>
    <w:p>
      <w:pPr>
        <w:pStyle w:val="HTMLPreformatted"/>
        <w:rPr>
          <w:lang w:val="en-GB"/>
        </w:rPr>
      </w:pPr>
      <w:r>
        <w:rPr>
          <w:lang w:val="en-GB"/>
        </w:rPr>
        <w:t>GLFFVIHPNGYPYENRSRIPCRPGSHDQWRAPGSSQKAEFNKSGRNAAVV</w:t>
      </w:r>
    </w:p>
    <w:p>
      <w:pPr>
        <w:pStyle w:val="HTMLPreformatted"/>
        <w:rPr>
          <w:lang w:val="en-GB"/>
        </w:rPr>
      </w:pPr>
      <w:r>
        <w:rPr>
          <w:lang w:val="en-GB"/>
        </w:rPr>
        <w:t>KMKLKNLLNGQATETVYKADDKFEPVILERKEVTYSYFADPMYVFMDNEF</w:t>
      </w:r>
    </w:p>
    <w:p>
      <w:pPr>
        <w:pStyle w:val="HTMLPreformatted"/>
        <w:rPr>
          <w:lang w:val="en-GB"/>
        </w:rPr>
      </w:pPr>
      <w:r>
        <w:rPr>
          <w:lang w:val="en-GB"/>
        </w:rPr>
        <w:t>NQYEIEKDDLGDAYNFIEDGMQDVCEAVFYNDRVISIELPTTIVRQISYT</w:t>
      </w:r>
    </w:p>
    <w:p>
      <w:pPr>
        <w:pStyle w:val="HTMLPreformatted"/>
        <w:rPr>
          <w:lang w:val="en-GB"/>
        </w:rPr>
      </w:pPr>
      <w:r>
        <w:rPr>
          <w:lang w:val="en-GB"/>
        </w:rPr>
        <w:t>EPAVRGDTSGKVMKVARLNSGYELRVAEFCDIGDYIEIDTRTFEYKSRAK</w:t>
      </w:r>
    </w:p>
    <w:p>
      <w:pPr>
        <w:pStyle w:val="HTMLPreformatted"/>
        <w:rPr>
          <w:lang w:val="en-GB"/>
        </w:rPr>
      </w:pPr>
      <w:r>
        <w:rPr>
          <w:lang w:val="en-GB"/>
        </w:rPr>
        <w:t>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8801.4.peg.705  [Kytococcus sedentarius DSM 2054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VHRGHTNSPTTQKDFPVATTNDLKNGMVLKLEGQLWQVQEFQHVKPGK</w:t>
      </w:r>
    </w:p>
    <w:p>
      <w:pPr>
        <w:pStyle w:val="HTMLPreformatted"/>
        <w:rPr>
          <w:lang w:val="en-GB"/>
        </w:rPr>
      </w:pPr>
      <w:r>
        <w:rPr>
          <w:lang w:val="en-GB"/>
        </w:rPr>
        <w:t>GPAFVRTKIKNVLSGKTVDKTFNAGTKVETATVDRRDMQYLYNDGDSFIF</w:t>
      </w:r>
    </w:p>
    <w:p>
      <w:pPr>
        <w:pStyle w:val="HTMLPreformatted"/>
        <w:rPr>
          <w:lang w:val="en-GB"/>
        </w:rPr>
      </w:pPr>
      <w:r>
        <w:rPr>
          <w:lang w:val="en-GB"/>
        </w:rPr>
        <w:t>MDTKDYEQLPIPAEIVGDASRFMLENQEVQVSTHEGVPLFIELPPSVELR</w:t>
      </w:r>
    </w:p>
    <w:p>
      <w:pPr>
        <w:pStyle w:val="HTMLPreformatted"/>
        <w:rPr>
          <w:lang w:val="en-GB"/>
        </w:rPr>
      </w:pPr>
      <w:r>
        <w:rPr>
          <w:lang w:val="en-GB"/>
        </w:rPr>
        <w:t>ITHTDPGLQGDRSTGGTKPATLETGAEIQVPLFLESDTLVKVDTRDGSYI</w:t>
      </w:r>
    </w:p>
    <w:p>
      <w:pPr>
        <w:pStyle w:val="HTMLPreformatted"/>
        <w:rPr>
          <w:lang w:val="en-GB"/>
        </w:rPr>
      </w:pPr>
      <w:r>
        <w:rPr>
          <w:lang w:val="en-GB"/>
        </w:rPr>
        <w:t>SRV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0701.3.peg.2307  [Burkholderia dolosa AUO15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DAWVVSKTEYNKSGRNAAVVKLKMKNLLTNA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D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H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60.5.peg.448  [Ureaplasma parvum serovar 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N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IEVLTGEKLEQAVIEKSKMTFSYDDGSGYVFMDNDTYEQISIPYS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I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E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04472.5.peg.283  [Spirosoma linguale DSM 7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IRNGLVLNYNNDLFQITEFQHVKPGKGAAFVRTKLKSLTTGRVI</w:t>
      </w:r>
    </w:p>
    <w:p>
      <w:pPr>
        <w:pStyle w:val="HTMLPreformatted"/>
        <w:rPr>
          <w:lang w:val="en-GB"/>
        </w:rPr>
      </w:pPr>
      <w:r>
        <w:rPr>
          <w:lang w:val="en-GB"/>
        </w:rPr>
        <w:t>DNTFNSGATIYPVRVERRKFQYLYKDEAGFNFMDQESFDQINLDEKLVDG</w:t>
      </w:r>
    </w:p>
    <w:p>
      <w:pPr>
        <w:pStyle w:val="HTMLPreformatted"/>
        <w:rPr>
          <w:lang w:val="en-GB"/>
        </w:rPr>
      </w:pPr>
      <w:r>
        <w:rPr>
          <w:lang w:val="en-GB"/>
        </w:rPr>
        <w:t>ADLMKEGQEVEILINADSDTPLSCELPPFVELEVTYAEPGIKGDTANSPK</w:t>
      </w:r>
    </w:p>
    <w:p>
      <w:pPr>
        <w:pStyle w:val="HTMLPreformatted"/>
        <w:rPr>
          <w:lang w:val="en-GB"/>
        </w:rPr>
      </w:pPr>
      <w:r>
        <w:rPr>
          <w:lang w:val="en-GB"/>
        </w:rPr>
        <w:t>KRVEVESGAKIMVPLFIESGQKIRVDTRTRDYVE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6227.4.peg.3137  [Meiothermus silvanus DSM 994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TDLRSGTKVQMDGGLWQCVEYQHQKIGRGGAKVVAKFRNLETGVTV</w:t>
      </w:r>
    </w:p>
    <w:p>
      <w:pPr>
        <w:pStyle w:val="HTMLPreformatted"/>
        <w:rPr>
          <w:lang w:val="en-GB"/>
        </w:rPr>
      </w:pPr>
      <w:r>
        <w:rPr>
          <w:lang w:val="en-GB"/>
        </w:rPr>
        <w:t>EKSFNSGEKLQDIYVETKDLQYLYSEGDELVLMDLETYEQFHVPRAITDA</w:t>
      </w:r>
    </w:p>
    <w:p>
      <w:pPr>
        <w:pStyle w:val="HTMLPreformatted"/>
        <w:rPr>
          <w:lang w:val="en-GB"/>
        </w:rPr>
      </w:pPr>
      <w:r>
        <w:rPr>
          <w:lang w:val="en-GB"/>
        </w:rPr>
        <w:t>AKFLKEGMTVVGEMYQGRPLSITPPFTVELKIIDTPPGVRGDTVSGGTKP</w:t>
      </w:r>
    </w:p>
    <w:p>
      <w:pPr>
        <w:pStyle w:val="HTMLPreformatted"/>
        <w:rPr>
          <w:lang w:val="en-GB"/>
        </w:rPr>
      </w:pPr>
      <w:r>
        <w:rPr>
          <w:lang w:val="en-GB"/>
        </w:rPr>
        <w:t>ATLETGAVVQVPLFVNPGETIKVDTRTGE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5277.3.peg.691  [Chlamydia trachomatis A/HAR-1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VKIDGQPYVILQNDFVKPGKGQAFNRIKV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KTFKSGESIETADVREQQMRLLYTDQEGATFMDDETFEQELIFWDKL</w:t>
      </w:r>
    </w:p>
    <w:p>
      <w:pPr>
        <w:pStyle w:val="HTMLPreformatted"/>
        <w:rPr>
          <w:lang w:val="en-GB"/>
        </w:rPr>
      </w:pPr>
      <w:r>
        <w:rPr>
          <w:lang w:val="en-GB"/>
        </w:rPr>
        <w:t>ENVRQWLLEDTIYTLVLYNGDVISVEPPIFMELT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TTNTGAKIMVPIFIEEGEVVKV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3361.3.peg.70  [Streptococcus pneumoniae CDC1087-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3372.4.peg.1471  [Roseiflexus castenholzi DSM 1394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SDLRTNMIIRHNGQLHRVMEFYHHAPGNWRAMVIMKLKNIETGKTI</w:t>
      </w:r>
    </w:p>
    <w:p>
      <w:pPr>
        <w:pStyle w:val="HTMLPreformatted"/>
        <w:rPr>
          <w:lang w:val="en-GB"/>
        </w:rPr>
      </w:pPr>
      <w:r>
        <w:rPr>
          <w:lang w:val="en-GB"/>
        </w:rPr>
        <w:t>EERVRAGSEIEIVRVEKRPMQFLYREGDIYHFMDTETFEQIEVAEDLIGE</w:t>
      </w:r>
    </w:p>
    <w:p>
      <w:pPr>
        <w:pStyle w:val="HTMLPreformatted"/>
        <w:rPr>
          <w:lang w:val="en-GB"/>
        </w:rPr>
      </w:pPr>
      <w:r>
        <w:rPr>
          <w:lang w:val="en-GB"/>
        </w:rPr>
        <w:t>PAKFLKENEMADILFYDDNKILGVEPPLFVTLQVTEASVAVRGDTATNVN</w:t>
      </w:r>
    </w:p>
    <w:p>
      <w:pPr>
        <w:pStyle w:val="HTMLPreformatted"/>
        <w:rPr>
          <w:lang w:val="en-GB"/>
        </w:rPr>
      </w:pPr>
      <w:r>
        <w:rPr>
          <w:lang w:val="en-GB"/>
        </w:rPr>
        <w:t>KQVTLETGAVISVPAFVNQGDYVRVDTRTGEYIERI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26430.6.peg.1393  [Staphylococcus aureus subsp. aureus str. Newman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9787.3.peg.1339  [Staphylococcus aureus subsp. aureus JH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5730.5.peg.4608  [Bacillus weihenstephanensis KBAB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SVDNALWQVM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SHVFMDNETYEQIELGEN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GVSIMTYQDEVLGVELPNTVELTVS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K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68.5.peg.510  [Ureaplasma parvum serovar 1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N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IEVLTGEKLEQAVIEKSKMTFSYDDGSGYVFMDNDTYEQISIPYS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I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E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1956.5.peg.1149  [Lactobacillus delbrueckii subsp. bulgaricus ATCC BAA-36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MISVNEFKNGLTIEYNNDLWRIVEFQHVKPGKGGAFVRSKLKSLRTGA</w:t>
      </w:r>
    </w:p>
    <w:p>
      <w:pPr>
        <w:pStyle w:val="HTMLPreformatted"/>
        <w:rPr>
          <w:lang w:val="en-GB"/>
        </w:rPr>
      </w:pPr>
      <w:r>
        <w:rPr>
          <w:lang w:val="en-GB"/>
        </w:rPr>
        <w:t>VQEYTFRSTAKVETADIQTRQMQYLYNDGSSYVFMDTATYEQLEVPNAQI</w:t>
      </w:r>
    </w:p>
    <w:p>
      <w:pPr>
        <w:pStyle w:val="HTMLPreformatted"/>
        <w:rPr>
          <w:lang w:val="en-GB"/>
        </w:rPr>
      </w:pPr>
      <w:r>
        <w:rPr>
          <w:lang w:val="en-GB"/>
        </w:rPr>
        <w:t>DQEAKYLKENMIVNIISHNGETLGLDLPNTVDLEVVETEPGIRGDTSS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METGLVVTVPFFINVGDVLTINTSDGSYVSR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9437.4.peg.458  [Eggerthella lenta DSM 224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STADFKNGMCIEFNGKLCTIVEFQHVKPGKGSAFVRTKLRDIKTGRI</w:t>
      </w:r>
    </w:p>
    <w:p>
      <w:pPr>
        <w:pStyle w:val="HTMLPreformatted"/>
        <w:rPr>
          <w:lang w:val="en-GB"/>
        </w:rPr>
      </w:pPr>
      <w:r>
        <w:rPr>
          <w:lang w:val="en-GB"/>
        </w:rPr>
        <w:t>IDNTFNAGVKVESVRLETKKLQYLYNDGADFNFMDNDTFEQMAISTETVG</w:t>
      </w:r>
    </w:p>
    <w:p>
      <w:pPr>
        <w:pStyle w:val="HTMLPreformatted"/>
        <w:rPr>
          <w:lang w:val="en-GB"/>
        </w:rPr>
      </w:pPr>
      <w:r>
        <w:rPr>
          <w:lang w:val="en-GB"/>
        </w:rPr>
        <w:t>DAAKWLKENDEASLLYAGDELISIEPQMFVELEVTHTEPGFKGDTATNTT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VEVQVPTFVEIGDVLQIDTRDGRFI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2415.3.peg.285  [Thiobacillus denitrificans ATCC 2525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AQELRAGNVVMIGKDPMVVQKAEFSKSGRNASVVKMKLKNLLTGAGM</w:t>
      </w:r>
    </w:p>
    <w:p>
      <w:pPr>
        <w:pStyle w:val="HTMLPreformatted"/>
        <w:rPr>
          <w:lang w:val="en-GB"/>
        </w:rPr>
      </w:pPr>
      <w:r>
        <w:rPr>
          <w:lang w:val="en-GB"/>
        </w:rPr>
        <w:t>ESVYRADDKFDTVTLDRKECTYSYFADPLYVFMDSDYNQYEVEGDNL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DDGMPVEVVFYEGKAISVEMPTTVIREVEYTEPAVRGDTSGKVMKP</w:t>
      </w:r>
    </w:p>
    <w:p>
      <w:pPr>
        <w:pStyle w:val="HTMLPreformatted"/>
        <w:rPr>
          <w:lang w:val="en-GB"/>
        </w:rPr>
      </w:pPr>
      <w:r>
        <w:rPr>
          <w:lang w:val="en-GB"/>
        </w:rPr>
        <w:t>ARIKPTGFELPVAAFVEIGDMIEIDTRTNEFKRR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7570.7.peg.1734  [Natranaerobius thermophilus JW/NM-WN-LF] [Translation elongation factor P @ Translation initiation factor 5A]</w:t>
      </w:r>
    </w:p>
    <w:p>
      <w:pPr>
        <w:pStyle w:val="HTMLPreformatted"/>
        <w:rPr/>
      </w:pPr>
      <w:r>
        <w:rPr/>
        <w:t>MITSNDFKNGMTIEVDGEVYSIVEFQHVKPGKGAAFVRTKLRHMKSGNVS</w:t>
      </w:r>
    </w:p>
    <w:p>
      <w:pPr>
        <w:pStyle w:val="HTMLPreformatted"/>
        <w:rPr/>
      </w:pPr>
      <w:r>
        <w:rPr/>
        <w:t>EKTFRAGEKVKRAHLEEREMQFLYAAGDMYNFMDTESFEQYTLTKDQLED</w:t>
      </w:r>
    </w:p>
    <w:p>
      <w:pPr>
        <w:pStyle w:val="HTMLPreformatted"/>
        <w:rPr/>
      </w:pPr>
      <w:r>
        <w:rPr/>
        <w:t>KTQFIKENMIITVLFHNGEEISIELPVFVELAVSETEPGVKGDTASGGSK</w:t>
      </w:r>
    </w:p>
    <w:p>
      <w:pPr>
        <w:pStyle w:val="HTMLPreformatted"/>
        <w:rPr/>
      </w:pPr>
      <w:r>
        <w:rPr/>
        <w:t>PATLETGATVNVPFFINEGDIIKVDTRTSEYIERVKG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67.5.peg.5  [Ureaplasma urealyticum serovar 1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S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VEVLTGEKVEQAIIEKSKMTFSYDDGSGYVFMDNETYEQISIPYN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V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A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3594.3.peg.2179  [Polaribacter irgensii 23-P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SDIRNGLCIRYNNDIYKVIEFLHVKPGKGPAFVRTKLKSVTNGKVV</w:t>
      </w:r>
    </w:p>
    <w:p>
      <w:pPr>
        <w:pStyle w:val="HTMLPreformatted"/>
        <w:rPr>
          <w:lang w:val="en-GB"/>
        </w:rPr>
      </w:pPr>
      <w:r>
        <w:rPr>
          <w:lang w:val="en-GB"/>
        </w:rPr>
        <w:t>DNTFPAGRKIEDIRVETHKFQYLYNEGETFHFMNEKDYSQIQLQKNVLDA</w:t>
      </w:r>
    </w:p>
    <w:p>
      <w:pPr>
        <w:pStyle w:val="HTMLPreformatted"/>
        <w:rPr>
          <w:lang w:val="en-GB"/>
        </w:rPr>
      </w:pPr>
      <w:r>
        <w:rPr>
          <w:lang w:val="en-GB"/>
        </w:rPr>
        <w:t>PELMKEGEVVTIIINAEDEMPLSVDMPASVVLEVTHTEPGV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SGATVNVPLFINEGDKIKVETTKGTYQERI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34537.1.peg.6487  [Burkholderia fungoru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TGNVVMIGADAMVVQKAEYNKSGRNSAVVKMKFKNLLTGAGM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DVVVLERKEVTYSYFADPMYVFMDADYNQFEVES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HYLEDGMACEVVFYNDKAISVELPTTLVREII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NTGFELQVPLFCNIGDKIEIDTRTH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8497.4.peg.795  [Chlamydophila abortus S26/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IEIDGQPYLILQNDFVKPGKGQAFNRIKV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KTFKSGESVETADVREQQMRFLYSDQEGATFMDDKTFEQEVIFWDKI</w:t>
      </w:r>
    </w:p>
    <w:p>
      <w:pPr>
        <w:pStyle w:val="HTMLPreformatted"/>
        <w:rPr>
          <w:lang w:val="en-GB"/>
        </w:rPr>
      </w:pPr>
      <w:r>
        <w:rPr>
          <w:lang w:val="en-GB"/>
        </w:rPr>
        <w:t>ENIRQWLLEDTIYTLVLYNGNVIAVEPPIFMELT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VTNTAAKIMVPIFIEEGEVVKI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6591.1.peg.2050  [Polaromonas sp. JS66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NHTGSPVPPAGAAGPEYPPARICGKKPLKSKALRISLLGEPHNPPQN</w:t>
      </w:r>
    </w:p>
    <w:p>
      <w:pPr>
        <w:pStyle w:val="HTMLPreformatted"/>
        <w:rPr>
          <w:lang w:val="en-GB"/>
        </w:rPr>
      </w:pPr>
      <w:r>
        <w:rPr>
          <w:lang w:val="en-GB"/>
        </w:rPr>
        <w:t>RTQVQAFGGLPSSRTAMKIAQEIRAGNVIMHGKDPMVVLKTEYSRGGRNS</w:t>
      </w:r>
    </w:p>
    <w:p>
      <w:pPr>
        <w:pStyle w:val="HTMLPreformatted"/>
        <w:rPr>
          <w:lang w:val="en-GB"/>
        </w:rPr>
      </w:pPr>
      <w:r>
        <w:rPr>
          <w:lang w:val="en-GB"/>
        </w:rPr>
        <w:t>ATVRMKLKSLIANFNTEVVFKADDKMDQVILDKKECTYSYFADPMYICMD</w:t>
      </w:r>
    </w:p>
    <w:p>
      <w:pPr>
        <w:pStyle w:val="HTMLPreformatted"/>
        <w:rPr>
          <w:lang w:val="en-GB"/>
        </w:rPr>
      </w:pPr>
      <w:r>
        <w:rPr>
          <w:lang w:val="en-GB"/>
        </w:rPr>
        <w:t>SEYNQYEVEAENMGDSLNYLQDGMELEVVFYDGKAISVEVPTSVQREITW</w:t>
      </w:r>
    </w:p>
    <w:p>
      <w:pPr>
        <w:pStyle w:val="HTMLPreformatted"/>
        <w:rPr>
          <w:lang w:val="en-GB"/>
        </w:rPr>
      </w:pPr>
      <w:r>
        <w:rPr>
          <w:lang w:val="en-GB"/>
        </w:rPr>
        <w:t>TEPAVKGDTSGKVLKPAKIATGFEIGVPIFVAQGDVVEIDTRTGEYR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1109.3.peg.4610  [Burkholderia pseudomallei 165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5962.1.peg.174  [Helicobacter pylori 2669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GMSELKKGLKIELGGVPYRIVEYQHVKPGKGAAFVRAKIKSFLDGKV</w:t>
      </w:r>
    </w:p>
    <w:p>
      <w:pPr>
        <w:pStyle w:val="HTMLPreformatted"/>
        <w:rPr>
          <w:lang w:val="en-GB"/>
        </w:rPr>
      </w:pPr>
      <w:r>
        <w:rPr>
          <w:lang w:val="en-GB"/>
        </w:rPr>
        <w:t>IEKTFHAGDKCEEPNLVEKTMQYLYHDGDTYQFMDIESYEQIALNDSQVG</w:t>
      </w:r>
    </w:p>
    <w:p>
      <w:pPr>
        <w:pStyle w:val="HTMLPreformatted"/>
        <w:rPr>
          <w:lang w:val="en-GB"/>
        </w:rPr>
      </w:pPr>
      <w:r>
        <w:rPr>
          <w:lang w:val="en-GB"/>
        </w:rPr>
        <w:t>EASKWMLDGMQVQVLLHNDKAISVDVPQVVALKIVETAPNFKGDTSSASK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VVQVPFHVLEGEIIKVNTETEEYLEK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274.1.peg.1744  [Thermotoga maritima MSB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VGDLKKGMFIIYDGEIYRVLEASKHFMGRGSGLIRTKLKNVKTGFVR</w:t>
      </w:r>
    </w:p>
    <w:p>
      <w:pPr>
        <w:pStyle w:val="HTMLPreformatted"/>
        <w:rPr>
          <w:lang w:val="en-GB"/>
        </w:rPr>
      </w:pPr>
      <w:r>
        <w:rPr>
          <w:lang w:val="en-GB"/>
        </w:rPr>
        <w:t>EVNFPSGEKVQEAELSFRKAQYLYRDGDHYYFMTLDDYEQYALSEEEIGD</w:t>
      </w:r>
    </w:p>
    <w:p>
      <w:pPr>
        <w:pStyle w:val="HTMLPreformatted"/>
        <w:rPr>
          <w:lang w:val="en-GB"/>
        </w:rPr>
      </w:pPr>
      <w:r>
        <w:rPr>
          <w:lang w:val="en-GB"/>
        </w:rPr>
        <w:t>AKYYLVENMEVDLVFHEGTPIGIELPTTVELTVVETEPSFKGDTVSGGGK</w:t>
      </w:r>
    </w:p>
    <w:p>
      <w:pPr>
        <w:pStyle w:val="HTMLPreformatted"/>
        <w:rPr>
          <w:lang w:val="en-GB"/>
        </w:rPr>
      </w:pPr>
      <w:r>
        <w:rPr>
          <w:lang w:val="en-GB"/>
        </w:rPr>
        <w:t>PAVLETGLKITVPYFIEVGDKIKVDTRTGEYV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0799.1.peg.4060  [Bacillus anthracis str. Sterne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34.1.peg.29  [Mycoplasma pneumoniae M12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DMIEAKSLRSGQTIFGPNKEILLVLENTFNKTAMRQGIVKTKVKNLRT</w:t>
      </w:r>
    </w:p>
    <w:p>
      <w:pPr>
        <w:pStyle w:val="HTMLPreformatted"/>
        <w:rPr>
          <w:lang w:val="en-GB"/>
        </w:rPr>
      </w:pPr>
      <w:r>
        <w:rPr>
          <w:lang w:val="en-GB"/>
        </w:rPr>
        <w:t>GAIVWIEFTGDKLEQVIIDKKKMTFLYKDGANYVFMDQQDYSQIEIPEKQ</w:t>
      </w:r>
    </w:p>
    <w:p>
      <w:pPr>
        <w:pStyle w:val="HTMLPreformatted"/>
        <w:rPr>
          <w:lang w:val="en-GB"/>
        </w:rPr>
      </w:pPr>
      <w:r>
        <w:rPr>
          <w:lang w:val="en-GB"/>
        </w:rPr>
        <w:t>LEWEKNFITEDSEVTIISYQSEILGVNLPELVPIEVEFAEEAVQGNTANM</w:t>
      </w:r>
    </w:p>
    <w:p>
      <w:pPr>
        <w:pStyle w:val="HTMLPreformatted"/>
        <w:rPr>
          <w:lang w:val="en-GB"/>
        </w:rPr>
      </w:pPr>
      <w:r>
        <w:rPr>
          <w:lang w:val="en-GB"/>
        </w:rPr>
        <w:t>ARKRARLVSGYELDVPQFIRTGDKIVISTIDGSYRERY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5279.1.peg.108  [Helicobacter hepaticus ATCC 5144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GMSELKKGLKIEIDGIPYRITEYQHVKPGKGAAFVRAKIKSFLDGKV</w:t>
      </w:r>
    </w:p>
    <w:p>
      <w:pPr>
        <w:pStyle w:val="HTMLPreformatted"/>
        <w:rPr>
          <w:lang w:val="en-GB"/>
        </w:rPr>
      </w:pPr>
      <w:r>
        <w:rPr>
          <w:lang w:val="en-GB"/>
        </w:rPr>
        <w:t>IEKTFHAGDKCEEPNLQEKTMQFLYHDGGAFQFMDTTTYEQIALSDDQVG</w:t>
      </w:r>
    </w:p>
    <w:p>
      <w:pPr>
        <w:pStyle w:val="HTMLPreformatted"/>
        <w:rPr>
          <w:lang w:val="en-GB"/>
        </w:rPr>
      </w:pPr>
      <w:r>
        <w:rPr>
          <w:lang w:val="en-GB"/>
        </w:rPr>
        <w:t>DVAKWIIDGLNVQILFHNEKAISVDVPLVVELTITETAPNFKGDTSSGGK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VVQVPFHVLEGEKIKVNTETGEYLEK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7156.1.peg.3545  [Nocardia farcinica IFM 1015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DTSDFKNGLVLKIDGQLQQIVEFQHVKPGKGPAFVRTKLKNVVSGKI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ETATVDRRDMTYLYHDGSDYVFMDGETFDQISISEATIGS</w:t>
      </w:r>
    </w:p>
    <w:p>
      <w:pPr>
        <w:pStyle w:val="HTMLPreformatted"/>
        <w:rPr>
          <w:lang w:val="en-GB"/>
        </w:rPr>
      </w:pPr>
      <w:r>
        <w:rPr>
          <w:lang w:val="en-GB"/>
        </w:rPr>
        <w:t>SARFLLENMAVQVAMHEGAPLYVELPVSVELEVTHTDI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VQVPLFINTGDKLRI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1967.8.peg.1610  [Lactobacillus casei ATCC 33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STLKNLRTGAVQEKTFRSTEKVEKAQIDSKNMQYLYADGDNYVFMDTD</w:t>
      </w:r>
    </w:p>
    <w:p>
      <w:pPr>
        <w:pStyle w:val="HTMLPreformatted"/>
        <w:rPr>
          <w:lang w:val="en-GB"/>
        </w:rPr>
      </w:pPr>
      <w:r>
        <w:rPr>
          <w:lang w:val="en-GB"/>
        </w:rPr>
        <w:t>TYDQLTLPGDEIRDQLNYLKENMNVKIIMHGNETLGIELPKTVDLVVKET</w:t>
      </w:r>
    </w:p>
    <w:p>
      <w:pPr>
        <w:pStyle w:val="HTMLPreformatted"/>
        <w:rPr>
          <w:lang w:val="en-GB"/>
        </w:rPr>
      </w:pPr>
      <w:r>
        <w:rPr>
          <w:lang w:val="en-GB"/>
        </w:rPr>
        <w:t>EPGIRGNTSSGGSKPATMETGLVVQVPFFINVDDVLTINTDDGTYISRAN</w:t>
      </w:r>
    </w:p>
    <w:p>
      <w:pPr>
        <w:pStyle w:val="HTMLPreformatted"/>
        <w:rPr>
          <w:lang w:val="en-GB"/>
        </w:rPr>
      </w:pPr>
      <w:r>
        <w:rPr>
          <w:lang w:val="en-GB"/>
        </w:rPr>
        <w:t>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140.3.peg.2647  [Synechococcus elongatus PCC 794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IDGAVWRVVEFLHVKPGKGSAFVRTKLKNAKT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TVPQAVLEKSTLQYTYKDGDDFVFMDMETYEEGRLTAATIGD</w:t>
      </w:r>
    </w:p>
    <w:p>
      <w:pPr>
        <w:pStyle w:val="HTMLPreformatted"/>
        <w:rPr>
          <w:lang w:val="en-GB"/>
        </w:rPr>
      </w:pPr>
      <w:r>
        <w:rPr>
          <w:lang w:val="en-GB"/>
        </w:rPr>
        <w:t>RVKYLKEGMEANVITWNGQVIEVELPNSVVLEVIE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KVETGAQVMVPLFISVGERIKIDTRNDSYL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5913.1.peg.1127  [Bifidobacterium longum DJO10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QTTNDIKNGSVLNLDGQLWTVMKFQHVKPGKGPAFVRTTIKNVLSGKI</w:t>
      </w:r>
    </w:p>
    <w:p>
      <w:pPr>
        <w:pStyle w:val="HTMLPreformatted"/>
        <w:rPr>
          <w:lang w:val="en-GB"/>
        </w:rPr>
      </w:pPr>
      <w:r>
        <w:rPr>
          <w:lang w:val="en-GB"/>
        </w:rPr>
        <w:t>VDKTFNAGMKMEFETVDNRTLQYSYEDGDNFVFMDMTTYDQIMVPKTLLG</w:t>
      </w:r>
    </w:p>
    <w:p>
      <w:pPr>
        <w:pStyle w:val="HTMLPreformatted"/>
        <w:rPr>
          <w:lang w:val="en-GB"/>
        </w:rPr>
      </w:pPr>
      <w:r>
        <w:rPr>
          <w:lang w:val="en-GB"/>
        </w:rPr>
        <w:t>DKAKFLLEGTDCLVSFHDGTPLSVDLPGSVVLTITHTEPGLQGNRSNAG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EIQVPLFINEGDRVKINTEDGSYTGREN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5903.4.peg.613  [Thermanaerovibrio acidaminovorans DSM 658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QVVDTSDLRPGMKIKWEGGMWTILECSHHKMGRGGAIVRGKLRNLETG</w:t>
      </w:r>
    </w:p>
    <w:p>
      <w:pPr>
        <w:pStyle w:val="HTMLPreformatted"/>
        <w:rPr>
          <w:lang w:val="en-GB"/>
        </w:rPr>
      </w:pPr>
      <w:r>
        <w:rPr>
          <w:lang w:val="en-GB"/>
        </w:rPr>
        <w:t>AAIEQSFKSGERFERIVFDEKPAQYQYQEGDNYVFMDLESYDQVYIHKDI</w:t>
      </w:r>
    </w:p>
    <w:p>
      <w:pPr>
        <w:pStyle w:val="HTMLPreformatted"/>
        <w:rPr>
          <w:lang w:val="en-GB"/>
        </w:rPr>
      </w:pPr>
      <w:r>
        <w:rPr>
          <w:lang w:val="en-GB"/>
        </w:rPr>
        <w:t>LGDVTKFLVDNLEVQLEMYEGRIMGIELPNSVVMKVVDTPPGFKGDTASG</w:t>
      </w:r>
    </w:p>
    <w:p>
      <w:pPr>
        <w:pStyle w:val="HTMLPreformatted"/>
        <w:rPr>
          <w:lang w:val="en-GB"/>
        </w:rPr>
      </w:pPr>
      <w:r>
        <w:rPr>
          <w:lang w:val="en-GB"/>
        </w:rPr>
        <w:t>GGKPATTETGLVVTVPFFVENGEEIVVDTRSGEYLERA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4803.3.peg.1259  [Burkholderia mallei JHU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314.1.peg.225  [Streptococcus pyogenes M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5405.3.peg.262  [Bacteroides fragilis YCH4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AQDIKNGTCIRMDGKLYFCIEFLHVKPGKGNTFMRTKLKDVVSGYVL</w:t>
      </w:r>
    </w:p>
    <w:p>
      <w:pPr>
        <w:pStyle w:val="HTMLPreformatted"/>
        <w:rPr>
          <w:lang w:val="en-GB"/>
        </w:rPr>
      </w:pPr>
      <w:r>
        <w:rPr>
          <w:lang w:val="en-GB"/>
        </w:rPr>
        <w:t>ERRFNIGEKLEDVRVERRPYQYLYKEGEDYIFMNQETFDQHPIAHDLING</w:t>
      </w:r>
    </w:p>
    <w:p>
      <w:pPr>
        <w:pStyle w:val="HTMLPreformatted"/>
        <w:rPr>
          <w:lang w:val="en-GB"/>
        </w:rPr>
      </w:pPr>
      <w:r>
        <w:rPr>
          <w:lang w:val="en-GB"/>
        </w:rPr>
        <w:t>VDFLLEGAVVEVVSDASTETVLYADMPIKVQMKVTYTEPGLKGDTATNTL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SGATVRVPLFISEGETIEIDTRDGSYVGRV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1746.4.peg.3803  [Pseudomonas putida F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LRID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TVYGADDKLDDVILDRKEATLSFINGDEYTFMDTTDYTMYELNAEDIEA</w:t>
      </w:r>
    </w:p>
    <w:p>
      <w:pPr>
        <w:pStyle w:val="HTMLPreformatted"/>
        <w:rPr>
          <w:lang w:val="en-GB"/>
        </w:rPr>
      </w:pPr>
      <w:r>
        <w:rPr>
          <w:lang w:val="en-GB"/>
        </w:rPr>
        <w:t>VLPYIEEGMEDVCEAVFFEGRLVSVELPTTISRKVVYTENA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ANGTEISVADFIQIDEWIDIDTRDNSFKGRS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86103.1.peg.1555  [Streptococcus pyogenes MGAS823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4203.3.peg.824  [Zymomonas mobilis subsp. mobilis ZM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GVDIRPGNILEYEGGLWRAAKIQHTQPGKGGAYMQVEMKNLIDGRK</w:t>
      </w:r>
    </w:p>
    <w:p>
      <w:pPr>
        <w:pStyle w:val="HTMLPreformatted"/>
        <w:rPr>
          <w:lang w:val="en-GB"/>
        </w:rPr>
      </w:pPr>
      <w:r>
        <w:rPr>
          <w:lang w:val="en-GB"/>
        </w:rPr>
        <w:t>TNVRFRSAETVERVRLDTKDFQYLFADGDMLTFMDKETYEQISLPKDLLG</w:t>
      </w:r>
    </w:p>
    <w:p>
      <w:pPr>
        <w:pStyle w:val="HTMLPreformatted"/>
        <w:rPr>
          <w:lang w:val="en-GB"/>
        </w:rPr>
      </w:pPr>
      <w:r>
        <w:rPr>
          <w:lang w:val="en-GB"/>
        </w:rPr>
        <w:t>DAVAFLQDGMDVVMELYEEKPISVQLPEQVEAEIVEADA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ILDNGVRVMVPPHITAGTRIIVDVNTQEYVKRA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61.4.peg.379  [Ureaplasma urealyticum serovar 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S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VEVLTGEKVEQAIIEKSKMTFSYDDGSGYVFMDNETYEQISIPYN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V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A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0874.10.peg.1056  [Thermotoga petrophila RKU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VGDLKKGMFIIYDGEIYRVLEASKHFMGRGSGLIRTKLKNVKTGLVR</w:t>
      </w:r>
    </w:p>
    <w:p>
      <w:pPr>
        <w:pStyle w:val="HTMLPreformatted"/>
        <w:rPr>
          <w:lang w:val="en-GB"/>
        </w:rPr>
      </w:pPr>
      <w:r>
        <w:rPr>
          <w:lang w:val="en-GB"/>
        </w:rPr>
        <w:t>EVNFPSGDKVPEAELSFRKAQYLYRDGDHYYFMTLDDYEQYALSEEEIGD</w:t>
      </w:r>
    </w:p>
    <w:p>
      <w:pPr>
        <w:pStyle w:val="HTMLPreformatted"/>
        <w:rPr>
          <w:lang w:val="en-GB"/>
        </w:rPr>
      </w:pPr>
      <w:r>
        <w:rPr>
          <w:lang w:val="en-GB"/>
        </w:rPr>
        <w:t>AKYYLVENMEVDLVFHEGTPIGIELPTTVELTVVETEPSFKGDTVSGGGK</w:t>
      </w:r>
    </w:p>
    <w:p>
      <w:pPr>
        <w:pStyle w:val="HTMLPreformatted"/>
        <w:rPr>
          <w:lang w:val="en-GB"/>
        </w:rPr>
      </w:pPr>
      <w:r>
        <w:rPr>
          <w:lang w:val="en-GB"/>
        </w:rPr>
        <w:t>PAVLETGLKITVPYFIEVGDKIKVDTRTGEYV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6194.3.peg.2438  [Carboxydothermus hydrogenoformans Z-29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NDFRTGLTIELDGEVYQVIEFQHVKPGKGSPFVRSKLRNLMTGAVI</w:t>
      </w:r>
    </w:p>
    <w:p>
      <w:pPr>
        <w:pStyle w:val="HTMLPreformatted"/>
        <w:rPr>
          <w:lang w:val="en-GB"/>
        </w:rPr>
      </w:pPr>
      <w:r>
        <w:rPr>
          <w:lang w:val="en-GB"/>
        </w:rPr>
        <w:t>EKTFNAGEKVPKAHVDRREVQYLYNDGDNFYCMDMETYDQFPLTKEQFGD</w:t>
      </w:r>
    </w:p>
    <w:p>
      <w:pPr>
        <w:pStyle w:val="HTMLPreformatted"/>
        <w:rPr>
          <w:lang w:val="en-GB"/>
        </w:rPr>
      </w:pPr>
      <w:r>
        <w:rPr>
          <w:lang w:val="en-GB"/>
        </w:rPr>
        <w:t>AINYVKENTNLWVLFFKDKVIGVELPNFVELKVIDTPPGIKGDTA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YVVQVPFFVEVGDVLQIDTRTGQYI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2284.3.peg.2333  [marine actinobacterium PHSC20C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IRNGVVLNMDGGLWTVIEFQHVKPGKGGAFVRTKVKNVRTGKTV</w:t>
      </w:r>
    </w:p>
    <w:p>
      <w:pPr>
        <w:pStyle w:val="HTMLPreformatted"/>
        <w:rPr>
          <w:lang w:val="en-GB"/>
        </w:rPr>
      </w:pPr>
      <w:r>
        <w:rPr>
          <w:lang w:val="en-GB"/>
        </w:rPr>
        <w:t>DRTFNAGAKIETETVDRSEFQYLYKDLENYVFMNTSDYDQITLSAAAVGD</w:t>
      </w:r>
    </w:p>
    <w:p>
      <w:pPr>
        <w:pStyle w:val="HTMLPreformatted"/>
        <w:rPr>
          <w:lang w:val="en-GB"/>
        </w:rPr>
      </w:pPr>
      <w:r>
        <w:rPr>
          <w:lang w:val="en-GB"/>
        </w:rPr>
        <w:t>ASNFMLENQNVVIALHNGEPLYVELPASVVLEITYTEPGLQGDRS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YQIQVPLFLEQGTKVKVDTRDGSYLGRVN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6779.1.peg.101  [Mesorhizobium sp. BNC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RPGNVIEHNGGLWVAVKTNAVKPGKGGAYNQVELKNLIDGT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SAETVEKVRLEQKDFTFLYEQGDALVFMDSETYEQLELQKDFVG</w:t>
      </w:r>
    </w:p>
    <w:p>
      <w:pPr>
        <w:pStyle w:val="HTMLPreformatted"/>
        <w:rPr>
          <w:lang w:val="en-GB"/>
        </w:rPr>
      </w:pPr>
      <w:r>
        <w:rPr>
          <w:lang w:val="en-GB"/>
        </w:rPr>
        <w:t>DRAAFLQDGMTVTVELYQEKPIGISLPPQVTLQVAEADPVVKGQTAA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ENGVRILVPPFVSAGERIVVDTDEITYLRRA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7808.3.peg.3297  [Roseiflexus sp. RS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SDLRTNMIIRYNGQLHRVVEFYHHAPGNWRAMVIMKLKNLETGKTI</w:t>
      </w:r>
    </w:p>
    <w:p>
      <w:pPr>
        <w:pStyle w:val="HTMLPreformatted"/>
        <w:rPr>
          <w:lang w:val="en-GB"/>
        </w:rPr>
      </w:pPr>
      <w:r>
        <w:rPr>
          <w:lang w:val="en-GB"/>
        </w:rPr>
        <w:t>EERVRAGSEIEIVRVEKRPMQFLYRDGDVYHFMDTETFEQIEVPEEMIGE</w:t>
      </w:r>
    </w:p>
    <w:p>
      <w:pPr>
        <w:pStyle w:val="HTMLPreformatted"/>
        <w:rPr>
          <w:lang w:val="en-GB"/>
        </w:rPr>
      </w:pPr>
      <w:r>
        <w:rPr>
          <w:lang w:val="en-GB"/>
        </w:rPr>
        <w:t>PAKFLKENEMADILFYDDNKILGVEPPLFVTLQVTEASVAVRGDTATNVN</w:t>
      </w:r>
    </w:p>
    <w:p>
      <w:pPr>
        <w:pStyle w:val="HTMLPreformatted"/>
        <w:rPr>
          <w:lang w:val="en-GB"/>
        </w:rPr>
      </w:pPr>
      <w:r>
        <w:rPr>
          <w:lang w:val="en-GB"/>
        </w:rPr>
        <w:t>KQVTLETGAVISVPAFVNQGDYVRVDTRTGEYIERI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2882.10.peg.2289  [Shewanella baltica OS18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LDGSPWVVQKTETTRSGRNAAIVKLKLKNLLLNSG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LEDIILDRLDCTYSYFADPMF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TCQVTFYDGKAISVEMPTT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VT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1154.5.peg.1676  [Gramella forsetii KT080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SDIRNGLCIRYNHDIYKITEFLHVKPGKGPAFVRTKLKSVTTGKVL</w:t>
      </w:r>
    </w:p>
    <w:p>
      <w:pPr>
        <w:pStyle w:val="HTMLPreformatted"/>
        <w:rPr>
          <w:lang w:val="en-GB"/>
        </w:rPr>
      </w:pPr>
      <w:r>
        <w:rPr>
          <w:lang w:val="en-GB"/>
        </w:rPr>
        <w:t>DNTFSAGHKIEEIRVETHKFQFLYEDGEFWHFMNVEDYTQIRLTENALDM</w:t>
      </w:r>
    </w:p>
    <w:p>
      <w:pPr>
        <w:pStyle w:val="HTMLPreformatted"/>
        <w:rPr>
          <w:lang w:val="en-GB"/>
        </w:rPr>
      </w:pPr>
      <w:r>
        <w:rPr>
          <w:lang w:val="en-GB"/>
        </w:rPr>
        <w:t>PKLIKEGEVVTILINTEDNMPLSVDMPASVVLEVTHTEPGV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FEVNVPLFINEGDKIKIETDKGTYKERI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6264.4.peg.2808  [Cupriavidus metallidurans CH3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AQELRVGNVFMIGSDPMVVQKAEYNKSGRNAAVVKMKYKNLLTEAPG</w:t>
      </w:r>
    </w:p>
    <w:p>
      <w:pPr>
        <w:pStyle w:val="HTMLPreformatted"/>
        <w:rPr>
          <w:lang w:val="en-GB"/>
        </w:rPr>
      </w:pPr>
      <w:r>
        <w:rPr>
          <w:lang w:val="en-GB"/>
        </w:rPr>
        <w:t>ESVFKADDKFEVVVLERRECTYSYFADPMYVFMDTEYNQYEVEKDSMGDS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VVEVVFYNDKAISVEMPTTLVREII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GAKINTGFELQVPLFCNIGDKIEIDTRTGEYRSR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4831.10.peg.693  [Lactobacillus gasseri ATCC 3332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MISVNEFKNGLTIEYNNDLWRIVEFQHVKPGKGSAFVRSKLKSLRTGA</w:t>
      </w:r>
    </w:p>
    <w:p>
      <w:pPr>
        <w:pStyle w:val="HTMLPreformatted"/>
        <w:rPr>
          <w:lang w:val="en-GB"/>
        </w:rPr>
      </w:pPr>
      <w:r>
        <w:rPr>
          <w:lang w:val="en-GB"/>
        </w:rPr>
        <w:t>VQEYTFRSTAKVNTADIQTKAMQYLYNDGTSFVFMDTTTYEQLEIPEAQV</w:t>
      </w:r>
    </w:p>
    <w:p>
      <w:pPr>
        <w:pStyle w:val="HTMLPreformatted"/>
        <w:rPr>
          <w:lang w:val="en-GB"/>
        </w:rPr>
      </w:pPr>
      <w:r>
        <w:rPr>
          <w:lang w:val="en-GB"/>
        </w:rPr>
        <w:t>ERESKFLKENMVVNVIMHDGETLGVDLPNTVDLEVAETEPNIKGDTSS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METGLVVNVPFFINQGDVLTINTADGTYVS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76280.1.peg.1213  [Staphylococcus epidermidis ATCC 1222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G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QAMIENRRMQYLYADGDNHVFMDNETFNQIELPGDYLKD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ANMEVQVQSYESEVIGVELPKTVELE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TLVINTS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9435.4.peg.6776  [Kribbella flavida DSM 1783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TNDLKNGMVLNLDGQLWSVVWFQHHKPGKGGAVVRTKLKNVLSGKV</w:t>
      </w:r>
    </w:p>
    <w:p>
      <w:pPr>
        <w:pStyle w:val="HTMLPreformatted"/>
        <w:rPr>
          <w:lang w:val="en-GB"/>
        </w:rPr>
      </w:pPr>
      <w:r>
        <w:rPr>
          <w:lang w:val="en-GB"/>
        </w:rPr>
        <w:t>VDKTFNADVKVEVASVDKRDMTYLYNDGAAFVFMDKSTYDQLQIQPDVVG</w:t>
      </w:r>
    </w:p>
    <w:p>
      <w:pPr>
        <w:pStyle w:val="HTMLPreformatted"/>
        <w:rPr>
          <w:lang w:val="en-GB"/>
        </w:rPr>
      </w:pPr>
      <w:r>
        <w:rPr>
          <w:lang w:val="en-GB"/>
        </w:rPr>
        <w:t>DVSNFLLENQDAIVAVHNDIPLYVELPASVELTVEYTEPGLQGDRSTGGT</w:t>
      </w:r>
    </w:p>
    <w:p>
      <w:pPr>
        <w:pStyle w:val="HTMLPreformatted"/>
        <w:rPr>
          <w:lang w:val="en-GB"/>
        </w:rPr>
      </w:pPr>
      <w:r>
        <w:rPr>
          <w:lang w:val="en-GB"/>
        </w:rPr>
        <w:t>KPAKLETGYTIQVPLFLTTGEKVKVDTRTGDYLGRVT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3362.3.peg.90  [Streptococcus pneumoniae CDC1873-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76279.3.peg.1204  [Staphylococcus epidermidis RP62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G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QAMIENRRMQYLYADGDNHVFMDNETFDQIELPGDYLKD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ANMEVQVQSYESEVIGVELPKTVELE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TLVINTS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0490.1.peg.1401  [Streptococcus pyogenes M1 GA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0371.3.peg.3744  [Burkholderia pseudomallei 1710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70553.3.peg.1572  [Streptococcus pyogenes MGAS209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3603.3.peg.3093  [Flavobacteriales bacterium HTCC217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SDIRKGLCIKYNHDIFKIIEFLHVKPGKGPAFVRTKLKSVTTGKVI</w:t>
      </w:r>
    </w:p>
    <w:p>
      <w:pPr>
        <w:pStyle w:val="HTMLPreformatted"/>
        <w:rPr>
          <w:lang w:val="en-GB"/>
        </w:rPr>
      </w:pPr>
      <w:r>
        <w:rPr>
          <w:lang w:val="en-GB"/>
        </w:rPr>
        <w:t>DNTFSAGHKIEDVRVETRSYQFLYAEGDTYHFMNTSDYNQISLEKSSLDA</w:t>
      </w:r>
    </w:p>
    <w:p>
      <w:pPr>
        <w:pStyle w:val="HTMLPreformatted"/>
        <w:rPr>
          <w:lang w:val="en-GB"/>
        </w:rPr>
      </w:pPr>
      <w:r>
        <w:rPr>
          <w:lang w:val="en-GB"/>
        </w:rPr>
        <w:t>PGLLKEGEVVTIMFNTEDSMPLSVDMPASVILEVTHTEPGV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KVNVPLFINEGDKIKVETEKGSYMERV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2499.4.peg.3134  [Sphingomonas wittichii RW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GVDIRPGNIIEYEGGIWRAVKIQHTQPGKGGAYMQVEMKNLIDGRK</w:t>
      </w:r>
    </w:p>
    <w:p>
      <w:pPr>
        <w:pStyle w:val="HTMLPreformatted"/>
        <w:rPr>
          <w:lang w:val="en-GB"/>
        </w:rPr>
      </w:pPr>
      <w:r>
        <w:rPr>
          <w:lang w:val="en-GB"/>
        </w:rPr>
        <w:t>NNVRFRSAETVERVRLDTKDFQFLFAEGEDLTFMDKDTYEQITLPRDLLG</w:t>
      </w:r>
    </w:p>
    <w:p>
      <w:pPr>
        <w:pStyle w:val="HTMLPreformatted"/>
        <w:rPr>
          <w:lang w:val="en-GB"/>
        </w:rPr>
      </w:pPr>
      <w:r>
        <w:rPr>
          <w:lang w:val="en-GB"/>
        </w:rPr>
        <w:t>DAAAFLQDGMDVVMELYEERPISVQLPDQVEATIVEADA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MLDNGVRVMVPPHISSGTRIVVDVYEQTYVRRA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2721.5.peg.2907  [Acidovorax sp. JS4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AQEIRAGNVIMQGKDPMIVLKTEYARGGRGAATVRMKLKALLSNMGT</w:t>
      </w:r>
    </w:p>
    <w:p>
      <w:pPr>
        <w:pStyle w:val="HTMLPreformatted"/>
        <w:rPr>
          <w:lang w:val="en-GB"/>
        </w:rPr>
      </w:pPr>
      <w:r>
        <w:rPr>
          <w:lang w:val="en-GB"/>
        </w:rPr>
        <w:t>EVVFKADDKIDNVILDKKECTYSYFADPMYVWMDAEYNQYEVEASNMGDA</w:t>
      </w:r>
    </w:p>
    <w:p>
      <w:pPr>
        <w:pStyle w:val="HTMLPreformatted"/>
        <w:rPr>
          <w:lang w:val="en-GB"/>
        </w:rPr>
      </w:pPr>
      <w:r>
        <w:rPr>
          <w:lang w:val="en-GB"/>
        </w:rPr>
        <w:t>ISYLEDGMAAEVVFYDGKAISVELPTSVEREITWTEPAVKGDTSGKVLKP</w:t>
      </w:r>
    </w:p>
    <w:p>
      <w:pPr>
        <w:pStyle w:val="HTMLPreformatted"/>
        <w:rPr>
          <w:lang w:val="en-GB"/>
        </w:rPr>
      </w:pPr>
      <w:r>
        <w:rPr>
          <w:lang w:val="en-GB"/>
        </w:rPr>
        <w:t>AKIATGFEVAVPLFVDQGDKIEIDTRTGEYR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2805.3.peg.59  [Wolbachia endosymbiont strain TRS of Brugia malayi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RANDIRPGQVLEHNGGLFLVVSIMHTQPGKGGAYIQAEMKNIKTGAK</w:t>
      </w:r>
    </w:p>
    <w:p>
      <w:pPr>
        <w:pStyle w:val="HTMLPreformatted"/>
        <w:rPr>
          <w:lang w:val="en-GB"/>
        </w:rPr>
      </w:pPr>
      <w:r>
        <w:rPr>
          <w:lang w:val="en-GB"/>
        </w:rPr>
        <w:t>LYERFRSDATIRRAILDEEEYIYLFTEGNIVNLMHPSNYEQITINLDLLE</w:t>
      </w:r>
    </w:p>
    <w:p>
      <w:pPr>
        <w:pStyle w:val="HTMLPreformatted"/>
        <w:rPr>
          <w:lang w:val="en-GB"/>
        </w:rPr>
      </w:pPr>
      <w:r>
        <w:rPr>
          <w:lang w:val="en-GB"/>
        </w:rPr>
        <w:t>EKKIYLQDNMRIKVVTYQDKIIFAHVPDYVRLTVKETESFIKGQTIT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ENGMRINVPQFIKEEDKIVVYTPDDSYYE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496.1.peg.140  [Clostridium difficile 63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EEQKMVSAGDFRKGVTFEKDGQPCLVVDFQHVKPGKGAAFVRTKYKNLK</w:t>
      </w:r>
    </w:p>
    <w:p>
      <w:pPr>
        <w:pStyle w:val="HTMLPreformatted"/>
        <w:rPr>
          <w:lang w:val="en-GB"/>
        </w:rPr>
      </w:pPr>
      <w:r>
        <w:rPr>
          <w:lang w:val="en-GB"/>
        </w:rPr>
        <w:t>TGAIREESFNPSEKFPKAVIDTRQMQYLYNDGELYYFMDQENFEQIPLNY</w:t>
      </w:r>
    </w:p>
    <w:p>
      <w:pPr>
        <w:pStyle w:val="HTMLPreformatted"/>
        <w:rPr>
          <w:lang w:val="en-GB"/>
        </w:rPr>
      </w:pPr>
      <w:r>
        <w:rPr>
          <w:lang w:val="en-GB"/>
        </w:rPr>
        <w:t>EQVEDAIKFLKENEVATIRFYQGQPFQVEAPNFAELEVTDTEPGIKGDTA</w:t>
      </w:r>
    </w:p>
    <w:p>
      <w:pPr>
        <w:pStyle w:val="HTMLPreformatted"/>
        <w:rPr>
          <w:lang w:val="en-GB"/>
        </w:rPr>
      </w:pPr>
      <w:r>
        <w:rPr>
          <w:lang w:val="en-GB"/>
        </w:rPr>
        <w:t>SNVTKAATVETGAVVQVPLFINTGDKVKIDTRTGEYLS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75451.6.peg.1633  [Roseobacter denitrificans OCh 11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LEHNDGLWAAVKVDHVKPGKGGAFAQVEMRNLRNGS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RVRLEQKDQQFLYEDAGMLVVMDTETYEQVQLPAELL</w:t>
      </w:r>
    </w:p>
    <w:p>
      <w:pPr>
        <w:pStyle w:val="HTMLPreformatted"/>
        <w:rPr>
          <w:lang w:val="en-GB"/>
        </w:rPr>
      </w:pPr>
      <w:r>
        <w:rPr>
          <w:lang w:val="en-GB"/>
        </w:rPr>
        <w:t>GERRPFLQDGMTIVVEFYEEEALNATLPQKVVCKIVETEAVVKGQTAAKS</w:t>
      </w:r>
    </w:p>
    <w:p>
      <w:pPr>
        <w:pStyle w:val="HTMLPreformatted"/>
        <w:rPr>
          <w:lang w:val="en-GB"/>
        </w:rPr>
      </w:pPr>
      <w:r>
        <w:rPr>
          <w:lang w:val="en-GB"/>
        </w:rPr>
        <w:t>FKPALLENGVKVMVPPFVGQDENIVVNTETM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0480.16.peg.1938  [Shewanella sp. MR-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VRPGNVIMFEGSPWVVQKTETTRSGRNAAIVKLKLKNLLLNSG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IDDIILDRLDCTYSYFADPMY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TCQVTFYEGKAISVEMPTT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IS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8653.4.peg.1671  [Frankia sp. EAN1pec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MTLDIDGVLWNVVGFQHVKPGKGGAFVRTTLKNVLTGKVV</w:t>
      </w:r>
    </w:p>
    <w:p>
      <w:pPr>
        <w:pStyle w:val="HTMLPreformatted"/>
        <w:rPr>
          <w:lang w:val="en-GB"/>
        </w:rPr>
      </w:pPr>
      <w:r>
        <w:rPr>
          <w:lang w:val="en-GB"/>
        </w:rPr>
        <w:t>DRTFNAGIKVDVATVDRREMTYLYRDGADFVFMDSESYDQIPVPPGVVGG</w:t>
      </w:r>
    </w:p>
    <w:p>
      <w:pPr>
        <w:pStyle w:val="HTMLPreformatted"/>
        <w:rPr>
          <w:lang w:val="en-GB"/>
        </w:rPr>
      </w:pPr>
      <w:r>
        <w:rPr>
          <w:lang w:val="en-GB"/>
        </w:rPr>
        <w:t>VADYMLENTIATVALHDDAPLYVELPASVELTISATDPGV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NIQVPLFITTGEKVKVDTRDGRYLGRVT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663.4.peg.660  [Ureaplasma urealyticum serovar 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IQAKDLRAGHTFLYKGSIYQ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AITVEVLTGEKVEQAIIEKSKMTFSYDDGSGYVFMDNETYEQISIPYNQL</w:t>
      </w:r>
    </w:p>
    <w:p>
      <w:pPr>
        <w:pStyle w:val="HTMLPreformatted"/>
        <w:rPr>
          <w:lang w:val="en-GB"/>
        </w:rPr>
      </w:pPr>
      <w:r>
        <w:rPr>
          <w:lang w:val="en-GB"/>
        </w:rPr>
        <w:t>SWEKNFIEEGTEVSVMRYDGELMGVSLPDQLVVTIVEAEEAVQGNSVQNA</w:t>
      </w:r>
    </w:p>
    <w:p>
      <w:pPr>
        <w:pStyle w:val="HTMLPreformatted"/>
        <w:rPr>
          <w:lang w:val="en-GB"/>
        </w:rPr>
      </w:pPr>
      <w:r>
        <w:rPr>
          <w:lang w:val="en-GB"/>
        </w:rPr>
        <w:t>TKRAWLASKWEFQVPQFIKSGEKVIINPSNGQYVG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5916.4.peg.2219  [Desulfotomaculum acetoxidans DSM 77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NDFRTGLTIEIDNDIYQVVDFQHVKPGKGAAFVRSKLRNMRTGA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EKLHKGRVERKEVQYLYNDGTSYNFMDMETFDQMSMNREELGD</w:t>
      </w:r>
    </w:p>
    <w:p>
      <w:pPr>
        <w:pStyle w:val="HTMLPreformatted"/>
        <w:rPr>
          <w:lang w:val="en-GB"/>
        </w:rPr>
      </w:pPr>
      <w:r>
        <w:rPr>
          <w:lang w:val="en-GB"/>
        </w:rPr>
        <w:t>AVKYLKENMLITIQTFQEKPIGFDLPNFVELEVTDTAPGIKGDTA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YVVQVPFFINVGDVLQIDTRTGNYI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2772.4.peg.706  [Denitrovibrio acetiphilus DSM 1280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TPNQFKRGAKIEIDGEPYGIVEYLHIKCGRGGATVRTKMKSLRTGAVI</w:t>
      </w:r>
    </w:p>
    <w:p>
      <w:pPr>
        <w:pStyle w:val="HTMLPreformatted"/>
        <w:rPr>
          <w:lang w:val="en-GB"/>
        </w:rPr>
      </w:pPr>
      <w:r>
        <w:rPr>
          <w:lang w:val="en-GB"/>
        </w:rPr>
        <w:t>ERTFKSDEKIKEPDFEDKEMQYLYNDGTVFFFMDTESYEQIEIPAEFVGD</w:t>
      </w:r>
    </w:p>
    <w:p>
      <w:pPr>
        <w:pStyle w:val="HTMLPreformatted"/>
        <w:rPr>
          <w:lang w:val="en-GB"/>
        </w:rPr>
      </w:pPr>
      <w:r>
        <w:rPr>
          <w:lang w:val="en-GB"/>
        </w:rPr>
        <w:t>DSDFMPDNIMVNVQVFNGQPIGITLPNFVELEITYTEPGLKGDTVTGGNK</w:t>
      </w:r>
    </w:p>
    <w:p>
      <w:pPr>
        <w:pStyle w:val="HTMLPreformatted"/>
        <w:rPr>
          <w:lang w:val="en-GB"/>
        </w:rPr>
      </w:pPr>
      <w:r>
        <w:rPr>
          <w:lang w:val="en-GB"/>
        </w:rPr>
        <w:t>PATVNTGGTVNVPLFINIGDVIKIDTREQTYMERVSS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59087.4.peg.2046  [Dechloromonas aromatica RCB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MELRSGNVIMVGADPLVVQKSEYNKSGRNAAVVKMKLKNLLTGAAS</w:t>
      </w:r>
    </w:p>
    <w:p>
      <w:pPr>
        <w:pStyle w:val="HTMLPreformatted"/>
        <w:rPr>
          <w:lang w:val="en-GB"/>
        </w:rPr>
      </w:pPr>
      <w:r>
        <w:rPr>
          <w:lang w:val="en-GB"/>
        </w:rPr>
        <w:t>EAVYKADDKFEVVVLDKKEVTYSYFADPMYVFMDADYEQFEVEAENMTDA</w:t>
      </w:r>
    </w:p>
    <w:p>
      <w:pPr>
        <w:pStyle w:val="HTMLPreformatted"/>
        <w:rPr>
          <w:lang w:val="en-GB"/>
        </w:rPr>
      </w:pPr>
      <w:r>
        <w:rPr>
          <w:lang w:val="en-GB"/>
        </w:rPr>
        <w:t>LKYLEDGLACEVVFYNGKAISVELPNSVVREVVYTEPAVKGDTSGKVMKP</w:t>
      </w:r>
    </w:p>
    <w:p>
      <w:pPr>
        <w:pStyle w:val="HTMLPreformatted"/>
        <w:rPr>
          <w:lang w:val="en-GB"/>
        </w:rPr>
      </w:pPr>
      <w:r>
        <w:rPr>
          <w:lang w:val="en-GB"/>
        </w:rPr>
        <w:t>AKLATGFELPVPAFVSIGDKIEIDTRTDEYKNRVK</w:t>
      </w:r>
    </w:p>
    <w:p>
      <w:pPr>
        <w:pStyle w:val="HTMLPreformatted"/>
        <w:rPr>
          <w:lang w:val="en-GB"/>
        </w:rPr>
      </w:pPr>
      <w:r>
        <w:rPr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&gt;fig|471853.4.peg.2425  [Beutenbergia caverna cavernae DSM 1233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NDLKNGLVLDLDGQLWTVVEFQHVKPGKGPAFVRTKLKHVLSGKT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IKVDTATVDKRDMQYLYKDGDDFVFMDSSDYEQFHVGPQIVGD</w:t>
      </w:r>
    </w:p>
    <w:p>
      <w:pPr>
        <w:pStyle w:val="HTMLPreformatted"/>
        <w:rPr>
          <w:lang w:val="en-GB"/>
        </w:rPr>
      </w:pPr>
      <w:r>
        <w:rPr>
          <w:lang w:val="en-GB"/>
        </w:rPr>
        <w:t>AANFMLENTEVIVALHEGNPLYVELPTSVVLEITY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AATVETGYQIQVPLFLEIGTKVKVDTRSGDYLG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06537.3.peg.723  [Corynebacterium jeikeium K4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KVDGKLQQIVEFQHVKPGKGPAFVRTKLKDVVSGKTI</w:t>
      </w:r>
    </w:p>
    <w:p>
      <w:pPr>
        <w:pStyle w:val="HTMLPreformatted"/>
        <w:rPr>
          <w:lang w:val="en-GB"/>
        </w:rPr>
      </w:pPr>
      <w:r>
        <w:rPr>
          <w:lang w:val="en-GB"/>
        </w:rPr>
        <w:t>DKTWNAGVKVETATVDRRDMTYLYNDGTSFVLMDEKTYDQIELAPHLMGD</w:t>
      </w:r>
    </w:p>
    <w:p>
      <w:pPr>
        <w:pStyle w:val="HTMLPreformatted"/>
        <w:rPr>
          <w:lang w:val="en-GB"/>
        </w:rPr>
      </w:pPr>
      <w:r>
        <w:rPr>
          <w:lang w:val="en-GB"/>
        </w:rPr>
        <w:t>GAKFLLENTSVQVSFHEGEPLFAELPVSVELKIEHTDPGLQGDRS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IQVPLFLETGNVVKVDTRTGEYLSRVN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9726.4.peg.1486  [Thermoanaerobacter sp. X51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AAGDFRKGVTIEVDGQVFTVVDFMHVKPGKGAAFVRTKLKNVMTGAVI</w:t>
      </w:r>
    </w:p>
    <w:p>
      <w:pPr>
        <w:pStyle w:val="HTMLPreformatted"/>
        <w:rPr>
          <w:lang w:val="en-GB"/>
        </w:rPr>
      </w:pPr>
      <w:r>
        <w:rPr>
          <w:lang w:val="en-GB"/>
        </w:rPr>
        <w:t>EKTFSPTEKFEEAVIERREMQYLYNDGELYYFMDTETYEQIPLNYDKVED</w:t>
      </w:r>
    </w:p>
    <w:p>
      <w:pPr>
        <w:pStyle w:val="HTMLPreformatted"/>
        <w:rPr>
          <w:lang w:val="en-GB"/>
        </w:rPr>
      </w:pPr>
      <w:r>
        <w:rPr>
          <w:lang w:val="en-GB"/>
        </w:rPr>
        <w:t>AIKYIKENMVVTVKFYKGEAFSVEPPTFVELEVVETEPGFR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AVIQVPLFINVGDKIRIDTRTGEYL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6627.4.peg.2166  [Corynebacterium glutamicum ATCC 1303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KNEGKLQQIIEFQHVKPGKGPAFVRTKLKDVVTGKTI</w:t>
      </w:r>
    </w:p>
    <w:p>
      <w:pPr>
        <w:pStyle w:val="HTMLPreformatted"/>
        <w:rPr>
          <w:lang w:val="en-GB"/>
        </w:rPr>
      </w:pPr>
      <w:r>
        <w:rPr>
          <w:lang w:val="en-GB"/>
        </w:rPr>
        <w:t>DKTWNAGVKVETATVDRRDVTYLYNDGTSFIVMDDKTFEQYELSPDAFGD</w:t>
      </w:r>
    </w:p>
    <w:p>
      <w:pPr>
        <w:pStyle w:val="HTMLPreformatted"/>
        <w:rPr>
          <w:lang w:val="en-GB"/>
        </w:rPr>
      </w:pPr>
      <w:r>
        <w:rPr>
          <w:lang w:val="en-GB"/>
        </w:rPr>
        <w:t>AGRFLLENMRVQVSFHEGEALFGELPVSVDLRVEHTD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EIQVPLFIETGNVLKVDTRDGSYLSRVN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5358.3.peg.527  [Mycoplasma hyopneumoniae 23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VNEFRPGITFEFENEIYVVISAQHSKQGRGQANVKAKVKNLRTGAIT</w:t>
      </w:r>
    </w:p>
    <w:p>
      <w:pPr>
        <w:pStyle w:val="HTMLPreformatted"/>
        <w:rPr>
          <w:lang w:val="en-GB"/>
        </w:rPr>
      </w:pPr>
      <w:r>
        <w:rPr>
          <w:lang w:val="en-GB"/>
        </w:rPr>
        <w:t>IKTFSGGERVEKAHIEKISMSFLYNDGVSIVLMDDSTYEQVAIENTKITW</w:t>
      </w:r>
    </w:p>
    <w:p>
      <w:pPr>
        <w:pStyle w:val="HTMLPreformatted"/>
        <w:rPr>
          <w:lang w:val="en-GB"/>
        </w:rPr>
      </w:pPr>
      <w:r>
        <w:rPr>
          <w:lang w:val="en-GB"/>
        </w:rPr>
        <w:t>ELNFLTEGIKVKLRKFNNEILDIELPAKIELKITSTFDAVRGNTTTNPTK</w:t>
      </w:r>
    </w:p>
    <w:p>
      <w:pPr>
        <w:pStyle w:val="HTMLPreformatted"/>
        <w:rPr>
          <w:lang w:val="en-GB"/>
        </w:rPr>
      </w:pPr>
      <w:r>
        <w:rPr>
          <w:lang w:val="en-GB"/>
        </w:rPr>
        <w:t>RATLETGYEIDVPLFIKEGESVIVSTED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562.1.peg.2242  [Clostridium acetobutylicum ATCC 82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GDLRKGTTFELDGQVYNVVDFLHVKPGKGAAFVRTKLKNVITGAVT</w:t>
      </w:r>
    </w:p>
    <w:p>
      <w:pPr>
        <w:pStyle w:val="HTMLPreformatted"/>
        <w:rPr>
          <w:lang w:val="en-GB"/>
        </w:rPr>
      </w:pPr>
      <w:r>
        <w:rPr>
          <w:lang w:val="en-GB"/>
        </w:rPr>
        <w:t>ETTFNPTAKMQEAVIERKEMQYLYSDESFYYFMDQETYEQIPLSFDQVEN</w:t>
      </w:r>
    </w:p>
    <w:p>
      <w:pPr>
        <w:pStyle w:val="HTMLPreformatted"/>
        <w:rPr>
          <w:lang w:val="en-GB"/>
        </w:rPr>
      </w:pPr>
      <w:r>
        <w:rPr>
          <w:lang w:val="en-GB"/>
        </w:rPr>
        <w:t>AIKYLKENMFATIKFYKGEAFSVEAPNFVELKIVSCEPGVKGNTTSNVM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NAVVQVPLFVNEGETIRVDTRTGEYMERVQ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1309.3.peg.4177  [Bacillus thuringiensis serovar konkukian str. 97-2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3124.1.peg.4852  [Trichodesmium erythraeum IMS1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PGVTIELDGSVWRVVEFLHVKPGKGSAFVRTKLKNVQNGNVV</w:t>
      </w:r>
    </w:p>
    <w:p>
      <w:pPr>
        <w:pStyle w:val="HTMLPreformatted"/>
        <w:rPr>
          <w:lang w:val="en-GB"/>
        </w:rPr>
      </w:pPr>
      <w:r>
        <w:rPr>
          <w:lang w:val="en-GB"/>
        </w:rPr>
        <w:t>ERTFRAGETVPQATLDKRAMQHTYKDSDQFVFMDMETYEETNLSSEQIGE</w:t>
      </w:r>
    </w:p>
    <w:p>
      <w:pPr>
        <w:pStyle w:val="HTMLPreformatted"/>
        <w:rPr>
          <w:lang w:val="en-GB"/>
        </w:rPr>
      </w:pPr>
      <w:r>
        <w:rPr>
          <w:lang w:val="en-GB"/>
        </w:rPr>
        <w:t>RVKYLNEGMEVNVIMWGEQVIEVELPNSVVLEVIETDPGVK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AQIMVPLFISKGERIKIDTRNDSYL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1586.1.peg.2108  [Shewanella oneidensis MR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VRPGNVIMFEGSPWVVQKTETTRSGRNAAIVKLKLKNLLLNSG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IDDIILDRLDCTYSYFADPMY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TCQVTFYDGKAISVEMPTT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IS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0488.1.peg.1843  [Pseudomonas putida KT244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GKELKPGTVLRIDNDPWLVQKAEFTKSGRNSAIMKTKLKNLLTGYKT</w:t>
      </w:r>
    </w:p>
    <w:p>
      <w:pPr>
        <w:pStyle w:val="HTMLPreformatted"/>
        <w:rPr>
          <w:lang w:val="en-GB"/>
        </w:rPr>
      </w:pPr>
      <w:r>
        <w:rPr>
          <w:lang w:val="en-GB"/>
        </w:rPr>
        <w:t>ETVYGADDKLDDVILDRKEATLSFINGDEYTFMDTTDYTMYELNAEDIEA</w:t>
      </w:r>
    </w:p>
    <w:p>
      <w:pPr>
        <w:pStyle w:val="HTMLPreformatted"/>
        <w:rPr>
          <w:lang w:val="en-GB"/>
        </w:rPr>
      </w:pPr>
      <w:r>
        <w:rPr>
          <w:lang w:val="en-GB"/>
        </w:rPr>
        <w:t>VLPYIEEGMEDVCEAVFFEGRLVSVELPTTISRKVVYTENAARGDTSGKV</w:t>
      </w:r>
    </w:p>
    <w:p>
      <w:pPr>
        <w:pStyle w:val="HTMLPreformatted"/>
        <w:rPr>
          <w:lang w:val="en-GB"/>
        </w:rPr>
      </w:pPr>
      <w:r>
        <w:rPr>
          <w:lang w:val="en-GB"/>
        </w:rPr>
        <w:t>MKPAKLANGTEISVADFIQIDEWIDIDTRDNSFKGRS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873.1.peg.2903  [Burkholderia xenovorans LB4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TGNVVMIGADAMVVQKAEYNKSGRNSAVVKMKFKNLLTGAGM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DVVVLERKEVTYSYFADPMYVFMDADYNQFEVES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HYLEDGMACEVVFYNDKAISVELPTTLVREII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NTGFELQVPLFCNIGDKIEIDTRTH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4267.9.peg.3048  [Solibacter usitatus Ellin607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VLIDAIDVKKRTLFELDNVPFSCLEAEVNTPTARGGQTLVRLKVRNLL</w:t>
      </w:r>
    </w:p>
    <w:p>
      <w:pPr>
        <w:pStyle w:val="HTMLPreformatted"/>
        <w:rPr>
          <w:lang w:val="en-GB"/>
        </w:rPr>
      </w:pPr>
      <w:r>
        <w:rPr>
          <w:lang w:val="en-GB"/>
        </w:rPr>
        <w:t>TNAVFEKTFKAGEKFKEPDLQLVSASYLYSDGSGSHFLDQESFETHTLSG</w:t>
      </w:r>
    </w:p>
    <w:p>
      <w:pPr>
        <w:pStyle w:val="HTMLPreformatted"/>
        <w:rPr>
          <w:lang w:val="en-GB"/>
        </w:rPr>
      </w:pPr>
      <w:r>
        <w:rPr>
          <w:lang w:val="en-GB"/>
        </w:rPr>
        <w:t>EIMGNALDFLIDGTLVELLKFNGNPIGLNLPASVELTVTFTEPGVRGDSS</w:t>
      </w:r>
    </w:p>
    <w:p>
      <w:pPr>
        <w:pStyle w:val="HTMLPreformatted"/>
        <w:rPr>
          <w:lang w:val="en-GB"/>
        </w:rPr>
      </w:pPr>
      <w:r>
        <w:rPr>
          <w:lang w:val="en-GB"/>
        </w:rPr>
        <w:t>SGSVTKPAKLETGLEIRVPLFIKEGEKVKVSTENRSFS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4267.9.peg.3494  [Solibacter usitatus Ellin607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TQLRPGMVIKYNNELYTVFSVNHRTPGNLRGFVQARMRSLRTGSMT</w:t>
      </w:r>
    </w:p>
    <w:p>
      <w:pPr>
        <w:pStyle w:val="HTMLPreformatted"/>
        <w:rPr>
          <w:lang w:val="en-GB"/>
        </w:rPr>
      </w:pPr>
      <w:r>
        <w:rPr>
          <w:lang w:val="en-GB"/>
        </w:rPr>
        <w:t>ENRFSSEDKVEKAIMEQHEMEYLYDDGEYYYFMNIETYEQMHLMKDLLGD</w:t>
      </w:r>
    </w:p>
    <w:p>
      <w:pPr>
        <w:pStyle w:val="HTMLPreformatted"/>
        <w:rPr>
          <w:lang w:val="en-GB"/>
        </w:rPr>
      </w:pPr>
      <w:r>
        <w:rPr>
          <w:lang w:val="en-GB"/>
        </w:rPr>
        <w:t>ATNYLIPNLKLSVEFYEGKPISVELPPTVDMTVVETEPGLKGATV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KMETGLVVQVPPFITEGEKIRVNTTEGTYQ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33.1.peg.159  [Mycoplasma penetrans HF-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QIIHAKDLRPGNTFIYKNNLYLVIENSFNKTAMREGIVKCKVKNLRTS</w:t>
      </w:r>
    </w:p>
    <w:p>
      <w:pPr>
        <w:pStyle w:val="HTMLPreformatted"/>
        <w:rPr>
          <w:lang w:val="en-GB"/>
        </w:rPr>
      </w:pPr>
      <w:r>
        <w:rPr>
          <w:lang w:val="en-GB"/>
        </w:rPr>
        <w:t>SITVEVLTGEKLERAIIDKVKAMYSYADKNTLVFMDGESFEQIEIDANKL</w:t>
      </w:r>
    </w:p>
    <w:p>
      <w:pPr>
        <w:pStyle w:val="HTMLPreformatted"/>
        <w:rPr>
          <w:lang w:val="en-GB"/>
        </w:rPr>
      </w:pPr>
      <w:r>
        <w:rPr>
          <w:lang w:val="en-GB"/>
        </w:rPr>
        <w:t>KWEKNFIVDGSEVSILKYGEEVLNVSLPDQVSLLVDFAEEAVQGNTVQTA</w:t>
      </w:r>
    </w:p>
    <w:p>
      <w:pPr>
        <w:pStyle w:val="HTMLPreformatted"/>
        <w:rPr>
          <w:lang w:val="en-GB"/>
        </w:rPr>
      </w:pPr>
      <w:r>
        <w:rPr>
          <w:lang w:val="en-GB"/>
        </w:rPr>
        <w:t>MKKARLETGLEIEVPQFIKTGEKIIVNTVDGKYVGRD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6117.6.peg.1342  [Rubrobacter xylanophilus DSM 994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NQFRNGSAIRVDGKRFTILSFQHVKPGKGHAFVRTRLRNMDTGAVI</w:t>
      </w:r>
    </w:p>
    <w:p>
      <w:pPr>
        <w:pStyle w:val="HTMLPreformatted"/>
        <w:rPr>
          <w:lang w:val="en-GB"/>
        </w:rPr>
      </w:pPr>
      <w:r>
        <w:rPr>
          <w:lang w:val="en-GB"/>
        </w:rPr>
        <w:t>ERTFRAGEKVESIRTDSRPMSFLYRDGDLYYFMDQETYEQVAIPEDVVGE</w:t>
      </w:r>
    </w:p>
    <w:p>
      <w:pPr>
        <w:pStyle w:val="HTMLPreformatted"/>
        <w:rPr>
          <w:lang w:val="en-GB"/>
        </w:rPr>
      </w:pPr>
      <w:r>
        <w:rPr>
          <w:lang w:val="en-GB"/>
        </w:rPr>
        <w:t>AKDFITPNGEVSVLYADGEVVSVQPPAHVELEVVETDPGVRGDTA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LFVSVGDRVRVDTRTREYQT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0289.13.peg.2534  [Mycobacterium bovis BCG str. Pasteur 1173P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VIDGQLWTITE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DTATVDRRDTTYLYRDGSDFVFMDSQDYEQHPLPEALV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GMPVQVAFHNGVPLYIELPVTVEL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QTGAQIN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12.3.peg.468  [Campylobacter jejuni subsp. jejuni HB93-1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APNLEDKTMQYLYDDGENCQFMDTQTYEQVAISDD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DVLFHNGKAIGVEVPQVV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0374.3.peg.3947  [Burkholderia pseudomallei S1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313.5.peg.1574  [Streptococcus pneumoniae OXC14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3150.3.peg.506  [Mycoplasma gallisepticum R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IIHAKDLRSGHTFTLDGKIYLVIENSFNKTAMREGIVKCKVKNLRTG</w:t>
      </w:r>
    </w:p>
    <w:p>
      <w:pPr>
        <w:pStyle w:val="HTMLPreformatted"/>
        <w:rPr>
          <w:lang w:val="en-GB"/>
        </w:rPr>
      </w:pPr>
      <w:r>
        <w:rPr>
          <w:lang w:val="en-GB"/>
        </w:rPr>
        <w:t>SITTEVLTGMKLEQANIEKVKMSFVYQDQNSFVFMNNETYEQIEVPAKLL</w:t>
      </w:r>
    </w:p>
    <w:p>
      <w:pPr>
        <w:pStyle w:val="HTMLPreformatted"/>
        <w:rPr>
          <w:lang w:val="en-GB"/>
        </w:rPr>
      </w:pPr>
      <w:r>
        <w:rPr>
          <w:lang w:val="en-GB"/>
        </w:rPr>
        <w:t>EYEKNFITENTEALIMRYEDEILGVNLPDQVVIEIDYAEDAVQGNSVNNA</w:t>
      </w:r>
    </w:p>
    <w:p>
      <w:pPr>
        <w:pStyle w:val="HTMLPreformatted"/>
        <w:rPr>
          <w:lang w:val="en-GB"/>
        </w:rPr>
      </w:pPr>
      <w:r>
        <w:rPr>
          <w:lang w:val="en-GB"/>
        </w:rPr>
        <w:t>LKKATLVTGYVIEVPQFIKSKEKVIVSTVDGKYVSR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6162.6.peg.2563  [Nocardioides sp. JS61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MVLNIDGQLWAVVEFQHVKPGKGPAFVRTKLKNVESNKT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TKVETATVDRRTMQYLYNDGSSYVFMDVQSYDQLEIAPEIVGN</w:t>
      </w:r>
    </w:p>
    <w:p>
      <w:pPr>
        <w:pStyle w:val="HTMLPreformatted"/>
        <w:rPr>
          <w:lang w:val="en-GB"/>
        </w:rPr>
      </w:pPr>
      <w:r>
        <w:rPr>
          <w:lang w:val="en-GB"/>
        </w:rPr>
        <w:t>AKNFLLENQEAIVATNEGRVLFIELPASVELEITFTEPGLAGDSATGR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HEIQVPLFINQGEKVKVDTRDSSYLGRV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0702.3.peg.665  [Burkholderia cenocepacia PC18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EAWVIAKAEYNKSGRNSAVVKMKMKNLLSNA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E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V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5932.3.peg.764  [Elusimicrobium minutum Pei19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TDFKEGLIFENENGEIVEIVDYQHHRKSQARAVVRVKLRKLGSGSY</w:t>
      </w:r>
    </w:p>
    <w:p>
      <w:pPr>
        <w:pStyle w:val="HTMLPreformatted"/>
        <w:rPr>
          <w:lang w:val="en-GB"/>
        </w:rPr>
      </w:pPr>
      <w:r>
        <w:rPr>
          <w:lang w:val="en-GB"/>
        </w:rPr>
        <w:t>VETSYRPEDKFKEVSVEKRPFMYLYSEGDMAHFMNNESYDQVAVPLDKLE</w:t>
      </w:r>
    </w:p>
    <w:p>
      <w:pPr>
        <w:pStyle w:val="HTMLPreformatted"/>
        <w:rPr>
          <w:lang w:val="en-GB"/>
        </w:rPr>
      </w:pPr>
      <w:r>
        <w:rPr>
          <w:lang w:val="en-GB"/>
        </w:rPr>
        <w:t>NQRKYLIENMECTGLYINDQLFDIVLPIKVVLTIKSTVPGVKGDTVSNLT</w:t>
      </w:r>
    </w:p>
    <w:p>
      <w:pPr>
        <w:pStyle w:val="HTMLPreformatted"/>
        <w:rPr>
          <w:lang w:val="en-GB"/>
        </w:rPr>
      </w:pPr>
      <w:r>
        <w:rPr>
          <w:lang w:val="en-GB"/>
        </w:rPr>
        <w:t>KEAELETGVTIKVPLFINEGDKVIMDTRYCTYV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1272.3.peg.2770  [Burkholderia cenocepacia HI242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EAWVIAKAEYNKSGRNSAVVKMKMKNLLSNA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E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V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482.4.peg.4452  [Burkholderia vietnamiensis strain G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DAWVIAKTEYNKSGRNAAVVKMKMKNLLTNAGQ</w:t>
      </w:r>
    </w:p>
    <w:p>
      <w:pPr>
        <w:pStyle w:val="HTMLPreformatted"/>
        <w:rPr>
          <w:lang w:val="en-GB"/>
        </w:rPr>
      </w:pPr>
      <w:r>
        <w:rPr>
          <w:lang w:val="en-GB"/>
        </w:rPr>
        <w:t>EAVYKADDKFDVVVLDRKEVTYSYFADPMYVFMDADYNQYEVEAEMMGE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2500.3.peg.2244  [Shewanella woodyi ATCC 5190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LDGSPWVVQKTETTRSGRNAAIVKMKLKNVLLDSS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MDDIILERLDCTYSYFADPMYVFMDAEYNQYDVEAGNLGDA</w:t>
      </w:r>
    </w:p>
    <w:p>
      <w:pPr>
        <w:pStyle w:val="HTMLPreformatted"/>
        <w:rPr>
          <w:lang w:val="en-GB"/>
        </w:rPr>
      </w:pPr>
      <w:r>
        <w:rPr>
          <w:lang w:val="en-GB"/>
        </w:rPr>
        <w:t>SAYIVDGMEEVCQVTFYEGKAISVELPTTIVREVT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VSGGATLSVADFVKTGDM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6224.4.peg.1144  [Brachyspira murdochi murdochii DSM 1256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PVNDLRKGDAIILDGETYLVVDAHFHRAQQRKANVKTKLKNMLKGNMI</w:t>
      </w:r>
    </w:p>
    <w:p>
      <w:pPr>
        <w:pStyle w:val="HTMLPreformatted"/>
        <w:rPr>
          <w:lang w:val="en-GB"/>
        </w:rPr>
      </w:pPr>
      <w:r>
        <w:rPr>
          <w:lang w:val="en-GB"/>
        </w:rPr>
        <w:t>EKTFSSTESVEEADLSYKKAQYLYEEGDSYVFMILDNYEQVHVSADILGE</w:t>
      </w:r>
    </w:p>
    <w:p>
      <w:pPr>
        <w:pStyle w:val="HTMLPreformatted"/>
        <w:rPr>
          <w:lang w:val="en-GB"/>
        </w:rPr>
      </w:pPr>
      <w:r>
        <w:rPr>
          <w:lang w:val="en-GB"/>
        </w:rPr>
        <w:t>SKYYLLDNSEVDLQYINDEVTAVRFPIHVVLEVTYTEPGFKGDTTGTTLK</w:t>
      </w:r>
    </w:p>
    <w:p>
      <w:pPr>
        <w:pStyle w:val="HTMLPreformatted"/>
        <w:rPr>
          <w:lang w:val="en-GB"/>
        </w:rPr>
      </w:pPr>
      <w:r>
        <w:rPr>
          <w:lang w:val="en-GB"/>
        </w:rPr>
        <w:t>PAKLETGIEINVPLFINIGDKIKVDTRDDSYVERV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2694.5.peg.3659  [Bacillus thuringiensis str. Al Haka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594.1.peg.580  [Mycobacterium marinum 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FKNGLVLQIDGQLWSIVE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YNAGVKVETATVDRRDTTYLYRDGSDFVFMDSQDYEQHPLPESLV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GMPVQVAFHDGAPLYIELPVTVEIV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QINVPLFINTGDKLKVDSRDGG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7314.1.peg.1341  [Lactobacillus johnsonii NCC 53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MISVNEFKNGLTIEYNNDLWRIVEFQHVKPGKGSAFVRSKLKSLRTGA</w:t>
      </w:r>
    </w:p>
    <w:p>
      <w:pPr>
        <w:pStyle w:val="HTMLPreformatted"/>
        <w:rPr>
          <w:lang w:val="en-GB"/>
        </w:rPr>
      </w:pPr>
      <w:r>
        <w:rPr>
          <w:lang w:val="en-GB"/>
        </w:rPr>
        <w:t>VQEYTFRSTAKVNTADIQTKAMQYLYNDGTSFVFMDTNTYEQLEIPEAQV</w:t>
      </w:r>
    </w:p>
    <w:p>
      <w:pPr>
        <w:pStyle w:val="HTMLPreformatted"/>
        <w:rPr>
          <w:lang w:val="en-GB"/>
        </w:rPr>
      </w:pPr>
      <w:r>
        <w:rPr>
          <w:lang w:val="en-GB"/>
        </w:rPr>
        <w:t>ERESKFLKENMVVNVITHEGETLGVDLPNTVDLEVAETEPNIKGDTSS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METGLVVNVPFFINQGDVLTINTADGTYVS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7748.1.peg.551  [Mycoplasma mobile 163K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NVNNFKNGITFQEEDEIFSVIEAQHSKQGRGQASVKAKVKNLRTGAIT</w:t>
      </w:r>
    </w:p>
    <w:p>
      <w:pPr>
        <w:pStyle w:val="HTMLPreformatted"/>
        <w:rPr>
          <w:lang w:val="en-GB"/>
        </w:rPr>
      </w:pPr>
      <w:r>
        <w:rPr>
          <w:lang w:val="en-GB"/>
        </w:rPr>
        <w:t>IKSYTGGDKVKKAHIEKIEMNFLYDEGENIVLMDNATYEQISIPKTRVEW</w:t>
      </w:r>
    </w:p>
    <w:p>
      <w:pPr>
        <w:pStyle w:val="HTMLPreformatted"/>
        <w:rPr>
          <w:lang w:val="en-GB"/>
        </w:rPr>
      </w:pPr>
      <w:r>
        <w:rPr>
          <w:lang w:val="en-GB"/>
        </w:rPr>
        <w:t>EMNFLVEGAKVHIRKFADEILDIEIPVNIELKVIDAPEAVKGNTSSNPQK</w:t>
      </w:r>
    </w:p>
    <w:p>
      <w:pPr>
        <w:pStyle w:val="HTMLPreformatted"/>
        <w:rPr>
          <w:lang w:val="en-GB"/>
        </w:rPr>
      </w:pPr>
      <w:r>
        <w:rPr>
          <w:lang w:val="en-GB"/>
        </w:rPr>
        <w:t>KVKVETGFELETPLFIKEGEIIIVSSETGKYMGKGN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9920.3.peg.1518  [Prochlorococcus marinus str. NATL2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LDGAVWRVIEFLHVKPGKGSAFVRTKLKAVVS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MVPQALLEKSKLQHTYMDGDDFVFMDMTSYEETRLTAKQIGE</w:t>
      </w:r>
    </w:p>
    <w:p>
      <w:pPr>
        <w:pStyle w:val="HTMLPreformatted"/>
        <w:rPr>
          <w:lang w:val="en-GB"/>
        </w:rPr>
      </w:pPr>
      <w:r>
        <w:rPr>
          <w:lang w:val="en-GB"/>
        </w:rPr>
        <w:t>SRKYLKEGMEVNVVSWNEKPLEVELPNSVVLEIKETDPGVKGDTA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VMVPLFISIGEKIRVDTRNDSYLGRETQ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1774.5.peg.1447  [Desulfovibrio vulgaris subsp. vulgaris DP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STTDFRKGLKIELDGTPFEIVDFQHFKPGKGGAMVRTKLRNILNGRVV</w:t>
      </w:r>
    </w:p>
    <w:p>
      <w:pPr>
        <w:pStyle w:val="HTMLPreformatted"/>
        <w:rPr>
          <w:lang w:val="en-GB"/>
        </w:rPr>
      </w:pPr>
      <w:r>
        <w:rPr>
          <w:lang w:val="en-GB"/>
        </w:rPr>
        <w:t>DNTFRSGEKVGRPDLESRDMQYLYHEGDDLVLMDLTTYEQLYMHEDLTDG</w:t>
      </w:r>
    </w:p>
    <w:p>
      <w:pPr>
        <w:pStyle w:val="HTMLPreformatted"/>
        <w:rPr>
          <w:lang w:val="en-GB"/>
        </w:rPr>
      </w:pPr>
      <w:r>
        <w:rPr>
          <w:lang w:val="en-GB"/>
        </w:rPr>
        <w:t>KAGFLKDGQQVRVLLYNGKPLDLELPVSLVLEVVETEPGAKGDTV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KLETGIVVQVPIFVNQGDRIKVDTRSREYL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084.3.peg.1205  [Synechococcus elongatus PCC 63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IDGAVWRVVEFLHVKPGKGSAFVRTKLKNAKT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TVPQAVLEKSTLQYTYKDGDDFVFMDMETYEEGRLTAATIGD</w:t>
      </w:r>
    </w:p>
    <w:p>
      <w:pPr>
        <w:pStyle w:val="HTMLPreformatted"/>
        <w:rPr>
          <w:lang w:val="en-GB"/>
        </w:rPr>
      </w:pPr>
      <w:r>
        <w:rPr>
          <w:lang w:val="en-GB"/>
        </w:rPr>
        <w:t>RVKYLKEGMEANVITWNGQVIEVELPNSVVLEVIE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KVETGAQVMVPLFISVGERIKIDTRNDSYL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230.1.peg.304  [Deinococcus radiodurans R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TELRNGTKVQMDGGLWECLDYSHLKMGRGGAKVVTKFRNMESGSIV</w:t>
      </w:r>
    </w:p>
    <w:p>
      <w:pPr>
        <w:pStyle w:val="HTMLPreformatted"/>
        <w:rPr>
          <w:lang w:val="en-GB"/>
        </w:rPr>
      </w:pPr>
      <w:r>
        <w:rPr>
          <w:lang w:val="en-GB"/>
        </w:rPr>
        <w:t>DRTFNSTEKLQDIYVEGKKMQYLYPDGDDYVFMDMETFDQVHLGKNIVSD</w:t>
      </w:r>
    </w:p>
    <w:p>
      <w:pPr>
        <w:pStyle w:val="HTMLPreformatted"/>
        <w:rPr>
          <w:lang w:val="en-GB"/>
        </w:rPr>
      </w:pPr>
      <w:r>
        <w:rPr>
          <w:lang w:val="en-GB"/>
        </w:rPr>
        <w:t>AAKFMKENTEVEVAMYGDKALSISLPNQVILKITQTDPGVRGDTV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VVQVPLFVEQGTDVKVDTRTGQYL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5921.3.peg.1898  [Streptococcus agalactiae A90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NETYDQYEIPTVNI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EVKIQFYGTEVIGVQI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2717.1.peg.1421  [Clostridium tetani E8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EGYIKMISAGDLRKGNTFELDGQVYTVVDFLHVKPGKGAAFVRTKLRNV</w:t>
      </w:r>
    </w:p>
    <w:p>
      <w:pPr>
        <w:pStyle w:val="HTMLPreformatted"/>
        <w:rPr>
          <w:lang w:val="en-GB"/>
        </w:rPr>
      </w:pPr>
      <w:r>
        <w:rPr>
          <w:lang w:val="en-GB"/>
        </w:rPr>
        <w:t>LNGGLKETTFNPTEKFQEAVIERKEMQYLYTDGELYYFMDQQTFEQIPLN</w:t>
      </w:r>
    </w:p>
    <w:p>
      <w:pPr>
        <w:pStyle w:val="HTMLPreformatted"/>
        <w:rPr>
          <w:lang w:val="en-GB"/>
        </w:rPr>
      </w:pPr>
      <w:r>
        <w:rPr>
          <w:lang w:val="en-GB"/>
        </w:rPr>
        <w:t>FEQVEGAIKFLKENMFAIIKFYKGEAFSVEAPNFVELQITHTDPGAKGNT</w:t>
      </w:r>
    </w:p>
    <w:p>
      <w:pPr>
        <w:pStyle w:val="HTMLPreformatted"/>
        <w:rPr>
          <w:lang w:val="en-GB"/>
        </w:rPr>
      </w:pPr>
      <w:r>
        <w:rPr>
          <w:lang w:val="en-GB"/>
        </w:rPr>
        <w:t>ATNVMKPATVETGAVVHVPLFINEGDSIRIDTRTGEYM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55.1.peg.161  [Wolbachia pipientis quinquefasciatu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RANDIRPGQVLEHNGGLFSVISIMHTQPGKGGAYIQAEMKNIQTGAK</w:t>
      </w:r>
    </w:p>
    <w:p>
      <w:pPr>
        <w:pStyle w:val="HTMLPreformatted"/>
        <w:rPr>
          <w:lang w:val="en-GB"/>
        </w:rPr>
      </w:pPr>
      <w:r>
        <w:rPr>
          <w:lang w:val="en-GB"/>
        </w:rPr>
        <w:t>YYERFRSDATIRRAILDEEEYVYLFTEGNIVNLMHPSSYEQIVINLDLLG</w:t>
      </w:r>
    </w:p>
    <w:p>
      <w:pPr>
        <w:pStyle w:val="HTMLPreformatted"/>
        <w:rPr>
          <w:lang w:val="en-GB"/>
        </w:rPr>
      </w:pPr>
      <w:r>
        <w:rPr>
          <w:lang w:val="en-GB"/>
        </w:rPr>
        <w:t>EKKAYLQDNMKIKVVTYQDKIISAHVPDHVTLTVKETESVIKGQTVTASY</w:t>
      </w:r>
    </w:p>
    <w:p>
      <w:pPr>
        <w:pStyle w:val="HTMLPreformatted"/>
        <w:rPr>
          <w:lang w:val="en-GB"/>
        </w:rPr>
      </w:pPr>
      <w:r>
        <w:rPr>
          <w:lang w:val="en-GB"/>
        </w:rPr>
        <w:t>KPAILENGIRVNVPQFIKEGDKIVLHTPDNSYYE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3062.4.peg.1181  [Staphylococcus aureus subsp. aureus COL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70552.3.peg.1614  [Streptococcus pyogenes MGAS1027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6469.4.peg.2605  [Sanguibacter keddiei keddieii DSM 1054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IKNGTVLKLDGQLWTVIDFQHVKPGKGGAFVRTKMKNVTSGKT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LKIETATVDKSDMQYLYKDGTDYVFMDQTTYDQINIPETVVGD</w:t>
      </w:r>
    </w:p>
    <w:p>
      <w:pPr>
        <w:pStyle w:val="HTMLPreformatted"/>
        <w:rPr>
          <w:lang w:val="en-GB"/>
        </w:rPr>
      </w:pPr>
      <w:r>
        <w:rPr>
          <w:lang w:val="en-GB"/>
        </w:rPr>
        <w:t>AANFLLESQVVNVATNEGTVLYIELPPSVILEITYSE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HVIQVPLFLEQGTKVKVDTRDSSYLGRVN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6557.4.peg.411  [Streptococcus pneumoniae SP6-BS7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9723.3.peg.1826  [Salinispora tropica CNB-44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LKNGMVLNLDGELWAVVEFQHVKPGKGGAFVRTT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TKVETATVDKRTMQYLYADGEDFVFMDLETFDQINVLGDTVGE</w:t>
      </w:r>
    </w:p>
    <w:p>
      <w:pPr>
        <w:pStyle w:val="HTMLPreformatted"/>
        <w:rPr>
          <w:lang w:val="en-GB"/>
        </w:rPr>
      </w:pPr>
      <w:r>
        <w:rPr>
          <w:lang w:val="en-GB"/>
        </w:rPr>
        <w:t>AANYLLPEAEATVATHEGVPLYVELPTSVVLEITYTEPGLQGDRST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ATVQVPLFITTGEKIKVDTRDGRYL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33.3.peg.1281  [Listeria monocytogenes 10403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T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0318.4.peg.1582  [Prosthecochloris vibrioformis DSM 26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SISNVSKGAIIRFKGEPHIVESLVHRTPGNLRAFYQANMRNLKSGRNV</w:t>
      </w:r>
    </w:p>
    <w:p>
      <w:pPr>
        <w:pStyle w:val="HTMLPreformatted"/>
        <w:rPr>
          <w:lang w:val="en-GB"/>
        </w:rPr>
      </w:pPr>
      <w:r>
        <w:rPr>
          <w:lang w:val="en-GB"/>
        </w:rPr>
        <w:t>EYRFSATESVDVIITERKEYQYLYMDGADYVMMDSTTFDQINVSEAAIGS</w:t>
      </w:r>
    </w:p>
    <w:p>
      <w:pPr>
        <w:pStyle w:val="HTMLPreformatted"/>
        <w:rPr>
          <w:lang w:val="en-GB"/>
        </w:rPr>
      </w:pPr>
      <w:r>
        <w:rPr>
          <w:lang w:val="en-GB"/>
        </w:rPr>
        <w:t>GSRFIKDGITLTIVFSDDGAILSVELPTFVEVEVTETSPASKDDRATSGT</w:t>
      </w:r>
    </w:p>
    <w:p>
      <w:pPr>
        <w:pStyle w:val="HTMLPreformatted"/>
        <w:rPr>
          <w:lang w:val="en-GB"/>
        </w:rPr>
      </w:pPr>
      <w:r>
        <w:rPr>
          <w:lang w:val="en-GB"/>
        </w:rPr>
        <w:t>KPAIVETGAEVNVPMFVQNGSVIRVDTRSGDYIE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7539.1.peg.26  [Prochlorococcus marinus subsp. marinus str. CCMP137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LDGAVWRVVEFLHVKPGKGSAFVRTKLKAVQA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MVPQALLEKATLQHTYMESGDYVFMDMSTYEETRLTANQIGD</w:t>
      </w:r>
    </w:p>
    <w:p>
      <w:pPr>
        <w:pStyle w:val="HTMLPreformatted"/>
        <w:rPr>
          <w:lang w:val="en-GB"/>
        </w:rPr>
      </w:pPr>
      <w:r>
        <w:rPr>
          <w:lang w:val="en-GB"/>
        </w:rPr>
        <w:t>SRKYLKEGMEVNVVSWNEKPLEVELPNSVVLEVKE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IMVPLFISVGEKIKVDTRNDSYLGRE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8197.10.peg.719  [Pediococcus pentosaceus ATCC 2574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TISTSDFKNGLTIEFDDNIWRIVEFQHVKPGKGSAFVRTKLKNLRNGA</w:t>
      </w:r>
    </w:p>
    <w:p>
      <w:pPr>
        <w:pStyle w:val="HTMLPreformatted"/>
        <w:rPr>
          <w:lang w:val="en-GB"/>
        </w:rPr>
      </w:pPr>
      <w:r>
        <w:rPr>
          <w:lang w:val="en-GB"/>
        </w:rPr>
        <w:t>VQEKTFRAGEKMEQANIETKRMQYLYNDGANYVFMDNNTYEQVEIPNERL</w:t>
      </w:r>
    </w:p>
    <w:p>
      <w:pPr>
        <w:pStyle w:val="HTMLPreformatted"/>
        <w:rPr>
          <w:lang w:val="en-GB"/>
        </w:rPr>
      </w:pPr>
      <w:r>
        <w:rPr>
          <w:lang w:val="en-GB"/>
        </w:rPr>
        <w:t>EEEKNYLVENMEVSIAFFGTETLGVEVPKNITLKVTATEPGIKGNTASGG</w:t>
      </w:r>
    </w:p>
    <w:p>
      <w:pPr>
        <w:pStyle w:val="HTMLPreformatted"/>
        <w:rPr>
          <w:lang w:val="en-GB"/>
        </w:rPr>
      </w:pPr>
      <w:r>
        <w:rPr>
          <w:lang w:val="en-GB"/>
        </w:rPr>
        <w:t>SKPATMETGLVVQVPFFVNEGDALNINTQDGT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935.1.peg.2666  [Novosphingobium aromaticivoran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GVDIRPGNILEYEKGIWKVAKTQHTQPGKGGAFMQVEMKNLIDGRK</w:t>
      </w:r>
    </w:p>
    <w:p>
      <w:pPr>
        <w:pStyle w:val="HTMLPreformatted"/>
        <w:rPr>
          <w:lang w:val="en-GB"/>
        </w:rPr>
      </w:pPr>
      <w:r>
        <w:rPr>
          <w:lang w:val="en-GB"/>
        </w:rPr>
        <w:t>TNVRFRSADTVERVRLDTKDFQFLYAEGDDLVFMDVETYDQITLPSDLLG</w:t>
      </w:r>
    </w:p>
    <w:p>
      <w:pPr>
        <w:pStyle w:val="HTMLPreformatted"/>
        <w:rPr>
          <w:lang w:val="en-GB"/>
        </w:rPr>
      </w:pPr>
      <w:r>
        <w:rPr>
          <w:lang w:val="en-GB"/>
        </w:rPr>
        <w:t>DAAAFLQDGMTVLLEMYDERPISVQLPEQVEATIVEADA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ILDNGVRVMVPPHIESGTRIVVDVYERSYVGK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5919.3.peg.1944  [Bacillus anthracis str. Kruger B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G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3267.1.peg.368  [Tropheryma whipplei str. Twist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SDIRNGVVLNINGQLNTVIEFQHVKPGKGGAFVRTKLKNILT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ASVVLENVDRRDCTYLYRDADSFVFMDLADYDQIRLTASQVAS</w:t>
      </w:r>
    </w:p>
    <w:p>
      <w:pPr>
        <w:pStyle w:val="HTMLPreformatted"/>
        <w:rPr>
          <w:lang w:val="en-GB"/>
        </w:rPr>
      </w:pPr>
      <w:r>
        <w:rPr>
          <w:lang w:val="en-GB"/>
        </w:rPr>
        <w:t>AANYLSDNQKVVIATHNNAPLYVDLPPSVVLAVTHTEPGVQA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YQIQVPLFITVGTRIRVDTRTGAYIG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9808.3.peg.1790  [Staphylococcus haemolyticus JCSC143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G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QAMIENRRMQYLYADGDNHVFMDNETFDQTELSADYLKD</w:t>
      </w:r>
    </w:p>
    <w:p>
      <w:pPr>
        <w:pStyle w:val="HTMLPreformatted"/>
        <w:rPr>
          <w:lang w:val="en-GB"/>
        </w:rPr>
      </w:pPr>
      <w:r>
        <w:rPr>
          <w:lang w:val="en-GB"/>
        </w:rPr>
        <w:t>ELKYLKANMEVQIQSYEGETIGVELPKTVELE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VINTSDGS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31943.4.peg.1264  [Clostridium kluyveri DSM 55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GDLRKGTTFEQDGQVYTVVDFLHVKPGKGAAFVRTKLRNVITGSVT</w:t>
      </w:r>
    </w:p>
    <w:p>
      <w:pPr>
        <w:pStyle w:val="HTMLPreformatted"/>
        <w:rPr>
          <w:lang w:val="en-GB"/>
        </w:rPr>
      </w:pPr>
      <w:r>
        <w:rPr>
          <w:lang w:val="en-GB"/>
        </w:rPr>
        <w:t>DTTFNPSAKLQEAVIERKEMQYLYSDGELYYFMDQETFEQIPLEYAKVQE</w:t>
      </w:r>
    </w:p>
    <w:p>
      <w:pPr>
        <w:pStyle w:val="HTMLPreformatted"/>
        <w:rPr>
          <w:lang w:val="en-GB"/>
        </w:rPr>
      </w:pPr>
      <w:r>
        <w:rPr>
          <w:lang w:val="en-GB"/>
        </w:rPr>
        <w:t>AIKFLKENMFAIIKFYKGEAFSVEAPNFVELQVTHTEPGVKGNTATNVL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VVSVPIFVNQGETIRVDTRSGEYM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10662.3.peg.526  [Synechococcus sp. CC960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SNDFRTGTTIEIDGAVWRVVEFLHVKPGKGSAFVRTKLKAVKSGNVV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MLPQAMLEKSSLQHTYMEGEDYVFMDMATYEETRLSADQIGE</w:t>
      </w:r>
    </w:p>
    <w:p>
      <w:pPr>
        <w:pStyle w:val="HTMLPreformatted"/>
        <w:rPr>
          <w:lang w:val="en-GB"/>
        </w:rPr>
      </w:pPr>
      <w:r>
        <w:rPr>
          <w:lang w:val="en-GB"/>
        </w:rPr>
        <w:t>SRKYLKEGMEVNVVSWNDTPLEVELPNSVVLEIKETDPGVKGDTA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ILETGAQVMVPLFLSVGEKIKVDTRNDSYLGREN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48942.4.peg.367  [Streptococcus equi subsp. equi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R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ETAYFMNTE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TEVIGVQVPTTVELTVT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V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6468.4.peg.1102  [Nocardiopsis dassonvillei subsp. dassonvillei DSM 431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IKNGTTLRLDGGVLWNVLEFQHVKPGKGGAFVRTKLKNVLTGKI</w:t>
      </w:r>
    </w:p>
    <w:p>
      <w:pPr>
        <w:pStyle w:val="HTMLPreformatted"/>
        <w:rPr>
          <w:lang w:val="en-GB"/>
        </w:rPr>
      </w:pPr>
      <w:r>
        <w:rPr>
          <w:lang w:val="en-GB"/>
        </w:rPr>
        <w:t>VDKTFNAGSKVEFANVDRREMEYLYHDGEAFIFMDTSTYDQIPVPEAVVG</w:t>
      </w:r>
    </w:p>
    <w:p>
      <w:pPr>
        <w:pStyle w:val="HTMLPreformatted"/>
        <w:rPr>
          <w:lang w:val="en-GB"/>
        </w:rPr>
      </w:pPr>
      <w:r>
        <w:rPr>
          <w:lang w:val="en-GB"/>
        </w:rPr>
        <w:t>DGKDFLLENTKVTVATNEGNPLYIELPAAVELEITQTDPGVQGDRSTGGT</w:t>
      </w:r>
    </w:p>
    <w:p>
      <w:pPr>
        <w:pStyle w:val="HTMLPreformatted"/>
        <w:rPr>
          <w:lang w:val="en-GB"/>
        </w:rPr>
      </w:pPr>
      <w:r>
        <w:rPr>
          <w:lang w:val="en-GB"/>
        </w:rPr>
        <w:t>KPATVQTGATIQVPLFISEGERVKVDTRTGDYLG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2458.1.peg.1520  [Staphylococcus aureus subsp. aureus MRSA25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SVDNAIWKVIDFQHVKPGKGS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PAMIENRRMQYLYADGDNHVFMDNESFEQTELSSDYLKE</w:t>
      </w:r>
    </w:p>
    <w:p>
      <w:pPr>
        <w:pStyle w:val="HTMLPreformatted"/>
        <w:rPr>
          <w:lang w:val="en-GB"/>
        </w:rPr>
      </w:pPr>
      <w:r>
        <w:rPr>
          <w:lang w:val="en-GB"/>
        </w:rPr>
        <w:t>ELNYLKEGMEVQIQTYEGETIGVELPKTVELTVTETEPGIKGDTATGATK</w:t>
      </w:r>
    </w:p>
    <w:p>
      <w:pPr>
        <w:pStyle w:val="HTMLPreformatted"/>
        <w:rPr>
          <w:lang w:val="en-GB"/>
        </w:rPr>
      </w:pPr>
      <w:r>
        <w:rPr>
          <w:lang w:val="en-GB"/>
        </w:rPr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04728.4.peg.2517  [Meiothermus ruber DSM 127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TDLRNGTKVKMDGALWQCIEYQHQKIGRGGAKVVAKFRNLETGATV</w:t>
      </w:r>
    </w:p>
    <w:p>
      <w:pPr>
        <w:pStyle w:val="HTMLPreformatted"/>
        <w:rPr>
          <w:lang w:val="en-GB"/>
        </w:rPr>
      </w:pPr>
      <w:r>
        <w:rPr>
          <w:lang w:val="en-GB"/>
        </w:rPr>
        <w:t>ERSFNSGEKLEDIYVETKDLQYLYPEGDELVFMDLETYEQFHVPRGISEA</w:t>
      </w:r>
    </w:p>
    <w:p>
      <w:pPr>
        <w:pStyle w:val="HTMLPreformatted"/>
        <w:rPr>
          <w:lang w:val="en-GB"/>
        </w:rPr>
      </w:pPr>
      <w:r>
        <w:rPr>
          <w:lang w:val="en-GB"/>
        </w:rPr>
        <w:t>TKFLKEGMTVQGAMYNGRPLDITLPASVELKIVDTPPGVRGDTVSGGTKP</w:t>
      </w:r>
    </w:p>
    <w:p>
      <w:pPr>
        <w:pStyle w:val="HTMLPreformatted"/>
        <w:rPr>
          <w:lang w:val="en-GB"/>
        </w:rPr>
      </w:pPr>
      <w:r>
        <w:rPr>
          <w:lang w:val="en-GB"/>
        </w:rPr>
        <w:t>ATLETGAVVQVPLFVEAGEVIRVDTRSGEYL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22586.1.peg.909  [Neisseria meningitidis MC5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AGNVFMVGNDPMVVQKTEYIKGGRSSAKVSMKLKNLLTGAAS</w:t>
      </w:r>
    </w:p>
    <w:p>
      <w:pPr>
        <w:pStyle w:val="HTMLPreformatted"/>
        <w:rPr>
          <w:lang w:val="en-GB"/>
        </w:rPr>
      </w:pPr>
      <w:r>
        <w:rPr>
          <w:lang w:val="en-GB"/>
        </w:rPr>
        <w:t>ETIYKADDKFDVVILSRKNCTYSYFADPMYVFMDEEFNQYEIEADNIGDA</w:t>
      </w:r>
    </w:p>
    <w:p>
      <w:pPr>
        <w:pStyle w:val="HTMLPreformatted"/>
        <w:rPr>
          <w:lang w:val="en-GB"/>
        </w:rPr>
      </w:pPr>
      <w:r>
        <w:rPr>
          <w:lang w:val="en-GB"/>
        </w:rPr>
        <w:t>LKFIVDGMEDQCEVTFYEGNPISVELPTIIVREVEYTEPAVK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TARLVGGTEIQVMSYIENGDKVEIDTRTGEFR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69381.4.peg.1408  [Dethiosulfovibrio peptidovorans DSM 1100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QVVDTSKFYPGIKIVWQEGMWEVVEFQHHKMGRGGAVVKTKLRNLDTG</w:t>
      </w:r>
    </w:p>
    <w:p>
      <w:pPr>
        <w:pStyle w:val="HTMLPreformatted"/>
        <w:rPr>
          <w:lang w:val="en-GB"/>
        </w:rPr>
      </w:pPr>
      <w:r>
        <w:rPr>
          <w:lang w:val="en-GB"/>
        </w:rPr>
        <w:t>SIIENAFRSGEKFDRIVFEEKPAQFLYQDGDSYVFMDMVSYDQIYLSTEV</w:t>
      </w:r>
    </w:p>
    <w:p>
      <w:pPr>
        <w:pStyle w:val="HTMLPreformatted"/>
        <w:rPr>
          <w:lang w:val="en-GB"/>
        </w:rPr>
      </w:pPr>
      <w:r>
        <w:rPr>
          <w:lang w:val="en-GB"/>
        </w:rPr>
        <w:t>LGKAIKYLTDNIEVTLEMYGERIMGIELPNSVTLKIIETSPNFKGDTASG</w:t>
      </w:r>
    </w:p>
    <w:p>
      <w:pPr>
        <w:pStyle w:val="HTMLPreformatted"/>
        <w:rPr>
          <w:lang w:val="en-GB"/>
        </w:rPr>
      </w:pPr>
      <w:r>
        <w:rPr>
          <w:lang w:val="en-GB"/>
        </w:rPr>
        <w:t>GGKPATTETGLTVTVPMFVEVGEDIVVDTRTGAYLERA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1271.3.peg.2971  [Burkholderia cenocepacia AU 105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EAWVIAKAEYNKSGRNSAVVKMKMKNLLSNA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E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V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5072.7.peg.1780  [Methylobacillus flagellatus KT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PLVVQKTEYNKSGRNAAVVKMKFKNLLTEAAS</w:t>
      </w:r>
    </w:p>
    <w:p>
      <w:pPr>
        <w:pStyle w:val="HTMLPreformatted"/>
        <w:rPr>
          <w:lang w:val="en-GB"/>
        </w:rPr>
      </w:pPr>
      <w:r>
        <w:rPr>
          <w:lang w:val="en-GB"/>
        </w:rPr>
        <w:t>EAVYKADDKFDVVILEKKEVTYSYFADPMYVFMDAEYNQYEVEADNMTDA</w:t>
      </w:r>
    </w:p>
    <w:p>
      <w:pPr>
        <w:pStyle w:val="HTMLPreformatted"/>
        <w:rPr>
          <w:lang w:val="en-GB"/>
        </w:rPr>
      </w:pPr>
      <w:r>
        <w:rPr>
          <w:lang w:val="en-GB"/>
        </w:rPr>
        <w:t>LNFLEDGMTCEVVFYNGKAISVDLPNSVVREITYTEPAVKGDTSGKVMKP</w:t>
      </w:r>
    </w:p>
    <w:p>
      <w:pPr>
        <w:pStyle w:val="HTMLPreformatted"/>
        <w:rPr>
          <w:lang w:val="en-GB"/>
        </w:rPr>
      </w:pPr>
      <w:r>
        <w:rPr>
          <w:lang w:val="en-GB"/>
        </w:rPr>
        <w:t>AKIATGFELAVPLFCDIGDKIEIDTRTLEYKN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4326.1.peg.598  [Borrelia burgdorferi B3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VVKSSEIEKGSFLLIKGAPHIVLEREFSKTGRGGAIVRLKLKNLKNKF</w:t>
      </w:r>
    </w:p>
    <w:p>
      <w:pPr>
        <w:pStyle w:val="HTMLPreformatted"/>
        <w:rPr>
          <w:lang w:val="en-GB"/>
        </w:rPr>
      </w:pPr>
      <w:r>
        <w:rPr>
          <w:lang w:val="en-GB"/>
        </w:rPr>
        <w:t>VIRETLKGADTAEAIEIYEVSAQYLYKDKDVLVFMDLETYDQVSLDLKES</w:t>
      </w:r>
    </w:p>
    <w:p>
      <w:pPr>
        <w:pStyle w:val="HTMLPreformatted"/>
        <w:rPr>
          <w:lang w:val="en-GB"/>
        </w:rPr>
      </w:pPr>
      <w:r>
        <w:rPr>
          <w:lang w:val="en-GB"/>
        </w:rPr>
        <w:t>ANLQDKVPFLQESEIYSLVTFDNVVIDIKLAPKIAFEVVEVEAAVKGDTV</w:t>
      </w:r>
    </w:p>
    <w:p>
      <w:pPr>
        <w:pStyle w:val="HTMLPreformatted"/>
        <w:rPr>
          <w:lang w:val="en-GB"/>
        </w:rPr>
      </w:pPr>
      <w:r>
        <w:rPr>
          <w:lang w:val="en-GB"/>
        </w:rPr>
        <w:t>TNAMKNITLNTGLVVKAPLFINVGDKVLINSETKEYAERIK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0177.8.peg.370  [Chlorobium chlorochromatii CaD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SISTVSKGSIIRFKGEPHSIESLIHRTPGNLRAFYQANMKNLKTGRNV</w:t>
      </w:r>
    </w:p>
    <w:p>
      <w:pPr>
        <w:pStyle w:val="HTMLPreformatted"/>
        <w:rPr>
          <w:lang w:val="en-GB"/>
        </w:rPr>
      </w:pPr>
      <w:r>
        <w:rPr>
          <w:lang w:val="en-GB"/>
        </w:rPr>
        <w:t>EYRFSSSETVDVIVTERKQYQYLYRDGSDFVMMDNNTFEQINVPEVALGE</w:t>
      </w:r>
    </w:p>
    <w:p>
      <w:pPr>
        <w:pStyle w:val="HTMLPreformatted"/>
        <w:rPr>
          <w:lang w:val="en-GB"/>
        </w:rPr>
      </w:pPr>
      <w:r>
        <w:rPr>
          <w:lang w:val="en-GB"/>
        </w:rPr>
        <w:t>GANFMKDNINVTIVFSDDGSILQVELPTFVEVEVTDTNPASKDDRATSGT</w:t>
      </w:r>
    </w:p>
    <w:p>
      <w:pPr>
        <w:pStyle w:val="HTMLPreformatted"/>
        <w:rPr>
          <w:lang w:val="en-GB"/>
        </w:rPr>
      </w:pPr>
      <w:r>
        <w:rPr>
          <w:lang w:val="en-GB"/>
        </w:rPr>
        <w:t>KPAIVETGAEVNVPMFIQIGSVIRVDTRTGEYIE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2471.3.peg.749  [Amoebophilus asiaticus 5a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SDFRNGLCIEFNNDLYTIVEFQHVKPGKGGAFVRTKLKSLTNGKVI</w:t>
      </w:r>
    </w:p>
    <w:p>
      <w:pPr>
        <w:pStyle w:val="HTMLPreformatted"/>
        <w:rPr>
          <w:lang w:val="en-GB"/>
        </w:rPr>
      </w:pPr>
      <w:r>
        <w:rPr>
          <w:lang w:val="en-GB"/>
        </w:rPr>
        <w:t>DNTFNSGVKITTARIERKTYQFLYKDGAGYHLMDNNTFEQLDLDEKAIQN</w:t>
      </w:r>
    </w:p>
    <w:p>
      <w:pPr>
        <w:pStyle w:val="HTMLPreformatted"/>
        <w:rPr>
          <w:lang w:val="en-GB"/>
        </w:rPr>
      </w:pPr>
      <w:r>
        <w:rPr>
          <w:lang w:val="en-GB"/>
        </w:rPr>
        <w:t>PLLIKEGQELDVLFHQETGNFIGCELPPFVELKVTYTEPGLKGDTATRAL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LQIQVPLFIDNDEIIKIDTRTIAYVERVKTDI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1674.4.peg.3500  [Planctomyces limnophilus DSM 377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VKLAGDLQSGNVVIVEGNPLVVLKAQYNKSGRNAAVVKLRMKNLLTGR</w:t>
      </w:r>
    </w:p>
    <w:p>
      <w:pPr>
        <w:pStyle w:val="HTMLPreformatted"/>
        <w:rPr>
          <w:lang w:val="en-GB"/>
        </w:rPr>
      </w:pPr>
      <w:r>
        <w:rPr>
          <w:lang w:val="en-GB"/>
        </w:rPr>
        <w:t>VSETVVKADEKMEQIILDKKECTYSYSAPPVHVFVDGDYNQYEIDAETMA</w:t>
      </w:r>
    </w:p>
    <w:p>
      <w:pPr>
        <w:pStyle w:val="HTMLPreformatted"/>
        <w:rPr>
          <w:lang w:val="en-GB"/>
        </w:rPr>
      </w:pPr>
      <w:r>
        <w:rPr>
          <w:lang w:val="en-GB"/>
        </w:rPr>
        <w:t>DVEKYLMPEMTDVVEVTFYESKPISVVFPKVIIREVEYTEPVTRGDTSGK</w:t>
      </w:r>
    </w:p>
    <w:p>
      <w:pPr>
        <w:pStyle w:val="HTMLPreformatted"/>
        <w:rPr>
          <w:lang w:val="en-GB"/>
        </w:rPr>
      </w:pPr>
      <w:r>
        <w:rPr>
          <w:lang w:val="en-GB"/>
        </w:rPr>
        <w:t>ITKAAVLKHSKYELQVSAFVEIGDKIEIDTETGEFRRRC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2638.8.peg.346  [Helicobacter acinonychis str. Sheeb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GMSELKKGLKIELGGVPYRIVEYQHVKPGKGAAFVRAKIKSFLDGKV</w:t>
      </w:r>
    </w:p>
    <w:p>
      <w:pPr>
        <w:pStyle w:val="HTMLPreformatted"/>
        <w:rPr>
          <w:lang w:val="en-GB"/>
        </w:rPr>
      </w:pPr>
      <w:r>
        <w:rPr>
          <w:lang w:val="en-GB"/>
        </w:rPr>
        <w:t>IEKTFHAGDKCEEPNLVEKTMQYLYHDGDAYQFMDIESYEQIALSDSQVG</w:t>
      </w:r>
    </w:p>
    <w:p>
      <w:pPr>
        <w:pStyle w:val="HTMLPreformatted"/>
        <w:rPr>
          <w:lang w:val="en-GB"/>
        </w:rPr>
      </w:pPr>
      <w:r>
        <w:rPr>
          <w:lang w:val="en-GB"/>
        </w:rPr>
        <w:t>EASKWMLDGMQVQVLLYNDKAISVDVPQVVALKIVETAPNFKGDTSSASK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VVQVPFHVLEGEIIKVNTETEEYLEK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2098.19.peg.459  [Aster yellows witches'-broom phytoplasma AYWB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TNDFKTGKTIKFNNQIYQILEFLHVKPGKGSAFVRTKLRNLRTGSVI</w:t>
      </w:r>
    </w:p>
    <w:p>
      <w:pPr>
        <w:pStyle w:val="HTMLPreformatted"/>
        <w:rPr>
          <w:lang w:val="en-GB"/>
        </w:rPr>
      </w:pPr>
      <w:r>
        <w:rPr>
          <w:lang w:val="en-GB"/>
        </w:rPr>
        <w:t>DYTFNAGIKVQPALITKIKMQLIYVLEDNYIFMNTQNYEQLEINKYQLKD</w:t>
      </w:r>
    </w:p>
    <w:p>
      <w:pPr>
        <w:pStyle w:val="HTMLPreformatted"/>
        <w:rPr>
          <w:lang w:val="en-GB"/>
        </w:rPr>
      </w:pPr>
      <w:r>
        <w:rPr>
          <w:lang w:val="en-GB"/>
        </w:rPr>
        <w:t>FLKYLYEGLLVDIIFYENDEIVGISLPEKISIKVAYTEPGAKGDTKTNSL</w:t>
      </w:r>
    </w:p>
    <w:p>
      <w:pPr>
        <w:pStyle w:val="HTMLPreformatted"/>
        <w:rPr>
          <w:lang w:val="en-GB"/>
        </w:rPr>
      </w:pPr>
      <w:r>
        <w:rPr>
          <w:lang w:val="en-GB"/>
        </w:rPr>
        <w:t>KDATLETGLVIKVPLFINIGEKIIINTETGLYLSRDN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17.1.peg.3709  [Bacteroides fragilis 638R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AQDIKNGTCIRMDGKLYFCIEFLHVKPGKGNTFMRTKLKDVVSGYVL</w:t>
      </w:r>
    </w:p>
    <w:p>
      <w:pPr>
        <w:pStyle w:val="HTMLPreformatted"/>
        <w:rPr>
          <w:lang w:val="en-GB"/>
        </w:rPr>
      </w:pPr>
      <w:r>
        <w:rPr>
          <w:lang w:val="en-GB"/>
        </w:rPr>
        <w:t>ERRFNIGEKLEDVRVERRPYQYLYKEGEDYIFMNQETFDQHPIAHDLING</w:t>
      </w:r>
    </w:p>
    <w:p>
      <w:pPr>
        <w:pStyle w:val="HTMLPreformatted"/>
        <w:rPr>
          <w:lang w:val="en-GB"/>
        </w:rPr>
      </w:pPr>
      <w:r>
        <w:rPr>
          <w:lang w:val="en-GB"/>
        </w:rPr>
        <w:t>VDFLLEGAVVEVVSDASTETVLYADMPIKVQMKVTYTEPGLKGDTATNTL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SGATVRVPLFISEGETIEIDTRDGSYVGRV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482.1.peg.4673  [Burkholderia cepacia R180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QIGSDAWVIAKTEYNKSGRNAAVVKMKMKNLLTNAGQ</w:t>
      </w:r>
    </w:p>
    <w:p>
      <w:pPr>
        <w:pStyle w:val="HTMLPreformatted"/>
        <w:rPr>
          <w:lang w:val="en-GB"/>
        </w:rPr>
      </w:pPr>
      <w:r>
        <w:rPr>
          <w:lang w:val="en-GB"/>
        </w:rPr>
        <w:t>EAVYKADDKFDVVVLDRKEVTYSYFADPMYVFMDADYNQYEVEAEMMGE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15711.7.peg.933  [Chlamydophila pneumoniae AR3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IEIDGQPYLILQNDFVKPGKGQAFNRIKV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RTYKSGESVETADIVERSMRLLYTDQEGATFMDDETFEQEVVFWEKL</w:t>
      </w:r>
    </w:p>
    <w:p>
      <w:pPr>
        <w:pStyle w:val="HTMLPreformatted"/>
        <w:rPr>
          <w:lang w:val="en-GB"/>
        </w:rPr>
      </w:pPr>
      <w:r>
        <w:rPr>
          <w:lang w:val="en-GB"/>
        </w:rPr>
        <w:t>ENIRQWLLEDTIYTLVLYNGDVVAVEPPIFMELS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VTNTGAKIMVPIFIDEGELVKV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4242.8.peg.580  [Campylobacter jejuni subsp. jejuni 81-17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MGDLKKGLKIEIDGIPFKIVEYQHVKPGKGPAFVRIKIKSFID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HAGDKCEAPNLEDKTMQYLYDDGENCQFMDTQTYEQVAISDDDV</w:t>
      </w:r>
    </w:p>
    <w:p>
      <w:pPr>
        <w:pStyle w:val="HTMLPreformatted"/>
        <w:rPr>
          <w:lang w:val="en-GB"/>
        </w:rPr>
      </w:pPr>
      <w:r>
        <w:rPr>
          <w:lang w:val="en-GB"/>
        </w:rPr>
        <w:t>GEAKKWMLDGMMVDVLFHNGKAIGVEVPQVVELKIIETAPNFKGDTQGSN</w:t>
      </w:r>
    </w:p>
    <w:p>
      <w:pPr>
        <w:pStyle w:val="HTMLPreformatted"/>
        <w:rPr>
          <w:lang w:val="en-GB"/>
        </w:rPr>
      </w:pPr>
      <w:r>
        <w:rPr>
          <w:lang w:val="en-GB"/>
        </w:rPr>
        <w:t>KKPATLETGAVVQIPFHVLEGEVIRVDTVRGEYIERAN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4198.3.peg.2849  [Ralstonia eutropha JMP13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AQELRVGNVFMMNGAPMVVQKAEYNKSGRNAAVVKMKYKNLLTEAPG</w:t>
      </w:r>
    </w:p>
    <w:p>
      <w:pPr>
        <w:pStyle w:val="HTMLPreformatted"/>
        <w:rPr>
          <w:lang w:val="en-GB"/>
        </w:rPr>
      </w:pPr>
      <w:r>
        <w:rPr>
          <w:lang w:val="en-GB"/>
        </w:rPr>
        <w:t>ESVFKADDKFEVVVLERRECTYSYFADPMYVFMDADYNQFEVEQDS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VEVVFYNEKAISVEMPTTLVREIV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GAKINTGFELQVPLFCNIGDKIEIDTRTGEYRSR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559.3.peg.286  [Bacteroides fragilis ATCC 2528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AQDIKNGTCIRMDGKLYFCIEFLHVKPGKGNTFMRTKLKDVVSGYVL</w:t>
      </w:r>
    </w:p>
    <w:p>
      <w:pPr>
        <w:pStyle w:val="HTMLPreformatted"/>
        <w:rPr>
          <w:lang w:val="en-GB"/>
        </w:rPr>
      </w:pPr>
      <w:r>
        <w:rPr>
          <w:lang w:val="en-GB"/>
        </w:rPr>
        <w:t>ERRFNIGEKLEDVRVERRPYQYLYKEGEDYIFMNQETFDQHPIAHDLING</w:t>
      </w:r>
    </w:p>
    <w:p>
      <w:pPr>
        <w:pStyle w:val="HTMLPreformatted"/>
        <w:rPr>
          <w:lang w:val="en-GB"/>
        </w:rPr>
      </w:pPr>
      <w:r>
        <w:rPr>
          <w:lang w:val="en-GB"/>
        </w:rPr>
        <w:t>VDFLLEGAVVEVVSDASTETVLYADMPIKVQMKVTYTEPGLKGDTATNTL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SGATVRVPLFISEGETIEIDTRDGSYVGRVK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7559.3.peg.1286  [Desulfovibrio desulfuricans G2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STTDFRRGLRIEIDGTPFEIVDFQHFKPGKGGAIVRTKMRNLLTGRIM</w:t>
      </w:r>
    </w:p>
    <w:p>
      <w:pPr>
        <w:pStyle w:val="HTMLPreformatted"/>
        <w:rPr>
          <w:lang w:val="en-GB"/>
        </w:rPr>
      </w:pPr>
      <w:r>
        <w:rPr>
          <w:lang w:val="en-GB"/>
        </w:rPr>
        <w:t>DNNFRSGEKVGRPDMENRDMQFLYREDANLVFMDMTTYEQIYMPEETTEG</w:t>
      </w:r>
    </w:p>
    <w:p>
      <w:pPr>
        <w:pStyle w:val="HTMLPreformatted"/>
        <w:rPr>
          <w:lang w:val="en-GB"/>
        </w:rPr>
      </w:pPr>
      <w:r>
        <w:rPr>
          <w:lang w:val="en-GB"/>
        </w:rPr>
        <w:t>KAGFLKEGQTIRVLLFNGTPLAIELPAALVLEVTETEPGAKGDTV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IVIQVPIFVNQGDKVKVNTDTREYMGR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6196.1.peg.3049  [Mycobacterium smegmatis str. MC2 15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FKNGLVLQIDGQLWQIVEFQHVKPGKGPAFVRTKLKNVV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YNAGVKVETATVDRRDATYLYRDGSDFVFMDSEDFEQHPLPESLVGR</w:t>
      </w:r>
    </w:p>
    <w:p>
      <w:pPr>
        <w:pStyle w:val="HTMLPreformatted"/>
        <w:rPr>
          <w:lang w:val="en-GB"/>
        </w:rPr>
      </w:pPr>
      <w:r>
        <w:rPr>
          <w:lang w:val="en-GB"/>
        </w:rPr>
        <w:t>LADFLLESMPVQIAFHDGTPLYLELPVSVEL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AEIQVPLFINTGDRLKVDT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5918.5.peg.1916  [Chitinophaga pinensis DSM 258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IRTGLIIKLDNSLYSVVEFGQNKTARAAAKVWAKLKGVDNSRSI</w:t>
      </w:r>
    </w:p>
    <w:p>
      <w:pPr>
        <w:pStyle w:val="HTMLPreformatted"/>
        <w:rPr>
          <w:lang w:val="en-GB"/>
        </w:rPr>
      </w:pPr>
      <w:r>
        <w:rPr>
          <w:lang w:val="en-GB"/>
        </w:rPr>
        <w:t>EHTWNSGDTIYPVRVEKKAFQFLYQDDSGYNFMDNETFEQIALPETMIDA</w:t>
      </w:r>
    </w:p>
    <w:p>
      <w:pPr>
        <w:pStyle w:val="HTMLPreformatted"/>
        <w:rPr>
          <w:lang w:val="en-GB"/>
        </w:rPr>
      </w:pPr>
      <w:r>
        <w:rPr>
          <w:lang w:val="en-GB"/>
        </w:rPr>
        <w:t>PQFLKEGQEVGVSINTETEQPMSVELPDKIVVKVTYSEPGLKGDTATRTL</w:t>
      </w:r>
    </w:p>
    <w:p>
      <w:pPr>
        <w:pStyle w:val="HTMLPreformatted"/>
        <w:rPr>
          <w:lang w:val="en-GB"/>
        </w:rPr>
      </w:pPr>
      <w:r>
        <w:rPr>
          <w:lang w:val="en-GB"/>
        </w:rPr>
        <w:t>KPATVETGATVNVPLFVNEGELIRVNTKNGEYIE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70551.3.peg.1550  [Streptococcus pyogenes MGAS942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6636.1.peg.1536  [Streptococcus pyogenes MGAS1039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6471.4.peg.2260  [Xylanimonas cellulosilytica DSM 1589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SNDIKNGTVLRIDGQLWTIIEFQHVKPGKGGAFVRTKMKNVVSGKT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IKVETANVDRRDYQFSYMDGDDFVFMDTDTWEQFHIPATVVGD</w:t>
      </w:r>
    </w:p>
    <w:p>
      <w:pPr>
        <w:pStyle w:val="HTMLPreformatted"/>
        <w:rPr>
          <w:lang w:val="en-GB"/>
        </w:rPr>
      </w:pPr>
      <w:r>
        <w:rPr>
          <w:lang w:val="en-GB"/>
        </w:rPr>
        <w:t>AKDYMLEGMSVMIAMNEGTPLYVELPTSVVLEITHAEPGLQGDRST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KEIQVPLFLEAGVKVKVDTRDGSYLGRVN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0668.1.peg.1323  [Lactobacillus plantarum WCFS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TADFKNGLTIEVDNAIWRIVEFQHVKPGKGGAFVRSKLKNLRTGAVQ</w:t>
      </w:r>
    </w:p>
    <w:p>
      <w:pPr>
        <w:pStyle w:val="HTMLPreformatted"/>
        <w:rPr>
          <w:lang w:val="en-GB"/>
        </w:rPr>
      </w:pPr>
      <w:r>
        <w:rPr>
          <w:lang w:val="en-GB"/>
        </w:rPr>
        <w:t>DKTFRAGARMEQAPIEKSTMQYLYADGDSYVFMNTETYEQIEIPGDHIQD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QVTLYKGEVLGIDLPNTVTLEVAETEPGIKGDTA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IIQVPFFVKAGDKLIVNTVDS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4757.7.peg.2370  [Mycobacterium sp. JL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ADFKNGLVLQIDGQLWQIVEFQHVKPGKGPAFVRTKLKNVV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YNAGVKVETATVDRRDATYLYRDGSDFVFMDSEDYEQHPLPESLVGR</w:t>
      </w:r>
    </w:p>
    <w:p>
      <w:pPr>
        <w:pStyle w:val="HTMLPreformatted"/>
        <w:rPr>
          <w:lang w:val="en-GB"/>
        </w:rPr>
      </w:pPr>
      <w:r>
        <w:rPr>
          <w:lang w:val="en-GB"/>
        </w:rPr>
        <w:t>AADFLLESMPVQIAFHDGVPLYLELPVTVELLVAS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METGAEIQ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7310.1.peg.1832  [Bordetella bronchiseptica RB5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IMVGKDPLVVQKTEYNKSGRNAAVVKLKFKNLLTGSGS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EKFDVVVLERKECTYSYFGDPMYVFMDEEYNQYEIEADS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EAMPVEVVFYDGRAISVELPTILVREITYTEPAVRGDTSGKVLKP</w:t>
      </w:r>
    </w:p>
    <w:p>
      <w:pPr>
        <w:pStyle w:val="HTMLPreformatted"/>
        <w:rPr>
          <w:lang w:val="en-GB"/>
        </w:rPr>
      </w:pPr>
      <w:r>
        <w:rPr>
          <w:lang w:val="en-GB"/>
        </w:rPr>
        <w:t>AKINTGFELSVPLFCAIGDKIEIDTRTNEYRS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26740.4.peg.1072  [Thermotoga sp. RQ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VGDLKKGMFIIYDGEIYRVLEASKHFMGRGSGLIRTKLKNVKTGLVR</w:t>
      </w:r>
    </w:p>
    <w:p>
      <w:pPr>
        <w:pStyle w:val="HTMLPreformatted"/>
        <w:rPr>
          <w:lang w:val="en-GB"/>
        </w:rPr>
      </w:pPr>
      <w:r>
        <w:rPr>
          <w:lang w:val="en-GB"/>
        </w:rPr>
        <w:t>EVNFPSGDKVPEAELSFRKAQYLYRDGDHYYFMTLDDYEQYALSEEEIGD</w:t>
      </w:r>
    </w:p>
    <w:p>
      <w:pPr>
        <w:pStyle w:val="HTMLPreformatted"/>
        <w:rPr>
          <w:lang w:val="en-GB"/>
        </w:rPr>
      </w:pPr>
      <w:r>
        <w:rPr>
          <w:lang w:val="en-GB"/>
        </w:rPr>
        <w:t>AKYYLVENMEVDLVFHEGTPIGIELPTTVELTVVETEPSFKGDTVSGGGK</w:t>
      </w:r>
    </w:p>
    <w:p>
      <w:pPr>
        <w:pStyle w:val="HTMLPreformatted"/>
        <w:rPr>
          <w:lang w:val="en-GB"/>
        </w:rPr>
      </w:pPr>
      <w:r>
        <w:rPr>
          <w:lang w:val="en-GB"/>
        </w:rPr>
        <w:t>PAVLETGLKITVPYFIEVGDKIKVDTRTGEYVG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70554.3.peg.1606  [Streptococcus pyogenes MGAS1075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T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944.1.peg.322  [Rickettsia conorii str. Malish 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SANSIRTGNILVYNNDLWVVSKTPEHTQPGKGGAYVQVEMKNLKTGT</w:t>
      </w:r>
    </w:p>
    <w:p>
      <w:pPr>
        <w:pStyle w:val="HTMLPreformatted"/>
        <w:rPr>
          <w:lang w:val="en-GB"/>
        </w:rPr>
      </w:pPr>
      <w:r>
        <w:rPr>
          <w:lang w:val="en-GB"/>
        </w:rPr>
        <w:t>KRNERFSSANYLEKAELEQKDYQFLYFEGDDLVLMDTKHFDQINISKEML</w:t>
      </w:r>
    </w:p>
    <w:p>
      <w:pPr>
        <w:pStyle w:val="HTMLPreformatted"/>
        <w:rPr>
          <w:lang w:val="en-GB"/>
        </w:rPr>
      </w:pPr>
      <w:r>
        <w:rPr>
          <w:lang w:val="en-GB"/>
        </w:rPr>
        <w:t>EEKLSFLTENMIVKVEFYNDKPLNIELPPTVILEISETDPVIKGATATAS</w:t>
      </w:r>
    </w:p>
    <w:p>
      <w:pPr>
        <w:pStyle w:val="HTMLPreformatted"/>
        <w:rPr>
          <w:lang w:val="en-GB"/>
        </w:rPr>
      </w:pPr>
      <w:r>
        <w:rPr>
          <w:lang w:val="en-GB"/>
        </w:rPr>
        <w:t>YKSAILENGIKVKVPQYLEIGEKIVVKTDDMTYV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8410.1.peg.870  [Nitrosomonas europaea ATCC 1971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FMLGKDPMVVLKTEFTKSGRNSSVVKMKYKNLLTESPG</w:t>
      </w:r>
    </w:p>
    <w:p>
      <w:pPr>
        <w:pStyle w:val="HTMLPreformatted"/>
        <w:rPr>
          <w:lang w:val="en-GB"/>
        </w:rPr>
      </w:pPr>
      <w:r>
        <w:rPr>
          <w:lang w:val="en-GB"/>
        </w:rPr>
        <w:t>EAVYKADDKFDIVVLDKKEVNYSYFASPMYVFMDAEFNQYEVEEETMSDA</w:t>
      </w:r>
    </w:p>
    <w:p>
      <w:pPr>
        <w:pStyle w:val="HTMLPreformatted"/>
        <w:rPr>
          <w:lang w:val="en-GB"/>
        </w:rPr>
      </w:pPr>
      <w:r>
        <w:rPr>
          <w:lang w:val="en-GB"/>
        </w:rPr>
        <w:t>LSFLEDGMPCEVVFYNDKPISVELPNTVVREIIYTEPAIKGDTTGKVLKP</w:t>
      </w:r>
    </w:p>
    <w:p>
      <w:pPr>
        <w:pStyle w:val="HTMLPreformatted"/>
        <w:rPr>
          <w:lang w:val="en-GB"/>
        </w:rPr>
      </w:pPr>
      <w:r>
        <w:rPr>
          <w:lang w:val="en-GB"/>
        </w:rPr>
        <w:t>AKIPTGFELAVPLFCEIGDKIEIDTRTREYR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5898.4.peg.291  [Sulfurospirillum deleyianum DSM 694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ISMGDLKKGLKIEINGTPYKIVEYQHVKPGKGAAFVRCKIKSFMDGK</w:t>
      </w:r>
    </w:p>
    <w:p>
      <w:pPr>
        <w:pStyle w:val="HTMLPreformatted"/>
        <w:rPr>
          <w:lang w:val="en-GB"/>
        </w:rPr>
      </w:pPr>
      <w:r>
        <w:rPr>
          <w:lang w:val="en-GB"/>
        </w:rPr>
        <w:t>VIEKTFHAGDKCETPNLEDKIMQFLYDDGEFLQFMDSATYEQIALTHDQV</w:t>
      </w:r>
    </w:p>
    <w:p>
      <w:pPr>
        <w:pStyle w:val="HTMLPreformatted"/>
        <w:rPr>
          <w:lang w:val="en-GB"/>
        </w:rPr>
      </w:pPr>
      <w:r>
        <w:rPr>
          <w:lang w:val="en-GB"/>
        </w:rPr>
        <w:t>GEAADWIIDGMNVDMLYHNGKPISVEAPQFVELKIVETPPNFKGDTQGGK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SGAVVQVPFHVVEGDVIKVDTVRGEYLEK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5240.9.peg.38  [Shewanella baltica OS15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LDGSPWVVQKTETTRSGRNAAIVKLKLKNLLLNSG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LEDIILDRLDCTYSYFADPMF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TCQVTFYDGKAISVEMPTT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VT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5240.9.peg.2529  [Shewanella baltica OS15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HEIRPGNVIMLDGSPWVVQKTETTRSGRNAAIVKLKLKNLLLNSGT</w:t>
      </w:r>
    </w:p>
    <w:p>
      <w:pPr>
        <w:pStyle w:val="HTMLPreformatted"/>
        <w:rPr>
          <w:lang w:val="en-GB"/>
        </w:rPr>
      </w:pPr>
      <w:r>
        <w:rPr>
          <w:lang w:val="en-GB"/>
        </w:rPr>
        <w:t>ETTFKGEDKLEDIILDRLDCTYSYFADPMFVFMDAEYNQYDVEAENLGDA</w:t>
      </w:r>
    </w:p>
    <w:p>
      <w:pPr>
        <w:pStyle w:val="HTMLPreformatted"/>
        <w:rPr>
          <w:lang w:val="en-GB"/>
        </w:rPr>
      </w:pPr>
      <w:r>
        <w:rPr>
          <w:lang w:val="en-GB"/>
        </w:rPr>
        <w:t>AAYIVDGMEETCQVTFYDGKAISVEMPTTIVREVIYTEPSAR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PATITGGGTVT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2891.5.peg.149  [Neorickettsia sennetsu str. Miyayam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CELQCQPVFLYLFAVSQKILGNDIRVGNVLEYKNSLYQVLKREHVKPG</w:t>
      </w:r>
    </w:p>
    <w:p>
      <w:pPr>
        <w:pStyle w:val="HTMLPreformatted"/>
        <w:rPr>
          <w:lang w:val="en-GB"/>
        </w:rPr>
      </w:pPr>
      <w:r>
        <w:rPr>
          <w:lang w:val="en-GB"/>
        </w:rPr>
        <w:t>KGGAFVNVEMKSIDGASKVNHRFRSDEVVFKAFLEEDECHYLFKEGDAIV</w:t>
      </w:r>
    </w:p>
    <w:p>
      <w:pPr>
        <w:pStyle w:val="HTMLPreformatted"/>
        <w:rPr>
          <w:lang w:val="en-GB"/>
        </w:rPr>
      </w:pPr>
      <w:r>
        <w:rPr>
          <w:lang w:val="en-GB"/>
        </w:rPr>
        <w:t>LMSLSTYEQFSVDADLFVDVDKYLKEEVVVKLLRHGDKIVGVKVQDNLAY</w:t>
      </w:r>
    </w:p>
    <w:p>
      <w:pPr>
        <w:pStyle w:val="HTMLPreformatted"/>
        <w:rPr>
          <w:lang w:val="en-GB"/>
        </w:rPr>
      </w:pPr>
      <w:r>
        <w:rPr>
          <w:lang w:val="en-GB"/>
        </w:rPr>
        <w:t>TVEETEPYIKGQTVTSSYKPAILNGGLLKVMVPPFIKVGDQIVVKTEDGT</w:t>
      </w:r>
    </w:p>
    <w:p>
      <w:pPr>
        <w:pStyle w:val="HTMLPreformatted"/>
        <w:rPr>
          <w:lang w:val="en-GB"/>
        </w:rPr>
      </w:pPr>
      <w:r>
        <w:rPr>
          <w:lang w:val="en-GB"/>
        </w:rPr>
        <w:t>YVGRTE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5749.4.peg.2954  [Bacillus cereus subsp. cytotoxis NVH 391-9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TVDNDLWQVIE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SEA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KVV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VINTA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6556.4.peg.296  [Streptococcus pneumoniae SP3-BS7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722.3.peg.501  [Mycoplasma hyopneumoniae 744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NVNEFRPGITFEFENEIYVVISAQHSKQGRGQANVKTKVKNLRTGAIT</w:t>
      </w:r>
    </w:p>
    <w:p>
      <w:pPr>
        <w:pStyle w:val="HTMLPreformatted"/>
        <w:rPr>
          <w:lang w:val="en-GB"/>
        </w:rPr>
      </w:pPr>
      <w:r>
        <w:rPr>
          <w:lang w:val="en-GB"/>
        </w:rPr>
        <w:t>IKTFSGGERVEKAHIEKISMSFLYNDGESIVLMDDSTYEQVAIENTKITW</w:t>
      </w:r>
    </w:p>
    <w:p>
      <w:pPr>
        <w:pStyle w:val="HTMLPreformatted"/>
        <w:rPr>
          <w:lang w:val="en-GB"/>
        </w:rPr>
      </w:pPr>
      <w:r>
        <w:rPr>
          <w:lang w:val="en-GB"/>
        </w:rPr>
        <w:t>ELNFLTEGIKVKLRKFNNEILDIELPAKIELKITSTFDAVRGNTTTNPTK</w:t>
      </w:r>
    </w:p>
    <w:p>
      <w:pPr>
        <w:pStyle w:val="HTMLPreformatted"/>
        <w:rPr>
          <w:lang w:val="en-GB"/>
        </w:rPr>
      </w:pPr>
      <w:r>
        <w:rPr>
          <w:lang w:val="en-GB"/>
        </w:rPr>
        <w:t>RATLETGYEIDVPLFIKEGESVIVSTEDGKYV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6164.1.peg.1737  [Corynebacterium efficiens YS-31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GHPLTPNTREIITVASTADFKNGLVLKVDGKLQQIVEFQHVKPGKGPAF</w:t>
      </w:r>
    </w:p>
    <w:p>
      <w:pPr>
        <w:pStyle w:val="HTMLPreformatted"/>
        <w:rPr>
          <w:lang w:val="en-GB"/>
        </w:rPr>
      </w:pPr>
      <w:r>
        <w:rPr>
          <w:lang w:val="en-GB"/>
        </w:rPr>
        <w:t>VRTKLKDVVTGKTVDKTWNAGVKVETATVDRRDMTYLYNDGSSYILMDDK</w:t>
      </w:r>
    </w:p>
    <w:p>
      <w:pPr>
        <w:pStyle w:val="HTMLPreformatted"/>
        <w:rPr>
          <w:lang w:val="en-GB"/>
        </w:rPr>
      </w:pPr>
      <w:r>
        <w:rPr>
          <w:lang w:val="en-GB"/>
        </w:rPr>
        <w:t>TFEQFELPLDAFGDAGRFLLENMRVQVSFHDGEALFGELPVSVDLRVEHT</w:t>
      </w:r>
    </w:p>
    <w:p>
      <w:pPr>
        <w:pStyle w:val="HTMLPreformatted"/>
        <w:rPr>
          <w:lang w:val="en-GB"/>
        </w:rPr>
      </w:pPr>
      <w:r>
        <w:rPr>
          <w:lang w:val="en-GB"/>
        </w:rPr>
        <w:t>DPGLQGDRSTGGTKPATLETGAEIQVPLFIETGNVLKVDTRDGSYLSRVN</w:t>
      </w:r>
    </w:p>
    <w:p>
      <w:pPr>
        <w:pStyle w:val="HTMLPreformatted"/>
        <w:rPr>
          <w:lang w:val="en-GB"/>
        </w:rPr>
      </w:pPr>
      <w:r>
        <w:rPr>
          <w:lang w:val="en-GB"/>
        </w:rPr>
        <w:t>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76686.6.peg.2884  [Flavobacterium johnsonia johnsoniae UW1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TSDIRNGLCIKFNHDIYKIIEFLHVKPGKGPAFVRTKLKSLTSGKVL</w:t>
      </w:r>
    </w:p>
    <w:p>
      <w:pPr>
        <w:pStyle w:val="HTMLPreformatted"/>
        <w:rPr>
          <w:lang w:val="en-GB"/>
        </w:rPr>
      </w:pPr>
      <w:r>
        <w:rPr>
          <w:lang w:val="en-GB"/>
        </w:rPr>
        <w:t>DNTFSAGHKIDVIRVETHTFQFLYPEGDEFHFMNAETFEQISLNKNILDA</w:t>
      </w:r>
    </w:p>
    <w:p>
      <w:pPr>
        <w:pStyle w:val="HTMLPreformatted"/>
        <w:rPr>
          <w:lang w:val="en-GB"/>
        </w:rPr>
      </w:pPr>
      <w:r>
        <w:rPr>
          <w:lang w:val="en-GB"/>
        </w:rPr>
        <w:t>PDLLKEGTNVMVQINTETDLPLSVDMPASVILEVTYAEPGVKGNTATNAT</w:t>
      </w:r>
    </w:p>
    <w:p>
      <w:pPr>
        <w:pStyle w:val="HTMLPreformatted"/>
        <w:rPr>
          <w:lang w:val="en-GB"/>
        </w:rPr>
      </w:pPr>
      <w:r>
        <w:rPr>
          <w:lang w:val="en-GB"/>
        </w:rPr>
        <w:t>KNATVETGANVNVPLFINEGDKIKIDTASGSYME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8435.1.peg.1650  [Streptococcus agalactiae 2603V/R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NETYDQYEIPTVNI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EVKIQFYGTEVIGVQI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4202.3.peg.144  [Chlamydophila felis Fe/C-5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VEIDGQPYLILQNDFVKPGKGQAFNRIKI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KTFKSGESVETADVREQQMRFLYSDQEGATFMDDETFEQEVIFWDKI</w:t>
      </w:r>
    </w:p>
    <w:p>
      <w:pPr>
        <w:pStyle w:val="HTMLPreformatted"/>
        <w:rPr>
          <w:lang w:val="en-GB"/>
        </w:rPr>
      </w:pPr>
      <w:r>
        <w:rPr>
          <w:lang w:val="en-GB"/>
        </w:rPr>
        <w:t>ENIRQWLLEDTIYTLVLYNGNVIGVEPPIFMELT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VTNTGAKIMVPIFIEEGEVVKV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8909.1.peg.769  [Deinococcus geothermalis DSM113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TELRNGTKVEMDGGLWECLEYSHLKMGRGGAKVVTKFRNMETGSIV</w:t>
      </w:r>
    </w:p>
    <w:p>
      <w:pPr>
        <w:pStyle w:val="HTMLPreformatted"/>
        <w:rPr>
          <w:lang w:val="en-GB"/>
        </w:rPr>
      </w:pPr>
      <w:r>
        <w:rPr>
          <w:lang w:val="en-GB"/>
        </w:rPr>
        <w:t>DRTFNSGEKLQDIYVEGKKMQYLYRDGDDYVFMDMETFDQVHLPPALVGD</w:t>
      </w:r>
    </w:p>
    <w:p>
      <w:pPr>
        <w:pStyle w:val="HTMLPreformatted"/>
        <w:rPr>
          <w:lang w:val="en-GB"/>
        </w:rPr>
      </w:pPr>
      <w:r>
        <w:rPr>
          <w:lang w:val="en-GB"/>
        </w:rPr>
        <w:t>TAKFMKENTEVEVAMYGDKALSITLPNQVILKIVQTDPGVRGDTVSG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AVVQVPLFVEQGTDVKVDTRTGQYL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54.3.peg.2579  [Oceanicaulis alexandrii HTCC263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GNEIKPGNVIKHQDTLWVAVKADHVKPGKGGAFAQVELKNLLDGRK</w:t>
      </w:r>
    </w:p>
    <w:p>
      <w:pPr>
        <w:pStyle w:val="HTMLPreformatted"/>
        <w:rPr>
          <w:lang w:val="en-GB"/>
        </w:rPr>
      </w:pPr>
      <w:r>
        <w:rPr>
          <w:lang w:val="en-GB"/>
        </w:rPr>
        <w:t>LNERFRSADKVERVRLEQKDHQFLYPEGEMLVFMDTETYEQTNLPIDFVG</w:t>
      </w:r>
    </w:p>
    <w:p>
      <w:pPr>
        <w:pStyle w:val="HTMLPreformatted"/>
        <w:rPr>
          <w:lang w:val="en-GB"/>
        </w:rPr>
      </w:pPr>
      <w:r>
        <w:rPr>
          <w:lang w:val="en-GB"/>
        </w:rPr>
        <w:t>EDRAAYLTDGMMVVLEIYEEKPIGIELPKHVELEVI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ILTGNVRTAVPPFVGVGERIVVATEDGSYVRRA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22587.1.peg.1045  [Neisseria meningitidis Z249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AGNVFMVGNDPMVVQKTEYIKGGRSSAKVSMKLKNLLTGAAS</w:t>
      </w:r>
    </w:p>
    <w:p>
      <w:pPr>
        <w:pStyle w:val="HTMLPreformatted"/>
        <w:rPr>
          <w:lang w:val="en-GB"/>
        </w:rPr>
      </w:pPr>
      <w:r>
        <w:rPr>
          <w:lang w:val="en-GB"/>
        </w:rPr>
        <w:t>ETIYKADDKFDVVILSRKNCTYSYFADPMYVFMDEEFNQYEIEADNIGDA</w:t>
      </w:r>
    </w:p>
    <w:p>
      <w:pPr>
        <w:pStyle w:val="HTMLPreformatted"/>
        <w:rPr>
          <w:lang w:val="en-GB"/>
        </w:rPr>
      </w:pPr>
      <w:r>
        <w:rPr>
          <w:lang w:val="en-GB"/>
        </w:rPr>
        <w:t>LKFIVDGMEDQCEVTFYEGNPISVELPTIIVREVEYTEPAVKGDTSGKVM</w:t>
      </w:r>
    </w:p>
    <w:p>
      <w:pPr>
        <w:pStyle w:val="HTMLPreformatted"/>
        <w:rPr>
          <w:lang w:val="en-GB"/>
        </w:rPr>
      </w:pPr>
      <w:r>
        <w:rPr>
          <w:lang w:val="en-GB"/>
        </w:rPr>
        <w:t>KTARLVGGTEIQVMSYIENGDKIEIDTRTGEFR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6561.4.peg.2271  [Streptococcus pneumoniae SP18-BS7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TADGKLIRVLEASHHKPGKGNTIMRMKLRDVRTGST</w:t>
      </w:r>
    </w:p>
    <w:p>
      <w:pPr>
        <w:pStyle w:val="HTMLPreformatted"/>
        <w:rPr>
          <w:lang w:val="en-GB"/>
        </w:rPr>
      </w:pPr>
      <w:r>
        <w:rPr>
          <w:lang w:val="en-GB"/>
        </w:rPr>
        <w:t>FDTSYRPEEKFEQAIIETVPAQYLYKMDDTAYFMNTETYDQYEIPVVNVE</w:t>
      </w:r>
    </w:p>
    <w:p>
      <w:pPr>
        <w:pStyle w:val="HTMLPreformatted"/>
        <w:rPr>
          <w:lang w:val="en-GB"/>
        </w:rPr>
      </w:pPr>
      <w:r>
        <w:rPr>
          <w:lang w:val="en-GB"/>
        </w:rPr>
        <w:t>NELLYILENSDVKIQFYGTEVIGVTVPTTVELTVAETQPSIKGATVTGSG</w:t>
      </w:r>
    </w:p>
    <w:p>
      <w:pPr>
        <w:pStyle w:val="HTMLPreformatted"/>
        <w:rPr>
          <w:lang w:val="en-GB"/>
        </w:rPr>
      </w:pPr>
      <w:r>
        <w:rPr>
          <w:lang w:val="en-GB"/>
        </w:rPr>
        <w:t>KPATMETGLVVNVPDFIEAGQKLV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69.3.peg.1408  [Aurantimonas sp. SI85-9A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GWEPRRTGCRQRNGRCWPSGWKTPTRPSTTSSAGSIRRPRSRRWRQPTG</w:t>
      </w:r>
    </w:p>
    <w:p>
      <w:pPr>
        <w:pStyle w:val="HTMLPreformatted"/>
        <w:rPr>
          <w:lang w:val="en-GB"/>
        </w:rPr>
      </w:pPr>
      <w:r>
        <w:rPr>
          <w:lang w:val="en-GB"/>
        </w:rPr>
        <w:t>SVRAERHSRNPPRGLNGGVNYGLEPRPAEIVRRRHGARHRPAAPFRRASL</w:t>
      </w:r>
    </w:p>
    <w:p>
      <w:pPr>
        <w:pStyle w:val="HTMLPreformatted"/>
        <w:rPr>
          <w:lang w:val="en-GB"/>
        </w:rPr>
      </w:pPr>
      <w:r>
        <w:rPr>
          <w:lang w:val="en-GB"/>
        </w:rPr>
        <w:t>PINNAAAAVRPDRRRRENPSRASMKINGNEIRPGNVIEHNGGLWAAVKTA</w:t>
      </w:r>
    </w:p>
    <w:p>
      <w:pPr>
        <w:pStyle w:val="HTMLPreformatted"/>
        <w:rPr>
          <w:lang w:val="en-GB"/>
        </w:rPr>
      </w:pPr>
      <w:r>
        <w:rPr>
          <w:lang w:val="en-GB"/>
        </w:rPr>
        <w:t>HVKPGKGGAFAQVELKNLIDGTKLNERFRASETVERVRLEQKDYQFLYAE</w:t>
      </w:r>
    </w:p>
    <w:p>
      <w:pPr>
        <w:pStyle w:val="HTMLPreformatted"/>
        <w:rPr>
          <w:lang w:val="en-GB"/>
        </w:rPr>
      </w:pPr>
      <w:r>
        <w:rPr>
          <w:lang w:val="en-GB"/>
        </w:rPr>
        <w:t>GEMLVFMDTETYEQLELQKDFVGERAAFLQDGMMVTVESHEDKPIGIKLP</w:t>
      </w:r>
    </w:p>
    <w:p>
      <w:pPr>
        <w:pStyle w:val="HTMLPreformatted"/>
        <w:rPr>
          <w:lang w:val="en-GB"/>
        </w:rPr>
      </w:pPr>
      <w:r>
        <w:rPr>
          <w:lang w:val="en-GB"/>
        </w:rPr>
        <w:t>DQVVLAIVEADPVVKGQTAASSYKPAVMENGMRVMVPPFIETGERILVDT</w:t>
      </w:r>
    </w:p>
    <w:p>
      <w:pPr>
        <w:pStyle w:val="HTMLPreformatted"/>
        <w:rPr>
          <w:lang w:val="en-GB"/>
        </w:rPr>
      </w:pPr>
      <w:r>
        <w:rPr>
          <w:lang w:val="en-GB"/>
        </w:rPr>
        <w:t>NEITYLRRA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1855.4.peg.2555  [Slackia heliotrinireducens DSM 2047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ISTTDFKTGMCILYKNKKCTVIEYQHVKPGKGPAFVRMKVRDLSTGR</w:t>
      </w:r>
    </w:p>
    <w:p>
      <w:pPr>
        <w:pStyle w:val="HTMLPreformatted"/>
        <w:rPr>
          <w:lang w:val="en-GB"/>
        </w:rPr>
      </w:pPr>
      <w:r>
        <w:rPr>
          <w:lang w:val="en-GB"/>
        </w:rPr>
        <w:t>VLTDTVRPETKFETVMLQQQKMQYLYNDGTDFYFMDPDTYEQVSLEADHV</w:t>
      </w:r>
    </w:p>
    <w:p>
      <w:pPr>
        <w:pStyle w:val="HTMLPreformatted"/>
        <w:rPr>
          <w:lang w:val="en-GB"/>
        </w:rPr>
      </w:pPr>
      <w:r>
        <w:rPr>
          <w:lang w:val="en-GB"/>
        </w:rPr>
        <w:t>GETAQWLKENDEVTLSYADGELMGVEPQMFVELEVTMTEPGFKGDTVQGS</w:t>
      </w:r>
    </w:p>
    <w:p>
      <w:pPr>
        <w:pStyle w:val="HTMLPreformatted"/>
        <w:rPr>
          <w:lang w:val="en-GB"/>
        </w:rPr>
      </w:pPr>
      <w:r>
        <w:rPr>
          <w:lang w:val="en-GB"/>
        </w:rPr>
        <w:t>TKPATLETGAEVKVPMYIEIGERVQIDTRDGRFV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8681.3.peg.473  [Bacillus cereus ZK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7655.9.peg.1248  [Sphingopyxis alaskensis RB225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TGVEIRPGNIIEFEGGIWKVTKIQHTQPGKGGAYMQVEAKNLIDGRK</w:t>
      </w:r>
    </w:p>
    <w:p>
      <w:pPr>
        <w:pStyle w:val="HTMLPreformatted"/>
        <w:rPr>
          <w:lang w:val="en-GB"/>
        </w:rPr>
      </w:pPr>
      <w:r>
        <w:rPr>
          <w:lang w:val="en-GB"/>
        </w:rPr>
        <w:t>LNNRFRSADTVEKVRLDTKDFQYLYAEGDDLVFMDKDTYEQITIGKDVVG</w:t>
      </w:r>
    </w:p>
    <w:p>
      <w:pPr>
        <w:pStyle w:val="HTMLPreformatted"/>
        <w:rPr>
          <w:lang w:val="en-GB"/>
        </w:rPr>
      </w:pPr>
      <w:r>
        <w:rPr>
          <w:lang w:val="en-GB"/>
        </w:rPr>
        <w:t>EAHEFLQDGMDVVLELWEERPISVELPEQIEATIVEADA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ILDNGVRVMVPPHITSGTRIVVNVYDREYVRRA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0388.3.peg.658  [Burkholderia mallei SAVP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2153.3.peg.427  [Polynucleobacter sp. QLW-P1DMWA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TDAMVVLKAEYSRSGRNSSVVKMKFKNLLTGAPN</w:t>
      </w:r>
    </w:p>
    <w:p>
      <w:pPr>
        <w:pStyle w:val="HTMLPreformatted"/>
        <w:rPr>
          <w:lang w:val="en-GB"/>
        </w:rPr>
      </w:pPr>
      <w:r>
        <w:rPr>
          <w:lang w:val="en-GB"/>
        </w:rPr>
        <w:t>EGVFKADDKFDVVILDKKECTYSYFADPMYVFMDTEYNQYEVEAEF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ESMPCEVVFYEGKALSVAMPNSLVREII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YELQVPLFCNTGDKIEIDTRTGEYRSR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0354.3.peg.1741  [Bacillus anthracis str. CNEVA-906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71856.4.peg.750  [Jonesia denitrificans DSM 2060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NDIKNGSVLRLDGQLWAVLEFQHVKPGKGGAFVRTKIRNITSGKL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MKIEMAIVDKSDMQYLYQDGEDYVFMDLTTYDQITIPAATVGD</w:t>
      </w:r>
    </w:p>
    <w:p>
      <w:pPr>
        <w:pStyle w:val="HTMLPreformatted"/>
        <w:rPr>
          <w:lang w:val="en-GB"/>
        </w:rPr>
      </w:pPr>
      <w:r>
        <w:rPr>
          <w:lang w:val="en-GB"/>
        </w:rPr>
        <w:t>AKNFLLENGTATVATNDGTVLYIELPASITTVITY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SATIETGYEIQVPLFLEQGTKVKVDTRDGSYLGRVN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9187.3.peg.1213  [Roseovarius nubinhibens IS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LEHNGGLWSAVKVDHVKPGKGGAFAQVEMRNLRNGS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RVRLEQKDQQFLYETDGILTFMDSETYEQIELPADLL</w:t>
      </w:r>
    </w:p>
    <w:p>
      <w:pPr>
        <w:pStyle w:val="HTMLPreformatted"/>
        <w:rPr>
          <w:lang w:val="en-GB"/>
        </w:rPr>
      </w:pPr>
      <w:r>
        <w:rPr>
          <w:lang w:val="en-GB"/>
        </w:rPr>
        <w:t>GDRRPFLQDGMMITVEFYENEALNATLPQKVVCKI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TLENGVKVMVPPFVGQDEEIVVNTETMEYA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484.4.peg.69  [Ehrlichia canis str. Jake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RGSDIRPGHILEHNNALYLVVKVMHTQPGKGGAYIQAEMKNLKTGAK</w:t>
      </w:r>
    </w:p>
    <w:p>
      <w:pPr>
        <w:pStyle w:val="HTMLPreformatted"/>
        <w:rPr>
          <w:lang w:val="en-GB"/>
        </w:rPr>
      </w:pPr>
      <w:r>
        <w:rPr>
          <w:lang w:val="en-GB"/>
        </w:rPr>
        <w:t>QYERFRTDGDIKRAIVDESDYQYIYGDGSMITVMHLKTYEQITISKDILG</w:t>
      </w:r>
    </w:p>
    <w:p>
      <w:pPr>
        <w:pStyle w:val="HTMLPreformatted"/>
        <w:rPr>
          <w:lang w:val="en-GB"/>
        </w:rPr>
      </w:pPr>
      <w:r>
        <w:rPr>
          <w:lang w:val="en-GB"/>
        </w:rPr>
        <w:t>DKSIYLQDNIVITLVFYNGEIISAKVPDYVTLRVIETEAVIKGQTVSSSS</w:t>
      </w:r>
    </w:p>
    <w:p>
      <w:pPr>
        <w:pStyle w:val="HTMLPreformatted"/>
        <w:rPr>
          <w:lang w:val="en-GB"/>
        </w:rPr>
      </w:pPr>
      <w:r>
        <w:rPr>
          <w:lang w:val="en-GB"/>
        </w:rPr>
        <w:t>YKVAMLENNQRISVPTFIKPGDKIVVYTPDDSYYERA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161.4.peg.455  [Chlamydia muridarum Nigg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RVSTSEFRVGLRVEIDGQPYVILQNDFVKPGKGQAFNRIKVKNF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KTFKSGESIETADVREQQMRLLYTDQEGATFMDDETFEQELIFWDKL</w:t>
      </w:r>
    </w:p>
    <w:p>
      <w:pPr>
        <w:pStyle w:val="HTMLPreformatted"/>
        <w:rPr>
          <w:lang w:val="en-GB"/>
        </w:rPr>
      </w:pPr>
      <w:r>
        <w:rPr>
          <w:lang w:val="en-GB"/>
        </w:rPr>
        <w:t>ENIRQWLLEDTVYTLVRYNGDVISVEPPIFMELSIAETAPGVRGDTASGR</w:t>
      </w:r>
    </w:p>
    <w:p>
      <w:pPr>
        <w:pStyle w:val="HTMLPreformatted"/>
        <w:rPr>
          <w:lang w:val="en-GB"/>
        </w:rPr>
      </w:pPr>
      <w:r>
        <w:rPr>
          <w:lang w:val="en-GB"/>
        </w:rPr>
        <w:t>VLKPATTNTGAKIMVPIFIEEGEVVKVDTRTGSYES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6274.3.peg.4837  [Herpetosiphon aurantiacus ATCC 2377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STGEVRKGLTLIIDGELFRVMEANHVKQGRGTAFLRLTLRNVRTSATT</w:t>
      </w:r>
    </w:p>
    <w:p>
      <w:pPr>
        <w:pStyle w:val="HTMLPreformatted"/>
        <w:rPr>
          <w:lang w:val="en-GB"/>
        </w:rPr>
      </w:pPr>
      <w:r>
        <w:rPr>
          <w:lang w:val="en-GB"/>
        </w:rPr>
        <w:t>VKTFMAGERFEVARLSTRNVQYLYREDNYIYVMNTETYDQFPVSVDLLED</w:t>
      </w:r>
    </w:p>
    <w:p>
      <w:pPr>
        <w:pStyle w:val="HTMLPreformatted"/>
        <w:rPr>
          <w:lang w:val="en-GB"/>
        </w:rPr>
      </w:pPr>
      <w:r>
        <w:rPr>
          <w:lang w:val="en-GB"/>
        </w:rPr>
        <w:t>ALLYIRENETFDVLTYEDEVLDISLPPSVEMVVVETEPNYKGDTASGGGK</w:t>
      </w:r>
    </w:p>
    <w:p>
      <w:pPr>
        <w:pStyle w:val="HTMLPreformatted"/>
        <w:rPr>
          <w:lang w:val="en-GB"/>
        </w:rPr>
      </w:pPr>
      <w:r>
        <w:rPr>
          <w:lang w:val="en-GB"/>
        </w:rPr>
        <w:t>PATTDTGLVVQVPSFVAVGERIRVDTTNGKYITRI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1309.1.peg.3898  [Bacillus thuringiensis serovar konkukian str. 97-2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9947.3.peg.2564  [Mycobacterium tuberculosis H37R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FKNGLVLVIDGQLWTITEFQHVKPGKGPAFVRTKLKNVLSGKVV</w:t>
      </w:r>
    </w:p>
    <w:p>
      <w:pPr>
        <w:pStyle w:val="HTMLPreformatted"/>
        <w:rPr>
          <w:lang w:val="en-GB"/>
        </w:rPr>
      </w:pPr>
      <w:r>
        <w:rPr>
          <w:lang w:val="en-GB"/>
        </w:rPr>
        <w:t>DKTFNAGVKVDTATVDRRDTTYLYRDGSDFVFMDSQDYEQHPLPEALVGD</w:t>
      </w:r>
    </w:p>
    <w:p>
      <w:pPr>
        <w:pStyle w:val="HTMLPreformatted"/>
        <w:rPr>
          <w:lang w:val="en-GB"/>
        </w:rPr>
      </w:pPr>
      <w:r>
        <w:rPr>
          <w:lang w:val="en-GB"/>
        </w:rPr>
        <w:t>AARFLLEGMPVQVAFHNGVPLYIELPVTVELEVTHTEPGLQGDRSSAG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QTGAQINVPLFINTGDKLKVDSRDGSYLGRVN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32.3.peg.1002  [Loktanella vestfoldensis SKA5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LEHEGSLWGAVKVDHVKPGKGGAFAQVELKNLRDGR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RVRLDQKDQQFLFETDGMLTFMDSETYEQIALPVDIL</w:t>
      </w:r>
    </w:p>
    <w:p>
      <w:pPr>
        <w:pStyle w:val="HTMLPreformatted"/>
        <w:rPr>
          <w:lang w:val="en-GB"/>
        </w:rPr>
      </w:pPr>
      <w:r>
        <w:rPr>
          <w:lang w:val="en-GB"/>
        </w:rPr>
        <w:t>GDRRPFLQDGMVVHIEYYGEEALNVTLPQKVVCKVA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ILDNGVRVMIPPFVGTDEDIIVNTELFEYV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0688.3.peg.1597  [Alkaliphilus oremlandi oremlandii OhILA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ASDFRKGVTFEMNGEPYVVLDFQHVKPGKGAAFVRTKYKNLKNGGTR</w:t>
      </w:r>
    </w:p>
    <w:p>
      <w:pPr>
        <w:pStyle w:val="HTMLPreformatted"/>
        <w:rPr>
          <w:lang w:val="en-GB"/>
        </w:rPr>
      </w:pPr>
      <w:r>
        <w:rPr>
          <w:lang w:val="en-GB"/>
        </w:rPr>
        <w:t>EEAFNPSDKFPKAHIETKEMQYLYSDGELYYFMDNETFEQTPLTYEEVED</w:t>
      </w:r>
    </w:p>
    <w:p>
      <w:pPr>
        <w:pStyle w:val="HTMLPreformatted"/>
        <w:rPr>
          <w:lang w:val="en-GB"/>
        </w:rPr>
      </w:pPr>
      <w:r>
        <w:rPr>
          <w:lang w:val="en-GB"/>
        </w:rPr>
        <w:t>AIKFLKENDNATIKFYHGKPFQVDPPNFVELQITETEPGV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TATVETGAVIHVPLFVNEGDTVRIDTRTGEYMS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8580.3.peg.2082  [Dinoroseobacter shibae DFL 1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LASDTSARYRSGHSSFNLLPWFHRMPKINGNEIRPGNVLEHNGGLWAA</w:t>
      </w:r>
    </w:p>
    <w:p>
      <w:pPr>
        <w:pStyle w:val="HTMLPreformatted"/>
        <w:rPr>
          <w:lang w:val="en-GB"/>
        </w:rPr>
      </w:pPr>
      <w:r>
        <w:rPr>
          <w:lang w:val="en-GB"/>
        </w:rPr>
        <w:t>VKVDHVKPGKGGAFAQVELRNLRNGSKLNERFRSADKVERVRLEQKDQQF</w:t>
      </w:r>
    </w:p>
    <w:p>
      <w:pPr>
        <w:pStyle w:val="HTMLPreformatted"/>
        <w:rPr>
          <w:lang w:val="en-GB"/>
        </w:rPr>
      </w:pPr>
      <w:r>
        <w:rPr>
          <w:lang w:val="en-GB"/>
        </w:rPr>
        <w:t>LYESDGMLVFMDNETYEQIELPAEILGDRRPFLQDGMTIQIEYYESEALN</w:t>
      </w:r>
    </w:p>
    <w:p>
      <w:pPr>
        <w:pStyle w:val="HTMLPreformatted"/>
        <w:rPr>
          <w:lang w:val="en-GB"/>
        </w:rPr>
      </w:pPr>
      <w:r>
        <w:rPr>
          <w:lang w:val="en-GB"/>
        </w:rPr>
        <w:t>ASLPQKVTCKVIETEPVVKGQTAANSFKPAILDNGVKVMVPPFVGQDEAI</w:t>
      </w:r>
    </w:p>
    <w:p>
      <w:pPr>
        <w:pStyle w:val="HTMLPreformatted"/>
        <w:rPr>
          <w:lang w:val="en-GB"/>
        </w:rPr>
      </w:pPr>
      <w:r>
        <w:rPr>
          <w:lang w:val="en-GB"/>
        </w:rPr>
        <w:t>VVNTETM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3.3.peg.3223  [Roseobacter Sp. GAI1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RPGNVLEHNGGLWAAVKVDHVKPGKGGAFAQVEMRNLRNGS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ADKVEKVRLEQKDQQFLYEDAGMLVLMDTQTYDQVQLSAELL</w:t>
      </w:r>
    </w:p>
    <w:p>
      <w:pPr>
        <w:pStyle w:val="HTMLPreformatted"/>
        <w:rPr>
          <w:lang w:val="en-GB"/>
        </w:rPr>
      </w:pPr>
      <w:r>
        <w:rPr>
          <w:lang w:val="en-GB"/>
        </w:rPr>
        <w:t>GDRRPFLQDGMMVVVEYHEDEALNASLPQKVTCKI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FKPAILDNGVKVMVPPFVGPDEDIIVNTDTM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1591.3.peg.3124  [Bacillus anthracis str. Vollu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6043.6.peg.1326  [Listeria welshimeri serovar 6b str. SLCC533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KTGLTIEVDNGIWRVLDFQHVKPGKGAAFVRSKLRNLRTGAI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GGEKVAKAQIDNRKMAYLYADGSNHVFMDNESYEQIELPEDQIAH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INIIMYQGETIGIDLPNTVELVVTATDPGIKGDTSSGGS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FFVNEGDKLVINTTEAA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8466.1.peg.1574  [Streptococcus pyogenes MGAS31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ASKLKAGMTFEAEGKLIRVLEASHHKPGKGNTIMRMKLRDVRTGSTF</w:t>
      </w:r>
    </w:p>
    <w:p>
      <w:pPr>
        <w:pStyle w:val="HTMLPreformatted"/>
        <w:rPr>
          <w:lang w:val="en-GB"/>
        </w:rPr>
      </w:pPr>
      <w:r>
        <w:rPr>
          <w:lang w:val="en-GB"/>
        </w:rPr>
        <w:t>DTTYRPDEKFEQAIIETVPAQYLYKMDDTAYFMNTDTYDQYEIPVANVEQ</w:t>
      </w:r>
    </w:p>
    <w:p>
      <w:pPr>
        <w:pStyle w:val="HTMLPreformatted"/>
        <w:rPr>
          <w:lang w:val="en-GB"/>
        </w:rPr>
      </w:pPr>
      <w:r>
        <w:rPr>
          <w:lang w:val="en-GB"/>
        </w:rPr>
        <w:t>ELLYILENSDVKIQFYGSEVIGVTVPTTVELTVAETQPSIKGATVTGSG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NVPDFIEAGQKLIINTAEGT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0372.3.peg.4552  [Burkholderia pseudomallei 1710b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TAQELRVGNVVMIGNDAWVVSKTEYNKSGRNAAVVKMKLKNLLNGGGQ</w:t>
      </w:r>
    </w:p>
    <w:p>
      <w:pPr>
        <w:pStyle w:val="HTMLPreformatted"/>
        <w:rPr>
          <w:lang w:val="en-GB"/>
        </w:rPr>
      </w:pPr>
      <w:r>
        <w:rPr>
          <w:lang w:val="en-GB"/>
        </w:rPr>
        <w:t>ESVYKADDKFEVVVLDRKEVTYSYFADPMYVFMDADYNQYEVEAEMMGDA</w:t>
      </w:r>
    </w:p>
    <w:p>
      <w:pPr>
        <w:pStyle w:val="HTMLPreformatted"/>
        <w:rPr>
          <w:lang w:val="en-GB"/>
        </w:rPr>
      </w:pPr>
      <w:r>
        <w:rPr>
          <w:lang w:val="en-GB"/>
        </w:rPr>
        <w:t>LNYLEDGMACEVVFYNEKAISVELPTILVREITYTEPAVKGDTSSGKVLK</w:t>
      </w:r>
    </w:p>
    <w:p>
      <w:pPr>
        <w:pStyle w:val="HTMLPreformatted"/>
        <w:rPr>
          <w:lang w:val="en-GB"/>
        </w:rPr>
      </w:pPr>
      <w:r>
        <w:rPr>
          <w:lang w:val="en-GB"/>
        </w:rPr>
        <w:t>NAKLATGFELQVPLFCNTGDKIEIDTRTNEYR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1594.1.peg.4383  [Bacillus anthracis str. 'Ames Ancestor'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SVNDFRTGLTIAVDNGLWQVLDFQHVKPGKGAAFVRSKLRNLRTGSVQ</w:t>
      </w:r>
    </w:p>
    <w:p>
      <w:pPr>
        <w:pStyle w:val="HTMLPreformatted"/>
        <w:rPr>
          <w:lang w:val="en-GB"/>
        </w:rPr>
      </w:pPr>
      <w:r>
        <w:rPr>
          <w:lang w:val="en-GB"/>
        </w:rPr>
        <w:t>EKTFRAGEKVEKAHIENRRMQYLYASGEAHVFMDNGTYEQIELGEKQIER</w:t>
      </w:r>
    </w:p>
    <w:p>
      <w:pPr>
        <w:pStyle w:val="HTMLPreformatted"/>
        <w:rPr>
          <w:lang w:val="en-GB"/>
        </w:rPr>
      </w:pPr>
      <w:r>
        <w:rPr>
          <w:lang w:val="en-GB"/>
        </w:rPr>
        <w:t>ELKFLKENMEVSIMTYQGEVLGVELPNTVELQVTETEPGIKGDTASNVTK</w:t>
      </w:r>
    </w:p>
    <w:p>
      <w:pPr>
        <w:pStyle w:val="HTMLPreformatted"/>
        <w:rPr>
          <w:lang w:val="en-GB"/>
        </w:rPr>
      </w:pPr>
      <w:r>
        <w:rPr>
          <w:lang w:val="en-GB"/>
        </w:rPr>
        <w:t>PATLETGLVVQVPIFINEGEMLIINTGEGK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7.1.peg.235  [Helicobacter mustelae 43772] [Translation elongation factor P @ Translation initiation factor 5A]</w:t>
      </w:r>
    </w:p>
    <w:p>
      <w:pPr>
        <w:pStyle w:val="HTMLPreformatted"/>
        <w:rPr/>
      </w:pPr>
      <w:r>
        <w:rPr/>
        <w:t>MAIGMSELKKGLKIEIDGVPYRIVEYQHVKPGKGAAFVRAKIKSFFDGRV</w:t>
      </w:r>
    </w:p>
    <w:p>
      <w:pPr>
        <w:pStyle w:val="HTMLPreformatted"/>
        <w:rPr/>
      </w:pPr>
      <w:r>
        <w:rPr/>
        <w:t>IEKTFHAGDKCEEPNLVERTMQYLYHDGEAFQFMDTETYEQLALSDDQVG</w:t>
      </w:r>
    </w:p>
    <w:p>
      <w:pPr>
        <w:pStyle w:val="HTMLPreformatted"/>
        <w:rPr/>
      </w:pPr>
      <w:r>
        <w:rPr/>
        <w:t>DVAKWMLDGMNVQVLFHNGKAISVDVPQIVQLKIIETAPNFKGDTSSGGK</w:t>
      </w:r>
    </w:p>
    <w:p>
      <w:pPr>
        <w:pStyle w:val="HTMLPreformatted"/>
        <w:rPr/>
      </w:pPr>
      <w:r>
        <w:rPr/>
        <w:t>KPATLETGVVVQIPFHVLEGEVIRVNTETHEYVERVK</w:t>
      </w:r>
    </w:p>
    <w:p>
      <w:pPr>
        <w:pStyle w:val="HTMLPreformatted"/>
        <w:rPr/>
      </w:pPr>
      <w:r>
        <w:rPr/>
        <w:t>&gt;fig|204773.3.peg.928  [Herminiimonas arsenicoxydans] [Translation elongation factor P @ Translation initiation factor 5A]</w:t>
      </w:r>
    </w:p>
    <w:p>
      <w:pPr>
        <w:pStyle w:val="HTMLPreformatted"/>
        <w:rPr/>
      </w:pPr>
      <w:r>
        <w:rPr/>
        <w:t>MKPAKEIRVGNIIMVDSKPMIVLRSDVNGSSRTGFTYKWKMKNLLTNTPM</w:t>
      </w:r>
    </w:p>
    <w:p>
      <w:pPr>
        <w:pStyle w:val="HTMLPreformatted"/>
        <w:rPr/>
      </w:pPr>
      <w:r>
        <w:rPr/>
        <w:t>ENVFRGDDKFDVIVLDKKPVTYSYFADPLFVFMDEEYNQYEIEEENLGDA</w:t>
      </w:r>
    </w:p>
    <w:p>
      <w:pPr>
        <w:pStyle w:val="HTMLPreformatted"/>
        <w:rPr/>
      </w:pPr>
      <w:r>
        <w:rPr/>
        <w:t>LHYLKEGMECEAVFYDGKAISVELPITIARQVVYSEPAVKGNTSGNVLKE</w:t>
      </w:r>
    </w:p>
    <w:p>
      <w:pPr>
        <w:pStyle w:val="HTMLPreformatted"/>
        <w:rPr/>
      </w:pPr>
      <w:r>
        <w:rPr/>
        <w:t>AIIENAVEAHRHTVQVPLFVSTDDVIEIDSRTNEYKRVVRN</w:t>
      </w:r>
    </w:p>
    <w:p>
      <w:pPr>
        <w:pStyle w:val="HTMLPreformatted"/>
        <w:rPr/>
      </w:pPr>
      <w:r>
        <w:rPr/>
        <w:t>&gt;fig|399599.3.peg.2234  [Shewanella baltica OS195] [Translation elongation factor P @ Translation initiation factor 5A]</w:t>
      </w:r>
    </w:p>
    <w:p>
      <w:pPr>
        <w:pStyle w:val="HTMLPreformatted"/>
        <w:rPr/>
      </w:pPr>
      <w:r>
        <w:rPr/>
        <w:t>MKTAHEIRPGNVIMLDGSPWVVQKTETTRSGRNAAIVKLKLKNLLLNSGT</w:t>
      </w:r>
    </w:p>
    <w:p>
      <w:pPr>
        <w:pStyle w:val="HTMLPreformatted"/>
        <w:rPr/>
      </w:pPr>
      <w:r>
        <w:rPr/>
        <w:t>ETTFKGEDKLEDIILDRLDCTYSYFADPMFVFMDAEYNQYDVEAENLGDA</w:t>
      </w:r>
    </w:p>
    <w:p>
      <w:pPr>
        <w:pStyle w:val="HTMLPreformatted"/>
        <w:rPr/>
      </w:pPr>
      <w:r>
        <w:rPr/>
        <w:t>AAYIVDGMEETCQVTFYDGKAISVEMPTTIVREVIYTEPSARGDTSGKVM</w:t>
      </w:r>
    </w:p>
    <w:p>
      <w:pPr>
        <w:pStyle w:val="HTMLPreformatted"/>
        <w:rPr/>
      </w:pPr>
      <w:r>
        <w:rPr/>
        <w:t>KPATITGGGTVTVADFVKVGDKIEIDTRTGEFKK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6298.3.peg.1249  [Thiomicrospira denitrificans ATCC 33889] [Translation elongation factor P @ Translation initiation factor 5A]</w:t>
      </w:r>
    </w:p>
    <w:p>
      <w:pPr>
        <w:pStyle w:val="HTMLPreformatted"/>
        <w:rPr/>
      </w:pPr>
      <w:r>
        <w:rPr/>
        <w:t>MATIGMGDIKKNIRLIIGEVPCKVIEFQHVKPGKGAAFVRMKAKSFLNGR</w:t>
      </w:r>
    </w:p>
    <w:p>
      <w:pPr>
        <w:pStyle w:val="HTMLPreformatted"/>
        <w:rPr/>
      </w:pPr>
      <w:r>
        <w:rPr/>
        <w:t>VFEKTVHAGDKFEVPEITFKTMQYLYDDGEQYQFMDNDSYEQIGLSYEQC</w:t>
      </w:r>
    </w:p>
    <w:p>
      <w:pPr>
        <w:pStyle w:val="HTMLPreformatted"/>
        <w:rPr/>
      </w:pPr>
      <w:r>
        <w:rPr/>
        <w:t>DDASKWFKDGIQVDMIFYKGNAISVSAPEVMELLITDTPPNFKGDTSSGS</w:t>
      </w:r>
    </w:p>
    <w:p>
      <w:pPr>
        <w:pStyle w:val="HTMLPreformatted"/>
        <w:rPr/>
      </w:pPr>
      <w:r>
        <w:rPr/>
        <w:t>KKPATLETGAVVQVPYHVLEGDTIRVNTVDCEYLEKVK</w:t>
      </w:r>
    </w:p>
    <w:p>
      <w:pPr>
        <w:pStyle w:val="HTMLPreformatted"/>
        <w:rPr/>
      </w:pPr>
      <w:r>
        <w:rPr/>
        <w:t>&gt;fig|403833.5.peg.11  [Petrotoga mobilis SJ95] [Translation elongation factor P @ Translation initiation factor 5A]</w:t>
      </w:r>
    </w:p>
    <w:p>
      <w:pPr>
        <w:pStyle w:val="HTMLPreformatted"/>
        <w:rPr/>
      </w:pPr>
      <w:r>
        <w:rPr/>
        <w:t>MIDVGDLRKGDMIVYQNEMYRVIEANKHFMGRGSGLIRTRLKSVITGLIK</w:t>
      </w:r>
    </w:p>
    <w:p>
      <w:pPr>
        <w:pStyle w:val="HTMLPreformatted"/>
        <w:rPr/>
      </w:pPr>
      <w:r>
        <w:rPr/>
        <w:t>EVSFSSGEKVEEADISFRKAQYLYNDGDHYYFMLLDTYEQYSLPAQELED</w:t>
      </w:r>
    </w:p>
    <w:p>
      <w:pPr>
        <w:pStyle w:val="HTMLPreformatted"/>
        <w:rPr/>
      </w:pPr>
      <w:r>
        <w:rPr/>
        <w:t>EKFYLTENLEVDLIFFNGNPVSIQLPTVVVLTVIDTEPNFKGNTVSGGGK</w:t>
      </w:r>
    </w:p>
    <w:p>
      <w:pPr>
        <w:pStyle w:val="HTMLPreformatted"/>
        <w:rPr/>
      </w:pPr>
      <w:r>
        <w:rPr/>
        <w:t>PATLETGLKTTVPFFVERGQKIKVDTRTGDYLERA</w:t>
      </w:r>
    </w:p>
    <w:p>
      <w:pPr>
        <w:pStyle w:val="HTMLPreformatted"/>
        <w:rPr/>
      </w:pPr>
      <w:r>
        <w:rPr/>
        <w:t>&gt;fig|273036.3.peg.1216  [Staphylococcus aureus RF122] [Translation elongation factor P @ Translation initiation factor 5A]</w:t>
      </w:r>
    </w:p>
    <w:p>
      <w:pPr>
        <w:pStyle w:val="HTMLPreformatted"/>
        <w:rPr/>
      </w:pPr>
      <w:r>
        <w:rPr/>
        <w:t>MISVNDFKTGLTISVDNAIWKVIDFQHVKPGKGSAFVRSKLRNLRTGAIQ</w:t>
      </w:r>
    </w:p>
    <w:p>
      <w:pPr>
        <w:pStyle w:val="HTMLPreformatted"/>
        <w:rPr/>
      </w:pPr>
      <w:r>
        <w:rPr/>
        <w:t>EKTFRAGEKVEPAMIENRRMQYLYADGDNHVFMDNESFEQTELSSDYLKE</w:t>
      </w:r>
    </w:p>
    <w:p>
      <w:pPr>
        <w:pStyle w:val="HTMLPreformatted"/>
        <w:rPr/>
      </w:pPr>
      <w:r>
        <w:rPr/>
        <w:t>ELNYLKEGMEVQIQTYEGETIGVELPKTVELTVTETEPGIKGDTATGATK</w:t>
      </w:r>
    </w:p>
    <w:p>
      <w:pPr>
        <w:pStyle w:val="HTMLPreformatted"/>
        <w:rPr/>
      </w:pPr>
      <w:r>
        <w:rPr/>
        <w:t>SATVETGYTLNVPLFVNEGDVLIINTGDGSYIS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8167.10.peg.1846  [Shewanella frigidimarina NCIMB 400] [Translation elongation factor P @ Translation initiation factor 5A]</w:t>
      </w:r>
    </w:p>
    <w:p>
      <w:pPr>
        <w:pStyle w:val="HTMLPreformatted"/>
        <w:rPr/>
      </w:pPr>
      <w:r>
        <w:rPr/>
        <w:t>MKTAHEIRPGNVIMLDGSPWVVQKTETTRSGRNAAIVKLKLKNVLLDSGT</w:t>
      </w:r>
    </w:p>
    <w:p>
      <w:pPr>
        <w:pStyle w:val="HTMLPreformatted"/>
        <w:rPr/>
      </w:pPr>
      <w:r>
        <w:rPr/>
        <w:t>EQTFKGEDKLDDIILERLDCTYSYFADPMYVFMDEEYNQYDVEADNLGDA</w:t>
      </w:r>
    </w:p>
    <w:p>
      <w:pPr>
        <w:pStyle w:val="HTMLPreformatted"/>
        <w:rPr/>
      </w:pPr>
      <w:r>
        <w:rPr/>
        <w:t>ADYIIDGMEDVCQVTFYEGKAISVELPVHIVREVIYTEPSARGDTSGKVM</w:t>
      </w:r>
    </w:p>
    <w:p>
      <w:pPr>
        <w:pStyle w:val="HTMLPreformatted"/>
        <w:rPr/>
      </w:pPr>
      <w:r>
        <w:rPr/>
        <w:t>KPATITGGGTVTVADFVKVGDKIEIDTRTGEFKKRV</w:t>
      </w:r>
    </w:p>
    <w:p>
      <w:pPr>
        <w:pStyle w:val="HTMLPreformatted"/>
        <w:rPr/>
      </w:pPr>
      <w:r>
        <w:rPr/>
        <w:t>&gt;fig|272622.8.peg.857  [Lactococcus lactis subsp. cremoris SK11] [Translation elongation factor P @ Translation initiation factor 5A]</w:t>
      </w:r>
    </w:p>
    <w:p>
      <w:pPr>
        <w:pStyle w:val="HTMLPreformatted"/>
        <w:rPr/>
      </w:pPr>
      <w:r>
        <w:rPr/>
        <w:t>MVLAKDLKSGMTFLNGEKLLRVMEASHHKPGKGNTIMRMKLKDVRSGSTF</w:t>
      </w:r>
    </w:p>
    <w:p>
      <w:pPr>
        <w:pStyle w:val="HTMLPreformatted"/>
        <w:rPr/>
      </w:pPr>
      <w:r>
        <w:rPr/>
        <w:t>DDTYRPEDKFEQAVIETVTAQYLYSMDDIANFMNNETYEQYEIPVEQVKD</w:t>
      </w:r>
    </w:p>
    <w:p>
      <w:pPr>
        <w:pStyle w:val="HTMLPreformatted"/>
        <w:rPr/>
      </w:pPr>
      <w:r>
        <w:rPr/>
        <w:t>ELLYVLENTDVKIQFYGTEVIGIQLPTTVVLEVTETQPSIKGATVTGSGK</w:t>
      </w:r>
    </w:p>
    <w:p>
      <w:pPr>
        <w:pStyle w:val="HTMLPreformatted"/>
        <w:rPr/>
      </w:pPr>
      <w:r>
        <w:rPr/>
        <w:t>PATMETGLVVNVPDFVEVGTKLEINTQTGEYLK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64.3.peg.4029  [Roseovarius sp. 217] [Translation elongation factor P @ Translation initiation factor 5A]</w:t>
      </w:r>
    </w:p>
    <w:p>
      <w:pPr>
        <w:pStyle w:val="HTMLPreformatted"/>
        <w:rPr/>
      </w:pPr>
      <w:r>
        <w:rPr/>
        <w:t>MPKINGNEIRPGNVLEHNGGLWAAVKVDHVKPGKGGAFAQVEMKNLRNGT</w:t>
      </w:r>
    </w:p>
    <w:p>
      <w:pPr>
        <w:pStyle w:val="HTMLPreformatted"/>
        <w:rPr/>
      </w:pPr>
      <w:r>
        <w:rPr/>
        <w:t>KLNERFRSADKVERVRLEQKDQQFLYEENGKLVFMDTETYEQIELPADLL</w:t>
      </w:r>
    </w:p>
    <w:p>
      <w:pPr>
        <w:pStyle w:val="HTMLPreformatted"/>
        <w:rPr/>
      </w:pPr>
      <w:r>
        <w:rPr/>
        <w:t>GERRPFLQDGMTITVEFHNSEALHASLPQKVTCKIVETEPVVKGQTAANS</w:t>
      </w:r>
    </w:p>
    <w:p>
      <w:pPr>
        <w:pStyle w:val="HTMLPreformatted"/>
        <w:rPr/>
      </w:pPr>
      <w:r>
        <w:rPr/>
        <w:t>FKPAILDNGVKVMVPPFVGPDEDIIVNTETM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5919.4.peg.975  [Anaerococcus prevoti prevotii DSM 20548] [Translation elongation factor P @ Translation initiation factor 5A]</w:t>
      </w:r>
    </w:p>
    <w:p>
      <w:pPr>
        <w:pStyle w:val="HTMLPreformatted"/>
        <w:rPr/>
      </w:pPr>
      <w:r>
        <w:rPr/>
        <w:t>MISANDLRKGVTFVYDNDVYQIVDFQHVKPGKGAAFVRAKIRSVMNGGAK</w:t>
      </w:r>
    </w:p>
    <w:p>
      <w:pPr>
        <w:pStyle w:val="HTMLPreformatted"/>
        <w:rPr/>
      </w:pPr>
      <w:r>
        <w:rPr/>
        <w:t>DVTFNPNEKFEQAVISTKEMSYLYNDGQLYYFMDPETFEQIGIEYEAVKD</w:t>
      </w:r>
    </w:p>
    <w:p>
      <w:pPr>
        <w:pStyle w:val="HTMLPreformatted"/>
        <w:rPr/>
      </w:pPr>
      <w:r>
        <w:rPr/>
        <w:t>AIIYVKENEPVQIKFYEGKPFQIEAPNFVELKVEETEPAIKGDTATNVTK</w:t>
      </w:r>
    </w:p>
    <w:p>
      <w:pPr>
        <w:pStyle w:val="HTMLPreformatted"/>
        <w:rPr/>
      </w:pPr>
      <w:r>
        <w:rPr/>
        <w:t>PATVETGAVIQVPVFVNEGDVIKIDTRTGDYLSRV</w:t>
      </w:r>
    </w:p>
    <w:p>
      <w:pPr>
        <w:pStyle w:val="HTMLPreformatted"/>
        <w:rPr/>
      </w:pPr>
      <w:r>
        <w:rPr/>
        <w:t>&gt;fig|95659.5.peg.535  [Ureaplasma urealyticum serovar 5] [Translation elongation factor P @ Translation initiation factor 5A]</w:t>
      </w:r>
    </w:p>
    <w:p>
      <w:pPr>
        <w:pStyle w:val="HTMLPreformatted"/>
        <w:rPr/>
      </w:pPr>
      <w:r>
        <w:rPr/>
        <w:t>MATIIQAKDLRAGHTFLYKGSIYQVIENSFNKTAMREGIVKCKVKNLRTG</w:t>
      </w:r>
    </w:p>
    <w:p>
      <w:pPr>
        <w:pStyle w:val="HTMLPreformatted"/>
        <w:rPr/>
      </w:pPr>
      <w:r>
        <w:rPr/>
        <w:t>AITVEVLTGEKVEQAIIEKSKMTFSYDDGSGYVFMDNETYEQISIPYNQL</w:t>
      </w:r>
    </w:p>
    <w:p>
      <w:pPr>
        <w:pStyle w:val="HTMLPreformatted"/>
        <w:rPr/>
      </w:pPr>
      <w:r>
        <w:rPr/>
        <w:t>SWEKNFIEEGTEVSVMRYDGELMGVSLPDQLVVTIVEAEEAVQGNSVQNA</w:t>
      </w:r>
    </w:p>
    <w:p>
      <w:pPr>
        <w:pStyle w:val="HTMLPreformatted"/>
        <w:rPr/>
      </w:pPr>
      <w:r>
        <w:rPr/>
        <w:t>TKRAWLASKWEFQVPQFIKSGEKVIINPSNGQYVGRAK</w:t>
      </w:r>
    </w:p>
    <w:p>
      <w:pPr>
        <w:pStyle w:val="HTMLPreformatted"/>
        <w:rPr/>
      </w:pPr>
      <w:r>
        <w:rPr/>
        <w:t>&gt;fig|470137.3.peg.1152  [Brucella suis ATCC 23445] [Translation elongation factor P @ Translation initiation factor 5A]</w:t>
      </w:r>
    </w:p>
    <w:p>
      <w:pPr>
        <w:pStyle w:val="HTMLPreformatted"/>
        <w:rPr/>
      </w:pPr>
      <w:r>
        <w:rPr/>
        <w:t>MKINGNEIRPGNVIEHEGGLWVAVKTNAVKPGKGGAYNQVELKNLINGTK</w:t>
      </w:r>
    </w:p>
    <w:p>
      <w:pPr>
        <w:pStyle w:val="HTMLPreformatted"/>
        <w:rPr/>
      </w:pPr>
      <w:r>
        <w:rPr/>
        <w:t>LNERFRAAETVERVRLEQKDFSFLYEQGEALIFMDTETYEQLELQKDFVG</w:t>
      </w:r>
    </w:p>
    <w:p>
      <w:pPr>
        <w:pStyle w:val="HTMLPreformatted"/>
        <w:rPr/>
      </w:pPr>
      <w:r>
        <w:rPr/>
        <w:t>DRAAFLQDGMMVTVELYEEKPIGIRLPDQVTLAITEADPVVKGQTAASSY</w:t>
      </w:r>
    </w:p>
    <w:p>
      <w:pPr>
        <w:pStyle w:val="HTMLPreformatted"/>
        <w:rPr/>
      </w:pPr>
      <w:r>
        <w:rPr/>
        <w:t>KPAVLENGIRILVPPFIASGERVIVDTNELTY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2612.4.peg.949  [Flavobacterium psychrophilum JIP02/86] [Translation elongation factor P @ Translation initiation factor 5A]</w:t>
      </w:r>
    </w:p>
    <w:p>
      <w:pPr>
        <w:pStyle w:val="HTMLPreformatted"/>
        <w:rPr/>
      </w:pPr>
      <w:r>
        <w:rPr/>
        <w:t>MASTSDIRNGLCIKFNHDIYKIIEFLHVKPGKGPAFVRTKLRSLSNGKVL</w:t>
      </w:r>
    </w:p>
    <w:p>
      <w:pPr>
        <w:pStyle w:val="HTMLPreformatted"/>
        <w:rPr/>
      </w:pPr>
      <w:r>
        <w:rPr/>
        <w:t>DNTFSAGHKIDEVRVETHTYQYLYAEGDQFHFMNIESFEQITLDKKILDN</w:t>
      </w:r>
    </w:p>
    <w:p>
      <w:pPr>
        <w:pStyle w:val="HTMLPreformatted"/>
        <w:rPr/>
      </w:pPr>
      <w:r>
        <w:rPr/>
        <w:t>PGLLKEGTNVMVQVNTETDLPLSVDMPASIILEVTYAEPGVKGNTATNAT</w:t>
      </w:r>
    </w:p>
    <w:p>
      <w:pPr>
        <w:pStyle w:val="HTMLPreformatted"/>
        <w:rPr/>
      </w:pPr>
      <w:r>
        <w:rPr/>
        <w:t>KSATVETGASINVPLFINEGDKIKIDTASGSYME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3794.4.peg.500  [Leptotrichia buccalis DSM 113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PAAELRQGSTYRKNNIPYLILKAERHQSTSGKRQRAAEVKFKTKELIS</w:t>
      </w:r>
    </w:p>
    <w:p>
      <w:pPr>
        <w:pStyle w:val="HTMLPreformatted"/>
        <w:rPr>
          <w:lang w:val="en-GB"/>
        </w:rPr>
      </w:pPr>
      <w:r>
        <w:rPr>
          <w:lang w:val="en-GB"/>
        </w:rPr>
        <w:t>GKIQEITVLATELMDDIILDRNQMQFLYEIDGEYNFMDQETFEQIALSTE</w:t>
      </w:r>
    </w:p>
    <w:p>
      <w:pPr>
        <w:pStyle w:val="HTMLPreformatted"/>
        <w:rPr>
          <w:lang w:val="en-GB"/>
        </w:rPr>
      </w:pPr>
      <w:r>
        <w:rPr>
          <w:lang w:val="en-GB"/>
        </w:rPr>
        <w:t>DLGDAVNFLEEEMIIQVLMYEGTPVGVELPNTVIREVTYTEPGLKGDTIG</w:t>
      </w:r>
    </w:p>
    <w:p>
      <w:pPr>
        <w:pStyle w:val="HTMLPreformatted"/>
        <w:rPr>
          <w:lang w:val="en-GB"/>
        </w:rPr>
      </w:pPr>
      <w:r>
        <w:rPr>
          <w:lang w:val="en-GB"/>
        </w:rPr>
        <w:t>RATKPATVSTGYTLQVPLFVAIGDKIKIDTRTGEYIERA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0235.3.peg.1467  [Pseudomonas putida W619] [Translation elongation factor P @ Translation initiation factor 5A]</w:t>
      </w:r>
    </w:p>
    <w:p>
      <w:pPr>
        <w:pStyle w:val="HTMLPreformatted"/>
        <w:rPr/>
      </w:pPr>
      <w:r>
        <w:rPr/>
        <w:t>MKTGKELKPGTVLRIDNDPWLVQKAEFTKSGRNSAIMKTKLKNLLTGYKT</w:t>
      </w:r>
    </w:p>
    <w:p>
      <w:pPr>
        <w:pStyle w:val="HTMLPreformatted"/>
        <w:rPr/>
      </w:pPr>
      <w:r>
        <w:rPr/>
        <w:t>ETVYGADDKLDDVILDRKEATLSFISGDSYTFMDTTDYTMYELNAEDIDA</w:t>
      </w:r>
    </w:p>
    <w:p>
      <w:pPr>
        <w:pStyle w:val="HTMLPreformatted"/>
        <w:rPr/>
      </w:pPr>
      <w:r>
        <w:rPr/>
        <w:t>VLPYIEEGMEDICEAVFFEGRLVSVELPTTISRQVVYTENAARGDTSGKV</w:t>
      </w:r>
    </w:p>
    <w:p>
      <w:pPr>
        <w:pStyle w:val="HTMLPreformatted"/>
        <w:rPr/>
      </w:pPr>
      <w:r>
        <w:rPr/>
        <w:t>MKPAKLKNGTEIQVADFIQIDEWIDIDTRDNSFKGRSKK</w:t>
      </w:r>
    </w:p>
    <w:p>
      <w:pPr>
        <w:pStyle w:val="HTMLPreformatted"/>
        <w:rPr/>
      </w:pPr>
      <w:r>
        <w:rPr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20:30:00Z</dcterms:created>
  <dc:creator>Marc Bailly</dc:creator>
  <dc:description/>
  <cp:keywords/>
  <dc:language>en-US</dc:language>
  <cp:lastModifiedBy>Valerie de Crecy</cp:lastModifiedBy>
  <dcterms:modified xsi:type="dcterms:W3CDTF">2009-12-23T20:30:00Z</dcterms:modified>
  <cp:revision>2</cp:revision>
  <dc:subject/>
  <dc:title>&gt;fig|83333</dc:title>
</cp:coreProperties>
</file>